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678A1" w:rsidRPr="00A427D2" w:rsidRDefault="007A541D" w:rsidP="00A427D2">
      <w:pPr>
        <w:widowControl w:val="0"/>
        <w:autoSpaceDE w:val="0"/>
        <w:autoSpaceDN w:val="0"/>
        <w:adjustRightInd w:val="0"/>
        <w:spacing w:after="0" w:line="480" w:lineRule="auto"/>
        <w:ind w:firstLine="709"/>
        <w:rPr>
          <w:rFonts w:ascii="Times New Roman" w:hAnsi="Times New Roman" w:cs="Times New Roman"/>
          <w:b/>
          <w:sz w:val="24"/>
          <w:szCs w:val="24"/>
          <w:lang w:val="en-US"/>
        </w:rPr>
      </w:pPr>
      <w:proofErr w:type="gramStart"/>
      <w:r w:rsidRPr="00A427D2">
        <w:rPr>
          <w:rFonts w:ascii="Times New Roman" w:hAnsi="Times New Roman" w:cs="Times New Roman"/>
          <w:b/>
          <w:sz w:val="24"/>
          <w:szCs w:val="24"/>
          <w:lang w:val="en-US"/>
        </w:rPr>
        <w:t>S2 Table</w:t>
      </w:r>
      <w:r w:rsidR="00A427D2" w:rsidRPr="00A427D2">
        <w:rPr>
          <w:rFonts w:ascii="Times New Roman" w:hAnsi="Times New Roman" w:cs="Times New Roman"/>
          <w:b/>
          <w:sz w:val="24"/>
          <w:szCs w:val="24"/>
          <w:lang w:val="en-US"/>
        </w:rPr>
        <w:t>.</w:t>
      </w:r>
      <w:proofErr w:type="gramEnd"/>
      <w:r w:rsidR="00A427D2" w:rsidRPr="00A427D2">
        <w:rPr>
          <w:rFonts w:ascii="Times New Roman" w:hAnsi="Times New Roman" w:cs="Times New Roman"/>
          <w:b/>
          <w:sz w:val="24"/>
          <w:szCs w:val="24"/>
          <w:lang w:val="en-US"/>
        </w:rPr>
        <w:t xml:space="preserve"> </w:t>
      </w:r>
      <w:proofErr w:type="gramStart"/>
      <w:r w:rsidR="007B547E">
        <w:rPr>
          <w:rFonts w:ascii="Times New Roman" w:hAnsi="Times New Roman" w:cs="Times New Roman"/>
          <w:b/>
          <w:sz w:val="24"/>
          <w:szCs w:val="24"/>
          <w:lang w:val="en-US"/>
        </w:rPr>
        <w:t xml:space="preserve">Association of ALI-related core genes with </w:t>
      </w:r>
      <w:r w:rsidR="00A427D2" w:rsidRPr="00A427D2">
        <w:rPr>
          <w:rFonts w:ascii="Times New Roman" w:hAnsi="Times New Roman" w:cs="Times New Roman"/>
          <w:b/>
          <w:sz w:val="24"/>
          <w:szCs w:val="24"/>
          <w:lang w:val="en-US"/>
        </w:rPr>
        <w:t>chronic lung pathology</w:t>
      </w:r>
      <w:r w:rsidR="007B547E">
        <w:rPr>
          <w:rFonts w:ascii="Times New Roman" w:hAnsi="Times New Roman" w:cs="Times New Roman"/>
          <w:b/>
          <w:sz w:val="24"/>
          <w:szCs w:val="24"/>
          <w:lang w:val="en-US"/>
        </w:rPr>
        <w:t xml:space="preserve"> in human</w:t>
      </w:r>
      <w:r w:rsidR="00A427D2" w:rsidRPr="00A427D2">
        <w:rPr>
          <w:rFonts w:ascii="Times New Roman" w:hAnsi="Times New Roman" w:cs="Times New Roman"/>
          <w:b/>
          <w:sz w:val="24"/>
          <w:szCs w:val="24"/>
          <w:lang w:val="en-US"/>
        </w:rPr>
        <w:t>.</w:t>
      </w:r>
      <w:bookmarkStart w:id="0" w:name="_GoBack"/>
      <w:bookmarkEnd w:id="0"/>
      <w:proofErr w:type="gramEnd"/>
    </w:p>
    <w:tbl>
      <w:tblPr>
        <w:tblStyle w:val="a3"/>
        <w:tblW w:w="0" w:type="auto"/>
        <w:tblLook w:val="04A0" w:firstRow="1" w:lastRow="0" w:firstColumn="1" w:lastColumn="0" w:noHBand="0" w:noVBand="1"/>
      </w:tblPr>
      <w:tblGrid>
        <w:gridCol w:w="1564"/>
        <w:gridCol w:w="1574"/>
        <w:gridCol w:w="1568"/>
        <w:gridCol w:w="1712"/>
        <w:gridCol w:w="1588"/>
        <w:gridCol w:w="1565"/>
      </w:tblGrid>
      <w:tr w:rsidR="00A427D2" w:rsidRPr="00792866" w:rsidTr="002A0CC6">
        <w:tc>
          <w:tcPr>
            <w:tcW w:w="1564" w:type="dxa"/>
            <w:vMerge w:val="restart"/>
          </w:tcPr>
          <w:p w:rsidR="00F72F45" w:rsidRPr="00FD33EE" w:rsidRDefault="00F72F45" w:rsidP="00A427D2">
            <w:pPr>
              <w:rPr>
                <w:rFonts w:ascii="Times New Roman" w:eastAsia="Times New Roman" w:hAnsi="Times New Roman" w:cs="Times New Roman"/>
                <w:b/>
                <w:sz w:val="24"/>
                <w:szCs w:val="24"/>
                <w:lang w:val="en-US" w:eastAsia="ru-RU"/>
              </w:rPr>
            </w:pPr>
          </w:p>
          <w:p w:rsidR="00A427D2" w:rsidRPr="00FD33EE" w:rsidRDefault="00A427D2" w:rsidP="00A427D2">
            <w:pPr>
              <w:rPr>
                <w:rFonts w:ascii="Times New Roman" w:eastAsia="Times New Roman" w:hAnsi="Times New Roman" w:cs="Times New Roman"/>
                <w:b/>
                <w:sz w:val="24"/>
                <w:szCs w:val="24"/>
                <w:lang w:val="en-US" w:eastAsia="ru-RU"/>
              </w:rPr>
            </w:pPr>
            <w:r w:rsidRPr="00FD33EE">
              <w:rPr>
                <w:rFonts w:ascii="Times New Roman" w:eastAsia="Times New Roman" w:hAnsi="Times New Roman" w:cs="Times New Roman"/>
                <w:b/>
                <w:sz w:val="24"/>
                <w:szCs w:val="24"/>
                <w:lang w:val="en-US" w:eastAsia="ru-RU"/>
              </w:rPr>
              <w:t>Gene</w:t>
            </w:r>
            <w:r w:rsidR="00A33C12" w:rsidRPr="00FD33EE">
              <w:rPr>
                <w:rFonts w:ascii="Times New Roman" w:eastAsia="Times New Roman" w:hAnsi="Times New Roman" w:cs="Times New Roman"/>
                <w:b/>
                <w:sz w:val="24"/>
                <w:szCs w:val="24"/>
                <w:lang w:val="en-US" w:eastAsia="ru-RU"/>
              </w:rPr>
              <w:t>*</w:t>
            </w:r>
          </w:p>
        </w:tc>
        <w:tc>
          <w:tcPr>
            <w:tcW w:w="8007" w:type="dxa"/>
            <w:gridSpan w:val="5"/>
          </w:tcPr>
          <w:p w:rsidR="00A427D2" w:rsidRPr="00FD33EE" w:rsidRDefault="00A427D2" w:rsidP="00A427D2">
            <w:pPr>
              <w:jc w:val="center"/>
              <w:rPr>
                <w:rFonts w:ascii="Times New Roman" w:eastAsia="Times New Roman" w:hAnsi="Times New Roman" w:cs="Times New Roman"/>
                <w:b/>
                <w:sz w:val="24"/>
                <w:szCs w:val="24"/>
                <w:lang w:val="en-US" w:eastAsia="ru-RU"/>
              </w:rPr>
            </w:pPr>
            <w:r w:rsidRPr="00FD33EE">
              <w:rPr>
                <w:rFonts w:ascii="Times New Roman" w:eastAsia="Times New Roman" w:hAnsi="Times New Roman" w:cs="Times New Roman"/>
                <w:b/>
                <w:sz w:val="24"/>
                <w:szCs w:val="24"/>
                <w:lang w:val="en-US" w:eastAsia="ru-RU"/>
              </w:rPr>
              <w:t>Chronic lung pathology</w:t>
            </w:r>
          </w:p>
        </w:tc>
      </w:tr>
      <w:tr w:rsidR="00570CBB" w:rsidRPr="00792866" w:rsidTr="002A0CC6">
        <w:trPr>
          <w:trHeight w:val="25"/>
        </w:trPr>
        <w:tc>
          <w:tcPr>
            <w:tcW w:w="1564" w:type="dxa"/>
            <w:vMerge/>
          </w:tcPr>
          <w:p w:rsidR="00A427D2" w:rsidRPr="00FD33EE" w:rsidRDefault="00A427D2" w:rsidP="00A427D2">
            <w:pPr>
              <w:rPr>
                <w:rFonts w:ascii="Times New Roman" w:eastAsia="Times New Roman" w:hAnsi="Times New Roman" w:cs="Times New Roman"/>
                <w:sz w:val="24"/>
                <w:szCs w:val="24"/>
                <w:lang w:val="en-US" w:eastAsia="ru-RU"/>
              </w:rPr>
            </w:pPr>
          </w:p>
        </w:tc>
        <w:tc>
          <w:tcPr>
            <w:tcW w:w="1574" w:type="dxa"/>
          </w:tcPr>
          <w:p w:rsidR="00A427D2" w:rsidRPr="00FD33EE" w:rsidRDefault="00A427D2" w:rsidP="00A427D2">
            <w:pPr>
              <w:jc w:val="center"/>
              <w:rPr>
                <w:rFonts w:ascii="Times New Roman" w:eastAsia="Times New Roman" w:hAnsi="Times New Roman" w:cs="Times New Roman"/>
                <w:b/>
                <w:sz w:val="24"/>
                <w:szCs w:val="24"/>
                <w:lang w:val="en-US" w:eastAsia="ru-RU"/>
              </w:rPr>
            </w:pPr>
            <w:r w:rsidRPr="00FD33EE">
              <w:rPr>
                <w:rFonts w:ascii="Times New Roman" w:eastAsia="Times New Roman" w:hAnsi="Times New Roman" w:cs="Times New Roman"/>
                <w:b/>
                <w:sz w:val="24"/>
                <w:szCs w:val="24"/>
                <w:lang w:val="en-US" w:eastAsia="ru-RU"/>
              </w:rPr>
              <w:t>Idiopathic pulmonary fibrosis</w:t>
            </w:r>
          </w:p>
        </w:tc>
        <w:tc>
          <w:tcPr>
            <w:tcW w:w="1568" w:type="dxa"/>
          </w:tcPr>
          <w:p w:rsidR="00A427D2" w:rsidRPr="00FD33EE" w:rsidRDefault="00A427D2" w:rsidP="00A427D2">
            <w:pPr>
              <w:jc w:val="center"/>
              <w:rPr>
                <w:rFonts w:ascii="Times New Roman" w:eastAsia="Times New Roman" w:hAnsi="Times New Roman" w:cs="Times New Roman"/>
                <w:b/>
                <w:sz w:val="24"/>
                <w:szCs w:val="24"/>
                <w:lang w:val="en-US" w:eastAsia="ru-RU"/>
              </w:rPr>
            </w:pPr>
            <w:r w:rsidRPr="00FD33EE">
              <w:rPr>
                <w:rFonts w:ascii="Times New Roman" w:eastAsia="Times New Roman" w:hAnsi="Times New Roman" w:cs="Times New Roman"/>
                <w:b/>
                <w:sz w:val="24"/>
                <w:szCs w:val="24"/>
                <w:lang w:val="en-US" w:eastAsia="ru-RU"/>
              </w:rPr>
              <w:t>COPD and chronic bronchitis</w:t>
            </w:r>
          </w:p>
        </w:tc>
        <w:tc>
          <w:tcPr>
            <w:tcW w:w="1712" w:type="dxa"/>
          </w:tcPr>
          <w:p w:rsidR="00A427D2" w:rsidRPr="00FD33EE" w:rsidRDefault="00A427D2" w:rsidP="00A427D2">
            <w:pPr>
              <w:jc w:val="center"/>
              <w:rPr>
                <w:rFonts w:ascii="Times New Roman" w:eastAsia="Times New Roman" w:hAnsi="Times New Roman" w:cs="Times New Roman"/>
                <w:b/>
                <w:sz w:val="24"/>
                <w:szCs w:val="24"/>
                <w:lang w:val="en-US" w:eastAsia="ru-RU"/>
              </w:rPr>
            </w:pPr>
            <w:r w:rsidRPr="00FD33EE">
              <w:rPr>
                <w:rFonts w:ascii="Times New Roman" w:eastAsia="Times New Roman" w:hAnsi="Times New Roman" w:cs="Times New Roman"/>
                <w:b/>
                <w:bCs/>
                <w:sz w:val="24"/>
                <w:szCs w:val="24"/>
                <w:lang w:val="en-US" w:eastAsia="ru-RU"/>
              </w:rPr>
              <w:t>B</w:t>
            </w:r>
            <w:proofErr w:type="spellStart"/>
            <w:r w:rsidRPr="00FD33EE">
              <w:rPr>
                <w:rFonts w:ascii="Times New Roman" w:eastAsia="Times New Roman" w:hAnsi="Times New Roman" w:cs="Times New Roman"/>
                <w:b/>
                <w:bCs/>
                <w:sz w:val="24"/>
                <w:szCs w:val="24"/>
                <w:lang w:eastAsia="ru-RU"/>
              </w:rPr>
              <w:t>ronchiectasis</w:t>
            </w:r>
            <w:proofErr w:type="spellEnd"/>
            <w:r w:rsidRPr="00FD33EE">
              <w:rPr>
                <w:rFonts w:ascii="Times New Roman" w:eastAsia="Times New Roman" w:hAnsi="Times New Roman" w:cs="Times New Roman"/>
                <w:b/>
                <w:bCs/>
                <w:sz w:val="24"/>
                <w:szCs w:val="24"/>
                <w:lang w:val="en-US" w:eastAsia="ru-RU"/>
              </w:rPr>
              <w:t xml:space="preserve"> and c</w:t>
            </w:r>
            <w:r w:rsidRPr="00FD33EE">
              <w:rPr>
                <w:rFonts w:ascii="Times New Roman" w:eastAsia="Times New Roman" w:hAnsi="Times New Roman" w:cs="Times New Roman"/>
                <w:b/>
                <w:sz w:val="24"/>
                <w:szCs w:val="24"/>
                <w:lang w:val="en-US" w:eastAsia="ru-RU"/>
              </w:rPr>
              <w:t>ystic fibrosis</w:t>
            </w:r>
          </w:p>
        </w:tc>
        <w:tc>
          <w:tcPr>
            <w:tcW w:w="1588" w:type="dxa"/>
          </w:tcPr>
          <w:p w:rsidR="00A427D2" w:rsidRPr="00FD33EE" w:rsidRDefault="00A427D2" w:rsidP="00A427D2">
            <w:pPr>
              <w:jc w:val="center"/>
              <w:rPr>
                <w:rFonts w:ascii="Times New Roman" w:eastAsia="Times New Roman" w:hAnsi="Times New Roman" w:cs="Times New Roman"/>
                <w:b/>
                <w:sz w:val="24"/>
                <w:szCs w:val="24"/>
                <w:lang w:val="en-US" w:eastAsia="ru-RU"/>
              </w:rPr>
            </w:pPr>
            <w:r w:rsidRPr="00FD33EE">
              <w:rPr>
                <w:rFonts w:ascii="Times New Roman" w:eastAsia="Times New Roman" w:hAnsi="Times New Roman" w:cs="Times New Roman"/>
                <w:b/>
                <w:sz w:val="24"/>
                <w:szCs w:val="24"/>
                <w:lang w:val="en-US" w:eastAsia="ru-RU"/>
              </w:rPr>
              <w:t>Emphysema</w:t>
            </w:r>
          </w:p>
        </w:tc>
        <w:tc>
          <w:tcPr>
            <w:tcW w:w="1565" w:type="dxa"/>
          </w:tcPr>
          <w:p w:rsidR="00A427D2" w:rsidRPr="00504FB9" w:rsidRDefault="00A427D2" w:rsidP="00A427D2">
            <w:pPr>
              <w:jc w:val="center"/>
              <w:rPr>
                <w:rFonts w:ascii="Times New Roman" w:eastAsia="Times New Roman" w:hAnsi="Times New Roman" w:cs="Times New Roman"/>
                <w:b/>
                <w:sz w:val="24"/>
                <w:szCs w:val="24"/>
                <w:lang w:val="en-US" w:eastAsia="ru-RU"/>
              </w:rPr>
            </w:pPr>
            <w:r w:rsidRPr="00504FB9">
              <w:rPr>
                <w:rFonts w:ascii="Times New Roman" w:eastAsia="Times New Roman" w:hAnsi="Times New Roman" w:cs="Times New Roman"/>
                <w:b/>
                <w:sz w:val="24"/>
                <w:szCs w:val="24"/>
                <w:lang w:val="en-US" w:eastAsia="ru-RU"/>
              </w:rPr>
              <w:t>Systemic sclerosis</w:t>
            </w:r>
          </w:p>
          <w:p w:rsidR="008C14AA" w:rsidRPr="00504FB9" w:rsidRDefault="008C14AA" w:rsidP="00A427D2">
            <w:pPr>
              <w:jc w:val="center"/>
              <w:rPr>
                <w:rFonts w:ascii="Times New Roman" w:eastAsia="Times New Roman" w:hAnsi="Times New Roman" w:cs="Times New Roman"/>
                <w:b/>
                <w:sz w:val="24"/>
                <w:szCs w:val="24"/>
                <w:lang w:val="en-US" w:eastAsia="ru-RU"/>
              </w:rPr>
            </w:pPr>
          </w:p>
        </w:tc>
      </w:tr>
      <w:tr w:rsidR="00570CBB" w:rsidRPr="00792866" w:rsidTr="002A0CC6">
        <w:trPr>
          <w:trHeight w:val="20"/>
        </w:trPr>
        <w:tc>
          <w:tcPr>
            <w:tcW w:w="1564" w:type="dxa"/>
          </w:tcPr>
          <w:p w:rsidR="00A427D2" w:rsidRPr="00FD33EE" w:rsidRDefault="008C14AA" w:rsidP="00A427D2">
            <w:pPr>
              <w:rPr>
                <w:rFonts w:ascii="Times New Roman" w:eastAsia="Times New Roman" w:hAnsi="Times New Roman" w:cs="Times New Roman"/>
                <w:i/>
                <w:sz w:val="24"/>
                <w:szCs w:val="24"/>
                <w:lang w:val="en-US" w:eastAsia="ru-RU"/>
              </w:rPr>
            </w:pPr>
            <w:r w:rsidRPr="00FD33EE">
              <w:rPr>
                <w:rFonts w:ascii="Times New Roman" w:eastAsia="Times New Roman" w:hAnsi="Times New Roman" w:cs="Times New Roman"/>
                <w:i/>
                <w:sz w:val="24"/>
                <w:szCs w:val="24"/>
                <w:lang w:val="en-US" w:eastAsia="ru-RU"/>
              </w:rPr>
              <w:t>IL</w:t>
            </w:r>
            <w:r w:rsidR="00A427D2" w:rsidRPr="00FD33EE">
              <w:rPr>
                <w:rFonts w:ascii="Times New Roman" w:eastAsia="Times New Roman" w:hAnsi="Times New Roman" w:cs="Times New Roman"/>
                <w:i/>
                <w:sz w:val="24"/>
                <w:szCs w:val="24"/>
                <w:lang w:val="en-US" w:eastAsia="ru-RU"/>
              </w:rPr>
              <w:t>-6</w:t>
            </w:r>
          </w:p>
        </w:tc>
        <w:tc>
          <w:tcPr>
            <w:tcW w:w="1574" w:type="dxa"/>
          </w:tcPr>
          <w:p w:rsidR="00A427D2" w:rsidRPr="00FD33EE" w:rsidRDefault="00570CBB" w:rsidP="003A4C14">
            <w:pPr>
              <w:jc w:val="center"/>
              <w:rPr>
                <w:rFonts w:ascii="Times New Roman" w:eastAsia="Times New Roman" w:hAnsi="Times New Roman" w:cs="Times New Roman"/>
                <w:sz w:val="24"/>
                <w:szCs w:val="24"/>
                <w:lang w:val="en-US" w:eastAsia="ru-RU"/>
              </w:rPr>
            </w:pPr>
            <w:r>
              <w:rPr>
                <w:rFonts w:ascii="Times New Roman" w:eastAsia="Times New Roman" w:hAnsi="Times New Roman" w:cs="Times New Roman"/>
                <w:sz w:val="24"/>
                <w:szCs w:val="24"/>
                <w:lang w:val="en-US" w:eastAsia="ru-RU"/>
              </w:rPr>
              <w:fldChar w:fldCharType="begin" w:fldLock="1"/>
            </w:r>
            <w:r>
              <w:rPr>
                <w:rFonts w:ascii="Times New Roman" w:eastAsia="Times New Roman" w:hAnsi="Times New Roman" w:cs="Times New Roman"/>
                <w:sz w:val="24"/>
                <w:szCs w:val="24"/>
                <w:lang w:val="en-US" w:eastAsia="ru-RU"/>
              </w:rPr>
              <w:instrText>ADDIN CSL_CITATION {"citationItems":[{"id":"ITEM-1","itemData":{"DOI":"10.7717/peerj.9848","ISSN":"21678359","PMID":"33194355","abstract":"Background. Idiopathic pulmonary fibrosis (IPF) is a chronic and progressive interstitial lung disease, characterized by a decline in lung function. To date, the pathophysiologic mechanisms associated with lung dysfunction remain unclear, and no effective therapy has been identified to improve lung function. Methods. In the present study, we used weighted gene co-expression network analysis (WGCNA) to identify key modules and hub genes associated with lung function in IPF. Three datasets, containing clinical information, were downloaded from Gene Expression Omnibus. WGCNA was performed on the GSE32537 dataset. Differentially expressed gene s (DEGs) between IPF patients and healthy controls were also identified to filter hub genes. The relationship between hub genes and lung function was then validated using the GSE47460 and GSE24206 datasets. Results. The red module, containing 267 genes, was positively correlated with the St. George’s Respiratory Questionnaire score (r = 0.37, p &lt; 0.001) and negatively correlated with the percent predicted forced vital capacity (FVC% predicted) (r = −0.46, p &lt; 0.001) and the percent predicted diffusion capacity of the lung for carbon monoxide (Dlco% predicted) (r = −0.42, p &lt; 0.001). Gene Ontology and Kyoto Encyclopedia of Genes and Genomes enrichment analysis suggested that the genes in the red module were primarily involved in inflammation and immune pathways. Based on Module Membership and Gene Significance, 32 candidate hub genes were selected in the red module to construct a protein-protein interaction network . Based on the identified DEGs and the degree of connectivity in the network, we identified three hub genes, including interleukin 6 (IL6), suppressor of cytokine signaling-3 (SOCS3), and serpin family E member 1 (SERPINE1). In the GSE47460 dataset, Spearman correlation coefficients between Dlco% predicted and expression levels of IL6, SERPINE1, SOCS3 were –0.32, –0.41, and –0.46, respectively. Spearman correlation coefficients between FVC% predicted and expression levels of IL6, SERPINE1, SOCS3 were –0.29, –0.33, and –0.27, respectively. In the GSE24206 dataset, all three hub genes were upregulated in patients with advanced IPF. Conclusion. We identified three hub genes that negatively correlated with the lung function of IPF patients. Our results provide insights into the pathogenesis underlying the progressive disruption of lung function, and the identified hub genes may serve as biomarkers and potential …","author":[{"dropping-particle":"","family":"Xia","given":"Yuechong","non-dropping-particle":"","parse-names":false,"suffix":""},{"dropping-particle":"","family":"Lei","given":"Cheng","non-dropping-particle":"","parse-names":false,"suffix":""},{"dropping-particle":"","family":"Yang","given":"Danhui","non-dropping-particle":"","parse-names":false,"suffix":""},{"dropping-particle":"","family":"Luo","given":"Hong","non-dropping-particle":"","parse-names":false,"suffix":""}],"container-title":"PeerJ","id":"ITEM-1","issued":{"date-parts":[["2020"]]},"publisher":"PeerJ","title":"Identification of key modules and hub genes associated with lung function in idiopathic pulmonary fibrosis","type":"article-journal","volume":"8"},"uris":["http://www.mendeley.com/documents/?uuid=dea9e5a2-8966-33bf-b568-95a89c399367"]},{"id":"ITEM-2","itemData":{"DOI":"10.3389/fimmu.2020.00383","ISSN":"16643224","PMID":"32210969","abstract":"Scleroderma-associated pulmonary fibrosis (SSc-PF) and idiopathic pulmonary fibrosis (IPF) are two of many chronic fibroproliferative diseases that are responsible for nearly 45% of all deaths in developed countries. While sharing several pathobiological characteristics, they also have very distinct features. Currently no effective anti-fibrotic treatments exist that can halt the progression of PF or reverse it. Our goal is to uncover potential gene targets for the development of anti-fibrotic therapies efficacious in both diseases, and those specific to SSc-PF, by identifying universal pathways and molecules driving fibrosis in SSc-PF and IPF tissues as well as those unique to SSc-PF. Using DNA microarray data, a meta-analysis of the differentially expressed (DE) genes in SSc-PF and IPF lung tissues (diseased vs. normal) was performed followed by a full systems level analysis of the common and unique transcriptomic signatures obtained. Protein-protein interaction networks were generated to identify hub proteins and explore the data using the centrality principle. Our results suggest that therapeutic strategies targeting IL6 trans-signaling, IGFBP2, IGFL2, and the coagulation cascade may be efficacious in both SSc-PF and IPF. Further, our data suggest that the expression of matrikine-producing collagens is also perturbed in PF. Lastly, an overall perturbation of bioenergetics, specifically between glycolysis and fatty acid metabolism, was uncovered in SSc-PF. Our findings provide insights into potential targets for the development of anti-fibrotic therapies that could be effective in both IPF and SSc-PF.","author":[{"dropping-particle":"","family":"Renaud","given":"Ludivine","non-dropping-particle":"","parse-names":false,"suffix":""},{"dropping-particle":"","family":"Silveira","given":"Willian A.","non-dropping-particle":"da","parse-names":false,"suffix":""},{"dropping-particle":"","family":"Takamura","given":"Naoko","non-dropping-particle":"","parse-names":false,"suffix":""},{"dropping-particle":"","family":"Hardiman","given":"Gary","non-dropping-particle":"","parse-names":false,"suffix":""},{"dropping-particle":"","family":"Feghali-Bostwick","given":"Carol","non-dropping-particle":"","parse-names":false,"suffix":""}],"container-title":"Frontiers in Immunology","id":"ITEM-2","issued":{"date-parts":[["2020","3","10"]]},"publisher":"Front Immunol","title":"Prominence of IL6, IGF, TLR, and Bioenergetics Pathway Perturbation in Lung Tissues of Scleroderma Patients With Pulmonary Fibrosis","type":"article-journal","volume":"11"},"uris":["http://www.mendeley.com/documents/?uuid=7f8e38c9-3342-300c-9ad6-8dbdc0924eaf"]},{"id":"ITEM-3","itemData":{"DOI":"10.3389/FIMMU.2021.623430","PMID":"33746960","abstract":"Idiopathic pulmonary fibrosis (IPF) is the most severe form of chronic lung fibrosis. Circulating monocytes have been implicated in immune pathology in IPF but their phenotype is unknown. In this work, we determined the immune phenotype of monocytes in IPF using multi-colour flow cytometry, RNA sequencing and corresponding serum factors, and mapped the main findings to amount of lung fibrosis and single cell transcriptomic landscape of myeloid cells in IPF lungs. We show that monocytes from IPF patients displayed increased expression of CD64 (FcγR1) which correlated with amount of lung fibrosis, and an amplified type I IFN response ex vivo. These were accompanied by markedly raised CSF-1 levels, IL-6, and CCL-2 in serum of IPF patients. Interrogation of single cell transcriptomic data from human IPF lungs revealed increased proportion of CD64hi monocytes and “transitional macrophages” with higher expression of CCL-2 and type I IFN genes. Our study shows that monocytes in IPF patients are phenotypically distinct from age-matched controls, with a primed type I IFN pathway that may contribute to driving chronic inflammation and fibrosis. These findings strengthen the potential role of monocytes in the pathogenesis of IPF.","author":[{"dropping-particle":"","family":"Fraser","given":"Emily","non-dropping-particle":"","parse-names":false,"suffix":""},{"dropping-particle":"","family":"Denney","given":"Laura","non-dropping-particle":"","parse-names":false,"suffix":""},{"dropping-particle":"","family":"Antanaviciute","given":"Agne","non-dropping-particle":"","parse-names":false,"suffix":""},{"dropping-particle":"","family":"Blirando","given":"Karl","non-dropping-particle":"","parse-names":false,"suffix":""},{"dropping-particle":"","family":"Vuppusetty","given":"Chaitanya","non-dropping-particle":"","parse-names":false,"suffix":""},{"dropping-particle":"","family":"Zheng","given":"Yuejuan","non-dropping-particle":"","parse-names":false,"suffix":""},{"dropping-particle":"","family":"Repapi","given":"Emmanouela","non-dropping-particle":"","parse-names":false,"suffix":""},{"dropping-particle":"","family":"Iotchkova","given":"Valentina","non-dropping-particle":"","parse-names":false,"suffix":""},{"dropping-particle":"","family":"Taylor","given":"Stephen","non-dropping-particle":"","parse-names":false,"suffix":""},{"dropping-particle":"","family":"Ashley","given":"Neil","non-dropping-particle":"","parse-names":false,"suffix":""},{"dropping-particle":"","family":"Noble","given":"Victoria St","non-dropping-particle":"","parse-names":false,"suffix":""},{"dropping-particle":"","family":"Benamore","given":"Rachel","non-dropping-particle":"","parse-names":false,"suffix":""},{"dropping-particle":"","family":"Hoyles","given":"Rachel","non-dropping-particle":"","parse-names":false,"suffix":""},{"dropping-particle":"","family":"Clelland","given":"Colin","non-dropping-particle":"","parse-names":false,"suffix":""},{"dropping-particle":"","family":"Rastrick","given":"Joseph M. D.","non-dropping-particle":"","parse-names":false,"suffix":""},{"dropping-particle":"","family":"Hardman","given":"Clare S.","non-dropping-particle":"","parse-names":false,"suffix":""},{"dropping-particle":"","family":"Alham","given":"Nasullah K.","non-dropping-particle":"","parse-names":false,"suffix":""},{"dropping-particle":"","family":"Rigby","given":"Rachel E.","non-dropping-particle":"","parse-names":false,"suffix":""},{"dropping-particle":"","family":"Simmons","given":"Alison","non-dropping-particle":"","parse-names":false,"suffix":""},{"dropping-particle":"","family":"Rehwinkel","given":"Jan","non-dropping-particle":"","parse-names":false,"suffix":""},{"dropping-particle":"","family":"Ho","given":"Ling-Pei","non-dropping-particle":"","parse-names":false,"suffix":""}],"container-title":"Frontiers in Immunology","id":"ITEM-3","issued":{"date-parts":[["2021","3","5"]]},"publisher":"Frontiers Media SA","title":"Multi-Modal Characterization of Monocytes in Idiopathic Pulmonary Fibrosis Reveals a Primed Type I Interferon Immune Phenotype","type":"article-journal","volume":"12"},"uris":["http://www.mendeley.com/documents/?uuid=c1306706-69a2-3048-aca4-4670f574ccca"]}],"mendeley":{"formattedCitation":"[1–3]","plainTextFormattedCitation":"[1–3]","previouslyFormattedCitation":"[1–3]"},"properties":{"noteIndex":0},"schema":"https://github.com/citation-style-language/schema/raw/master/csl-citation.json"}</w:instrText>
            </w:r>
            <w:r>
              <w:rPr>
                <w:rFonts w:ascii="Times New Roman" w:eastAsia="Times New Roman" w:hAnsi="Times New Roman" w:cs="Times New Roman"/>
                <w:sz w:val="24"/>
                <w:szCs w:val="24"/>
                <w:lang w:val="en-US" w:eastAsia="ru-RU"/>
              </w:rPr>
              <w:fldChar w:fldCharType="separate"/>
            </w:r>
            <w:r w:rsidRPr="00570CBB">
              <w:rPr>
                <w:rFonts w:ascii="Times New Roman" w:eastAsia="Times New Roman" w:hAnsi="Times New Roman" w:cs="Times New Roman"/>
                <w:noProof/>
                <w:sz w:val="24"/>
                <w:szCs w:val="24"/>
                <w:lang w:val="en-US" w:eastAsia="ru-RU"/>
              </w:rPr>
              <w:t>[1–3]</w:t>
            </w:r>
            <w:r>
              <w:rPr>
                <w:rFonts w:ascii="Times New Roman" w:eastAsia="Times New Roman" w:hAnsi="Times New Roman" w:cs="Times New Roman"/>
                <w:sz w:val="24"/>
                <w:szCs w:val="24"/>
                <w:lang w:val="en-US" w:eastAsia="ru-RU"/>
              </w:rPr>
              <w:fldChar w:fldCharType="end"/>
            </w:r>
          </w:p>
        </w:tc>
        <w:tc>
          <w:tcPr>
            <w:tcW w:w="1568" w:type="dxa"/>
          </w:tcPr>
          <w:p w:rsidR="00A427D2" w:rsidRPr="00FD33EE" w:rsidRDefault="00570CBB" w:rsidP="003A4C14">
            <w:pPr>
              <w:jc w:val="center"/>
              <w:rPr>
                <w:rFonts w:ascii="Times New Roman" w:eastAsia="Times New Roman" w:hAnsi="Times New Roman" w:cs="Times New Roman"/>
                <w:sz w:val="24"/>
                <w:szCs w:val="24"/>
                <w:lang w:val="en-US" w:eastAsia="ru-RU"/>
              </w:rPr>
            </w:pPr>
            <w:r>
              <w:rPr>
                <w:rFonts w:ascii="Times New Roman" w:eastAsia="Times New Roman" w:hAnsi="Times New Roman" w:cs="Times New Roman"/>
                <w:sz w:val="24"/>
                <w:szCs w:val="24"/>
                <w:lang w:val="en-US" w:eastAsia="ru-RU"/>
              </w:rPr>
              <w:fldChar w:fldCharType="begin" w:fldLock="1"/>
            </w:r>
            <w:r>
              <w:rPr>
                <w:rFonts w:ascii="Times New Roman" w:eastAsia="Times New Roman" w:hAnsi="Times New Roman" w:cs="Times New Roman"/>
                <w:sz w:val="24"/>
                <w:szCs w:val="24"/>
                <w:lang w:val="en-US" w:eastAsia="ru-RU"/>
              </w:rPr>
              <w:instrText>ADDIN CSL_CITATION {"citationItems":[{"id":"ITEM-1","itemData":{"DOI":"10.3389/FENDO.2021.724911","PMID":"34650518","abstract":"Sarcopenia and osteoporosis are common musculoskeletal comorbidities of chronic obstructive pulmonary disease (COPD) that seriously affect the quality of life and prognosis of the patient. In addition to spatially mechanical interactions, muscle and bone can also serve as endocrine organs by producing myokines and osteokines to regulate muscle and bone functions, respectively. As positive and negative regulators of skeletal muscles, the myokines irisin and myostatin not only promote/inhibit the differentiation and growth of skeletal muscles, but also regulate bone metabolism. Both irisin and myostatin have been shown to be dysregulated and associated with exercise and skeletal muscle dysfunction in COPD. During exercise, skeletal muscles produce a large amount of IL-6 which acts as a myokine, exerting at least two different conflicting functions depending on physiological or pathological conditions. Remarkably, IL-6 is highly expressed in COPD, and considered to be a biomarker of systemic inflammation, which is associated with both sarcopenia and bone loss. For osteokines, receptor activator of nuclear factor kappa-B ligand (RANKL), a classical regulator of bone metabolism, was recently found to play a critical role in skeletal muscle atrophy induced by chronic cigarette smoke (CS) exposure. In this focused review, we described evidence for myokines and osteokines in the pathogenesis of skeletal muscle dysfunction/sarcopenia and osteoporosis in COPD, and proposed muscle-bone crosstalk as an important mechanism underlying the coexistence of muscle and bone diseases in COPD.","author":[{"dropping-particle":"","family":"Zhang","given":"Lijiao","non-dropping-particle":"","parse-names":false,"suffix":""},{"dropping-particle":"","family":"Sun","given":"Yongchang","non-dropping-particle":"","parse-names":false,"suffix":""}],"container-title":"Frontiers in Endocrinology","id":"ITEM-1","issued":{"date-parts":[["2021","9","28"]]},"publisher":"Frontiers Media SA","title":"Muscle-Bone Crosstalk in Chronic Obstructive Pulmonary Disease","type":"article-journal","volume":"12"},"uris":["http://www.mendeley.com/documents/?uuid=6c8e2abf-0799-3450-a179-060f8c030d5e"]},{"id":"ITEM-2","itemData":{"DOI":"10.1039/C9AN01704F","ISSN":"1364-5528","abstract":"Chronic obstructive pulmonary disease (COPD) has become one of the most fatal diseases of the century considering mortality and morbidity levels worldwide. This disease is an inflammatory response to environmental stress and tobacco smoking. Although spirometry is the gold-standard diagnostic test administrated in primary and secondary care, it often exhibits low accuracy in cases of predicting disease worsening and possible bias due to the operator, patient, and conditions. Recent developments in proteomics research suggest that the presence of protein biomarkers can aid in the accurate diagnosis and prediction of disease outcomes. This review presents the cutting-edge research progress in the area of protein biomarkers towards the management of COPD. The literature review was confined to protein biomarkers in saliva and sputum because testing these bodily fluids shows great promise for point-of-care (POC) testing due to its practicality, non-invasiveness and inexpensive handling and sampling. Although it is conclusive that more studies on sputum and saliva are needed, this review studies the promising clinical value of interleukin (IL)-6 and IL-8, matrix metalloproteinase (MMP)-8 and MMP-9, C-reactive protein (CRP), tumor necrosis factor-alpha (TNF-α), and neutrophil elastase (NE). Following the critical analysis of salivary and sputum biomarkers, the recent development of POC biosensors for the multiplexed detection of biomarkers is also reported. Overall, the review aims to explore the possibility for the future development of POC sensors for chronic lung disease management utilizing clinically relevant biomarkers in saliva and sputum.","author":[{"dropping-particle":"","family":"Dong","given":"Tao","non-dropping-particle":"","parse-names":false,"suffix":""},{"dropping-particle":"","family":"Santos","given":"Simão","non-dropping-particle":"","parse-names":false,"suffix":""},{"dropping-particle":"","family":"Yang","given":"Zhaochu","non-dropping-particle":"","parse-names":false,"suffix":""},{"dropping-particle":"","family":"Yang","given":"Shuai","non-dropping-particle":"","parse-names":false,"suffix":""},{"dropping-particle":"","family":"Kirkhus","given":"Niels E.","non-dropping-particle":"","parse-names":false,"suffix":""}],"container-title":"Analyst","id":"ITEM-2","issue":"5","issued":{"date-parts":[["2020","3","2"]]},"page":"1583-1604","publisher":"The Royal Society of Chemistry","title":"Sputum and salivary protein biomarkers and point-of-care biosensors for the management of COPD","type":"article-journal","volume":"145"},"uris":["http://www.mendeley.com/documents/?uuid=eddc910c-2a61-3a06-aaae-1bfa0615b917"]},{"id":"ITEM-3","itemData":{"DOI":"10.1097/MCP.0000000000000646","ISSN":"15316971","PMID":"31714272","abstract":"PURPOSE OF REVIEW: The biology underlying asthma and chronic obstructive pulmonary disease (COPD) is heterogeneous. Targeting therapies to patient subgroups, or 'molecular phenotypes', based on their underlying biology is emerging as an efficacious treatment strategy. This review summarizes the role of airway sample gene expression profiling in understanding molecular phenotypes in obstructive lung disease. RECENT FINDINGS: Recent gene expression studies have reinforced the importance of Type two (T2) inflammation in asthma and COPD subgroups. Studies in asthma also suggest that the molecular phenotype with enhanced T2 inflammation is itself heterogeneous with a subgroup that has steroid-refractory inflammation. Other inflammatory pathways are also emerging as implicated in asthma and COPD molecular phenotypes, including Type one and Type 17 adaptive immune responses and proinflammatory cytokines, such as interleukin-6. SUMMARY: Genomic profiling studies are advancing our understanding of the complex biology contributing to asthma and COPD molecular phenotypes. Recent studies suggest that asthma and COPD subgroups may benefit from different treatment strategies than those currently in practice.","author":[{"dropping-particle":"","family":"Christenson","given":"Stephanie A.","non-dropping-particle":"","parse-names":false,"suffix":""}],"container-title":"Current opinion in pulmonary medicine","id":"ITEM-3","issue":"1","issued":{"date-parts":[["2020","1","1"]]},"page":"84-89","publisher":"Curr Opin Pulm Med","title":"The role of genomic profiling in identifying molecular phenotypes in obstructive lung diseases","type":"article","volume":"26"},"uris":["http://www.mendeley.com/documents/?uuid=69811a24-baff-394f-94e5-8c5983d5221a"]},{"id":"ITEM-4","itemData":{"DOI":"10.2174/156801005774912806","ISSN":"1568010X","PMID":"17305518","abstract":"Chronic obstructive pulmonary disease (COPD) is characterised by chronic obstruction of expiratory flow affecting peripheral airways, associated with chronic bronchitis (mucus hypersecretion with goblet cell and submucosal gland hyperplasia) and emphysema (destruction of airway parenchyma), together with fibrosis and tissue damage, and inflammation of the small airways. Inflammatory mediators include lipid mediators, chemokines, cytokines, growth factors, reactive oxygen species and proteinases. Increased levels of interleukin (IL)-6, IL-1β, tumour necrosis factor-α (TNF-α) and IL-8 have been measured in sputum, with further increases during exacerbations, and the bronchiolar epithelium over-expresses MCP-1 and IL-8. IL-8 and LTB4 can account for neutrophil chemotactic activity of sputum. The expression of chemokines such as RANTES and eotaxin may underlie the airway eosinophilia observed in some COPD patients. Reactive oxygen species can increase gene expression of many inflammatory mediators, such as IL-1 and TNFα from macrophages, alveolar and bronchial epithelial cells. TNFα and IL-1β stimulate macrophages to produced matrix metalloproteinase-9 (MMP-9), and bronchial epithelial cells to produce extracellular matrix glycoproteins such as tenascin. Increased expression of transforming growth factor-β (TGFβ) and of epidermal growth factor (EGF) occurs in the epithelium and submucosal cells of patients with chronic bronchitis. TGFβ and EGF activate proliferation of fibroblasts, while activation of the EGF receptor leads to mucin gene expression. © 2005 Bentham Science Publishers Ltd.","author":[{"dropping-particle":"","family":"Chung","given":"Kian F.","non-dropping-particle":"","parse-names":false,"suffix":""}],"container-title":"Current Drug Targets: Inflammation and Allergy","id":"ITEM-4","issue":"6","issued":{"date-parts":[["2005","12"]]},"page":"619-625","publisher":"Curr Drug Targets Inflamm Allergy","title":"Inflammatory mediators in chronic obstructive pulmonary disease","type":"article","volume":"4"},"uris":["http://www.mendeley.com/documents/?uuid=f76d5d06-8b23-38b6-9f69-78a43fd96c86"]}],"mendeley":{"formattedCitation":"[4–7]","plainTextFormattedCitation":"[4–7]","previouslyFormattedCitation":"[4–7]"},"properties":{"noteIndex":0},"schema":"https://github.com/citation-style-language/schema/raw/master/csl-citation.json"}</w:instrText>
            </w:r>
            <w:r>
              <w:rPr>
                <w:rFonts w:ascii="Times New Roman" w:eastAsia="Times New Roman" w:hAnsi="Times New Roman" w:cs="Times New Roman"/>
                <w:sz w:val="24"/>
                <w:szCs w:val="24"/>
                <w:lang w:val="en-US" w:eastAsia="ru-RU"/>
              </w:rPr>
              <w:fldChar w:fldCharType="separate"/>
            </w:r>
            <w:r w:rsidRPr="00570CBB">
              <w:rPr>
                <w:rFonts w:ascii="Times New Roman" w:eastAsia="Times New Roman" w:hAnsi="Times New Roman" w:cs="Times New Roman"/>
                <w:noProof/>
                <w:sz w:val="24"/>
                <w:szCs w:val="24"/>
                <w:lang w:val="en-US" w:eastAsia="ru-RU"/>
              </w:rPr>
              <w:t>[4–7]</w:t>
            </w:r>
            <w:r>
              <w:rPr>
                <w:rFonts w:ascii="Times New Roman" w:eastAsia="Times New Roman" w:hAnsi="Times New Roman" w:cs="Times New Roman"/>
                <w:sz w:val="24"/>
                <w:szCs w:val="24"/>
                <w:lang w:val="en-US" w:eastAsia="ru-RU"/>
              </w:rPr>
              <w:fldChar w:fldCharType="end"/>
            </w:r>
          </w:p>
        </w:tc>
        <w:tc>
          <w:tcPr>
            <w:tcW w:w="1712" w:type="dxa"/>
          </w:tcPr>
          <w:p w:rsidR="00A427D2" w:rsidRPr="00FD33EE" w:rsidRDefault="00570CBB" w:rsidP="00A427D2">
            <w:pPr>
              <w:jc w:val="center"/>
              <w:rPr>
                <w:rFonts w:ascii="Times New Roman" w:eastAsia="Times New Roman" w:hAnsi="Times New Roman" w:cs="Times New Roman"/>
                <w:sz w:val="24"/>
                <w:szCs w:val="24"/>
                <w:lang w:val="en-US" w:eastAsia="ru-RU"/>
              </w:rPr>
            </w:pPr>
            <w:r>
              <w:rPr>
                <w:rFonts w:ascii="Times New Roman" w:eastAsia="Times New Roman" w:hAnsi="Times New Roman" w:cs="Times New Roman"/>
                <w:sz w:val="24"/>
                <w:szCs w:val="24"/>
                <w:lang w:val="en-US" w:eastAsia="ru-RU"/>
              </w:rPr>
              <w:fldChar w:fldCharType="begin" w:fldLock="1"/>
            </w:r>
            <w:r>
              <w:rPr>
                <w:rFonts w:ascii="Times New Roman" w:eastAsia="Times New Roman" w:hAnsi="Times New Roman" w:cs="Times New Roman"/>
                <w:sz w:val="24"/>
                <w:szCs w:val="24"/>
                <w:lang w:val="en-US" w:eastAsia="ru-RU"/>
              </w:rPr>
              <w:instrText>ADDIN CSL_CITATION {"citationItems":[{"id":"ITEM-1","itemData":{"DOI":"10.1016/J.CLINBIOCHEM.2013.12.020","ISSN":"0009-9120","abstract":"Despite remarkable progress following the identification of the causing gene, the final outcome of cystic fibrosis (CF) remains determined mainly by the progressive reduction of lung function. Inflammation of the airways is one of the key elements of the pathogenesis of the disease: it is responsible for the destruction of lung architecture, resulting in progressive loss of respiratory function. Bronchial infection induces an intense inflammatory reaction characterized by a massive invasion of neutrophils, the properties of which seems altered in CF. Moreover, the inflammatory process is also marked by a profuse release of soluble pro-inflammatory mediators, such as interleukin (IL)-6, IL-1β and IL-8 cytokines. In contrast, release of the anti-inflammatory mediator IL-10 is reduced, thus reflecting a pro-/anti-inflammatory imbalance. The inflammation/infection pair seems hard to dissociate, and the origin of the baneful consequences of the persisting excessive inflammatory responses remains to be cleared up: does inflammation follow or rather precede infection?Recent data suggest that uncontrolled inflammation is constitutive in CF. Countering it at early stages of the disease in order to prevent irretrievable damages in lungs remains a major priority in treating patients with CF. In this review, we discuss the usefulness and limitations of mouse models of CF to study the pathogenesis of human lung inflammatory disease, and the development of new potential strategies to reduce the inflammatory burden in the airways. © 2013 The Canadian Society of Clinical Chemists.","author":[{"dropping-particle":"","family":"Dhooghe","given":"Barbara","non-dropping-particle":"","parse-names":false,"suffix":""},{"dropping-particle":"","family":"Noël","given":"Sabrina","non-dropping-particle":"","parse-names":false,"suffix":""},{"dropping-particle":"","family":"Huaux","given":"François","non-dropping-particle":"","parse-names":false,"suffix":""},{"dropping-particle":"","family":"Leal","given":"Teresinha","non-dropping-particle":"","parse-names":false,"suffix":""}],"container-title":"Clinical Biochemistry","id":"ITEM-1","issue":"7-8","issued":{"date-parts":[["2014","5","1"]]},"page":"539-546","publisher":"Elsevier","title":"Lung inflammation in cystic fibrosis: Pathogenesis and novel therapies","type":"article-journal","volume":"47"},"uris":["http://www.mendeley.com/documents/?uuid=8bbf812d-c956-313b-8a6b-53ca4e3f442b"]},{"id":"ITEM-2","itemData":{"DOI":"10.1378/chest.13-0693","ISSN":"19313543","PMID":"23868694","abstract":"Background: Biomarkers reflective of disease activity in cystic fibrosis (CF) have the potential to improve patient care, particularly during CF pulmonary exacerbations (CFPEs). Although bloodbased biomarkers have been studied in CFPE for nearly 3 decades, none have been integrated into routine clinical practice. To facilitate progress in this area, we performed a systematic review evaluating blood-based biomarkers during CFPE. Methods: MEDLINE, EMBASE, and CENTRAL were searched to identify relevant studies published from January 1995 to August 2012. We included all full-text studies examining systemic (blood-based) biomarkers to aid in the diagnosis of CFPE, predict outcomes of CFPE, and/or monitor the response to CFPE treatment. Results: Seventy-eight unique blood-based biomarkers have been studied to date, mainly inflammatory cytokines, acute phase reactants, and markers of oxidative stress. C-reactive protein (CRP) consistently correlated with disease activity, with a statistically significant increase from stable to exacerbation state in five of six studies, and changes in response to CFPE treatment, with a statistically significant decrease from the beginning to the end of CFPE treatment in 18 of 20 studies. Other promising biomarkers of CFPE disease activity include neutrophil elastase antiproteinase complex, IL-6, myeloperoxidase (MPO), lactoferrin, and calprotectin. Conclusions: Although there are several blood-based biomarkers with evidence for application within the CFPE setting, CRP has been the most widely studied biomarker demonstrating the potential for clinical usefulness. Further validation studies and clinical trials are required to determine whether blood-based biomarkers can be used to ultimately improve health outcomes in the setting of a CFPE. © 2013 American College of Chest Physicians.","author":[{"dropping-particle":"","family":"Shoki","given":"Alborz Hakimi","non-dropping-particle":"","parse-names":false,"suffix":""},{"dropping-particle":"","family":"Mayer-Hamblett","given":"Nicole","non-dropping-particle":"","parse-names":false,"suffix":""},{"dropping-particle":"","family":"Wilcox","given":"Pearce G.","non-dropping-particle":"","parse-names":false,"suffix":""},{"dropping-particle":"","family":"Sin","given":"Don D.","non-dropping-particle":"","parse-names":false,"suffix":""},{"dropping-particle":"","family":"Quon","given":"Bradley S.","non-dropping-particle":"","parse-names":false,"suffix":""}],"container-title":"Chest","id":"ITEM-2","issue":"5","issued":{"date-parts":[["2013"]]},"page":"1659-1670","publisher":"Chest","title":"Systematic review of blood biomarkers in cystic fibrosis pulmonary exacerbations","type":"article-journal","volume":"144"},"uris":["http://www.mendeley.com/documents/?uuid=035eda82-09ff-3c68-b4cf-6ec5bb9c4296"]}],"mendeley":{"formattedCitation":"[8,9]","plainTextFormattedCitation":"[8,9]","previouslyFormattedCitation":"[8,9]"},"properties":{"noteIndex":0},"schema":"https://github.com/citation-style-language/schema/raw/master/csl-citation.json"}</w:instrText>
            </w:r>
            <w:r>
              <w:rPr>
                <w:rFonts w:ascii="Times New Roman" w:eastAsia="Times New Roman" w:hAnsi="Times New Roman" w:cs="Times New Roman"/>
                <w:sz w:val="24"/>
                <w:szCs w:val="24"/>
                <w:lang w:val="en-US" w:eastAsia="ru-RU"/>
              </w:rPr>
              <w:fldChar w:fldCharType="separate"/>
            </w:r>
            <w:r w:rsidRPr="00570CBB">
              <w:rPr>
                <w:rFonts w:ascii="Times New Roman" w:eastAsia="Times New Roman" w:hAnsi="Times New Roman" w:cs="Times New Roman"/>
                <w:noProof/>
                <w:sz w:val="24"/>
                <w:szCs w:val="24"/>
                <w:lang w:val="en-US" w:eastAsia="ru-RU"/>
              </w:rPr>
              <w:t>[8,9]</w:t>
            </w:r>
            <w:r>
              <w:rPr>
                <w:rFonts w:ascii="Times New Roman" w:eastAsia="Times New Roman" w:hAnsi="Times New Roman" w:cs="Times New Roman"/>
                <w:sz w:val="24"/>
                <w:szCs w:val="24"/>
                <w:lang w:val="en-US" w:eastAsia="ru-RU"/>
              </w:rPr>
              <w:fldChar w:fldCharType="end"/>
            </w:r>
          </w:p>
        </w:tc>
        <w:tc>
          <w:tcPr>
            <w:tcW w:w="1588" w:type="dxa"/>
          </w:tcPr>
          <w:p w:rsidR="00A427D2" w:rsidRPr="00FD33EE" w:rsidRDefault="00A427D2" w:rsidP="00A427D2">
            <w:pPr>
              <w:jc w:val="center"/>
              <w:rPr>
                <w:rFonts w:ascii="Times New Roman" w:eastAsia="Times New Roman" w:hAnsi="Times New Roman" w:cs="Times New Roman"/>
                <w:sz w:val="24"/>
                <w:szCs w:val="24"/>
                <w:lang w:val="en-US" w:eastAsia="ru-RU"/>
              </w:rPr>
            </w:pPr>
          </w:p>
        </w:tc>
        <w:tc>
          <w:tcPr>
            <w:tcW w:w="1565" w:type="dxa"/>
          </w:tcPr>
          <w:p w:rsidR="00A427D2" w:rsidRPr="00B6646B" w:rsidRDefault="003A4C14" w:rsidP="00A427D2">
            <w:pPr>
              <w:jc w:val="center"/>
              <w:rPr>
                <w:rFonts w:ascii="Times New Roman" w:eastAsia="Times New Roman" w:hAnsi="Times New Roman" w:cs="Times New Roman"/>
                <w:sz w:val="24"/>
                <w:szCs w:val="24"/>
                <w:lang w:val="en-US" w:eastAsia="ru-RU"/>
              </w:rPr>
            </w:pPr>
            <w:r w:rsidRPr="00B6646B">
              <w:rPr>
                <w:rFonts w:ascii="Times New Roman" w:eastAsia="Times New Roman" w:hAnsi="Times New Roman" w:cs="Times New Roman"/>
                <w:sz w:val="24"/>
                <w:szCs w:val="24"/>
                <w:lang w:val="en-US" w:eastAsia="ru-RU"/>
              </w:rPr>
              <w:fldChar w:fldCharType="begin" w:fldLock="1"/>
            </w:r>
            <w:r w:rsidR="004233C9" w:rsidRPr="00B6646B">
              <w:rPr>
                <w:rFonts w:ascii="Times New Roman" w:eastAsia="Times New Roman" w:hAnsi="Times New Roman" w:cs="Times New Roman"/>
                <w:sz w:val="24"/>
                <w:szCs w:val="24"/>
                <w:lang w:val="en-US" w:eastAsia="ru-RU"/>
              </w:rPr>
              <w:instrText>ADDIN CSL_CITATION {"citationItems":[{"id":"ITEM-1","itemData":{"DOI":"10.1080/1744666X.2020.1670062","ISSN":"17448409","PMID":"31539483","abstract":"Introduction: Excessive fibrosis is the hallmark of systemic sclerosis (SSc) and numerous experts are investing efforts into identifying parameters that could predict disease course and prognosis. Here, we review the available and potential biomarkers of lung and skin fibrosis in SSc. Areas covered: Specific autoantibodies are important for the determination of clinical subsets of SSc, making them routine in clinical practice. Physical parameters, such as modified Rodnan skin score (mRSS) and pulmonary function tests are standardized in evaluating the skin and lung involvement. High resolution computed tomography is the gold standard for SSc-related interstitial lung disease (ILD) diagnostics, as well as progress evaluation. Nowadays, the main focus is on specific autoantibodies, various genetic pathways, and different cytokines. In addition to the profibrotic role of interleukin 6 and transforming growth factor-β, newer studies stress on glycoprotein Krebs von den Lungen-6 (KL-6), surfactant protein-D (SP-D) and chemokine (C-C motif) ligand 18 (CCL18) as potential biomarkers of skin and lung fibrosis in SSc. Expert opinion: Skin and lung biomarkers in SSc frequently mirror the typical signs of fibrosis, overlapping sporadically. There is an urgent need for better diagnostic distinction and evaluation; therefore, further investigations are critical to establish more suitable biomarkers of SSc.","author":[{"dropping-particle":"","family":"Martinović Kaliterna","given":"Dušanka","non-dropping-particle":"","parse-names":false,"suffix":""},{"dropping-particle":"","family":"Petrić","given":"Marin","non-dropping-particle":"","parse-names":false,"suffix":""}],"container-title":"Expert Review of Clinical Immunology","id":"ITEM-1","issue":"11","issued":{"date-parts":[["2019","11","2"]]},"page":"1215-1223","publisher":"Expert Rev Clin Immunol","title":"Biomarkers of skin and lung fibrosis in systemic sclerosis","type":"article","volume":"15"},"uris":["http://www.mendeley.com/documents/?uuid=04354f8e-c696-3d36-a3c8-9630e1895ea6"]}],"mendeley":{"formattedCitation":"[10]","plainTextFormattedCitation":"[10]","previouslyFormattedCitation":"[10]"},"properties":{"noteIndex":0},"schema":"https://github.com/citation-style-language/schema/raw/master/csl-citation.json"}</w:instrText>
            </w:r>
            <w:r w:rsidRPr="00B6646B">
              <w:rPr>
                <w:rFonts w:ascii="Times New Roman" w:eastAsia="Times New Roman" w:hAnsi="Times New Roman" w:cs="Times New Roman"/>
                <w:sz w:val="24"/>
                <w:szCs w:val="24"/>
                <w:lang w:val="en-US" w:eastAsia="ru-RU"/>
              </w:rPr>
              <w:fldChar w:fldCharType="separate"/>
            </w:r>
            <w:r w:rsidR="004233C9" w:rsidRPr="00B6646B">
              <w:rPr>
                <w:rFonts w:ascii="Times New Roman" w:eastAsia="Times New Roman" w:hAnsi="Times New Roman" w:cs="Times New Roman"/>
                <w:noProof/>
                <w:sz w:val="24"/>
                <w:szCs w:val="24"/>
                <w:lang w:val="en-US" w:eastAsia="ru-RU"/>
              </w:rPr>
              <w:t>[10]</w:t>
            </w:r>
            <w:r w:rsidRPr="00B6646B">
              <w:rPr>
                <w:rFonts w:ascii="Times New Roman" w:eastAsia="Times New Roman" w:hAnsi="Times New Roman" w:cs="Times New Roman"/>
                <w:sz w:val="24"/>
                <w:szCs w:val="24"/>
                <w:lang w:val="en-US" w:eastAsia="ru-RU"/>
              </w:rPr>
              <w:fldChar w:fldCharType="end"/>
            </w:r>
          </w:p>
        </w:tc>
      </w:tr>
      <w:tr w:rsidR="00570CBB" w:rsidRPr="00792866" w:rsidTr="002A0CC6">
        <w:trPr>
          <w:trHeight w:val="20"/>
        </w:trPr>
        <w:tc>
          <w:tcPr>
            <w:tcW w:w="1564" w:type="dxa"/>
          </w:tcPr>
          <w:p w:rsidR="00A427D2" w:rsidRPr="00FD33EE" w:rsidRDefault="008C14AA" w:rsidP="00A427D2">
            <w:pPr>
              <w:rPr>
                <w:rFonts w:ascii="Times New Roman" w:eastAsia="Times New Roman" w:hAnsi="Times New Roman" w:cs="Times New Roman"/>
                <w:i/>
                <w:sz w:val="24"/>
                <w:szCs w:val="24"/>
                <w:lang w:val="en-US" w:eastAsia="ru-RU"/>
              </w:rPr>
            </w:pPr>
            <w:r w:rsidRPr="00FD33EE">
              <w:rPr>
                <w:rFonts w:ascii="Times New Roman" w:eastAsia="Times New Roman" w:hAnsi="Times New Roman" w:cs="Times New Roman"/>
                <w:i/>
                <w:sz w:val="24"/>
                <w:szCs w:val="24"/>
                <w:lang w:val="en-US" w:eastAsia="ru-RU"/>
              </w:rPr>
              <w:t>CXCL</w:t>
            </w:r>
            <w:r w:rsidR="00A427D2" w:rsidRPr="00FD33EE">
              <w:rPr>
                <w:rFonts w:ascii="Times New Roman" w:eastAsia="Times New Roman" w:hAnsi="Times New Roman" w:cs="Times New Roman"/>
                <w:i/>
                <w:sz w:val="24"/>
                <w:szCs w:val="24"/>
                <w:lang w:val="en-US" w:eastAsia="ru-RU"/>
              </w:rPr>
              <w:t>13</w:t>
            </w:r>
          </w:p>
        </w:tc>
        <w:tc>
          <w:tcPr>
            <w:tcW w:w="1574" w:type="dxa"/>
          </w:tcPr>
          <w:p w:rsidR="00A427D2" w:rsidRPr="00FD33EE" w:rsidRDefault="00A427D2" w:rsidP="00A427D2">
            <w:pPr>
              <w:jc w:val="center"/>
              <w:rPr>
                <w:rFonts w:ascii="Times New Roman" w:eastAsia="Times New Roman" w:hAnsi="Times New Roman" w:cs="Times New Roman"/>
                <w:sz w:val="24"/>
                <w:szCs w:val="24"/>
                <w:lang w:val="en-US" w:eastAsia="ru-RU"/>
              </w:rPr>
            </w:pPr>
            <w:r w:rsidRPr="00FD33EE">
              <w:rPr>
                <w:rFonts w:ascii="Times New Roman" w:eastAsia="Times New Roman" w:hAnsi="Times New Roman" w:cs="Times New Roman"/>
                <w:sz w:val="24"/>
                <w:szCs w:val="24"/>
                <w:lang w:eastAsia="ru-RU"/>
              </w:rPr>
              <w:fldChar w:fldCharType="begin" w:fldLock="1"/>
            </w:r>
            <w:r w:rsidR="004233C9" w:rsidRPr="00FD33EE">
              <w:rPr>
                <w:rFonts w:ascii="Times New Roman" w:eastAsia="Times New Roman" w:hAnsi="Times New Roman" w:cs="Times New Roman"/>
                <w:sz w:val="24"/>
                <w:szCs w:val="24"/>
                <w:lang w:val="en-US" w:eastAsia="ru-RU"/>
              </w:rPr>
              <w:instrText>ADDIN CSL_CITATION {"citationItems":[{"id":"ITEM-1","itemData":{"DOI":"10.1164/rccm.201309-1592OC","ISSN":"15354970","PMID":"24628285","abstract":"Rationale: C-X-C motif chemokine 13 (CXCL13) mediates B-cell trafficking and is increased, proportionately to disease activity, in many antibody-mediated syndromes. Dysregulated B cells have recently been implicated in idiopathic pulmonary fibrosis (IPF) pathogenesis. Objectives: To determine if CXCL13 is associated with IPF progression. Methods: CXCL13 was measured in lungs by DNA microarray and immunohistochemistry, and in plasma by ELISA. Measurements and Main Results: CXCL13 mRNA was threefold and eightfold greater in IPF lungs (n = 92) compared with chronic obstructive pulmonary disease (COPD) (n = 191) and normal (n = 108) specimens, respectively (P , 0.0001). IPF lungs also showed increased CXCL13 staining. Plasma CXCL13 concentrations (pg/ml) were greater in 95 patients with IPF (9468) than in 128 subjects with COPD (53 6 9) and 57 normal subjects (35 6 3) (P , 0.0001). Circulating CXCL13 levels were highest in patients with IPF with pulmonary artery hypertension (P = 0.01) or acute exacerbations (P = 0.002). Six-month survival of patients with IPF in the highest quartile of plasma CXCL13 was 65 6 10% versus 93 6 10% in the others (hazard ratio, 5.5; 95% confidence interval, 1.8-16.9; P = 0.0008). CXCL13 increases by more than 50% in IPF serial assays, irrespective of initial values, also presaged respiratory failure (hazard ratio, 7.2; 95% confidence interval, 1.3-40.0; P = 0.008). In contrast, CXCL13 clinical associations in subjects with COPD were limited to modest correlations with FEV1 (P = 0.05) and progression of radiographic emphysema (P = 0.05). Conclusions: CXCL13 is increased and is a prognostic biomarker in patients with IPF, and more so than in patients with COPD. This contrast indicates CXCL13 overexpressions are intrinsic to IPF, rather than an epiphenomenon of lung injury. The present data implicate CXCL13 and B cells in IPF pathogenesis, and support considerations for trials of specific B-cell-targeted therapies in patients with this intractable disease. Copyright © 2014 by the American Thoracic Society.","author":[{"dropping-particle":"","family":"Vuga","given":"Louis J.","non-dropping-particle":"","parse-names":false,"suffix":""},{"dropping-particle":"","family":"Tedrow","given":"John R.","non-dropping-particle":"","parse-names":false,"suffix":""},{"dropping-particle":"V.","family":"Pandit","given":"Kusum","non-dropping-particle":"","parse-names":false,"suffix":""},{"dropping-particle":"","family":"Tan","given":"Jiangning","non-dropping-particle":"","parse-names":false,"suffix":""},{"dropping-particle":"","family":"Kass","given":"Daniel J.","non-dropping-particle":"","parse-names":false,"suffix":""},{"dropping-particle":"","family":"Xue","given":"Jianmin","non-dropping-particle":"","parse-names":false,"suffix":""},{"dropping-particle":"","family":"Chandra","given":"Divay","non-dropping-particle":"","parse-names":false,"suffix":""},{"dropping-particle":"","family":"Leader","given":"Joseph K.","non-dropping-particle":"","parse-names":false,"suffix":""},{"dropping-particle":"","family":"Gibson","given":"Kevin F.","non-dropping-particle":"","parse-names":false,"suffix":""},{"dropping-particle":"","family":"Kaminski","given":"Naftali","non-dropping-particle":"","parse-names":false,"suffix":""},{"dropping-particle":"","family":"Sciurba","given":"Frank C.","non-dropping-particle":"","parse-names":false,"suffix":""},{"dropping-particle":"","family":"Duncan","given":"Steven R.","non-dropping-particle":"","parse-names":false,"suffix":""}],"container-title":"American Journal of Respiratory and Critical Care Medicine","id":"ITEM-1","issue":"8","issued":{"date-parts":[["2014","4","15"]]},"page":"966-974","publisher":"American Thoracic Society","title":"C-X-C motif chemokine 13 (CXCL13) is a prognostic biomarker of idiopathic pulmonary fibrosis","type":"article-journal","volume":"189"},"uris":["http://www.mendeley.com/documents/?uuid=f94b76bc-ab85-3db1-a9fa-23208006379f"]}],"mendeley":{"formattedCitation":"[11]","plainTextFormattedCitation":"[11]","previouslyFormattedCitation":"[11]"},"properties":{"noteIndex":0},"schema":"https://github.com/citation-style-language/schema/raw/master/csl-citation.json"}</w:instrText>
            </w:r>
            <w:r w:rsidRPr="00FD33EE">
              <w:rPr>
                <w:rFonts w:ascii="Times New Roman" w:eastAsia="Times New Roman" w:hAnsi="Times New Roman" w:cs="Times New Roman"/>
                <w:sz w:val="24"/>
                <w:szCs w:val="24"/>
                <w:lang w:eastAsia="ru-RU"/>
              </w:rPr>
              <w:fldChar w:fldCharType="separate"/>
            </w:r>
            <w:r w:rsidR="004233C9" w:rsidRPr="00FD33EE">
              <w:rPr>
                <w:rFonts w:ascii="Times New Roman" w:eastAsia="Times New Roman" w:hAnsi="Times New Roman" w:cs="Times New Roman"/>
                <w:noProof/>
                <w:sz w:val="24"/>
                <w:szCs w:val="24"/>
                <w:lang w:val="en-US" w:eastAsia="ru-RU"/>
              </w:rPr>
              <w:t>[11]</w:t>
            </w:r>
            <w:r w:rsidRPr="00FD33EE">
              <w:rPr>
                <w:rFonts w:ascii="Times New Roman" w:eastAsia="Times New Roman" w:hAnsi="Times New Roman" w:cs="Times New Roman"/>
                <w:sz w:val="24"/>
                <w:szCs w:val="24"/>
                <w:lang w:eastAsia="ru-RU"/>
              </w:rPr>
              <w:fldChar w:fldCharType="end"/>
            </w:r>
          </w:p>
        </w:tc>
        <w:tc>
          <w:tcPr>
            <w:tcW w:w="1568" w:type="dxa"/>
          </w:tcPr>
          <w:p w:rsidR="00A427D2" w:rsidRPr="00FD33EE" w:rsidRDefault="00A427D2" w:rsidP="00A427D2">
            <w:pPr>
              <w:jc w:val="center"/>
              <w:rPr>
                <w:rFonts w:ascii="Times New Roman" w:eastAsia="Times New Roman" w:hAnsi="Times New Roman" w:cs="Times New Roman"/>
                <w:sz w:val="24"/>
                <w:szCs w:val="24"/>
                <w:lang w:val="en-US" w:eastAsia="ru-RU"/>
              </w:rPr>
            </w:pPr>
            <w:r w:rsidRPr="00FD33EE">
              <w:rPr>
                <w:rFonts w:ascii="Times New Roman" w:eastAsia="Times New Roman" w:hAnsi="Times New Roman" w:cs="Times New Roman"/>
                <w:sz w:val="24"/>
                <w:szCs w:val="24"/>
                <w:lang w:val="en-US" w:eastAsia="ru-RU"/>
              </w:rPr>
              <w:fldChar w:fldCharType="begin" w:fldLock="1"/>
            </w:r>
            <w:r w:rsidR="004233C9" w:rsidRPr="00FD33EE">
              <w:rPr>
                <w:rFonts w:ascii="Times New Roman" w:eastAsia="Times New Roman" w:hAnsi="Times New Roman" w:cs="Times New Roman"/>
                <w:sz w:val="24"/>
                <w:szCs w:val="24"/>
                <w:lang w:val="en-US" w:eastAsia="ru-RU"/>
              </w:rPr>
              <w:instrText>ADDIN CSL_CITATION {"citationItems":[{"id":"ITEM-1","itemData":{"DOI":"10.1038/CTI.2016.65","PMID":"27990285","abstract":"Development of lung cancer is closely related to smoking in a majority of patients. Most smokers, however, do not develop lung cancer in spite of a high mutational load accumulating in the lung tissue. Here we investigate whether a cancer-specific footprint can be revealed by investigating circulating inflammatory markers in patients with non-small cell lung cancer (NSCLC) compared with patients with chronic obstructive pulmonary disease (COPD), both cohorts characterised by similar smoking history. Serum concentrations of 57 cytokines and matrix metalloproteinases (MMPs) from 43 patients with advanced NSCLC were evaluated by multiplex immunoassays and compared with serum samples from 35 patients with COPD. Unsupervised hierarchical clustering and non-parametric analyses were performed. False discovery rate was used to adjust for multiple testing. Clustering of cytokine and MMP concentrations in the serum revealed a distinct separation of the NSCLC patients from the COPD group. Individual concentrations of thymus and activation-regulated cytokine (C-C motif chemokine ligand 17), Gro-b (C-X-C motif chemokine ligand 2 (CXCL2)), CXCL13, interleukin (IL)-1ra, IL-6, IL-8 (CXCL8), IL-16, IL-17A, macrophage migration inhibitory factor (MIF), granulocyte colony-stimulating factor, platelet-derived growth factor subunit B, MMP-2, MMP-8 and MMP-12 were significantly different in serum from NSCLC and COPD patients. Moreover, the interferon-γ/IL-10 ratio was lower in cancer patients compared with COPD patients, consistent with a cytokine milieu favouring tumour tolerance. Our results suggest that NSCLC is characterised by a distinct inflammatory signature in serum. The different cytokine profiles in NSCLC and COPD patients may represent tumour-promoting and tumour-suppressing immune responses developing in response to mucosal inflammation and mutations induced by smoking.","author":[{"dropping-particle":"","family":"Eide","given":"Hanne Astrid","non-dropping-particle":"","parse-names":false,"suffix":""},{"dropping-particle":"","family":"Halvorsen","given":"Ann Rita","non-dropping-particle":"","parse-names":false,"suffix":""},{"dropping-particle":"","family":"Sandhu","given":"Vandana","non-dropping-particle":"","parse-names":false,"suffix":""},{"dropping-particle":"","family":"Fåne","given":"Anne","non-dropping-particle":"","parse-names":false,"suffix":""},{"dropping-particle":"","family":"Berg","given":"Janna","non-dropping-particle":"","parse-names":false,"suffix":""},{"dropping-particle":"","family":"Haakensen","given":"Vilde Drageset","non-dropping-particle":"","parse-names":false,"suffix":""},{"dropping-particle":"","family":"Kure","given":"Elin H","non-dropping-particle":"","parse-names":false,"suffix":""},{"dropping-particle":"","family":"Brustugun","given":"Odd Terje","non-dropping-particle":"","parse-names":false,"suffix":""},{"dropping-particle":"","family":"Kiserud","given":"Cecilie Essholt","non-dropping-particle":"","parse-names":false,"suffix":""},{"dropping-particle":"","family":"Kyte","given":"Jon Amund","non-dropping-particle":"","parse-names":false,"suffix":""},{"dropping-particle":"","family":"Helland","given":"Åslaug","non-dropping-particle":"","parse-names":false,"suffix":""}],"container-title":"Clinical &amp; Translational Immunology","id":"ITEM-1","issue":"11","issued":{"date-parts":[["2016","11","2"]]},"page":"e109","publisher":"Wiley-Blackwell","title":"Non-small cell lung cancer is characterised by a distinct inflammatory signature in serum compared with chronic obstructive pulmonary disease","type":"article-journal","volume":"5"},"uris":["http://www.mendeley.com/documents/?uuid=63fdf1bd-4feb-3a3b-861f-90a71f603647"]}],"mendeley":{"formattedCitation":"[12]","plainTextFormattedCitation":"[12]","previouslyFormattedCitation":"[12]"},"properties":{"noteIndex":0},"schema":"https://github.com/citation-style-language/schema/raw/master/csl-citation.json"}</w:instrText>
            </w:r>
            <w:r w:rsidRPr="00FD33EE">
              <w:rPr>
                <w:rFonts w:ascii="Times New Roman" w:eastAsia="Times New Roman" w:hAnsi="Times New Roman" w:cs="Times New Roman"/>
                <w:sz w:val="24"/>
                <w:szCs w:val="24"/>
                <w:lang w:val="en-US" w:eastAsia="ru-RU"/>
              </w:rPr>
              <w:fldChar w:fldCharType="separate"/>
            </w:r>
            <w:r w:rsidR="004233C9" w:rsidRPr="00FD33EE">
              <w:rPr>
                <w:rFonts w:ascii="Times New Roman" w:eastAsia="Times New Roman" w:hAnsi="Times New Roman" w:cs="Times New Roman"/>
                <w:noProof/>
                <w:sz w:val="24"/>
                <w:szCs w:val="24"/>
                <w:lang w:val="en-US" w:eastAsia="ru-RU"/>
              </w:rPr>
              <w:t>[12]</w:t>
            </w:r>
            <w:r w:rsidRPr="00FD33EE">
              <w:rPr>
                <w:rFonts w:ascii="Times New Roman" w:eastAsia="Times New Roman" w:hAnsi="Times New Roman" w:cs="Times New Roman"/>
                <w:sz w:val="24"/>
                <w:szCs w:val="24"/>
                <w:lang w:val="en-US" w:eastAsia="ru-RU"/>
              </w:rPr>
              <w:fldChar w:fldCharType="end"/>
            </w:r>
          </w:p>
        </w:tc>
        <w:tc>
          <w:tcPr>
            <w:tcW w:w="1712" w:type="dxa"/>
          </w:tcPr>
          <w:p w:rsidR="00A427D2" w:rsidRPr="00FD33EE" w:rsidRDefault="00A427D2" w:rsidP="00A427D2">
            <w:pPr>
              <w:jc w:val="center"/>
              <w:rPr>
                <w:rFonts w:ascii="Times New Roman" w:eastAsia="Times New Roman" w:hAnsi="Times New Roman" w:cs="Times New Roman"/>
                <w:sz w:val="24"/>
                <w:szCs w:val="24"/>
                <w:lang w:val="en-US" w:eastAsia="ru-RU"/>
              </w:rPr>
            </w:pPr>
            <w:r w:rsidRPr="00FD33EE">
              <w:rPr>
                <w:rFonts w:ascii="Times New Roman" w:eastAsia="Times New Roman" w:hAnsi="Times New Roman" w:cs="Times New Roman"/>
                <w:sz w:val="24"/>
                <w:szCs w:val="24"/>
                <w:lang w:val="en-US" w:eastAsia="ru-RU"/>
              </w:rPr>
              <w:fldChar w:fldCharType="begin" w:fldLock="1"/>
            </w:r>
            <w:r w:rsidR="004233C9" w:rsidRPr="00FD33EE">
              <w:rPr>
                <w:rFonts w:ascii="Times New Roman" w:eastAsia="Times New Roman" w:hAnsi="Times New Roman" w:cs="Times New Roman"/>
                <w:sz w:val="24"/>
                <w:szCs w:val="24"/>
                <w:lang w:val="en-US" w:eastAsia="ru-RU"/>
              </w:rPr>
              <w:instrText>ADDIN CSL_CITATION {"citationItems":[{"id":"ITEM-1","itemData":{"DOI":"10.1183/13993003.01873-2016","ISSN":"0903-1936","PMID":"28446556","abstract":"We aimed to characterise lymphoid neogenesis in bronchiectasis and cystic fibrosis (CF) lungs and to examine the role of bacterial infection.\n\nLymphoid aggregates were examined using immunohistochemical staining and morphometric analysis in surgical lung sections obtained from nonsmokers and patients with bronchiectasis or CF. Sterile, Pseudomonas aeruginosa - or Staphylococcus aureus -coated agarose beads were instilled intratracheally in mice. Kinetics of lymphoid neogenesis and chemokine expression were examined over 14 days.\n\nLymphoid aggregates were scarce in human lungs of nonsmokers, but numerous peribronchial lymphoid aggregates containing B-lymphocytes, T-lymphocytes, germinal centres and high endothelial venules were found in bronchiectasis and CF. Mouse lungs contained no lymphoid aggregate at baseline. During persistent P. aeruginosa or S. aureus airway infection peribronchial lymphoid neogenesis occurred. At day 14 after instillation, lymphoid aggregates expressed markers of tertiary lymphoid organs and the chemokines CXCL12 and CXCL13. The airway epithelium was an important site of CXCL12, CXCL13 and interleukin-17A expression, which began at day 1 after instillation.\n\nPeribronchial tertiary lymphoid organs are present in bronchiectasis and in CF, and persistent bacterial infection triggered peribronchial lymphoid neogenesis in mice. Peribronchial localisation of tertiary lymphoid organs and epithelial expression of chemokines suggest roles for airway epithelium in lymphoid neogenesis.\n\nBacterial infection-induced peribronchial lymphoid neogenesis in bronchiectasis and CF may involve airway epithelium &lt;http://ow.ly/pDMB308a3B0&gt;","author":[{"dropping-particle":"","family":"Frija-Masson","given":"Justine","non-dropping-particle":"","parse-names":false,"suffix":""},{"dropping-particle":"","family":"Martin","given":"Clémence","non-dropping-particle":"","parse-names":false,"suffix":""},{"dropping-particle":"","family":"Regard","given":"Lucile","non-dropping-particle":"","parse-names":false,"suffix":""},{"dropping-particle":"","family":"Lothe","given":"Marie-Noëlle","non-dropping-particle":"","parse-names":false,"suffix":""},{"dropping-particle":"","family":"Touqui","given":"Lhousseine","non-dropping-particle":"","parse-names":false,"suffix":""},{"dropping-particle":"","family":"Durand","given":"Aurélie","non-dropping-particle":"","parse-names":false,"suffix":""},{"dropping-particle":"","family":"Lucas","given":"Bruno","non-dropping-particle":"","parse-names":false,"suffix":""},{"dropping-particle":"","family":"Damotte","given":"Diane","non-dropping-particle":"","parse-names":false,"suffix":""},{"dropping-particle":"","family":"Alifano","given":"Marco","non-dropping-particle":"","parse-names":false,"suffix":""},{"dropping-particle":"","family":"Fajac","given":"Isabelle","non-dropping-particle":"","parse-names":false,"suffix":""},{"dropping-particle":"","family":"Burgel","given":"Pierre-Régis","non-dropping-particle":"","parse-names":false,"suffix":""}],"container-title":"European Respiratory Journal","id":"ITEM-1","issue":"4","issued":{"date-parts":[["2017","4","1"]]},"publisher":"European Respiratory Society","title":"Bacteria-driven peribronchial lymphoid neogenesis in bronchiectasis and cystic fibrosis","type":"article-journal","volume":"49"},"uris":["http://www.mendeley.com/documents/?uuid=a7da7a56-6538-3a97-b556-8343ca96fd21"]}],"mendeley":{"formattedCitation":"[13]","plainTextFormattedCitation":"[13]","previouslyFormattedCitation":"[13]"},"properties":{"noteIndex":0},"schema":"https://github.com/citation-style-language/schema/raw/master/csl-citation.json"}</w:instrText>
            </w:r>
            <w:r w:rsidRPr="00FD33EE">
              <w:rPr>
                <w:rFonts w:ascii="Times New Roman" w:eastAsia="Times New Roman" w:hAnsi="Times New Roman" w:cs="Times New Roman"/>
                <w:sz w:val="24"/>
                <w:szCs w:val="24"/>
                <w:lang w:val="en-US" w:eastAsia="ru-RU"/>
              </w:rPr>
              <w:fldChar w:fldCharType="separate"/>
            </w:r>
            <w:r w:rsidR="004233C9" w:rsidRPr="00FD33EE">
              <w:rPr>
                <w:rFonts w:ascii="Times New Roman" w:eastAsia="Times New Roman" w:hAnsi="Times New Roman" w:cs="Times New Roman"/>
                <w:noProof/>
                <w:sz w:val="24"/>
                <w:szCs w:val="24"/>
                <w:lang w:val="en-US" w:eastAsia="ru-RU"/>
              </w:rPr>
              <w:t>[13]</w:t>
            </w:r>
            <w:r w:rsidRPr="00FD33EE">
              <w:rPr>
                <w:rFonts w:ascii="Times New Roman" w:eastAsia="Times New Roman" w:hAnsi="Times New Roman" w:cs="Times New Roman"/>
                <w:sz w:val="24"/>
                <w:szCs w:val="24"/>
                <w:lang w:val="en-US" w:eastAsia="ru-RU"/>
              </w:rPr>
              <w:fldChar w:fldCharType="end"/>
            </w:r>
          </w:p>
        </w:tc>
        <w:tc>
          <w:tcPr>
            <w:tcW w:w="1588" w:type="dxa"/>
          </w:tcPr>
          <w:p w:rsidR="00A427D2" w:rsidRPr="00FD33EE" w:rsidRDefault="00A427D2" w:rsidP="00A427D2">
            <w:pPr>
              <w:jc w:val="center"/>
              <w:rPr>
                <w:rFonts w:ascii="Times New Roman" w:eastAsia="Times New Roman" w:hAnsi="Times New Roman" w:cs="Times New Roman"/>
                <w:sz w:val="24"/>
                <w:szCs w:val="24"/>
                <w:lang w:val="en-US" w:eastAsia="ru-RU"/>
              </w:rPr>
            </w:pPr>
            <w:r w:rsidRPr="00FD33EE">
              <w:rPr>
                <w:rFonts w:ascii="Times New Roman" w:eastAsia="Times New Roman" w:hAnsi="Times New Roman" w:cs="Times New Roman"/>
                <w:bCs/>
                <w:sz w:val="24"/>
                <w:szCs w:val="24"/>
                <w:lang w:val="en-US" w:eastAsia="ru-RU"/>
              </w:rPr>
              <w:fldChar w:fldCharType="begin" w:fldLock="1"/>
            </w:r>
            <w:r w:rsidR="004233C9" w:rsidRPr="00FD33EE">
              <w:rPr>
                <w:rFonts w:ascii="Times New Roman" w:eastAsia="Times New Roman" w:hAnsi="Times New Roman" w:cs="Times New Roman"/>
                <w:bCs/>
                <w:sz w:val="24"/>
                <w:szCs w:val="24"/>
                <w:lang w:val="en-US" w:eastAsia="ru-RU"/>
              </w:rPr>
              <w:instrText>ADDIN CSL_CITATION {"citationItems":[{"id":"ITEM-1","itemData":{"DOI":"10.1164/rccm.201507-1311OC","ISSN":"15354970","PMID":"26735770","abstract":"Rationale: Chronic obstructive pulmonary disease (COPD) is characterized by chronic airflow limitation caused by a combination of airways disease (bronchiolitis) and parenchymal destruction (emphysema), whose relative proportion varies from patient to patient. Objectives: To explore and contrast the molecular pathogenesis of emphysema and bronchiolitis in COPD. Methods: We used network analysis of lung transcriptomics (Affymetrix arrays) in 70 former smokers with COPD to compare differential expression and gene coexpression in bronchiolitis and emphysema. Measurements and Main Results: We observed that in emphysema (but not in bronchiolitis) (1) up-regulated genes were enriched in ontologies related to B-cell homing and activation; (2) the immune coexpression network had a central core of B cell-related genes; (3) B-cell recruitment and immunoglobulin transcription genes (CXCL13, CCL19, and POU2AF1) correlated with emphysema severity; (4) there were lymphoid follicles (CD201IgM1) with active B cells (phosphorylated nuclear factor-kB p651), proliferation markers (Ki-671), and class-switched B cells (IgG1); and (5) both TNFRSF17 mRNA and B cell-activating factor protein were up-regulated. These findings were by and large reproduced in a group of patients with incipient emphysema and when patients with emphysema were matched for the severity of airflow limitation of those with bronchiolitis. Conclusions: Our study identifies enrichment in B cell-related genes in patients with COPD with emphysema that is absent in bronchiolitis. These observations contribute to a better understanding of COPD pathobiology and may open new therapeutic opportunities for patients with COPD.","author":[{"dropping-particle":"","family":"Faner","given":"Rosa","non-dropping-particle":"","parse-names":false,"suffix":""},{"dropping-particle":"","family":"Cruz","given":"Tamara","non-dropping-particle":"","parse-names":false,"suffix":""},{"dropping-particle":"","family":"Casserras","given":"Teresa","non-dropping-particle":"","parse-names":false,"suffix":""},{"dropping-particle":"","family":"Lopez-Giraldo","given":"Alejandra","non-dropping-particle":"","parse-names":false,"suffix":""},{"dropping-particle":"","family":"Noell","given":"Guillaume","non-dropping-particle":"","parse-names":false,"suffix":""},{"dropping-particle":"","family":"Coca","given":"Ignacio","non-dropping-particle":"","parse-names":false,"suffix":""},{"dropping-particle":"","family":"Tal-Singer","given":"Ruth","non-dropping-particle":"","parse-names":false,"suffix":""},{"dropping-particle":"","family":"Miller","given":"Bruce","non-dropping-particle":"","parse-names":false,"suffix":""},{"dropping-particle":"","family":"Rodriguez-Roisin","given":"Roberto","non-dropping-particle":"","parse-names":false,"suffix":""},{"dropping-particle":"","family":"Spira","given":"Avrum","non-dropping-particle":"","parse-names":false,"suffix":""},{"dropping-particle":"","family":"Kalko","given":"Susana G.","non-dropping-particle":"","parse-names":false,"suffix":""},{"dropping-particle":"","family":"Agusti","given":"Alvar","non-dropping-particle":"","parse-names":false,"suffix":""}],"container-title":"American Journal of Respiratory and Critical Care Medicine","id":"ITEM-1","issue":"11","issued":{"date-parts":[["2016","6","1"]]},"page":"1242-1253","publisher":"Am J Respir Crit Care Med","title":"Network analysis of lung transcriptomics reveals a distinct b-cell signature in emphysema","type":"article-journal","volume":"193"},"uris":["http://www.mendeley.com/documents/?uuid=8da8a162-1ddf-397f-bdb3-36b5010d50d2"]}],"mendeley":{"formattedCitation":"[14]","plainTextFormattedCitation":"[14]","previouslyFormattedCitation":"[14]"},"properties":{"noteIndex":0},"schema":"https://github.com/citation-style-language/schema/raw/master/csl-citation.json"}</w:instrText>
            </w:r>
            <w:r w:rsidRPr="00FD33EE">
              <w:rPr>
                <w:rFonts w:ascii="Times New Roman" w:eastAsia="Times New Roman" w:hAnsi="Times New Roman" w:cs="Times New Roman"/>
                <w:bCs/>
                <w:sz w:val="24"/>
                <w:szCs w:val="24"/>
                <w:lang w:val="en-US" w:eastAsia="ru-RU"/>
              </w:rPr>
              <w:fldChar w:fldCharType="separate"/>
            </w:r>
            <w:r w:rsidR="004233C9" w:rsidRPr="00FD33EE">
              <w:rPr>
                <w:rFonts w:ascii="Times New Roman" w:eastAsia="Times New Roman" w:hAnsi="Times New Roman" w:cs="Times New Roman"/>
                <w:bCs/>
                <w:noProof/>
                <w:sz w:val="24"/>
                <w:szCs w:val="24"/>
                <w:lang w:val="en-US" w:eastAsia="ru-RU"/>
              </w:rPr>
              <w:t>[14]</w:t>
            </w:r>
            <w:r w:rsidRPr="00FD33EE">
              <w:rPr>
                <w:rFonts w:ascii="Times New Roman" w:eastAsia="Times New Roman" w:hAnsi="Times New Roman" w:cs="Times New Roman"/>
                <w:bCs/>
                <w:sz w:val="24"/>
                <w:szCs w:val="24"/>
                <w:lang w:val="en-US" w:eastAsia="ru-RU"/>
              </w:rPr>
              <w:fldChar w:fldCharType="end"/>
            </w:r>
          </w:p>
        </w:tc>
        <w:tc>
          <w:tcPr>
            <w:tcW w:w="1565" w:type="dxa"/>
          </w:tcPr>
          <w:p w:rsidR="00A427D2" w:rsidRPr="00B6646B" w:rsidRDefault="00D23E44" w:rsidP="00A427D2">
            <w:pPr>
              <w:jc w:val="center"/>
              <w:rPr>
                <w:rFonts w:ascii="Times New Roman" w:eastAsia="Times New Roman" w:hAnsi="Times New Roman" w:cs="Times New Roman"/>
                <w:sz w:val="24"/>
                <w:szCs w:val="24"/>
                <w:lang w:val="en-US" w:eastAsia="ru-RU"/>
              </w:rPr>
            </w:pPr>
            <w:r w:rsidRPr="00B6646B">
              <w:rPr>
                <w:rFonts w:ascii="Times New Roman" w:eastAsia="Times New Roman" w:hAnsi="Times New Roman" w:cs="Times New Roman"/>
                <w:sz w:val="24"/>
                <w:szCs w:val="24"/>
                <w:lang w:val="en-US" w:eastAsia="ru-RU"/>
              </w:rPr>
              <w:fldChar w:fldCharType="begin" w:fldLock="1"/>
            </w:r>
            <w:r w:rsidR="00B73971">
              <w:rPr>
                <w:rFonts w:ascii="Times New Roman" w:eastAsia="Times New Roman" w:hAnsi="Times New Roman" w:cs="Times New Roman"/>
                <w:sz w:val="24"/>
                <w:szCs w:val="24"/>
                <w:lang w:val="en-US" w:eastAsia="ru-RU"/>
              </w:rPr>
              <w:instrText>ADDIN CSL_CITATION {"citationItems":[{"id":"ITEM-1","itemData":{"DOI":"10.1111/exd.13724","ISSN":"16000625","PMID":"29947047","abstract":"CXCL13, a chemokine for B cells, follicular T cells, T helper 17 cells, and regulatory T cells, is reported to contribute to the development of systemic sclerosis (SSc), reflecting aberrant activation of immune system. To better understand the role of CXCL13 in SSc, we investigated the influence of Fli1 deficiency, a potential predisposing factor of this disease, on CXCL13 expression and assessed the clinical correlation of serum CXCL13 levels by multivariate regression analysis. Haploinsufficient loss of Fli1 remarkably induced CXCL13 expression in murine peritoneal macrophages, while gene silencing of FLI1 did not affect the expression of CXCL13 in human dermal fibroblasts and human dermal microvascular endothelial cells. Serum CXCL13 levels were elevated in SSc patients compared with healthy controls and correlated positively with skin score and negatively with pulmonary function test results. SSc patients with elevated serum CXCL13 levels had longer disease duration, diffuse cutaneous involvement, interstitial lung disease (ILD), heart involvement, pulmonary arterial hypertension, Raynaud's phenomenon, pitting scars, digital ulcers, telangiectasia, and high serum IgG levels more frequently than the other patients. In particular, serum CXCL13 levels were associated with ILD and digital ulcers by multivariate regression analysis. Taken together, these results indicate that CXCL13 expression is upregulated by Fli1 deficiency in macrophages, potentially contributing to the development of tissue fibrosis, vasculopathy and immune activation in SSc, especially ILD and digital ulcers.","author":[{"dropping-particle":"","family":"Taniguchi","given":"Takashi","non-dropping-particle":"","parse-names":false,"suffix":""},{"dropping-particle":"","family":"Miyagawa","given":"Takuya","non-dropping-particle":"","parse-names":false,"suffix":""},{"dropping-particle":"","family":"Toyama","given":"Satoshi","non-dropping-particle":"","parse-names":false,"suffix":""},{"dropping-particle":"","family":"Yamashita","given":"Takashi","non-dropping-particle":"","parse-names":false,"suffix":""},{"dropping-particle":"","family":"Nakamura","given":"Kouki","non-dropping-particle":"","parse-names":false,"suffix":""},{"dropping-particle":"","family":"Saigusa","given":"Ryosuke","non-dropping-particle":"","parse-names":false,"suffix":""},{"dropping-particle":"","family":"Ichimura","given":"Yohei","non-dropping-particle":"","parse-names":false,"suffix":""},{"dropping-particle":"","family":"Takahashi","given":"Takehiro","non-dropping-particle":"","parse-names":false,"suffix":""},{"dropping-particle":"","family":"Toyama","given":"Tetsuo","non-dropping-particle":"","parse-names":false,"suffix":""},{"dropping-particle":"","family":"Yoshizaki","given":"Ayumi","non-dropping-particle":"","parse-names":false,"suffix":""},{"dropping-particle":"","family":"Sato","given":"Shinichi","non-dropping-particle":"","parse-names":false,"suffix":""},{"dropping-particle":"","family":"Asano","given":"Yoshihide","non-dropping-particle":"","parse-names":false,"suffix":""}],"container-title":"Experimental Dermatology","id":"ITEM-1","issue":"9","issued":{"date-parts":[["2018","9","1"]]},"page":"1030-1037","publisher":"Exp Dermatol","title":"CXCL13 produced by macrophages due to Fli1 deficiency may contribute to the development of tissue fibrosis, vasculopathy and immune activation in systemic sclerosis","type":"article-journal","volume":"27"},"uris":["http://www.mendeley.com/documents/?uuid=9c9c4641-7c93-33f2-b476-347d90e05660"]}],"mendeley":{"formattedCitation":"[15]","plainTextFormattedCitation":"[15]","previouslyFormattedCitation":"[15]"},"properties":{"noteIndex":0},"schema":"https://github.com/citation-style-language/schema/raw/master/csl-citation.json"}</w:instrText>
            </w:r>
            <w:r w:rsidRPr="00B6646B">
              <w:rPr>
                <w:rFonts w:ascii="Times New Roman" w:eastAsia="Times New Roman" w:hAnsi="Times New Roman" w:cs="Times New Roman"/>
                <w:sz w:val="24"/>
                <w:szCs w:val="24"/>
                <w:lang w:val="en-US" w:eastAsia="ru-RU"/>
              </w:rPr>
              <w:fldChar w:fldCharType="separate"/>
            </w:r>
            <w:r w:rsidR="004233C9" w:rsidRPr="00B6646B">
              <w:rPr>
                <w:rFonts w:ascii="Times New Roman" w:eastAsia="Times New Roman" w:hAnsi="Times New Roman" w:cs="Times New Roman"/>
                <w:noProof/>
                <w:sz w:val="24"/>
                <w:szCs w:val="24"/>
                <w:lang w:val="en-US" w:eastAsia="ru-RU"/>
              </w:rPr>
              <w:t>[15]</w:t>
            </w:r>
            <w:r w:rsidRPr="00B6646B">
              <w:rPr>
                <w:rFonts w:ascii="Times New Roman" w:eastAsia="Times New Roman" w:hAnsi="Times New Roman" w:cs="Times New Roman"/>
                <w:sz w:val="24"/>
                <w:szCs w:val="24"/>
                <w:lang w:val="en-US" w:eastAsia="ru-RU"/>
              </w:rPr>
              <w:fldChar w:fldCharType="end"/>
            </w:r>
          </w:p>
        </w:tc>
      </w:tr>
      <w:tr w:rsidR="00570CBB" w:rsidRPr="00792866" w:rsidTr="002A0CC6">
        <w:trPr>
          <w:trHeight w:val="20"/>
        </w:trPr>
        <w:tc>
          <w:tcPr>
            <w:tcW w:w="1564" w:type="dxa"/>
          </w:tcPr>
          <w:p w:rsidR="00A427D2" w:rsidRPr="00FD33EE" w:rsidRDefault="008C14AA" w:rsidP="00A427D2">
            <w:pPr>
              <w:rPr>
                <w:rFonts w:ascii="Times New Roman" w:eastAsia="Times New Roman" w:hAnsi="Times New Roman" w:cs="Times New Roman"/>
                <w:i/>
                <w:sz w:val="24"/>
                <w:szCs w:val="24"/>
                <w:lang w:val="en-US" w:eastAsia="ru-RU"/>
              </w:rPr>
            </w:pPr>
            <w:r w:rsidRPr="00FD33EE">
              <w:rPr>
                <w:rFonts w:ascii="Times New Roman" w:eastAsia="Times New Roman" w:hAnsi="Times New Roman" w:cs="Times New Roman"/>
                <w:i/>
                <w:sz w:val="24"/>
                <w:szCs w:val="24"/>
                <w:lang w:val="en-US" w:eastAsia="ru-RU"/>
              </w:rPr>
              <w:t>TIMP</w:t>
            </w:r>
            <w:r w:rsidR="00A427D2" w:rsidRPr="00FD33EE">
              <w:rPr>
                <w:rFonts w:ascii="Times New Roman" w:eastAsia="Times New Roman" w:hAnsi="Times New Roman" w:cs="Times New Roman"/>
                <w:i/>
                <w:sz w:val="24"/>
                <w:szCs w:val="24"/>
                <w:lang w:val="en-US" w:eastAsia="ru-RU"/>
              </w:rPr>
              <w:t>1</w:t>
            </w:r>
          </w:p>
        </w:tc>
        <w:tc>
          <w:tcPr>
            <w:tcW w:w="1574" w:type="dxa"/>
          </w:tcPr>
          <w:p w:rsidR="00A427D2" w:rsidRPr="00FD33EE" w:rsidRDefault="00570CBB" w:rsidP="00A427D2">
            <w:pPr>
              <w:jc w:val="center"/>
              <w:rPr>
                <w:rFonts w:ascii="Times New Roman" w:eastAsia="Times New Roman" w:hAnsi="Times New Roman" w:cs="Times New Roman"/>
                <w:sz w:val="24"/>
                <w:szCs w:val="24"/>
                <w:lang w:val="en-US" w:eastAsia="ru-RU"/>
              </w:rPr>
            </w:pPr>
            <w:r>
              <w:rPr>
                <w:rFonts w:ascii="Times New Roman" w:eastAsia="Times New Roman" w:hAnsi="Times New Roman" w:cs="Times New Roman"/>
                <w:sz w:val="24"/>
                <w:szCs w:val="24"/>
                <w:lang w:val="en-US" w:eastAsia="ru-RU"/>
              </w:rPr>
              <w:fldChar w:fldCharType="begin" w:fldLock="1"/>
            </w:r>
            <w:r>
              <w:rPr>
                <w:rFonts w:ascii="Times New Roman" w:eastAsia="Times New Roman" w:hAnsi="Times New Roman" w:cs="Times New Roman"/>
                <w:sz w:val="24"/>
                <w:szCs w:val="24"/>
                <w:lang w:val="en-US" w:eastAsia="ru-RU"/>
              </w:rPr>
              <w:instrText>ADDIN CSL_CITATION {"citationItems":[{"id":"ITEM-1","itemData":{"DOI":"10.1186/S12890-020-1103-4","PMID":"32171287","abstract":"Background: Matrix metalloproteinases (MMPs) and tissue inhibitors of MMPs (TIMPs) play important roles in the turnover of extracellular matrix and in the pathogenesis of idiopathic pulmonary fibrosis (IPF). This study aimed to determine the utility of circulating MMPs and TIMPs in distinguishing patients with IPF from controls and to explore associations between MMPs/TIMPs and measures of disease severity in patients with IPF. Methods: The IPF cohort (n = 300) came from the IPF-PRO Registry, an observational multicenter registry of patients with IPF that was diagnosed or confirmed at the enrolling center in the past 6 months. Controls (n = 100) without known lung disease came from a population-based registry. Generalized linear models were used to compare circulating concentrations of MMPs 1, 2, 3, 7, 8, 9, 12, and 13 and TIMPs 1, 2, and 4 between patients with IPF and controls, and to investigate associations between circulating levels of these proteins and measures of IPF severity. Multivariable models were fit to identify the MMP/TIMPs that best distinguished patients with IPF from controls. Results: All the MMP/TIMPs analyzed were present at significantly higher levels in patients with IPF compared with controls except for TIMP2. Multivariable analyses selected MMP8, MMP9 and TIMP1 as top candidates for distinguishing patients with IPF from controls. Higher concentrations of MMP7, MMP12, MMP13 and TIMP4 were significantly associated with lower diffusion capacity of the lung for carbon monoxide (DLCO) % predicted and higher composite physiologic index (worse disease). MMP9 was associated with the composite physiologic index. No MMP/TIMPs were associated with forced vital capacity % predicted. Conclusions: Circulating MMPs and TIMPs were broadly elevated among patients with IPF. Select MMP/TIMPs strongly associated with measures of disease severity. Our results identify potential MMP/TIMP targets for further development as disease-related biomarkers.","author":[{"dropping-particle":"","family":"Todd","given":"Jamie L.","non-dropping-particle":"","parse-names":false,"suffix":""},{"dropping-particle":"","family":"Vinisko","given":"Richard","non-dropping-particle":"","parse-names":false,"suffix":""},{"dropping-particle":"","family":"Liu","given":"Yi","non-dropping-particle":"","parse-names":false,"suffix":""},{"dropping-particle":"","family":"Neely","given":"Megan L.","non-dropping-particle":"","parse-names":false,"suffix":""},{"dropping-particle":"","family":"Overton","given":"Robert","non-dropping-particle":"","parse-names":false,"suffix":""},{"dropping-particle":"","family":"Flaherty","given":"Kevin R.","non-dropping-particle":"","parse-names":false,"suffix":""},{"dropping-particle":"","family":"Noth","given":"Imre","non-dropping-particle":"","parse-names":false,"suffix":""},{"dropping-particle":"","family":"Newby","given":"L. Kristin","non-dropping-particle":"","parse-names":false,"suffix":""},{"dropping-particle":"","family":"Lasky","given":"Joseph A.","non-dropping-particle":"","parse-names":false,"suffix":""},{"dropping-particle":"","family":"Olman","given":"Mitchell A.","non-dropping-particle":"","parse-names":false,"suffix":""},{"dropping-particle":"","family":"Hesslinger","given":"Christian","non-dropping-particle":"","parse-names":false,"suffix":""},{"dropping-particle":"","family":"Leonard","given":"Thomas B.","non-dropping-particle":"","parse-names":false,"suffix":""},{"dropping-particle":"","family":"Palmer","given":"Scott M.","non-dropping-particle":"","parse-names":false,"suffix":""},{"dropping-particle":"","family":"Belperio","given":"John A.","non-dropping-particle":"","parse-names":false,"suffix":""},{"dropping-particle":"","family":"investigators","given":"on behalf of the IPF-PRO Registry","non-dropping-particle":"","parse-names":false,"suffix":""}],"container-title":"BMC Pulmonary Medicine","id":"ITEM-1","issue":"1","issued":{"date-parts":[["2020","3","14"]]},"publisher":"BioMed Central","title":"Circulating matrix metalloproteinases and tissue metalloproteinase inhibitors in patients with idiopathic pulmonary fibrosis in the multicenter IPF-PRO Registry cohort","type":"article-journal","volume":"20"},"uris":["http://www.mendeley.com/documents/?uuid=a9b4a239-fbb5-337d-a8ad-34d6c90bb385"]},{"id":"ITEM-2","itemData":{"DOI":"10.1089/GTMB.2015.0057","abstract":"Objective: To investigate the relationship between matrix metalloproteinase 9 (MMP-9) gene polymorphism and the efficacy of glucocorticoid therapy in idiopathic pulmonary fibrosis (IPF) patients. M...","author":[{"dropping-particle":"","family":"ZhangHai-Tao","given":"","non-dropping-particle":"","parse-names":false,"suffix":""},{"dropping-particle":"","family":"FangShen-Cun","given":"","non-dropping-particle":"","parse-names":false,"suffix":""},{"dropping-particle":"","family":"WangCai-Ying","given":"","non-dropping-particle":"","parse-names":false,"suffix":""},{"dropping-particle":"","family":"WangWei","given":"","non-dropping-particle":"","parse-names":false,"suffix":""},{"dropping-particle":"","family":"WuJing","given":"","non-dropping-particle":"","parse-names":false,"suffix":""},{"dropping-particle":"","family":"WangChun","given":"","non-dropping-particle":"","parse-names":false,"suffix":""},{"dropping-particle":"","family":"XuBin","given":"","non-dropping-particle":"","parse-names":false,"suffix":""},{"dropping-particle":"","family":"ZhangYing-Ming","given":"","non-dropping-particle":"","parse-names":false,"suffix":""}],"container-title":"https://home.liebertpub.com/gtmb","id":"ITEM-2","issue":"11","issued":{"date-parts":[["2015","11","16"]]},"page":"591-597","publisher":" Mary Ann Liebert, Inc.  140 Huguenot Street, 3rd Floor New Rochelle, NY 10801 USA  ","title":"MMP-9 1562C&gt;T Gene Polymorphism and Efficacy of Glucocorticoid Therapy in Idiopathic Pulmonary Fibrosis Patients","type":"article-journal","volume":"19"},"uris":["http://www.mendeley.com/documents/?uuid=3a0875b8-e0fa-3c20-a26c-f21f1798e2a1"]}],"mendeley":{"formattedCitation":"[16,17]","plainTextFormattedCitation":"[16,17]","previouslyFormattedCitation":"[16,17]"},"properties":{"noteIndex":0},"schema":"https://github.com/citation-style-language/schema/raw/master/csl-citation.json"}</w:instrText>
            </w:r>
            <w:r>
              <w:rPr>
                <w:rFonts w:ascii="Times New Roman" w:eastAsia="Times New Roman" w:hAnsi="Times New Roman" w:cs="Times New Roman"/>
                <w:sz w:val="24"/>
                <w:szCs w:val="24"/>
                <w:lang w:val="en-US" w:eastAsia="ru-RU"/>
              </w:rPr>
              <w:fldChar w:fldCharType="separate"/>
            </w:r>
            <w:r w:rsidRPr="00570CBB">
              <w:rPr>
                <w:rFonts w:ascii="Times New Roman" w:eastAsia="Times New Roman" w:hAnsi="Times New Roman" w:cs="Times New Roman"/>
                <w:noProof/>
                <w:sz w:val="24"/>
                <w:szCs w:val="24"/>
                <w:lang w:val="en-US" w:eastAsia="ru-RU"/>
              </w:rPr>
              <w:t>[16,17]</w:t>
            </w:r>
            <w:r>
              <w:rPr>
                <w:rFonts w:ascii="Times New Roman" w:eastAsia="Times New Roman" w:hAnsi="Times New Roman" w:cs="Times New Roman"/>
                <w:sz w:val="24"/>
                <w:szCs w:val="24"/>
                <w:lang w:val="en-US" w:eastAsia="ru-RU"/>
              </w:rPr>
              <w:fldChar w:fldCharType="end"/>
            </w:r>
          </w:p>
        </w:tc>
        <w:tc>
          <w:tcPr>
            <w:tcW w:w="1568" w:type="dxa"/>
          </w:tcPr>
          <w:p w:rsidR="00A427D2" w:rsidRPr="00FD33EE" w:rsidRDefault="00570CBB" w:rsidP="00A427D2">
            <w:pPr>
              <w:jc w:val="center"/>
              <w:rPr>
                <w:rFonts w:ascii="Times New Roman" w:eastAsia="Times New Roman" w:hAnsi="Times New Roman" w:cs="Times New Roman"/>
                <w:sz w:val="24"/>
                <w:szCs w:val="24"/>
                <w:lang w:val="en-US" w:eastAsia="ru-RU"/>
              </w:rPr>
            </w:pPr>
            <w:r>
              <w:rPr>
                <w:rFonts w:ascii="Times New Roman" w:eastAsia="Times New Roman" w:hAnsi="Times New Roman" w:cs="Times New Roman"/>
                <w:sz w:val="24"/>
                <w:szCs w:val="24"/>
                <w:lang w:val="en-US" w:eastAsia="ru-RU"/>
              </w:rPr>
              <w:fldChar w:fldCharType="begin" w:fldLock="1"/>
            </w:r>
            <w:r>
              <w:rPr>
                <w:rFonts w:ascii="Times New Roman" w:eastAsia="Times New Roman" w:hAnsi="Times New Roman" w:cs="Times New Roman"/>
                <w:sz w:val="24"/>
                <w:szCs w:val="24"/>
                <w:lang w:val="en-US" w:eastAsia="ru-RU"/>
              </w:rPr>
              <w:instrText>ADDIN CSL_CITATION {"citationItems":[{"id":"ITEM-1","itemData":{"DOI":"10.12659/MSM.925278","ISSN":"16433750","PMID":"33070147","abstract":"BACKGROUND This study investigated the relationship between the pathological alteration of alveolar septa and (1) pulmonary function and (2) matrix metalloproteinase (MMP)-2, MMP-9, and tissue inhibitor matrix metalloproteinase 1 (TIMP-1) expression in chronic obstructive pulmonary disease (COPD). MATERIAL AND METHODS Sixty patients with pulmonary disease were divided into control (n=20) and COPD (n=40) groups. Postoperative lung tissue specimens were examined. Hematoxylin and eosin and elastin van Gieson staining detected pathological alterations of pulmonary alveolar septa. Septa thickness was measured. MMP-2, MMP-9, and TIMP-1 expression levels were detected by immunohistochemical staining. Correlations were determined by Pearson analysis. RESULTS Forced expiratory volume in 1 s (FEV</w:instrText>
            </w:r>
            <w:r>
              <w:rPr>
                <w:rFonts w:ascii="Cambria Math" w:eastAsia="Times New Roman" w:hAnsi="Cambria Math" w:cs="Cambria Math"/>
                <w:sz w:val="24"/>
                <w:szCs w:val="24"/>
                <w:lang w:val="en-US" w:eastAsia="ru-RU"/>
              </w:rPr>
              <w:instrText>₁</w:instrText>
            </w:r>
            <w:r>
              <w:rPr>
                <w:rFonts w:ascii="Times New Roman" w:eastAsia="Times New Roman" w:hAnsi="Times New Roman" w:cs="Times New Roman"/>
                <w:sz w:val="24"/>
                <w:szCs w:val="24"/>
                <w:lang w:val="en-US" w:eastAsia="ru-RU"/>
              </w:rPr>
              <w:instrText>), forced vital capacity, FEV</w:instrText>
            </w:r>
            <w:r>
              <w:rPr>
                <w:rFonts w:ascii="Cambria Math" w:eastAsia="Times New Roman" w:hAnsi="Cambria Math" w:cs="Cambria Math"/>
                <w:sz w:val="24"/>
                <w:szCs w:val="24"/>
                <w:lang w:val="en-US" w:eastAsia="ru-RU"/>
              </w:rPr>
              <w:instrText>₁</w:instrText>
            </w:r>
            <w:r>
              <w:rPr>
                <w:rFonts w:ascii="Times New Roman" w:eastAsia="Times New Roman" w:hAnsi="Times New Roman" w:cs="Times New Roman"/>
                <w:sz w:val="24"/>
                <w:szCs w:val="24"/>
                <w:lang w:val="en-US" w:eastAsia="ru-RU"/>
              </w:rPr>
              <w:instrText xml:space="preserve"> percent predicted (FEV</w:instrText>
            </w:r>
            <w:r>
              <w:rPr>
                <w:rFonts w:ascii="Cambria Math" w:eastAsia="Times New Roman" w:hAnsi="Cambria Math" w:cs="Cambria Math"/>
                <w:sz w:val="24"/>
                <w:szCs w:val="24"/>
                <w:lang w:val="en-US" w:eastAsia="ru-RU"/>
              </w:rPr>
              <w:instrText>₁</w:instrText>
            </w:r>
            <w:r>
              <w:rPr>
                <w:rFonts w:ascii="Times New Roman" w:eastAsia="Times New Roman" w:hAnsi="Times New Roman" w:cs="Times New Roman"/>
                <w:sz w:val="24"/>
                <w:szCs w:val="24"/>
                <w:lang w:val="en-US" w:eastAsia="ru-RU"/>
              </w:rPr>
              <w:instrText>%pre), and diffusion capacity of carbon monoxide percent predicted (DLCO%pre) in COPD patients were significantly lower than in those of the control group (P&lt;0.05). MMP-2, MMP-9, and TIMP-1 expression levels were significantly higher in the COPD group than in control, especially the severe group (P&lt;0.05). Septa thickness was negatively correlated with FEV</w:instrText>
            </w:r>
            <w:r>
              <w:rPr>
                <w:rFonts w:ascii="Cambria Math" w:eastAsia="Times New Roman" w:hAnsi="Cambria Math" w:cs="Cambria Math"/>
                <w:sz w:val="24"/>
                <w:szCs w:val="24"/>
                <w:lang w:val="en-US" w:eastAsia="ru-RU"/>
              </w:rPr>
              <w:instrText>₁</w:instrText>
            </w:r>
            <w:r>
              <w:rPr>
                <w:rFonts w:ascii="Times New Roman" w:eastAsia="Times New Roman" w:hAnsi="Times New Roman" w:cs="Times New Roman"/>
                <w:sz w:val="24"/>
                <w:szCs w:val="24"/>
                <w:lang w:val="en-US" w:eastAsia="ru-RU"/>
              </w:rPr>
              <w:instrText>%pre (r=-0.335; P&lt;0.05) and positively correlated with MMP-2 and TIMP-1 expression (P&lt;0.05). Proportion of collagenous fiber was negatively correlated with FEV</w:instrText>
            </w:r>
            <w:r>
              <w:rPr>
                <w:rFonts w:ascii="Cambria Math" w:eastAsia="Times New Roman" w:hAnsi="Cambria Math" w:cs="Cambria Math"/>
                <w:sz w:val="24"/>
                <w:szCs w:val="24"/>
                <w:lang w:val="en-US" w:eastAsia="ru-RU"/>
              </w:rPr>
              <w:instrText>₁</w:instrText>
            </w:r>
            <w:r>
              <w:rPr>
                <w:rFonts w:ascii="Times New Roman" w:eastAsia="Times New Roman" w:hAnsi="Times New Roman" w:cs="Times New Roman"/>
                <w:sz w:val="24"/>
                <w:szCs w:val="24"/>
                <w:lang w:val="en-US" w:eastAsia="ru-RU"/>
              </w:rPr>
              <w:instrText>%pre and DLCO%pre (P&lt;0.01), and positively correlated with MMP-2, MMP-9, and TIMP-1 expression (P&lt;0.01). Proportion of elastic fibers was negatively correlated with collagenous fiber. CONCLUSIONS The pathological alteration of alveolar septa was correlated with pulmonary function and expression levels of MMP-2, MMP-9, and TIMP-1, which can play vital roles in COPD progression.","author":[{"dropping-particle":"","family":"Zhang","given":"Yongxiang","non-dropping-particle":"","parse-names":false,"suffix":""},{"dropping-particle":"","family":"Li","given":"Yuechuan","non-dropping-particle":"","parse-names":false,"suffix":""},{"dropping-particle":"","family":"Ye","given":"Zhen","non-dropping-particle":"","parse-names":false,"suffix":""},{"dropping-particle":"","family":"Ma","given":"Hui","non-dropping-particle":"","parse-names":false,"suffix":""}],"container-title":"Medical science monitor : international medical journal of experimental and clinical research","id":"ITEM-1","issued":{"date-parts":[["2020","10","18"]]},"page":"e925278","publisher":"Med Sci Monit","title":"Expression of Matrix Metalloproteinase-2, Matrix Metalloproteinase-9, Tissue Inhibitor of Metalloproteinase-1, and Changes in Alveolar Septa in Patients with Chronic Obstructive Pulmonary Disease","type":"article-journal","volume":"26"},"uris":["http://www.mendeley.com/documents/?uuid=eeea14b7-8590-3a31-8b35-0b2363df794c"]},{"id":"ITEM-2","itemData":{"DOI":"10.1038/S41598-020-60228-7","PMID":"32099002","abstract":"Chronic obstructive pulmonary disease (COPD) is a complex and heterogeneous syndrome. Network-based analysis implemented by SWIM software can be exploited to identify key molecular switches - called “switch genes” - for the disease. Genes contributing to common biological processes or defining given cell types are usually co-regulated and co-expressed, forming expression network modules. Consistently, we found that the COPD correlation network built by SWIM consists of three well-characterized modules: one populated by switch genes, all up-regulated in COPD cases and related to the regulation of immune response, inflammatory response, and hypoxia (like TIMP1, HIF1A, SYK, LY96, BLNK and PRDX4); one populated by well-recognized immune signature genes, all up-regulated in COPD cases; one where the GWAS genes AGER and CAVIN1 are the most representative module genes, both down-regulated in COPD cases. Interestingly, 70% of AGER negative interactors are switch genes including PRDX4, whose activation strongly correlates with the activation of known COPD GWAS interactors SERPINE2, CD79A, and POUF2AF1. These results suggest that SWIM analysis can identify key network modules related to complex diseases like COPD.","author":[{"dropping-particle":"","family":"Paci","given":"Paola","non-dropping-particle":"","parse-names":false,"suffix":""},{"dropping-particle":"","family":"Fiscon","given":"Giulia","non-dropping-particle":"","parse-names":false,"suffix":""},{"dropping-particle":"","family":"Conte","given":"Federica","non-dropping-particle":"","parse-names":false,"suffix":""},{"dropping-particle":"","family":"Licursi","given":"Valerio","non-dropping-particle":"","parse-names":false,"suffix":""},{"dropping-particle":"","family":"Morrow","given":"Jarrett","non-dropping-particle":"","parse-names":false,"suffix":""},{"dropping-particle":"","family":"Hersh","given":"Craig","non-dropping-particle":"","parse-names":false,"suffix":""},{"dropping-particle":"","family":"Cho","given":"Michael","non-dropping-particle":"","parse-names":false,"suffix":""},{"dropping-particle":"","family":"Castaldi","given":"Peter","non-dropping-particle":"","parse-names":false,"suffix":""},{"dropping-particle":"","family":"Glass","given":"Kimberly","non-dropping-particle":"","parse-names":false,"suffix":""},{"dropping-particle":"","family":"Silverman","given":"Edwin K.","non-dropping-particle":"","parse-names":false,"suffix":""},{"dropping-particle":"","family":"Farina","given":"Lorenzo","non-dropping-particle":"","parse-names":false,"suffix":""}],"container-title":"Scientific Reports","id":"ITEM-2","issue":"1","issued":{"date-parts":[["2020","12","1"]]},"publisher":"Nature Publishing Group","title":"Integrated transcriptomic correlation network analysis identifies COPD molecular determinants","type":"article-journal","volume":"10"},"uris":["http://www.mendeley.com/documents/?uuid=bb3e0281-3944-3270-8bf8-982b9a069e5e"]},{"id":"ITEM-3","itemData":{"DOI":"10.12669/PJMS.36.2.1244","PMID":"32063958","abstract":"Objective: To study the expressions of TIMP-1 and MMP-9 in patients with chronic obstructive pulmonary disease (COPD) complicated with spontaneous pneumothorax, and their correlations with treatment outcomes. Methods: A total of 80 COPD patients complicated with spontaneous pneumothorax treated in our hospital from December 2015 to December 2017. The serum expressions of TIMP-1 and MMP-9 in 80 COPD patients complicated with spontaneous pneumothorax (COPD group) and 52 healthy volunteers (control group) were detected by ELISA. The correlations of TIMP-1 and MMP-9 expressions with arterial blood gas parameters as well as scores of MRC breathlessness scale and St. George’s Respiratory Questionnaire (SGRQ) were analyzed. Results: The serum expressions of TIMP-1 and MMP-9 of COPD group were significantly higher than those of control group (P&lt;0.05), but the two groups had similar MMP-9/TIMP-1 ratios (P&gt;0.05). For COPD group, TIMP-1 expression, MMP-9 expression, MMP-9/TIMP-1, Sa(O2) and p(O2) were not correlated (P&gt;0.05). TIMP-1 expression was significantly positively correlated with MRC scale and SGRQ scores (P&lt;0.05). Sa(O2), p(O2) and MRC scale score of low MMP-9 expression, low TIMP-1 expression and low MMP-9/TIMP-1 group were significantly improved compared with those of high MMP-9 expression, high TIMP-1 expression and high MMP-9/TIMP-1 group (P&lt;0.05). MMP-9 expression, TIMP-1 expression or MMP-9/TIMP-1 was not correlated with improvement of SGRQ score. Pulmonary function improvement (Sa(O2) improvement rate ≥5% and/or p(O2) improvement rate ≥10%) was correlated with serum MMP-9 expression, baseline Sa(O2) and p(O2). Conclusion: Increase of serum TIMP-1 and MMP-9 expressions in COPD patients was correlated with symptoms and scores of quality of life, and the expressions were also correlated with short-term treatment reactivity.","author":[{"dropping-particle":"","family":"Li","given":"Hang","non-dropping-particle":"","parse-names":false,"suffix":""},{"dropping-particle":"","family":"Shi","given":"Kaihu","non-dropping-particle":"","parse-names":false,"suffix":""},{"dropping-particle":"","family":"Zhao","given":"Yang","non-dropping-particle":"","parse-names":false,"suffix":""},{"dropping-particle":"","family":"Du","given":"Jin","non-dropping-particle":"","parse-names":false,"suffix":""},{"dropping-particle":"","family":"Hu","given":"Dinghui","non-dropping-particle":"","parse-names":false,"suffix":""},{"dropping-particle":"","family":"Liu","given":"Zuntao","non-dropping-particle":"","parse-names":false,"suffix":""}],"container-title":"Pakistan Journal of Medical Sciences","id":"ITEM-3","issue":"2","issued":{"date-parts":[["2020","1","1"]]},"page":"192","publisher":"Professional Medical Publications","title":"TIMP-1 and MMP-9 expressions in COPD patients complicated with spontaneous pneumothorax and their correlations with treatment outcomes","type":"article-journal","volume":"36"},"uris":["http://www.mendeley.com/documents/?uuid=35f926ee-8bfe-39c9-8caf-71f00682cc9c"]}],"mendeley":{"formattedCitation":"[18–20]","plainTextFormattedCitation":"[18–20]","previouslyFormattedCitation":"[18–20]"},"properties":{"noteIndex":0},"schema":"https://github.com/citation-style-language/schema/raw/master/csl-citation.json"}</w:instrText>
            </w:r>
            <w:r>
              <w:rPr>
                <w:rFonts w:ascii="Times New Roman" w:eastAsia="Times New Roman" w:hAnsi="Times New Roman" w:cs="Times New Roman"/>
                <w:sz w:val="24"/>
                <w:szCs w:val="24"/>
                <w:lang w:val="en-US" w:eastAsia="ru-RU"/>
              </w:rPr>
              <w:fldChar w:fldCharType="separate"/>
            </w:r>
            <w:r w:rsidRPr="00570CBB">
              <w:rPr>
                <w:rFonts w:ascii="Times New Roman" w:eastAsia="Times New Roman" w:hAnsi="Times New Roman" w:cs="Times New Roman"/>
                <w:noProof/>
                <w:sz w:val="24"/>
                <w:szCs w:val="24"/>
                <w:lang w:val="en-US" w:eastAsia="ru-RU"/>
              </w:rPr>
              <w:t>[18–20]</w:t>
            </w:r>
            <w:r>
              <w:rPr>
                <w:rFonts w:ascii="Times New Roman" w:eastAsia="Times New Roman" w:hAnsi="Times New Roman" w:cs="Times New Roman"/>
                <w:sz w:val="24"/>
                <w:szCs w:val="24"/>
                <w:lang w:val="en-US" w:eastAsia="ru-RU"/>
              </w:rPr>
              <w:fldChar w:fldCharType="end"/>
            </w:r>
          </w:p>
        </w:tc>
        <w:tc>
          <w:tcPr>
            <w:tcW w:w="1712" w:type="dxa"/>
          </w:tcPr>
          <w:p w:rsidR="00A427D2" w:rsidRPr="00FD33EE" w:rsidRDefault="004233C9" w:rsidP="00A427D2">
            <w:pPr>
              <w:jc w:val="center"/>
              <w:rPr>
                <w:rFonts w:ascii="Times New Roman" w:eastAsia="Times New Roman" w:hAnsi="Times New Roman" w:cs="Times New Roman"/>
                <w:sz w:val="24"/>
                <w:szCs w:val="24"/>
                <w:lang w:val="en-US" w:eastAsia="ru-RU"/>
              </w:rPr>
            </w:pPr>
            <w:r w:rsidRPr="00FD33EE">
              <w:rPr>
                <w:rFonts w:ascii="Times New Roman" w:eastAsia="Times New Roman" w:hAnsi="Times New Roman" w:cs="Times New Roman"/>
                <w:sz w:val="24"/>
                <w:szCs w:val="24"/>
                <w:lang w:val="en-US" w:eastAsia="ru-RU"/>
              </w:rPr>
              <w:fldChar w:fldCharType="begin" w:fldLock="1"/>
            </w:r>
            <w:r w:rsidR="00570CBB">
              <w:rPr>
                <w:rFonts w:ascii="Times New Roman" w:eastAsia="Times New Roman" w:hAnsi="Times New Roman" w:cs="Times New Roman"/>
                <w:sz w:val="24"/>
                <w:szCs w:val="24"/>
                <w:lang w:val="en-US" w:eastAsia="ru-RU"/>
              </w:rPr>
              <w:instrText>ADDIN CSL_CITATION {"citationItems":[{"id":"ITEM-1","itemData":{"DOI":"10.1016/j.jcf.2018.07.012","ISSN":"18735010","PMID":"30177416","abstract":"Introduction: We previously reported defective alternative polarization (M2)of macrophages and early expression of classically polarized (M1)macrophage markers in unpolarized monocyte-derived macrophages (MDMs)in patients with cystic fibrosis (CF). The present study assessed whether the mechanism(s)underlying defective macrophage polarization resided in circulating monocytes. Methods: Monocyte subsets (classical, intermediate and non-classical), markers for monocyte activation (CD163)and recruitment (CD195), receptors/genes associated with macrophage differentiation and polarization were analyzed in CF and compared with healthy individuals. Results: No differences were observed in the monocyte subsets or in the expression of CD163 or CD195. Expression of the M-CSF receptor, TLR4, γC, IL-4Rα, IL-13Rα1, TIMP-1 and Cox-2 were higher in CF monocytes, albeit at low levels, whereas, LRP1, MMP9, MMP28 were downregulated compared to mooncytes from healthy individuals. Conclusions: Our data suggest that differences in CF monocytes may contribute to the reported CFTR-dependent defect in macrophage differentiation, polarization and function.","author":[{"dropping-particle":"","family":"Tarique","given":"Abdullah A.","non-dropping-particle":"","parse-names":false,"suffix":""},{"dropping-particle":"","family":"Sly","given":"Peter D.","non-dropping-particle":"","parse-names":false,"suffix":""},{"dropping-particle":"","family":"Cardenas","given":"Diana G.","non-dropping-particle":"","parse-names":false,"suffix":""},{"dropping-particle":"","family":"Luo","given":"Lin","non-dropping-particle":"","parse-names":false,"suffix":""},{"dropping-particle":"","family":"Stow","given":"Jennifer L.","non-dropping-particle":"","parse-names":false,"suffix":""},{"dropping-particle":"","family":"Bell","given":"Scott C.","non-dropping-particle":"","parse-names":false,"suffix":""},{"dropping-particle":"","family":"Wainwright","given":"Claire E.","non-dropping-particle":"","parse-names":false,"suffix":""},{"dropping-particle":"","family":"Fantino","given":"Emmanuelle","non-dropping-particle":"","parse-names":false,"suffix":""}],"container-title":"Journal of Cystic Fibrosis","id":"ITEM-1","issue":"3","issued":{"date-parts":[["2019","5","1"]]},"page":"342-348","publisher":"J Cyst Fibros","title":"Differential expression of genes and receptors in monocytes from patients with cystic fibrosis","type":"article-journal","volume":"18"},"uris":["http://www.mendeley.com/documents/?uuid=de1a3556-0de5-36af-8b86-7b27f3b254a2"]}],"mendeley":{"formattedCitation":"[21]","plainTextFormattedCitation":"[21]","previouslyFormattedCitation":"[21]"},"properties":{"noteIndex":0},"schema":"https://github.com/citation-style-language/schema/raw/master/csl-citation.json"}</w:instrText>
            </w:r>
            <w:r w:rsidRPr="00FD33EE">
              <w:rPr>
                <w:rFonts w:ascii="Times New Roman" w:eastAsia="Times New Roman" w:hAnsi="Times New Roman" w:cs="Times New Roman"/>
                <w:sz w:val="24"/>
                <w:szCs w:val="24"/>
                <w:lang w:val="en-US" w:eastAsia="ru-RU"/>
              </w:rPr>
              <w:fldChar w:fldCharType="separate"/>
            </w:r>
            <w:r w:rsidRPr="00FD33EE">
              <w:rPr>
                <w:rFonts w:ascii="Times New Roman" w:eastAsia="Times New Roman" w:hAnsi="Times New Roman" w:cs="Times New Roman"/>
                <w:noProof/>
                <w:sz w:val="24"/>
                <w:szCs w:val="24"/>
                <w:lang w:val="en-US" w:eastAsia="ru-RU"/>
              </w:rPr>
              <w:t>[21]</w:t>
            </w:r>
            <w:r w:rsidRPr="00FD33EE">
              <w:rPr>
                <w:rFonts w:ascii="Times New Roman" w:eastAsia="Times New Roman" w:hAnsi="Times New Roman" w:cs="Times New Roman"/>
                <w:sz w:val="24"/>
                <w:szCs w:val="24"/>
                <w:lang w:val="en-US" w:eastAsia="ru-RU"/>
              </w:rPr>
              <w:fldChar w:fldCharType="end"/>
            </w:r>
          </w:p>
        </w:tc>
        <w:tc>
          <w:tcPr>
            <w:tcW w:w="1588" w:type="dxa"/>
          </w:tcPr>
          <w:p w:rsidR="00A427D2" w:rsidRPr="00FD33EE" w:rsidRDefault="00570CBB" w:rsidP="00A427D2">
            <w:pPr>
              <w:jc w:val="center"/>
              <w:rPr>
                <w:rFonts w:ascii="Times New Roman" w:eastAsia="Times New Roman" w:hAnsi="Times New Roman" w:cs="Times New Roman"/>
                <w:sz w:val="24"/>
                <w:szCs w:val="24"/>
                <w:lang w:val="en-US" w:eastAsia="ru-RU"/>
              </w:rPr>
            </w:pPr>
            <w:r>
              <w:rPr>
                <w:rFonts w:ascii="Times New Roman" w:eastAsia="Times New Roman" w:hAnsi="Times New Roman" w:cs="Times New Roman"/>
                <w:sz w:val="24"/>
                <w:szCs w:val="24"/>
                <w:lang w:val="en-US" w:eastAsia="ru-RU"/>
              </w:rPr>
              <w:fldChar w:fldCharType="begin" w:fldLock="1"/>
            </w:r>
            <w:r>
              <w:rPr>
                <w:rFonts w:ascii="Times New Roman" w:eastAsia="Times New Roman" w:hAnsi="Times New Roman" w:cs="Times New Roman"/>
                <w:sz w:val="24"/>
                <w:szCs w:val="24"/>
                <w:lang w:val="en-US" w:eastAsia="ru-RU"/>
              </w:rPr>
              <w:instrText>ADDIN CSL_CITATION {"citationItems":[{"id":"ITEM-1","itemData":{"DOI":"10.1080/15412555.2017.1278753","abstract":"This study aimed to explore the different pathogeneses of combined pulmonary fibrosis and emphysema (CPFE) from emphysema and pulmonary fibrosis. The levels of transforming growth factor-β1 (TGF-β1...","author":[{"dropping-particle":"","family":"Xu","given":"Ling","non-dropping-particle":"","parse-names":false,"suffix":""},{"dropping-particle":"","family":"Bian","given":"Wei","non-dropping-particle":"","parse-names":false,"suffix":""},{"dropping-particle":"","family":"Gu","given":"Xiao-hua","non-dropping-particle":"","parse-names":false,"suffix":""},{"dropping-particle":"","family":"Shen","given":"Ce","non-dropping-particle":"","parse-names":false,"suffix":""}],"container-title":"http://dx.doi.org/10.1080/15412555.2017.1278753","id":"ITEM-1","issue":"2","issued":{"date-parts":[["2017","3","30"]]},"page":"245-250","publisher":"Taylor &amp; Francis","title":"Differing Expression of Cytokines and Tumor Markers in Combined Pulmonary Fibrosis and Emphysema Compared to Emphysema and Pulmonary Fibrosis","type":"article-journal","volume":"14"},"uris":["http://www.mendeley.com/documents/?uuid=71f0ce27-0879-391f-9ac5-8af19bf89c60"]},{"id":"ITEM-2","itemData":{"DOI":"10.21037/JTD.2017.09.10","PMID":"29268377","abstract":"Background: The development of chronic obstructive pulmonary disease (COPD) is modulated by the symmetry of matrix metalloproteinases (MMPs) and the counter-acting tissue inhibitors of metalloproteinases (TIMPs). We investigated the interaction between peroxisome proliferator-activated receptor gamma (PPARγ) expression and the imbalance of MMP-9/TIMP-1 in the induced sputum of stable COPD patients. Methods: Sixty-six stable COPD patients were enrolled and the induced sputum samples were gathered. The correlation between PPARγ and other index, including MMP-9, TIMP-1, pulmonary function and the index of emphysema-the percentage of low attenuation area (LAA%), was analyzed. Results: PPARγ and TIMP-1 concentrations were decreased and the concentration of MMP-9 and the ratio of MMP9/TIMP1 were enhanced in the induced sputum of COPD patients, compared to the healthy controls. Among COPD patients, those with worse lung function or patients with emphysema exhibited increased MMP-9 expression with decreased TIMP-1 and PPARγ expression. Besides, the concentration of PPARγ of the induced sputum was correlated with the forced expiratory volume in one second percentage (FEV1%) positively and the expression of TIMP-1; while it was negatively correlated with the residual volume (RV), RV/total lung capacity (TLC), LAA%, and MMP-9 expression. Conclusions: Our findings reveal the protective role of PPARγ in the maintenance of the dynamic balance of MMP-9/TIMP-1 in COPD, thus providing evidence on which to base the potential COPD treatment.","author":[{"dropping-particle":"","family":"Zhou","given":"Xiao-Ming","non-dropping-particle":"","parse-names":false,"suffix":""},{"dropping-particle":"","family":"Hou","given":"Gang","non-dropping-particle":"","parse-names":false,"suffix":""},{"dropping-particle":"","family":"Gu","given":"Dong-Xue","non-dropping-particle":"","parse-names":false,"suffix":""},{"dropping-particle":"","family":"Wang","given":"Qiu-Yue","non-dropping-particle":"","parse-names":false,"suffix":""},{"dropping-particle":"","family":"Zhao","given":"Li","non-dropping-particle":"","parse-names":false,"suffix":""}],"container-title":"Journal of Thoracic Disease","id":"ITEM-2","issue":"10","issued":{"date-parts":[["2017","10","1"]]},"page":"3703","publisher":"AME Publications","title":"Peroxisome proliferator-activated receptor-γ in induced sputum is correlated with MMP-9/TIMP-1 imbalance and formation of emphysema in COPD patients","type":"article-journal","volume":"9"},"uris":["http://www.mendeley.com/documents/?uuid=17b2f366-73cd-381a-9f96-663695517fb0"]}],"mendeley":{"formattedCitation":"[22,23]","plainTextFormattedCitation":"[22,23]","previouslyFormattedCitation":"[22,23]"},"properties":{"noteIndex":0},"schema":"https://github.com/citation-style-language/schema/raw/master/csl-citation.json"}</w:instrText>
            </w:r>
            <w:r>
              <w:rPr>
                <w:rFonts w:ascii="Times New Roman" w:eastAsia="Times New Roman" w:hAnsi="Times New Roman" w:cs="Times New Roman"/>
                <w:sz w:val="24"/>
                <w:szCs w:val="24"/>
                <w:lang w:val="en-US" w:eastAsia="ru-RU"/>
              </w:rPr>
              <w:fldChar w:fldCharType="separate"/>
            </w:r>
            <w:r w:rsidRPr="00570CBB">
              <w:rPr>
                <w:rFonts w:ascii="Times New Roman" w:eastAsia="Times New Roman" w:hAnsi="Times New Roman" w:cs="Times New Roman"/>
                <w:noProof/>
                <w:sz w:val="24"/>
                <w:szCs w:val="24"/>
                <w:lang w:val="en-US" w:eastAsia="ru-RU"/>
              </w:rPr>
              <w:t>[22,23]</w:t>
            </w:r>
            <w:r>
              <w:rPr>
                <w:rFonts w:ascii="Times New Roman" w:eastAsia="Times New Roman" w:hAnsi="Times New Roman" w:cs="Times New Roman"/>
                <w:sz w:val="24"/>
                <w:szCs w:val="24"/>
                <w:lang w:val="en-US" w:eastAsia="ru-RU"/>
              </w:rPr>
              <w:fldChar w:fldCharType="end"/>
            </w:r>
          </w:p>
        </w:tc>
        <w:tc>
          <w:tcPr>
            <w:tcW w:w="1565" w:type="dxa"/>
          </w:tcPr>
          <w:p w:rsidR="00A427D2" w:rsidRPr="00B6646B" w:rsidRDefault="00A427D2" w:rsidP="00A427D2">
            <w:pPr>
              <w:jc w:val="center"/>
              <w:rPr>
                <w:rFonts w:ascii="Times New Roman" w:eastAsia="Times New Roman" w:hAnsi="Times New Roman" w:cs="Times New Roman"/>
                <w:sz w:val="24"/>
                <w:szCs w:val="24"/>
                <w:lang w:val="en-US" w:eastAsia="ru-RU"/>
              </w:rPr>
            </w:pPr>
          </w:p>
        </w:tc>
      </w:tr>
      <w:tr w:rsidR="00570CBB" w:rsidRPr="00792866" w:rsidTr="002A0CC6">
        <w:trPr>
          <w:trHeight w:val="20"/>
        </w:trPr>
        <w:tc>
          <w:tcPr>
            <w:tcW w:w="1564" w:type="dxa"/>
          </w:tcPr>
          <w:p w:rsidR="00A427D2" w:rsidRPr="00FD33EE" w:rsidRDefault="008C14AA" w:rsidP="00A427D2">
            <w:pPr>
              <w:rPr>
                <w:rFonts w:ascii="Times New Roman" w:eastAsia="Times New Roman" w:hAnsi="Times New Roman" w:cs="Times New Roman"/>
                <w:i/>
                <w:sz w:val="24"/>
                <w:szCs w:val="24"/>
                <w:lang w:val="en-US" w:eastAsia="ru-RU"/>
              </w:rPr>
            </w:pPr>
            <w:r w:rsidRPr="00FD33EE">
              <w:rPr>
                <w:rFonts w:ascii="Times New Roman" w:eastAsia="Times New Roman" w:hAnsi="Times New Roman" w:cs="Times New Roman"/>
                <w:i/>
                <w:sz w:val="24"/>
                <w:szCs w:val="24"/>
                <w:lang w:val="en-US" w:eastAsia="ru-RU"/>
              </w:rPr>
              <w:t>CCL</w:t>
            </w:r>
            <w:r w:rsidR="00A427D2" w:rsidRPr="00FD33EE">
              <w:rPr>
                <w:rFonts w:ascii="Times New Roman" w:eastAsia="Times New Roman" w:hAnsi="Times New Roman" w:cs="Times New Roman"/>
                <w:i/>
                <w:sz w:val="24"/>
                <w:szCs w:val="24"/>
                <w:lang w:val="en-US" w:eastAsia="ru-RU"/>
              </w:rPr>
              <w:t>2</w:t>
            </w:r>
          </w:p>
        </w:tc>
        <w:tc>
          <w:tcPr>
            <w:tcW w:w="1574" w:type="dxa"/>
          </w:tcPr>
          <w:p w:rsidR="00A427D2" w:rsidRPr="00FD33EE" w:rsidRDefault="00570CBB" w:rsidP="004233C9">
            <w:pPr>
              <w:jc w:val="center"/>
              <w:rPr>
                <w:rFonts w:ascii="Times New Roman" w:eastAsia="Times New Roman" w:hAnsi="Times New Roman" w:cs="Times New Roman"/>
                <w:sz w:val="24"/>
                <w:szCs w:val="24"/>
                <w:lang w:val="en-US" w:eastAsia="ru-RU"/>
              </w:rPr>
            </w:pPr>
            <w:r>
              <w:rPr>
                <w:rFonts w:ascii="Times New Roman" w:eastAsia="Times New Roman" w:hAnsi="Times New Roman" w:cs="Times New Roman"/>
                <w:sz w:val="24"/>
                <w:szCs w:val="24"/>
                <w:lang w:val="en-US" w:eastAsia="ru-RU"/>
              </w:rPr>
              <w:fldChar w:fldCharType="begin" w:fldLock="1"/>
            </w:r>
            <w:r>
              <w:rPr>
                <w:rFonts w:ascii="Times New Roman" w:eastAsia="Times New Roman" w:hAnsi="Times New Roman" w:cs="Times New Roman"/>
                <w:sz w:val="24"/>
                <w:szCs w:val="24"/>
                <w:lang w:val="en-US" w:eastAsia="ru-RU"/>
              </w:rPr>
              <w:instrText>ADDIN CSL_CITATION {"citationItems":[{"id":"ITEM-1","itemData":{"DOI":"10.3389/FIMMU.2021.623430","PMID":"33746960","abstract":"Idiopathic pulmonary fibrosis (IPF) is the most severe form of chronic lung fibrosis. Circulating monocytes have been implicated in immune pathology in IPF but their phenotype is unknown. In this work, we determined the immune phenotype of monocytes in IPF using multi-colour flow cytometry, RNA sequencing and corresponding serum factors, and mapped the main findings to amount of lung fibrosis and single cell transcriptomic landscape of myeloid cells in IPF lungs. We show that monocytes from IPF patients displayed increased expression of CD64 (FcγR1) which correlated with amount of lung fibrosis, and an amplified type I IFN response ex vivo. These were accompanied by markedly raised CSF-1 levels, IL-6, and CCL-2 in serum of IPF patients. Interrogation of single cell transcriptomic data from human IPF lungs revealed increased proportion of CD64hi monocytes and “transitional macrophages” with higher expression of CCL-2 and type I IFN genes. Our study shows that monocytes in IPF patients are phenotypically distinct from age-matched controls, with a primed type I IFN pathway that may contribute to driving chronic inflammation and fibrosis. These findings strengthen the potential role of monocytes in the pathogenesis of IPF.","author":[{"dropping-particle":"","family":"Fraser","given":"Emily","non-dropping-particle":"","parse-names":false,"suffix":""},{"dropping-particle":"","family":"Denney","given":"Laura","non-dropping-particle":"","parse-names":false,"suffix":""},{"dropping-particle":"","family":"Antanaviciute","given":"Agne","non-dropping-particle":"","parse-names":false,"suffix":""},{"dropping-particle":"","family":"Blirando","given":"Karl","non-dropping-particle":"","parse-names":false,"suffix":""},{"dropping-particle":"","family":"Vuppusetty","given":"Chaitanya","non-dropping-particle":"","parse-names":false,"suffix":""},{"dropping-particle":"","family":"Zheng","given":"Yuejuan","non-dropping-particle":"","parse-names":false,"suffix":""},{"dropping-particle":"","family":"Repapi","given":"Emmanouela","non-dropping-particle":"","parse-names":false,"suffix":""},{"dropping-particle":"","family":"Iotchkova","given":"Valentina","non-dropping-particle":"","parse-names":false,"suffix":""},{"dropping-particle":"","family":"Taylor","given":"Stephen","non-dropping-particle":"","parse-names":false,"suffix":""},{"dropping-particle":"","family":"Ashley","given":"Neil","non-dropping-particle":"","parse-names":false,"suffix":""},{"dropping-particle":"","family":"Noble","given":"Victoria St","non-dropping-particle":"","parse-names":false,"suffix":""},{"dropping-particle":"","family":"Benamore","given":"Rachel","non-dropping-particle":"","parse-names":false,"suffix":""},{"dropping-particle":"","family":"Hoyles","given":"Rachel","non-dropping-particle":"","parse-names":false,"suffix":""},{"dropping-particle":"","family":"Clelland","given":"Colin","non-dropping-particle":"","parse-names":false,"suffix":""},{"dropping-particle":"","family":"Rastrick","given":"Joseph M. D.","non-dropping-particle":"","parse-names":false,"suffix":""},{"dropping-particle":"","family":"Hardman","given":"Clare S.","non-dropping-particle":"","parse-names":false,"suffix":""},{"dropping-particle":"","family":"Alham","given":"Nasullah K.","non-dropping-particle":"","parse-names":false,"suffix":""},{"dropping-particle":"","family":"Rigby","given":"Rachel E.","non-dropping-particle":"","parse-names":false,"suffix":""},{"dropping-particle":"","family":"Simmons","given":"Alison","non-dropping-particle":"","parse-names":false,"suffix":""},{"dropping-particle":"","family":"Rehwinkel","given":"Jan","non-dropping-particle":"","parse-names":false,"suffix":""},{"dropping-particle":"","family":"Ho","given":"Ling-Pei","non-dropping-particle":"","parse-names":false,"suffix":""}],"container-title":"Frontiers in Immunology","id":"ITEM-1","issued":{"date-parts":[["2021","3","5"]]},"publisher":"Frontiers Media SA","title":"Multi-Modal Characterization of Monocytes in Idiopathic Pulmonary Fibrosis Reveals a Primed Type I Interferon Immune Phenotype","type":"article-journal","volume":"12"},"uris":["http://www.mendeley.com/documents/?uuid=c1306706-69a2-3048-aca4-4670f574ccca"]},{"id":"ITEM-2","itemData":{"DOI":"10.1371/JOURNAL.PONE.0248889","PMID":"33755690","abstract":"Idiopathic pulmonary fibrosis is a progressive and debilitating lung disease with large unmet medical need and few treatment options. We describe an analysis connecting single cell gene expression with bulk gene expression-based subsetting of patient cohorts to identify IPF patient subsets with different underlying pathogenesis and cellular changes. We reproduced earlier findings indicating the existence of two major subsets in IPF and showed that these subsets display different alterations in cellular composition of the lung. We developed classifiers based on the cellular changes in disease to distinguish subsets. Specifically, we showed that one subset of IPF patients had significant increases in gene signature scores for myeloid cells versus a second subset that had significantly increased gene signature scores for ciliated epithelial cells, suggesting a differential pathogenesis among IPF subsets. Ligand-receptor analyses suggested there was a monocyte-macrophage chemoattractant axis (including potentially CCL2-CCR2 and CCL17-CCR4) among the myeloidenriched IPF subset and a ciliated epithelium-derived chemokine axis (e.g. CCL15) among the ciliated epithelium-enriched IPF subset. We also found that these IPF subsets had differential expression of pirfenidone-responsive genes suggesting that our findings may provide an approach to identify patients with differential responses to pirfenidone and other drugs. We believe this work is an important step towards targeted therapies and biomarkers of response.","author":[{"dropping-particle":"","family":"Karman","given":"Jozsef","non-dropping-particle":"","parse-names":false,"suffix":""},{"dropping-particle":"","family":"Wang","given":"Jing","non-dropping-particle":"","parse-names":false,"suffix":""},{"dropping-particle":"","family":"Bodea","given":"Corneliu","non-dropping-particle":"","parse-names":false,"suffix":""},{"dropping-particle":"","family":"Cao","given":"Sherry","non-dropping-particle":"","parse-names":false,"suffix":""},{"dropping-particle":"","family":"Levesque","given":"Marc C.","non-dropping-particle":"","parse-names":false,"suffix":""}],"container-title":"PLoS ONE","id":"ITEM-2","issue":"3","issued":{"date-parts":[["2021","3","1"]]},"publisher":"Public Library of Science","title":"Lung gene expression and single cell analyses reveal two subsets of idiopathic pulmonary fibrosis (IPF) patients associated with different pathogenic mechanisms","type":"article-journal","volume":"16"},"uris":["http://www.mendeley.com/documents/?uuid=d5b5f268-2ac5-3ff4-9e64-95c8a7f00bc3"]}],"mendeley":{"formattedCitation":"[3,24]","plainTextFormattedCitation":"[3,24]","previouslyFormattedCitation":"[3,24]"},"properties":{"noteIndex":0},"schema":"https://github.com/citation-style-language/schema/raw/master/csl-citation.json"}</w:instrText>
            </w:r>
            <w:r>
              <w:rPr>
                <w:rFonts w:ascii="Times New Roman" w:eastAsia="Times New Roman" w:hAnsi="Times New Roman" w:cs="Times New Roman"/>
                <w:sz w:val="24"/>
                <w:szCs w:val="24"/>
                <w:lang w:val="en-US" w:eastAsia="ru-RU"/>
              </w:rPr>
              <w:fldChar w:fldCharType="separate"/>
            </w:r>
            <w:r w:rsidRPr="00570CBB">
              <w:rPr>
                <w:rFonts w:ascii="Times New Roman" w:eastAsia="Times New Roman" w:hAnsi="Times New Roman" w:cs="Times New Roman"/>
                <w:noProof/>
                <w:sz w:val="24"/>
                <w:szCs w:val="24"/>
                <w:lang w:val="en-US" w:eastAsia="ru-RU"/>
              </w:rPr>
              <w:t>[3,24]</w:t>
            </w:r>
            <w:r>
              <w:rPr>
                <w:rFonts w:ascii="Times New Roman" w:eastAsia="Times New Roman" w:hAnsi="Times New Roman" w:cs="Times New Roman"/>
                <w:sz w:val="24"/>
                <w:szCs w:val="24"/>
                <w:lang w:val="en-US" w:eastAsia="ru-RU"/>
              </w:rPr>
              <w:fldChar w:fldCharType="end"/>
            </w:r>
          </w:p>
        </w:tc>
        <w:tc>
          <w:tcPr>
            <w:tcW w:w="1568" w:type="dxa"/>
          </w:tcPr>
          <w:p w:rsidR="00A427D2" w:rsidRPr="00FD33EE" w:rsidRDefault="00570CBB" w:rsidP="00A427D2">
            <w:pPr>
              <w:jc w:val="center"/>
              <w:rPr>
                <w:rFonts w:ascii="Times New Roman" w:eastAsia="Times New Roman" w:hAnsi="Times New Roman" w:cs="Times New Roman"/>
                <w:sz w:val="24"/>
                <w:szCs w:val="24"/>
                <w:lang w:val="en-US" w:eastAsia="ru-RU"/>
              </w:rPr>
            </w:pPr>
            <w:r>
              <w:rPr>
                <w:rFonts w:ascii="Times New Roman" w:eastAsia="Times New Roman" w:hAnsi="Times New Roman" w:cs="Times New Roman"/>
                <w:sz w:val="24"/>
                <w:szCs w:val="24"/>
                <w:lang w:val="en-US" w:eastAsia="ru-RU"/>
              </w:rPr>
              <w:fldChar w:fldCharType="begin" w:fldLock="1"/>
            </w:r>
            <w:r>
              <w:rPr>
                <w:rFonts w:ascii="Times New Roman" w:eastAsia="Times New Roman" w:hAnsi="Times New Roman" w:cs="Times New Roman"/>
                <w:sz w:val="24"/>
                <w:szCs w:val="24"/>
                <w:lang w:val="en-US" w:eastAsia="ru-RU"/>
              </w:rPr>
              <w:instrText>ADDIN CSL_CITATION {"citationItems":[{"id":"ITEM-1","itemData":{"DOI":"10.1259/bjr.20201030","ISSN":"1748880X","PMID":"33237823","abstract":"Objective: We sought to explore the relationships between multiple chemokines with spirometry, inflammatory mediators and CT findings of emphysema, small airways disease and bronchial wall thickness. Methods: All patients with COPD (n = 65) and healthy control subjects (n = 23) underwent high-resolution CT, with image analysis determining the low attenuation area (LAA), ratio of mean lung attenuation on expiratory and inspiratory scans (E/I MLD) and bronchial wall thickness of inner perimeter of a 10-mm diameter airway (Pi10). At enrollment, subjects underwent pulmonary function studies, chemokines and inflammatory mediators measurements. Results: Multiple chemokines (CCL2, CCL3, CCL5, CX3CL1, CXCL8, CXCL9, CXCL10, CXCL11 and CXCL12) and inflammatory mediators (MMP-9, MMP-12, IL-18 and neutrophil count) were markedly increased in the serum of COPD patients compared with healthy controls. There were associations between small airway disease (E/I MLD) and CCL11, CXCL8, CXCL10, CXCL11, CXCL12 and CX3CL1. Especially CXCL8 and CX3CL1 are strongly associated with E/I MLD (r = 0.74, p &lt; 0.001; r = 0.76, p &lt; 0.001, respectively). CXCL8, CXCL12 and CX3CL1 were moderately positively correlated with emphysema (%LAA) (r = 0.49, p &lt; 0.05; r = 0.51, p &lt; 0.05; r = 0.54, p &lt; 0.01, respectively). Bronchial wall thickness (Pi10</w:instrText>
            </w:r>
            <w:r>
              <w:rPr>
                <w:rFonts w:ascii="MS Mincho" w:eastAsia="MS Mincho" w:hAnsi="MS Mincho" w:cs="MS Mincho" w:hint="eastAsia"/>
                <w:sz w:val="24"/>
                <w:szCs w:val="24"/>
                <w:lang w:val="en-US" w:eastAsia="ru-RU"/>
              </w:rPr>
              <w:instrText>）</w:instrText>
            </w:r>
            <w:r>
              <w:rPr>
                <w:rFonts w:ascii="Times New Roman" w:eastAsia="Times New Roman" w:hAnsi="Times New Roman" w:cs="Times New Roman"/>
                <w:sz w:val="24"/>
                <w:szCs w:val="24"/>
                <w:lang w:val="en-US" w:eastAsia="ru-RU"/>
              </w:rPr>
              <w:instrText>showed no significant differences between the COPD and healthy controls,</w:instrText>
            </w:r>
            <w:r>
              <w:rPr>
                <w:rFonts w:ascii="MS Mincho" w:eastAsia="MS Mincho" w:hAnsi="MS Mincho" w:cs="MS Mincho" w:hint="eastAsia"/>
                <w:sz w:val="24"/>
                <w:szCs w:val="24"/>
                <w:lang w:val="en-US" w:eastAsia="ru-RU"/>
              </w:rPr>
              <w:instrText>，</w:instrText>
            </w:r>
            <w:r>
              <w:rPr>
                <w:rFonts w:ascii="Times New Roman" w:eastAsia="Times New Roman" w:hAnsi="Times New Roman" w:cs="Times New Roman"/>
                <w:sz w:val="24"/>
                <w:szCs w:val="24"/>
                <w:lang w:val="en-US" w:eastAsia="ru-RU"/>
              </w:rPr>
              <w:instrText>but there was an association between Pi10 and FEV1% in COPD patients (r=−0.420, p = 0.048). Our statistical results showed that there were not any associations between airway wall thickness (Pi10) and chemokines. Conclusion: Pulmonary chemokines levels are closely associated with the extent of gas trapping, small airways disease and emphysema identified on high-resolution chest CT scan. Advances in knowledge: This study combines quantitative CT analysis with multiplex chemokines and inflammatory mediators to identify a new role of pathological changes in COPD.","author":[{"dropping-particle":"","family":"Hao","given":"Wendong","non-dropping-particle":"","parse-names":false,"suffix":""},{"dropping-particle":"","family":"Li","given":"Manxiang","non-dropping-particle":"","parse-names":false,"suffix":""},{"dropping-particle":"","family":"Pang","given":"Yamei","non-dropping-particle":"","parse-names":false,"suffix":""},{"dropping-particle":"","family":"Du","given":"Weiping","non-dropping-particle":"","parse-names":false,"suffix":""},{"dropping-particle":"","family":"Huang","given":"Xiaoqi","non-dropping-particle":"","parse-names":false,"suffix":""}],"container-title":"British Journal of Radiology","id":"ITEM-1","issue":"1118","issued":{"date-parts":[["2021","2","1"]]},"publisher":"Br J Radiol","title":"Increased chemokines levels in patients with chronic obstructive pulmonary disease: Correlation with quantitative computed tomography metrics","type":"article-journal","volume":"94"},"uris":["http://www.mendeley.com/documents/?uuid=b1e19316-6064-3bab-a3f5-3e5988565693"]},{"id":"ITEM-2","itemData":{"DOI":"10.3390/ijms20112785","ISSN":"14220067","PMID":"31174392","abstract":"Chronic Obstructive Pulmonary Disease (COPD) represents the 3rd leading cause of death in the world. The underlying pathophysiological mechanisms have been the focus of extensive research in the past. The lung has a complex architecture, where structural cells interact continuously with immune cells that infiltrate into the pulmonary tissue. Both types of cells express chemokines and chemokine receptors, making them sensitive to modifications of concentration gradients. Cigarette smoke exposure and recurrent exacerbations, directly and indirectly, impact the expression of chemokines and chemokine receptors. Here, we provide an overview of the evidence regarding chemokines involvement in COPD, and we hypothesize that a dysregulation of this tightly regulated system is critical in COPD evolution, both at a stable state and during exacerbations. Targeting chemokines and chemokine receptors could be highly attractive as a mean to control both chronic inflammation and bronchial remodeling. We present a special focus on the CXCL8-CXCR1/2, CXCL9/10/11-CXCR3, CCL2-CCR2, and CXCL12-CXCR4 axes that seem particularly involved in the disease pathophysiology.","author":[{"dropping-particle":"","family":"Henrot","given":"Pauline","non-dropping-particle":"","parse-names":false,"suffix":""},{"dropping-particle":"","family":"Prevel","given":"Renaud","non-dropping-particle":"","parse-names":false,"suffix":""},{"dropping-particle":"","family":"Berger","given":"Patrick","non-dropping-particle":"","parse-names":false,"suffix":""},{"dropping-particle":"","family":"Dupin","given":"Isabelle","non-dropping-particle":"","parse-names":false,"suffix":""}],"container-title":"International Journal of Molecular Sciences","id":"ITEM-2","issue":"11","issued":{"date-parts":[["2019","6","1"]]},"publisher":"Int J Mol Sci","title":"Chemokines in COPD: From implication to therapeutic use","type":"article","volume":"20"},"uris":["http://www.mendeley.com/documents/?uuid=634be7dc-17e4-375f-aedc-2986c5befee1"]}],"mendeley":{"formattedCitation":"[25,26]","plainTextFormattedCitation":"[25,26]","previouslyFormattedCitation":"[25,26]"},"properties":{"noteIndex":0},"schema":"https://github.com/citation-style-language/schema/raw/master/csl-citation.json"}</w:instrText>
            </w:r>
            <w:r>
              <w:rPr>
                <w:rFonts w:ascii="Times New Roman" w:eastAsia="Times New Roman" w:hAnsi="Times New Roman" w:cs="Times New Roman"/>
                <w:sz w:val="24"/>
                <w:szCs w:val="24"/>
                <w:lang w:val="en-US" w:eastAsia="ru-RU"/>
              </w:rPr>
              <w:fldChar w:fldCharType="separate"/>
            </w:r>
            <w:r w:rsidRPr="00570CBB">
              <w:rPr>
                <w:rFonts w:ascii="Times New Roman" w:eastAsia="Times New Roman" w:hAnsi="Times New Roman" w:cs="Times New Roman"/>
                <w:noProof/>
                <w:sz w:val="24"/>
                <w:szCs w:val="24"/>
                <w:lang w:val="en-US" w:eastAsia="ru-RU"/>
              </w:rPr>
              <w:t>[25,26]</w:t>
            </w:r>
            <w:r>
              <w:rPr>
                <w:rFonts w:ascii="Times New Roman" w:eastAsia="Times New Roman" w:hAnsi="Times New Roman" w:cs="Times New Roman"/>
                <w:sz w:val="24"/>
                <w:szCs w:val="24"/>
                <w:lang w:val="en-US" w:eastAsia="ru-RU"/>
              </w:rPr>
              <w:fldChar w:fldCharType="end"/>
            </w:r>
          </w:p>
        </w:tc>
        <w:tc>
          <w:tcPr>
            <w:tcW w:w="1712" w:type="dxa"/>
          </w:tcPr>
          <w:p w:rsidR="00A427D2" w:rsidRPr="00FD33EE" w:rsidRDefault="00A427D2" w:rsidP="00A427D2">
            <w:pPr>
              <w:jc w:val="center"/>
              <w:rPr>
                <w:rFonts w:ascii="Times New Roman" w:eastAsia="Times New Roman" w:hAnsi="Times New Roman" w:cs="Times New Roman"/>
                <w:sz w:val="24"/>
                <w:szCs w:val="24"/>
                <w:lang w:val="en-US" w:eastAsia="ru-RU"/>
              </w:rPr>
            </w:pPr>
            <w:r w:rsidRPr="00FD33EE">
              <w:rPr>
                <w:rFonts w:ascii="Times New Roman" w:eastAsia="Times New Roman" w:hAnsi="Times New Roman" w:cs="Times New Roman"/>
                <w:sz w:val="24"/>
                <w:szCs w:val="24"/>
                <w:lang w:val="en-US" w:eastAsia="ru-RU"/>
              </w:rPr>
              <w:fldChar w:fldCharType="begin" w:fldLock="1"/>
            </w:r>
            <w:r w:rsidR="004233C9" w:rsidRPr="00FD33EE">
              <w:rPr>
                <w:rFonts w:ascii="Times New Roman" w:eastAsia="Times New Roman" w:hAnsi="Times New Roman" w:cs="Times New Roman"/>
                <w:sz w:val="24"/>
                <w:szCs w:val="24"/>
                <w:lang w:val="en-US" w:eastAsia="ru-RU"/>
              </w:rPr>
              <w:instrText>ADDIN CSL_CITATION {"citationItems":[{"id":"ITEM-1","itemData":{"DOI":"10.3389/fphar.2020.01219","ISSN":"16639812","PMID":"33013356","abstract":"Background: CFTR modulators decrease some etiologies of CF airway inflammation; however, data indicate that non-resolving airway infection and inflammation persist in individuals with CF and chronic bacterial infections. Thus, identification of therapies that diminish airway inflammation without allowing unrestrained bacterial growth remains a critical research goal. Novel strategies for combatting deleterious airway inflammation in the CFTR modulator era require better understanding of cellular contributions to chronic CF airway disease, and how inflammatory cells change after initiation of CFTR modulator therapy. Peripheral blood monocytes, which traffic to the CF airway, can develop both pro-inflammatory and inflammation-resolving phenotypes, represent intriguing cellular targets for focused therapies. This therapeutic approach, however, requires a more detailed knowledge of CF monocyte cellular programming and phenotypes. Material and Methods: In order to characterize the inflammatory phenotype of CF monocytes, and how these cells change after initiation of CFTR modulator therapy, we studied adults (n=10) with CF, chronic airway infections, and the CFTR-R117H mutations before and 7 days after initiation of ivacaftor. Transcriptomes of freshly isolated blood monocytes were interrogated by RNA-sequencing (RNA-seq) followed by pathway-based analyses. Plasma concentrations of cytokines and chemokines were evaluated by multiplex ELISA. Results: RNAseq identified approximately 50 monocyte genes for which basal expression was significantly changed in all 10 subjects after 7 days of ivacaftor. Of these, the majority were increased in expression post ivacaftor, including many genes traditionally associated with enhanced inflammation and immune responses. Pathway analyses confirmed that transcriptional programs were overwhelmingly up-regulated in monocytes after 7 days of ivacaftor, including biological modules associated with immunity, cell cycle, oxidative phosphorylation, and the unfolded protein response. Ivacaftor increased plasma concentrations of CXCL2, a neutrophil chemokine secreted by monocytes and macrophages, and CCL2, a monocyte chemokine. Conclusions: Our results demonstrate that ivacaftor causes acute changes in blood monocyte transcriptional profiles and plasma chemokines, and suggest that increased monocyte inflammatory signals and changes in myeloid cell trafficking may contribute to changes in airway inflammation in people taking CFTR modul…","author":[{"dropping-particle":"","family":"Hisert","given":"Katherine B.","non-dropping-particle":"","parse-names":false,"suffix":""},{"dropping-particle":"","family":"Birkland","given":"Timothy P.","non-dropping-particle":"","parse-names":false,"suffix":""},{"dropping-particle":"","family":"Schoenfelt","given":"Kelly Q.","non-dropping-particle":"","parse-names":false,"suffix":""},{"dropping-particle":"","family":"Long","given":"Matthew E.","non-dropping-particle":"","parse-names":false,"suffix":""},{"dropping-particle":"","family":"Grogan","given":"Brenda","non-dropping-particle":"","parse-names":false,"suffix":""},{"dropping-particle":"","family":"Carter","given":"Suzanne","non-dropping-particle":"","parse-names":false,"suffix":""},{"dropping-particle":"","family":"Liles","given":"W. Conrad","non-dropping-particle":"","parse-names":false,"suffix":""},{"dropping-particle":"","family":"McKone","given":"Edward F.","non-dropping-particle":"","parse-names":false,"suffix":""},{"dropping-particle":"","family":"Becker","given":"Lev","non-dropping-particle":"","parse-names":false,"suffix":""},{"dropping-particle":"","family":"Manicone","given":"Anne M.","non-dropping-particle":"","parse-names":false,"suffix":""},{"dropping-particle":"","family":"Gharib","given":"Sina A.","non-dropping-particle":"","parse-names":false,"suffix":""}],"container-title":"Frontiers in Pharmacology","id":"ITEM-1","issued":{"date-parts":[["2020","8","13"]]},"publisher":"Front Pharmacol","title":"CFTR Modulator Therapy Enhances Peripheral Blood Monocyte Contributions to Immune Responses in People With Cystic Fibrosis","type":"article-journal","volume":"11"},"uris":["http://www.mendeley.com/documents/?uuid=c3c88e56-f95f-3e5b-a415-20da75d16f21"]}],"mendeley":{"formattedCitation":"[27]","plainTextFormattedCitation":"[27]","previouslyFormattedCitation":"[27]"},"properties":{"noteIndex":0},"schema":"https://github.com/citation-style-language/schema/raw/master/csl-citation.json"}</w:instrText>
            </w:r>
            <w:r w:rsidRPr="00FD33EE">
              <w:rPr>
                <w:rFonts w:ascii="Times New Roman" w:eastAsia="Times New Roman" w:hAnsi="Times New Roman" w:cs="Times New Roman"/>
                <w:sz w:val="24"/>
                <w:szCs w:val="24"/>
                <w:lang w:val="en-US" w:eastAsia="ru-RU"/>
              </w:rPr>
              <w:fldChar w:fldCharType="separate"/>
            </w:r>
            <w:r w:rsidR="004233C9" w:rsidRPr="00FD33EE">
              <w:rPr>
                <w:rFonts w:ascii="Times New Roman" w:eastAsia="Times New Roman" w:hAnsi="Times New Roman" w:cs="Times New Roman"/>
                <w:noProof/>
                <w:sz w:val="24"/>
                <w:szCs w:val="24"/>
                <w:lang w:val="en-US" w:eastAsia="ru-RU"/>
              </w:rPr>
              <w:t>[27]</w:t>
            </w:r>
            <w:r w:rsidRPr="00FD33EE">
              <w:rPr>
                <w:rFonts w:ascii="Times New Roman" w:eastAsia="Times New Roman" w:hAnsi="Times New Roman" w:cs="Times New Roman"/>
                <w:sz w:val="24"/>
                <w:szCs w:val="24"/>
                <w:lang w:val="en-US" w:eastAsia="ru-RU"/>
              </w:rPr>
              <w:fldChar w:fldCharType="end"/>
            </w:r>
          </w:p>
        </w:tc>
        <w:tc>
          <w:tcPr>
            <w:tcW w:w="1588" w:type="dxa"/>
          </w:tcPr>
          <w:p w:rsidR="00A427D2" w:rsidRPr="00FD33EE" w:rsidRDefault="00A427D2" w:rsidP="00A427D2">
            <w:pPr>
              <w:jc w:val="center"/>
              <w:rPr>
                <w:rFonts w:ascii="Times New Roman" w:eastAsia="Times New Roman" w:hAnsi="Times New Roman" w:cs="Times New Roman"/>
                <w:sz w:val="24"/>
                <w:szCs w:val="24"/>
                <w:lang w:val="en-US" w:eastAsia="ru-RU"/>
              </w:rPr>
            </w:pPr>
          </w:p>
        </w:tc>
        <w:tc>
          <w:tcPr>
            <w:tcW w:w="1565" w:type="dxa"/>
          </w:tcPr>
          <w:p w:rsidR="00A427D2" w:rsidRPr="00792866" w:rsidRDefault="00A427D2" w:rsidP="00A427D2">
            <w:pPr>
              <w:jc w:val="center"/>
              <w:rPr>
                <w:rFonts w:ascii="Times New Roman" w:eastAsia="Times New Roman" w:hAnsi="Times New Roman" w:cs="Times New Roman"/>
                <w:sz w:val="24"/>
                <w:szCs w:val="24"/>
                <w:lang w:val="en-US" w:eastAsia="ru-RU"/>
              </w:rPr>
            </w:pPr>
          </w:p>
        </w:tc>
      </w:tr>
      <w:tr w:rsidR="00570CBB" w:rsidRPr="00792866" w:rsidTr="002A0CC6">
        <w:trPr>
          <w:trHeight w:val="20"/>
        </w:trPr>
        <w:tc>
          <w:tcPr>
            <w:tcW w:w="1564" w:type="dxa"/>
          </w:tcPr>
          <w:p w:rsidR="00A427D2" w:rsidRPr="00FD33EE" w:rsidRDefault="008C14AA" w:rsidP="00A427D2">
            <w:pPr>
              <w:rPr>
                <w:rFonts w:ascii="Times New Roman" w:eastAsia="Times New Roman" w:hAnsi="Times New Roman" w:cs="Times New Roman"/>
                <w:i/>
                <w:sz w:val="24"/>
                <w:szCs w:val="24"/>
                <w:lang w:val="en-US" w:eastAsia="ru-RU"/>
              </w:rPr>
            </w:pPr>
            <w:r w:rsidRPr="00FD33EE">
              <w:rPr>
                <w:rFonts w:ascii="Times New Roman" w:eastAsia="Times New Roman" w:hAnsi="Times New Roman" w:cs="Times New Roman"/>
                <w:i/>
                <w:sz w:val="24"/>
                <w:szCs w:val="24"/>
                <w:lang w:val="en-US" w:eastAsia="ru-RU"/>
              </w:rPr>
              <w:t>ADAM</w:t>
            </w:r>
            <w:r w:rsidR="00A427D2" w:rsidRPr="00FD33EE">
              <w:rPr>
                <w:rFonts w:ascii="Times New Roman" w:eastAsia="Times New Roman" w:hAnsi="Times New Roman" w:cs="Times New Roman"/>
                <w:i/>
                <w:sz w:val="24"/>
                <w:szCs w:val="24"/>
                <w:lang w:val="en-US" w:eastAsia="ru-RU"/>
              </w:rPr>
              <w:t>8</w:t>
            </w:r>
          </w:p>
        </w:tc>
        <w:tc>
          <w:tcPr>
            <w:tcW w:w="1574" w:type="dxa"/>
          </w:tcPr>
          <w:p w:rsidR="00A427D2" w:rsidRPr="00FD33EE" w:rsidRDefault="00A427D2" w:rsidP="00A427D2">
            <w:pPr>
              <w:jc w:val="center"/>
              <w:rPr>
                <w:rFonts w:ascii="Times New Roman" w:eastAsia="Times New Roman" w:hAnsi="Times New Roman" w:cs="Times New Roman"/>
                <w:sz w:val="24"/>
                <w:szCs w:val="24"/>
                <w:lang w:val="en-US" w:eastAsia="ru-RU"/>
              </w:rPr>
            </w:pPr>
          </w:p>
        </w:tc>
        <w:tc>
          <w:tcPr>
            <w:tcW w:w="1568" w:type="dxa"/>
          </w:tcPr>
          <w:p w:rsidR="00A427D2" w:rsidRPr="00FD33EE" w:rsidRDefault="00570CBB" w:rsidP="00A427D2">
            <w:pPr>
              <w:jc w:val="center"/>
              <w:rPr>
                <w:rFonts w:ascii="Times New Roman" w:eastAsia="Times New Roman" w:hAnsi="Times New Roman" w:cs="Times New Roman"/>
                <w:sz w:val="24"/>
                <w:szCs w:val="24"/>
                <w:lang w:val="en-US" w:eastAsia="ru-RU"/>
              </w:rPr>
            </w:pPr>
            <w:r>
              <w:rPr>
                <w:rFonts w:ascii="Times New Roman" w:eastAsia="Times New Roman" w:hAnsi="Times New Roman" w:cs="Times New Roman"/>
                <w:sz w:val="24"/>
                <w:szCs w:val="24"/>
                <w:lang w:val="en-US" w:eastAsia="ru-RU"/>
              </w:rPr>
              <w:fldChar w:fldCharType="begin" w:fldLock="1"/>
            </w:r>
            <w:r>
              <w:rPr>
                <w:rFonts w:ascii="Times New Roman" w:eastAsia="Times New Roman" w:hAnsi="Times New Roman" w:cs="Times New Roman"/>
                <w:sz w:val="24"/>
                <w:szCs w:val="24"/>
                <w:lang w:val="en-US" w:eastAsia="ru-RU"/>
              </w:rPr>
              <w:instrText>ADDIN CSL_CITATION {"citationItems":[{"id":"ITEM-1","itemData":{"DOI":"10.1164/rccm.201707-1331OC","ISSN":"15354970","PMID":"29750543","abstract":"Rationale:ADAM8(a disintegrin and metalloproteinase domain-8) is expressed by leukocytes and epithelial cells in health, but its contribution to the pathogenesis of chronic obstructive pulmonary disease (COPD) is unknown. Objectives: To determine whether the expression of ADAM8 is increased in the lungs of patients with COPD and cigarette smoke (CS)-exposed mice, and whether ADAM8 promotes the development of COPD. Methods: ADAM8 levels were measured in lung, sputum, plasma, and/or BAL fluid samples from patients with COPD, smokers, and nonsmokers, and wild-type (WT) mice exposed to CS versus air. COPD-like lung pathologies were compared in CS-exposed WT versus Adam8-/- mice. Measurements and Main Results: ADAM8 immunostaining was reduced in macrophages, and alveolar and bronchial epithelial cells in the lungs of patients with COPD versus control subjects, and CS-versus air-exposed WT mice. ADAM8 levels were similar in plasma, sputum, and BAL fluid samples from patients with COPD and control subjects. CS-exposed Adam8-/- mice had greater airspace enlargement and airway mucus cell metaplasia than WT mice, but similar small airway fibrosis. CS-exposed Adam8-/- mice had higher lung macrophage counts, oxidative stress levels, and alveolar septal cell death rates, but lower alveolar septal cell proliferation rates and soluble epidermal growth factor receptor BAL fluid levels than WT mice. Adam8 deficiency increased lung inflammation by reducing CS-induced activation of the intrinsic apoptosis pathway in macrophages. Human ADAM8 proteolytically shed the epidermal growth factor receptor from bronchial epithelial cells to reduce mucin expression in vitro. Adam8 bone marrow chimera studies revealed that Adam8 deficiency in leukocytes and lung parenchymal cells contributed to the exaggerated COPD-like disease in Adam8-/- mice. Conclusions: Adam8 deficiency increases CS-induced lung inflammation, emphysema, and airway mucus cell metaplasia. Strategies that increase or prolong ADAM8's expression in the lung may have therapeutic efficacy in COPD.","author":[{"dropping-particle":"","family":"Polverino","given":"Francesca","non-dropping-particle":"","parse-names":false,"suffix":""},{"dropping-particle":"","family":"Rojas-Quintero","given":"Joselyn","non-dropping-particle":"","parse-names":false,"suffix":""},{"dropping-particle":"","family":"Wang","given":"Xiaoyun","non-dropping-particle":"","parse-names":false,"suffix":""},{"dropping-particle":"","family":"Petersen","given":"Hans","non-dropping-particle":"","parse-names":false,"suffix":""},{"dropping-particle":"","family":"Zhang","given":"Li","non-dropping-particle":"","parse-names":false,"suffix":""},{"dropping-particle":"","family":"Gai","given":"Xiaoyan","non-dropping-particle":"","parse-names":false,"suffix":""},{"dropping-particle":"","family":"Higham","given":"Andrew","non-dropping-particle":"","parse-names":false,"suffix":""},{"dropping-particle":"","family":"Zhang","given":"Duo","non-dropping-particle":"","parse-names":false,"suffix":""},{"dropping-particle":"","family":"Gupta","given":"Kushagra","non-dropping-particle":"","parse-names":false,"suffix":""},{"dropping-particle":"","family":"Rout","given":"Amit","non-dropping-particle":"","parse-names":false,"suffix":""},{"dropping-particle":"","family":"Yambayev","given":"Ilyas","non-dropping-particle":"","parse-names":false,"suffix":""},{"dropping-particle":"","family":"Pinto-Plata","given":"Victor","non-dropping-particle":"","parse-names":false,"suffix":""},{"dropping-particle":"","family":"Sholl","given":"Lynette M.","non-dropping-particle":"","parse-names":false,"suffix":""},{"dropping-particle":"","family":"Cunoosamy","given":"Danen","non-dropping-particle":"","parse-names":false,"suffix":""},{"dropping-particle":"","family":"Celli","given":"Bartolomé R.","non-dropping-particle":"","parse-names":false,"suffix":""},{"dropping-particle":"","family":"Goldring","given":"James","non-dropping-particle":"","parse-names":false,"suffix":""},{"dropping-particle":"","family":"Singh","given":"Dave","non-dropping-particle":"","parse-names":false,"suffix":""},{"dropping-particle":"","family":"Tesfaigzi","given":"Yohannes","non-dropping-particle":"","parse-names":false,"suffix":""},{"dropping-particle":"","family":"Wedzicha","given":"Jadwiga","non-dropping-particle":"","parse-names":false,"suffix":""},{"dropping-particle":"","family":"Olsson","given":"Henric","non-dropping-particle":"","parse-names":false,"suffix":""},{"dropping-particle":"","family":"Owen","given":"Caroline A.","non-dropping-particle":"","parse-names":false,"suffix":""}],"container-title":"American Journal of Respiratory and Critical Care Medicine","id":"ITEM-1","issue":"10","issued":{"date-parts":[["2018","11","15"]]},"page":"1254-1267","publisher":"Am J Respir Crit Care Med","title":"A disintegrin and metalloproteinase domain-8: A novel protective proteinase in chronic obstructive pulmonary disease","type":"article-journal","volume":"198"},"uris":["http://www.mendeley.com/documents/?uuid=ecb3289b-98c4-3e6c-9c7a-a68a0694c93d"]},{"id":"ITEM-2","itemData":{"DOI":"10.1111/cea.12223","ISSN":"09547894","PMID":"24147597","abstract":"Background: Severe asthma and chronic obstructive pulmonary disease (COPD) are chronic inflammatory airway diseases in which the mechanisms are not fully understood. A disintegrin and metalloproteinase domain 8 (ADAM8) is an enzyme expressed on most leucocytes and may be important for facilitating leucocyte migration in respiratory disease. Objective: To investigate ADAM8 mRNA and protein expression in asthma and COPD and its relationship between asthma severity and inflammatory phenotypes. Methods: Induced sputum was collected from 113 subjects with asthma (severe n = 31, uncontrolled n = 39 and controlled n = 35), 20 subjects with COPD and 21 healthy controls. Sputum ADAM8 mRNA expression was measured by qPCR, and soluble ADAM8 (sADAM8) protein was measured in the sputum supernatant by validated ELISA. Results: ADAM8 mRNA correlated with ADAM8 protein levels (r = 0.27, P &lt; 0.01). ADAM8 mRNA (P = 0.004) and sADAM8 protein (P = 0.014) levels were significantly higher in both asthma and COPD compared with healthy controls. ADAM8 mRNA (P = 0.035) and sADAM8 protein (P = 0.002) levels were significantly higher in severe asthma compared with controlled asthma. Total inflammatory cell count (P &lt; 0.01) and neutrophils (P &lt; 0.01) were also elevated in severe asthmatic sputum. Although ADAM8 mRNA was significantly higher in eosinophilic and neutrophilic asthma (P &lt; 0.001), sADAM8 did not differ between asthma inflammatory phenotypes. ADAM8 expression positively correlated with sputum total cell count and sputum neutrophils. Conclusions and Clinical Relevance: ADAM8 expression is increased in both severe asthma and COPD and associated with sputum total cell count and neutrophils. ADAM8 may facilitate neutrophil migration to the airways in severe asthma and COPD. © 2013 John Wiley &amp; Sons Ltd.","author":[{"dropping-particle":"","family":"Oreo","given":"K. M.","non-dropping-particle":"","parse-names":false,"suffix":""},{"dropping-particle":"","family":"Gibson","given":"P. G.","non-dropping-particle":"","parse-names":false,"suffix":""},{"dropping-particle":"","family":"Simpson","given":"J. L.","non-dropping-particle":"","parse-names":false,"suffix":""},{"dropping-particle":"","family":"Wood","given":"L. G.","non-dropping-particle":"","parse-names":false,"suffix":""},{"dropping-particle":"","family":"Mcdonald","given":"V. M.","non-dropping-particle":"","parse-names":false,"suffix":""},{"dropping-particle":"","family":"Baines","given":"K. J.","non-dropping-particle":"","parse-names":false,"suffix":""}],"container-title":"Clinical and Experimental Allergy","id":"ITEM-2","issue":"3","issued":{"date-parts":[["2014","3"]]},"page":"342-352","publisher":"Clin Exp Allergy","title":"Sputum ADAM8 expression is increased in severe asthma and COPD","type":"article-journal","volume":"44"},"uris":["http://www.mendeley.com/documents/?uuid=923753bc-8824-37dc-a7ca-1edea124ed21"]}],"mendeley":{"formattedCitation":"[28,29]","plainTextFormattedCitation":"[28,29]","previouslyFormattedCitation":"[28,29]"},"properties":{"noteIndex":0},"schema":"https://github.com/citation-style-language/schema/raw/master/csl-citation.json"}</w:instrText>
            </w:r>
            <w:r>
              <w:rPr>
                <w:rFonts w:ascii="Times New Roman" w:eastAsia="Times New Roman" w:hAnsi="Times New Roman" w:cs="Times New Roman"/>
                <w:sz w:val="24"/>
                <w:szCs w:val="24"/>
                <w:lang w:val="en-US" w:eastAsia="ru-RU"/>
              </w:rPr>
              <w:fldChar w:fldCharType="separate"/>
            </w:r>
            <w:r w:rsidRPr="00570CBB">
              <w:rPr>
                <w:rFonts w:ascii="Times New Roman" w:eastAsia="Times New Roman" w:hAnsi="Times New Roman" w:cs="Times New Roman"/>
                <w:noProof/>
                <w:sz w:val="24"/>
                <w:szCs w:val="24"/>
                <w:lang w:val="en-US" w:eastAsia="ru-RU"/>
              </w:rPr>
              <w:t>[28,29]</w:t>
            </w:r>
            <w:r>
              <w:rPr>
                <w:rFonts w:ascii="Times New Roman" w:eastAsia="Times New Roman" w:hAnsi="Times New Roman" w:cs="Times New Roman"/>
                <w:sz w:val="24"/>
                <w:szCs w:val="24"/>
                <w:lang w:val="en-US" w:eastAsia="ru-RU"/>
              </w:rPr>
              <w:fldChar w:fldCharType="end"/>
            </w:r>
          </w:p>
        </w:tc>
        <w:tc>
          <w:tcPr>
            <w:tcW w:w="1712" w:type="dxa"/>
          </w:tcPr>
          <w:p w:rsidR="00A427D2" w:rsidRPr="00FD33EE" w:rsidRDefault="00A427D2" w:rsidP="00A427D2">
            <w:pPr>
              <w:jc w:val="center"/>
              <w:rPr>
                <w:rFonts w:ascii="Times New Roman" w:eastAsia="Times New Roman" w:hAnsi="Times New Roman" w:cs="Times New Roman"/>
                <w:sz w:val="24"/>
                <w:szCs w:val="24"/>
                <w:lang w:val="en-US" w:eastAsia="ru-RU"/>
              </w:rPr>
            </w:pPr>
          </w:p>
        </w:tc>
        <w:tc>
          <w:tcPr>
            <w:tcW w:w="1588" w:type="dxa"/>
          </w:tcPr>
          <w:p w:rsidR="00A427D2" w:rsidRPr="00FD33EE" w:rsidRDefault="00A427D2" w:rsidP="00A427D2">
            <w:pPr>
              <w:jc w:val="center"/>
              <w:rPr>
                <w:rFonts w:ascii="Times New Roman" w:eastAsia="Times New Roman" w:hAnsi="Times New Roman" w:cs="Times New Roman"/>
                <w:sz w:val="24"/>
                <w:szCs w:val="24"/>
                <w:lang w:val="en-US" w:eastAsia="ru-RU"/>
              </w:rPr>
            </w:pPr>
          </w:p>
        </w:tc>
        <w:tc>
          <w:tcPr>
            <w:tcW w:w="1565" w:type="dxa"/>
          </w:tcPr>
          <w:p w:rsidR="00A427D2" w:rsidRPr="00792866" w:rsidRDefault="00A427D2" w:rsidP="00A427D2">
            <w:pPr>
              <w:jc w:val="center"/>
              <w:rPr>
                <w:rFonts w:ascii="Times New Roman" w:eastAsia="Times New Roman" w:hAnsi="Times New Roman" w:cs="Times New Roman"/>
                <w:sz w:val="24"/>
                <w:szCs w:val="24"/>
                <w:lang w:val="en-US" w:eastAsia="ru-RU"/>
              </w:rPr>
            </w:pPr>
          </w:p>
        </w:tc>
      </w:tr>
      <w:tr w:rsidR="00570CBB" w:rsidRPr="00792866" w:rsidTr="002A0CC6">
        <w:trPr>
          <w:trHeight w:val="20"/>
        </w:trPr>
        <w:tc>
          <w:tcPr>
            <w:tcW w:w="1564" w:type="dxa"/>
          </w:tcPr>
          <w:p w:rsidR="00A427D2" w:rsidRPr="00FD33EE" w:rsidRDefault="008C14AA" w:rsidP="00A427D2">
            <w:pPr>
              <w:rPr>
                <w:rFonts w:ascii="Times New Roman" w:eastAsia="Times New Roman" w:hAnsi="Times New Roman" w:cs="Times New Roman"/>
                <w:i/>
                <w:sz w:val="24"/>
                <w:szCs w:val="24"/>
                <w:lang w:val="en-US" w:eastAsia="ru-RU"/>
              </w:rPr>
            </w:pPr>
            <w:r w:rsidRPr="00FD33EE">
              <w:rPr>
                <w:rFonts w:ascii="Times New Roman" w:eastAsia="Times New Roman" w:hAnsi="Times New Roman" w:cs="Times New Roman"/>
                <w:i/>
                <w:sz w:val="24"/>
                <w:szCs w:val="24"/>
                <w:lang w:val="en-US" w:eastAsia="ru-RU"/>
              </w:rPr>
              <w:t>THBS</w:t>
            </w:r>
            <w:r w:rsidR="00A427D2" w:rsidRPr="00FD33EE">
              <w:rPr>
                <w:rFonts w:ascii="Times New Roman" w:eastAsia="Times New Roman" w:hAnsi="Times New Roman" w:cs="Times New Roman"/>
                <w:i/>
                <w:sz w:val="24"/>
                <w:szCs w:val="24"/>
                <w:lang w:val="en-US" w:eastAsia="ru-RU"/>
              </w:rPr>
              <w:t>1</w:t>
            </w:r>
          </w:p>
        </w:tc>
        <w:tc>
          <w:tcPr>
            <w:tcW w:w="1574" w:type="dxa"/>
          </w:tcPr>
          <w:p w:rsidR="00A427D2" w:rsidRPr="00FD33EE" w:rsidRDefault="00570CBB" w:rsidP="00A427D2">
            <w:pPr>
              <w:jc w:val="center"/>
              <w:rPr>
                <w:rFonts w:ascii="Times New Roman" w:eastAsia="Times New Roman" w:hAnsi="Times New Roman" w:cs="Times New Roman"/>
                <w:sz w:val="24"/>
                <w:szCs w:val="24"/>
                <w:lang w:val="en-US" w:eastAsia="ru-RU"/>
              </w:rPr>
            </w:pPr>
            <w:r>
              <w:rPr>
                <w:rFonts w:ascii="Times New Roman" w:eastAsia="Times New Roman" w:hAnsi="Times New Roman" w:cs="Times New Roman"/>
                <w:sz w:val="24"/>
                <w:szCs w:val="24"/>
                <w:lang w:val="en-US" w:eastAsia="ru-RU"/>
              </w:rPr>
              <w:fldChar w:fldCharType="begin" w:fldLock="1"/>
            </w:r>
            <w:r>
              <w:rPr>
                <w:rFonts w:ascii="Times New Roman" w:eastAsia="Times New Roman" w:hAnsi="Times New Roman" w:cs="Times New Roman"/>
                <w:sz w:val="24"/>
                <w:szCs w:val="24"/>
                <w:lang w:val="en-US" w:eastAsia="ru-RU"/>
              </w:rPr>
              <w:instrText>ADDIN CSL_CITATION {"citationItems":[{"id":"ITEM-1","itemData":{"DOI":"10.1186/s12931-019-1190-z","ISSN":"1465993X","PMID":"31640794","abstract":"Background: Idiopathic pulmonary fibrosis (IPF) is a progressive lung disease for which diagnosis and management remain challenging. Defining the circulating proteome in IPF may identify targets for biomarker development. We sought to quantify the circulating proteome in IPF, determine differential protein expression between subjects with IPF and controls, and examine relationships between protein expression and markers of disease severity. Methods: This study involved 300 patients with IPF from the IPF-PRO Registry and 100 participants without known lung disease. Plasma collected at enrolment was analysed using aptamer-based proteomics (1305 proteins). Linear regression was used to determine differential protein expression between participants with IPF and controls and associations between protein expression and disease severity measures (percent predicted values for forced vital capacity [FVC] and diffusion capacity of the lung for carbon monoxide [DLco]; composite physiologic index [CPI]). Multivariable models were fit to select proteins that best distinguished IPF from controls. Results: Five hundred fifty one proteins had significantly different levels between IPF and controls, of which 47 showed a |log2(fold-change)| &gt; 0.585 (i.e. &gt; 1.5-fold difference). Among the proteins with the greatest difference in levels in patients with IPF versus controls were the glycoproteins thrombospondin 1 and von Willebrand factor and immune-related proteins C-C motif chemokine ligand 17 and bactericidal permeability-increasing protein. Multivariable classification modelling identified nine proteins that, when considered together, distinguished IPF versus control status with high accuracy (area under receiver operating curve = 0.99). Among participants with IPF, 14 proteins were significantly associated with FVC % predicted, 23 with DLco % predicted, 14 with CPI. Four proteins (roundabout homolog-2, spondin-1, polymeric immunoglobulin receptor, intercellular adhesion molecule 5) demonstrated the expected relationship across all three disease severity measures. When considered in pathways analyses, proteins associated with the presence or severity of IPF were enriched in pathways involved in platelet and haemostatic responses, vascular or platelet derived growth factor signalling, immune activation, and extracellular matrix organisation. Conclusions: Patients with IPF have a distinct circulating proteome and can be distinguished using a nine-protein profile. Several …","author":[{"dropping-particle":"","family":"Todd","given":"Jamie L.","non-dropping-particle":"","parse-names":false,"suffix":""},{"dropping-particle":"","family":"Neely","given":"Megan L.","non-dropping-particle":"","parse-names":false,"suffix":""},{"dropping-particle":"","family":"Overton","given":"Robert","non-dropping-particle":"","parse-names":false,"suffix":""},{"dropping-particle":"","family":"Durham","given":"Katey","non-dropping-particle":"","parse-names":false,"suffix":""},{"dropping-particle":"","family":"Gulati","given":"Mridu","non-dropping-particle":"","parse-names":false,"suffix":""},{"dropping-particle":"","family":"Huang","given":"Howard","non-dropping-particle":"","parse-names":false,"suffix":""},{"dropping-particle":"","family":"Roman","given":"Jesse","non-dropping-particle":"","parse-names":false,"suffix":""},{"dropping-particle":"","family":"Newby","given":"L. Kristin","non-dropping-particle":"","parse-names":false,"suffix":""},{"dropping-particle":"","family":"Flaherty","given":"Kevin R.","non-dropping-particle":"","parse-names":false,"suffix":""},{"dropping-particle":"","family":"Vinisko","given":"Richard","non-dropping-particle":"","parse-names":false,"suffix":""},{"dropping-particle":"","family":"Liu","given":"Yi","non-dropping-particle":"","parse-names":false,"suffix":""},{"dropping-particle":"","family":"Roy","given":"Janine","non-dropping-particle":"","parse-names":false,"suffix":""},{"dropping-particle":"","family":"Schmid","given":"Ramona","non-dropping-particle":"","parse-names":false,"suffix":""},{"dropping-particle":"","family":"Strobel","given":"Benjamin","non-dropping-particle":"","parse-names":false,"suffix":""},{"dropping-particle":"","family":"Hesslinger","given":"Christian","non-dropping-particle":"","parse-names":false,"suffix":""},{"dropping-particle":"","family":"Leonard","given":"Thomas B.","non-dropping-particle":"","parse-names":false,"suffix":""},{"dropping-particle":"","family":"Noth","given":"Imre","non-dropping-particle":"","parse-names":false,"suffix":""},{"dropping-particle":"","family":"Belperio","given":"John A.","non-dropping-particle":"","parse-names":false,"suffix":""},{"dropping-particle":"","family":"Palmer","given":"Scott M.","non-dropping-particle":"","parse-names":false,"suffix":""},{"dropping-particle":"","family":"Asi","given":"Wael","non-dropping-particle":"","parse-names":false,"suffix":""},{"dropping-particle":"","family":"Baker","given":"Albert","non-dropping-particle":"","parse-names":false,"suffix":""},{"dropping-particle":"","family":"Beegle","given":"Scott","non-dropping-particle":"","parse-names":false,"suffix":""},{"dropping-particle":"","family":"Belperio","given":"John A.","non-dropping-particle":"","parse-names":false,"suffix":""},{"dropping-particle":"","family":"Condos","given":"Rany","non-dropping-particle":"","parse-names":false,"suffix":""},{"dropping-particle":"","family":"Cordova","given":"Francis","non-dropping-particle":"","parse-names":false,"suffix":""},{"dropping-particle":"","family":"Culver","given":"Daniel A.","non-dropping-particle":"","parse-names":false,"suffix":""},{"dropping-particle":"","family":"Andrade","given":"Joao A.M.","non-dropping-particle":"De","parse-names":false,"suffix":""},{"dropping-particle":"","family":"Dilling","given":"Daniel","non-dropping-particle":"","parse-names":false,"suffix":""},{"dropping-particle":"","family":"Flaherty","given":"Kevin R.","non-dropping-particle":"","parse-names":false,"suffix":""},{"dropping-particle":"","family":"Glassberg","given":"Marilyn","non-dropping-particle":"","parse-names":false,"suffix":""},{"dropping-particle":"","family":"Gulati","given":"Mridu","non-dropping-particle":"","parse-names":false,"suffix":""},{"dropping-particle":"","family":"Guntupalli","given":"Kalpalatha","non-dropping-particle":"","parse-names":false,"suffix":""},{"dropping-particle":"","family":"Gupta","given":"Nishant","non-dropping-particle":"","parse-names":false,"suffix":""},{"dropping-particle":"","family":"Case","given":"Amy Hajari","non-dropping-particle":"","parse-names":false,"suffix":""},{"dropping-particle":"","family":"Hotchkin","given":"David","non-dropping-particle":"","parse-names":false,"suffix":""},{"dropping-particle":"","family":"Huie","given":"Tristan","non-dropping-particle":"","parse-names":false,"suffix":""},{"dropping-particle":"","family":"Kaner","given":"Robert","non-dropping-particle":"","parse-names":false,"suffix":""},{"dropping-particle":"","family":"Kim","given":"Hyun","non-dropping-particle":"","parse-names":false,"suffix":""},{"dropping-particle":"","family":"Kreider","given":"Maryl","non-dropping-particle":"","parse-names":false,"suffix":""},{"dropping-particle":"","family":"Lancaster","given":"Lisa","non-dropping-particle":"","parse-names":false,"suffix":""},{"dropping-particle":"","family":"Lasky","given":"Joseph","non-dropping-particle":"","parse-names":false,"suffix":""},{"dropping-particle":"","family":"Lederer","given":"David","non-dropping-particle":"","parse-names":false,"suffix":""},{"dropping-particle":"","family":"Lee","given":"Doug","non-dropping-particle":"","parse-names":false,"suffix":""},{"dropping-particle":"","family":"Liesching","given":"Timothy","non-dropping-particle":"","parse-names":false,"suffix":""},{"dropping-particle":"","family":"Lipchik","given":"Randolph","non-dropping-particle":"","parse-names":false,"suffix":""},{"dropping-particle":"","family":"Lobo","given":"Jason","non-dropping-particle":"","parse-names":false,"suffix":""},{"dropping-particle":"","family":"Mageto","given":"Yolanda","non-dropping-particle":"","parse-names":false,"suffix":""},{"dropping-particle":"","family":"Menon","given":"Prema","non-dropping-particle":"","parse-names":false,"suffix":""},{"dropping-particle":"","family":"Morrison","given":"Lake","non-dropping-particle":"","parse-names":false,"suffix":""},{"dropping-particle":"","family":"Namen","given":"Andrew","non-dropping-particle":"","parse-names":false,"suffix":""},{"dropping-particle":"","family":"Oldham","given":"Justin","non-dropping-particle":"","parse-names":false,"suffix":""},{"dropping-particle":"","family":"Raj","given":"Rishi","non-dropping-particle":"","parse-names":false,"suffix":""},{"dropping-particle":"","family":"Ramaswamy","given":"Murali","non-dropping-particle":"","parse-names":false,"suffix":""},{"dropping-particle":"","family":"Russell","given":"Tonya","non-dropping-particle":"","parse-names":false,"suffix":""},{"dropping-particle":"","family":"Sachs","given":"Paul","non-dropping-particle":"","parse-names":false,"suffix":""},{"dropping-particle":"","family":"Safdar","given":"Zeenat","non-dropping-particle":"","parse-names":false,"suffix":""},{"dropping-particle":"","family":"Sigal","given":"Barry","non-dropping-particle":"","parse-names":false,"suffix":""},{"dropping-particle":"","family":"Silhan","given":"Leann","non-dropping-particle":"","parse-names":false,"suffix":""},{"dropping-particle":"","family":"Strek","given":"Mary","non-dropping-particle":"","parse-names":false,"suffix":""},{"dropping-particle":"","family":"Suliman","given":"Sally","non-dropping-particle":"","parse-names":false,"suffix":""},{"dropping-particle":"","family":"Tabak","given":"Jeremy","non-dropping-particle":"","parse-names":false,"suffix":""},{"dropping-particle":"","family":"Walia","given":"Rajat","non-dropping-particle":"","parse-names":false,"suffix":""},{"dropping-particle":"","family":"Whelan","given":"Timothy P.","non-dropping-particle":"","parse-names":false,"suffix":""}],"container-title":"Respiratory Research","id":"ITEM-1","issue":"1","issued":{"date-parts":[["2019","10","22"]]},"publisher":"Respir Res","title":"Peripheral blood proteomic profiling of idiopathic pulmonary fibrosis biomarkers in the multicentre IPF-PRO Registry","type":"article-journal","volume":"20"},"uris":["http://www.mendeley.com/documents/?uuid=c19044b9-8c32-39e5-b12c-cb4831341c1e"]},{"id":"ITEM-2","itemData":{"DOI":"10.1186/s12931-016-0412-x","ISSN":"1465993X","PMID":"27473366","abstract":"Background: The vasoconstrictive protein TSP-1 is released from endothelial cells upon increased shear stress and hypoxia. Both conditions are prevalent in pulmonary hypertension (PH). TSP-1 damages the local microcirculation by disrupting pathways, which are essential for specific medical therapeutics. Furthermore, TSP-1 induces excessive fibrosis and smooth muscle proliferation - a common finding in advanced PH - via TGF-ß and might promote disease progression. The prognostic impact of circulating TSP-1, influence on hemodynamic parameters and interaction with other biomarkers in patients with PH is incompletely understood. This study examines prospectively circulating TSP-1 in association with hemodynamic parameters, clinical variables and mortality. Methods: Circulating TSP-1 was measured prospectively in 93 patients with precapillary PH undergoing right heart catheterization and in 19 subjects without PH. TSP-1 levels were determined by ELISA and examined in the context of hemodynamic variables. For evaluation of survival, patients were monitored for adverse events on a 3-monthly basis and contacted at the end of the study after 5 years. In addition, levels of big-endothelin and humoral cofactors of TSP-1 release were measured. Results: Patients with PH had significantly increased TSP-1 levels compared to controls without PH (1114 ± 136 ng/mL vs. 82.1 ± 15.8 ng/mL, p &lt; 0.05). Levels were correlated with mean pulmonary artery pressure (PAPm, r = -0.58, p &lt; 0.001) and pulmonary vascular resistance (PVR, r = 0.33, p = 0.002). Survivors had lower TSP-levels as non-survivors and all cause mortality associated with TSP-1 plasma levels above 2051 ng/mL (p = 0.0002, HR 1.49). Conclusions: High plasma levels of TSP-1 are associated with increased PAPm, increased PVR and decreased survival. Due to its interaction with therapeutic pathways, studies are warranted to clarify the impact of TSP-1 on of specific medications for PH.","author":[{"dropping-particle":"","family":"Kaiser","given":"Ralf","non-dropping-particle":"","parse-names":false,"suffix":""},{"dropping-particle":"","family":"Frantz","given":"Christian","non-dropping-particle":"","parse-names":false,"suffix":""},{"dropping-particle":"","family":"Bals","given":"Robert","non-dropping-particle":"","parse-names":false,"suffix":""},{"dropping-particle":"","family":"Wilkens","given":"Heinrike","non-dropping-particle":"","parse-names":false,"suffix":""}],"container-title":"Respiratory Research","id":"ITEM-2","issue":"1","issued":{"date-parts":[["2016","7","30"]]},"publisher":"Respir Res","title":"The role of circulating thrombospondin-1 in patients with precapillary pulmonary hypertension","type":"article-journal","volume":"17"},"uris":["http://www.mendeley.com/documents/?uuid=c4d8e6a6-317b-37bd-8fde-faad1309bf27"]}],"mendeley":{"formattedCitation":"[30,31]","plainTextFormattedCitation":"[30,31]","previouslyFormattedCitation":"[30,31]"},"properties":{"noteIndex":0},"schema":"https://github.com/citation-style-language/schema/raw/master/csl-citation.json"}</w:instrText>
            </w:r>
            <w:r>
              <w:rPr>
                <w:rFonts w:ascii="Times New Roman" w:eastAsia="Times New Roman" w:hAnsi="Times New Roman" w:cs="Times New Roman"/>
                <w:sz w:val="24"/>
                <w:szCs w:val="24"/>
                <w:lang w:val="en-US" w:eastAsia="ru-RU"/>
              </w:rPr>
              <w:fldChar w:fldCharType="separate"/>
            </w:r>
            <w:r w:rsidRPr="00570CBB">
              <w:rPr>
                <w:rFonts w:ascii="Times New Roman" w:eastAsia="Times New Roman" w:hAnsi="Times New Roman" w:cs="Times New Roman"/>
                <w:noProof/>
                <w:sz w:val="24"/>
                <w:szCs w:val="24"/>
                <w:lang w:val="en-US" w:eastAsia="ru-RU"/>
              </w:rPr>
              <w:t>[30,31]</w:t>
            </w:r>
            <w:r>
              <w:rPr>
                <w:rFonts w:ascii="Times New Roman" w:eastAsia="Times New Roman" w:hAnsi="Times New Roman" w:cs="Times New Roman"/>
                <w:sz w:val="24"/>
                <w:szCs w:val="24"/>
                <w:lang w:val="en-US" w:eastAsia="ru-RU"/>
              </w:rPr>
              <w:fldChar w:fldCharType="end"/>
            </w:r>
          </w:p>
        </w:tc>
        <w:tc>
          <w:tcPr>
            <w:tcW w:w="1568" w:type="dxa"/>
          </w:tcPr>
          <w:p w:rsidR="00A427D2" w:rsidRPr="00FD33EE" w:rsidRDefault="00A427D2" w:rsidP="00A427D2">
            <w:pPr>
              <w:jc w:val="center"/>
              <w:rPr>
                <w:rFonts w:ascii="Times New Roman" w:eastAsia="Times New Roman" w:hAnsi="Times New Roman" w:cs="Times New Roman"/>
                <w:sz w:val="24"/>
                <w:szCs w:val="24"/>
                <w:lang w:val="en-US" w:eastAsia="ru-RU"/>
              </w:rPr>
            </w:pPr>
            <w:r w:rsidRPr="00FD33EE">
              <w:rPr>
                <w:rFonts w:ascii="Times New Roman" w:eastAsia="Times New Roman" w:hAnsi="Times New Roman" w:cs="Times New Roman"/>
                <w:sz w:val="24"/>
                <w:szCs w:val="24"/>
                <w:lang w:val="en-US" w:eastAsia="ru-RU"/>
              </w:rPr>
              <w:fldChar w:fldCharType="begin" w:fldLock="1"/>
            </w:r>
            <w:r w:rsidR="004233C9" w:rsidRPr="00FD33EE">
              <w:rPr>
                <w:rFonts w:ascii="Times New Roman" w:eastAsia="Times New Roman" w:hAnsi="Times New Roman" w:cs="Times New Roman"/>
                <w:sz w:val="24"/>
                <w:szCs w:val="24"/>
                <w:lang w:val="en-US" w:eastAsia="ru-RU"/>
              </w:rPr>
              <w:instrText>ADDIN CSL_CITATION {"citationItems":[{"id":"ITEM-1","itemData":{"DOI":"10.1371/journal.pone.0017442","ISSN":"19326203","PMID":"21423603","abstract":"Chronic obstructive pulmonary disease (COPD) is a major public health problem with increasing prevalence worldwide. The primary aim of this study was to identify genes and gene ontologies associated with COPD severity. Gene expression profiling was performed on total RNA extracted from lung tissue of 18 former smokers with COPD. Class comparison analysis on mild (n = 9, FEV1 80-110% predicted) and moderate (n = 9, FEV1 50-60% predicted) COPD patients identified 46 differentially expressed genes (p&lt;0.01), of which 14 genes were technically confirmed by quantitative real-time-PCR. Biological replication in an independent test set of 58 lung samples confirmed the altered expression of ten genes with increasing COPD severity, with eight of these genes (NNMT, THBS1, HLA-DPB1, IGHD, ETS2, ELF1, PTGDS and CYRBD1) being differentially expressed by greater than 1.8 fold between mild and moderate COPD, identifying these as candidate determinants of COPD severity. These genes belonged to ontologies potentially implicated in COPD including angiogenesis, cell migration, proliferation and apoptosis. Our secondary aim was to identify gene ontologies common to airway obstruction, indicated by impaired FEV1 and KCO. Using gene ontology enrichment analysis we have identified relevant biological and molecular processes including regulation of cell-matrix adhesion, leukocyte activation, cell and substrate adhesion, cell adhesion, angiogenesis, cell activation that are enriched among genes involved in airflow obstruction. Exploring the functional significance of these genes and their gene ontologies will provide clues to molecular changes involved in severity of COPD, which could be developed as targets for therapy or biomarkers for early diagnosis. © 2011 Savarimuthu Francis et al.","author":[{"dropping-particle":"","family":"Savarimuthu Francis","given":"Santiyagu M.","non-dropping-particle":"","parse-names":false,"suffix":""},{"dropping-particle":"","family":"Larsen","given":"Jill E.","non-dropping-particle":"","parse-names":false,"suffix":""},{"dropping-particle":"","family":"Pavey","given":"Sandra J.","non-dropping-particle":"","parse-names":false,"suffix":""},{"dropping-particle":"","family":"Duhig","given":"Edwina E.","non-dropping-particle":"","parse-names":false,"suffix":""},{"dropping-particle":"","family":"Clarke","given":"Belinda E.","non-dropping-particle":"","parse-names":false,"suffix":""},{"dropping-particle":"V.","family":"Bowman","given":"Rayleen","non-dropping-particle":"","parse-names":false,"suffix":""},{"dropping-particle":"","family":"Hayward","given":"Nick K.","non-dropping-particle":"","parse-names":false,"suffix":""},{"dropping-particle":"","family":"Fong","given":"Kwun M.","non-dropping-particle":"","parse-names":false,"suffix":""},{"dropping-particle":"","family":"Yang","given":"Ian A.","non-dropping-particle":"","parse-names":false,"suffix":""}],"container-title":"PLoS ONE","id":"ITEM-1","issue":"3","issued":{"date-parts":[["2011"]]},"publisher":"PLoS One","title":"Genes and gene ontologies common to airflow obstruction and emphysema in the lungs of patients with COPD","type":"article-journal","volume":"6"},"uris":["http://www.mendeley.com/documents/?uuid=de5e2d7e-c1fa-3856-bc11-940835fabebf"]}],"mendeley":{"formattedCitation":"[32]","plainTextFormattedCitation":"[32]","previouslyFormattedCitation":"[32]"},"properties":{"noteIndex":0},"schema":"https://github.com/citation-style-language/schema/raw/master/csl-citation.json"}</w:instrText>
            </w:r>
            <w:r w:rsidRPr="00FD33EE">
              <w:rPr>
                <w:rFonts w:ascii="Times New Roman" w:eastAsia="Times New Roman" w:hAnsi="Times New Roman" w:cs="Times New Roman"/>
                <w:sz w:val="24"/>
                <w:szCs w:val="24"/>
                <w:lang w:val="en-US" w:eastAsia="ru-RU"/>
              </w:rPr>
              <w:fldChar w:fldCharType="separate"/>
            </w:r>
            <w:r w:rsidR="004233C9" w:rsidRPr="00FD33EE">
              <w:rPr>
                <w:rFonts w:ascii="Times New Roman" w:eastAsia="Times New Roman" w:hAnsi="Times New Roman" w:cs="Times New Roman"/>
                <w:noProof/>
                <w:sz w:val="24"/>
                <w:szCs w:val="24"/>
                <w:lang w:val="en-US" w:eastAsia="ru-RU"/>
              </w:rPr>
              <w:t>[32]</w:t>
            </w:r>
            <w:r w:rsidRPr="00FD33EE">
              <w:rPr>
                <w:rFonts w:ascii="Times New Roman" w:eastAsia="Times New Roman" w:hAnsi="Times New Roman" w:cs="Times New Roman"/>
                <w:sz w:val="24"/>
                <w:szCs w:val="24"/>
                <w:lang w:val="en-US" w:eastAsia="ru-RU"/>
              </w:rPr>
              <w:fldChar w:fldCharType="end"/>
            </w:r>
          </w:p>
        </w:tc>
        <w:tc>
          <w:tcPr>
            <w:tcW w:w="1712" w:type="dxa"/>
          </w:tcPr>
          <w:p w:rsidR="00A427D2" w:rsidRPr="00FD33EE" w:rsidRDefault="00A427D2" w:rsidP="00A427D2">
            <w:pPr>
              <w:jc w:val="center"/>
              <w:rPr>
                <w:rFonts w:ascii="Times New Roman" w:eastAsia="Times New Roman" w:hAnsi="Times New Roman" w:cs="Times New Roman"/>
                <w:sz w:val="24"/>
                <w:szCs w:val="24"/>
                <w:lang w:val="en-US" w:eastAsia="ru-RU"/>
              </w:rPr>
            </w:pPr>
          </w:p>
        </w:tc>
        <w:tc>
          <w:tcPr>
            <w:tcW w:w="1588" w:type="dxa"/>
          </w:tcPr>
          <w:p w:rsidR="00A427D2" w:rsidRPr="00FD33EE" w:rsidRDefault="00A427D2" w:rsidP="00A427D2">
            <w:pPr>
              <w:jc w:val="center"/>
              <w:rPr>
                <w:rFonts w:ascii="Times New Roman" w:eastAsia="Times New Roman" w:hAnsi="Times New Roman" w:cs="Times New Roman"/>
                <w:sz w:val="24"/>
                <w:szCs w:val="24"/>
                <w:lang w:val="en-US" w:eastAsia="ru-RU"/>
              </w:rPr>
            </w:pPr>
          </w:p>
        </w:tc>
        <w:tc>
          <w:tcPr>
            <w:tcW w:w="1565" w:type="dxa"/>
          </w:tcPr>
          <w:p w:rsidR="00A427D2" w:rsidRPr="00792866" w:rsidRDefault="00A427D2" w:rsidP="00A427D2">
            <w:pPr>
              <w:jc w:val="center"/>
              <w:rPr>
                <w:rFonts w:ascii="Times New Roman" w:eastAsia="Times New Roman" w:hAnsi="Times New Roman" w:cs="Times New Roman"/>
                <w:sz w:val="24"/>
                <w:szCs w:val="24"/>
                <w:lang w:val="en-US" w:eastAsia="ru-RU"/>
              </w:rPr>
            </w:pPr>
          </w:p>
        </w:tc>
      </w:tr>
      <w:tr w:rsidR="00570CBB" w:rsidRPr="00792866" w:rsidTr="002A0CC6">
        <w:trPr>
          <w:trHeight w:val="20"/>
        </w:trPr>
        <w:tc>
          <w:tcPr>
            <w:tcW w:w="1564" w:type="dxa"/>
          </w:tcPr>
          <w:p w:rsidR="00A427D2" w:rsidRPr="00FD33EE" w:rsidRDefault="008C14AA" w:rsidP="00A427D2">
            <w:pPr>
              <w:rPr>
                <w:rFonts w:ascii="Times New Roman" w:eastAsia="Times New Roman" w:hAnsi="Times New Roman" w:cs="Times New Roman"/>
                <w:i/>
                <w:sz w:val="24"/>
                <w:szCs w:val="24"/>
                <w:lang w:val="en-US" w:eastAsia="ru-RU"/>
              </w:rPr>
            </w:pPr>
            <w:r w:rsidRPr="00FD33EE">
              <w:rPr>
                <w:rFonts w:ascii="Times New Roman" w:eastAsia="Times New Roman" w:hAnsi="Times New Roman" w:cs="Times New Roman"/>
                <w:i/>
                <w:sz w:val="24"/>
                <w:szCs w:val="24"/>
                <w:lang w:val="en-US" w:eastAsia="ru-RU"/>
              </w:rPr>
              <w:t>SOCS</w:t>
            </w:r>
            <w:r w:rsidR="00A427D2" w:rsidRPr="00FD33EE">
              <w:rPr>
                <w:rFonts w:ascii="Times New Roman" w:eastAsia="Times New Roman" w:hAnsi="Times New Roman" w:cs="Times New Roman"/>
                <w:i/>
                <w:sz w:val="24"/>
                <w:szCs w:val="24"/>
                <w:lang w:val="en-US" w:eastAsia="ru-RU"/>
              </w:rPr>
              <w:t>3</w:t>
            </w:r>
          </w:p>
        </w:tc>
        <w:tc>
          <w:tcPr>
            <w:tcW w:w="1574" w:type="dxa"/>
          </w:tcPr>
          <w:p w:rsidR="00A427D2" w:rsidRPr="00FD33EE" w:rsidRDefault="00A427D2" w:rsidP="00A427D2">
            <w:pPr>
              <w:jc w:val="center"/>
              <w:rPr>
                <w:rFonts w:ascii="Times New Roman" w:eastAsia="Times New Roman" w:hAnsi="Times New Roman" w:cs="Times New Roman"/>
                <w:sz w:val="24"/>
                <w:szCs w:val="24"/>
                <w:lang w:val="en-US" w:eastAsia="ru-RU"/>
              </w:rPr>
            </w:pPr>
            <w:r w:rsidRPr="00FD33EE">
              <w:rPr>
                <w:rFonts w:ascii="Times New Roman" w:eastAsia="Times New Roman" w:hAnsi="Times New Roman" w:cs="Times New Roman"/>
                <w:sz w:val="24"/>
                <w:szCs w:val="24"/>
                <w:lang w:val="en-US" w:eastAsia="ru-RU"/>
              </w:rPr>
              <w:fldChar w:fldCharType="begin" w:fldLock="1"/>
            </w:r>
            <w:r w:rsidR="00F72F45" w:rsidRPr="00FD33EE">
              <w:rPr>
                <w:rFonts w:ascii="Times New Roman" w:eastAsia="Times New Roman" w:hAnsi="Times New Roman" w:cs="Times New Roman"/>
                <w:sz w:val="24"/>
                <w:szCs w:val="24"/>
                <w:lang w:val="en-US" w:eastAsia="ru-RU"/>
              </w:rPr>
              <w:instrText>ADDIN CSL_CITATION {"citationItems":[{"id":"ITEM-1","itemData":{"DOI":"10.7717/peerj.9848","ISSN":"21678359","PMID":"33194355","abstract":"Background. Idiopathic pulmonary fibrosis (IPF) is a chronic and progressive interstitial lung disease, characterized by a decline in lung function. To date, the pathophysiologic mechanisms associated with lung dysfunction remain unclear, and no effective therapy has been identified to improve lung function. Methods. In the present study, we used weighted gene co-expression network analysis (WGCNA) to identify key modules and hub genes associated with lung function in IPF. Three datasets, containing clinical information, were downloaded from Gene Expression Omnibus. WGCNA was performed on the GSE32537 dataset. Differentially expressed gene s (DEGs) between IPF patients and healthy controls were also identified to filter hub genes. The relationship between hub genes and lung function was then validated using the GSE47460 and GSE24206 datasets. Results. The red module, containing 267 genes, was positively correlated with the St. George’s Respiratory Questionnaire score (r = 0.37, p &lt; 0.001) and negatively correlated with the percent predicted forced vital capacity (FVC% predicted) (r = −0.46, p &lt; 0.001) and the percent predicted diffusion capacity of the lung for carbon monoxide (Dlco% predicted) (r = −0.42, p &lt; 0.001). Gene Ontology and Kyoto Encyclopedia of Genes and Genomes enrichment analysis suggested that the genes in the red module were primarily involved in inflammation and immune pathways. Based on Module Membership and Gene Significance, 32 candidate hub genes were selected in the red module to construct a protein-protein interaction network . Based on the identified DEGs and the degree of connectivity in the network, we identified three hub genes, including interleukin 6 (IL6), suppressor of cytokine signaling-3 (SOCS3), and serpin family E member 1 (SERPINE1). In the GSE47460 dataset, Spearman correlation coefficients between Dlco% predicted and expression levels of IL6, SERPINE1, SOCS3 were –0.32, –0.41, and –0.46, respectively. Spearman correlation coefficients between FVC% predicted and expression levels of IL6, SERPINE1, SOCS3 were –0.29, –0.33, and –0.27, respectively. In the GSE24206 dataset, all three hub genes were upregulated in patients with advanced IPF. Conclusion. We identified three hub genes that negatively correlated with the lung function of IPF patients. Our results provide insights into the pathogenesis underlying the progressive disruption of lung function, and the identified hub genes may serve as biomarkers and potential …","author":[{"dropping-particle":"","family":"Xia","given":"Yuechong","non-dropping-particle":"","parse-names":false,"suffix":""},{"dropping-particle":"","family":"Lei","given":"Cheng","non-dropping-particle":"","parse-names":false,"suffix":""},{"dropping-particle":"","family":"Yang","given":"Danhui","non-dropping-particle":"","parse-names":false,"suffix":""},{"dropping-particle":"","family":"Luo","given":"Hong","non-dropping-particle":"","parse-names":false,"suffix":""}],"container-title":"PeerJ","id":"ITEM-1","issued":{"date-parts":[["2020"]]},"publisher":"PeerJ","title":"Identification of key modules and hub genes associated with lung function in idiopathic pulmonary fibrosis","type":"article-journal","volume":"8"},"uris":["http://www.mendeley.com/documents/?uuid=dea9e5a2-8966-33bf-b568-95a89c399367"]}],"mendeley":{"formattedCitation":"[1]","plainTextFormattedCitation":"[1]","previouslyFormattedCitation":"[1]"},"properties":{"noteIndex":0},"schema":"https://github.com/citation-style-language/schema/raw/master/csl-citation.json"}</w:instrText>
            </w:r>
            <w:r w:rsidRPr="00FD33EE">
              <w:rPr>
                <w:rFonts w:ascii="Times New Roman" w:eastAsia="Times New Roman" w:hAnsi="Times New Roman" w:cs="Times New Roman"/>
                <w:sz w:val="24"/>
                <w:szCs w:val="24"/>
                <w:lang w:val="en-US" w:eastAsia="ru-RU"/>
              </w:rPr>
              <w:fldChar w:fldCharType="separate"/>
            </w:r>
            <w:r w:rsidR="00F72F45" w:rsidRPr="00FD33EE">
              <w:rPr>
                <w:rFonts w:ascii="Times New Roman" w:eastAsia="Times New Roman" w:hAnsi="Times New Roman" w:cs="Times New Roman"/>
                <w:noProof/>
                <w:sz w:val="24"/>
                <w:szCs w:val="24"/>
                <w:lang w:val="en-US" w:eastAsia="ru-RU"/>
              </w:rPr>
              <w:t>[1]</w:t>
            </w:r>
            <w:r w:rsidRPr="00FD33EE">
              <w:rPr>
                <w:rFonts w:ascii="Times New Roman" w:eastAsia="Times New Roman" w:hAnsi="Times New Roman" w:cs="Times New Roman"/>
                <w:sz w:val="24"/>
                <w:szCs w:val="24"/>
                <w:lang w:val="en-US" w:eastAsia="ru-RU"/>
              </w:rPr>
              <w:fldChar w:fldCharType="end"/>
            </w:r>
          </w:p>
        </w:tc>
        <w:tc>
          <w:tcPr>
            <w:tcW w:w="1568" w:type="dxa"/>
          </w:tcPr>
          <w:p w:rsidR="00A427D2" w:rsidRPr="00FD33EE" w:rsidRDefault="00A427D2" w:rsidP="00A427D2">
            <w:pPr>
              <w:jc w:val="center"/>
              <w:rPr>
                <w:rFonts w:ascii="Times New Roman" w:eastAsia="Times New Roman" w:hAnsi="Times New Roman" w:cs="Times New Roman"/>
                <w:sz w:val="24"/>
                <w:szCs w:val="24"/>
                <w:lang w:val="en-US" w:eastAsia="ru-RU"/>
              </w:rPr>
            </w:pPr>
            <w:r w:rsidRPr="00FD33EE">
              <w:rPr>
                <w:rFonts w:ascii="Times New Roman" w:eastAsia="Times New Roman" w:hAnsi="Times New Roman" w:cs="Times New Roman"/>
                <w:sz w:val="24"/>
                <w:szCs w:val="24"/>
                <w:lang w:val="en-US" w:eastAsia="ru-RU"/>
              </w:rPr>
              <w:fldChar w:fldCharType="begin" w:fldLock="1"/>
            </w:r>
            <w:r w:rsidR="004233C9" w:rsidRPr="00FD33EE">
              <w:rPr>
                <w:rFonts w:ascii="Times New Roman" w:eastAsia="Times New Roman" w:hAnsi="Times New Roman" w:cs="Times New Roman"/>
                <w:sz w:val="24"/>
                <w:szCs w:val="24"/>
                <w:lang w:val="en-US" w:eastAsia="ru-RU"/>
              </w:rPr>
              <w:instrText>ADDIN CSL_CITATION {"citationItems":[{"id":"ITEM-1","itemData":{"DOI":"10.1186/1745-6673-8-29","ISSN":"17456673","PMID":"24138793","abstract":"Background: Tobacco is a leading environmental factor in the initiation of respiratory diseases and causes chronic obstructive pulmonary disease (COPD). Suppressor of cytokine signaling (SOCS) family members are involved in the pathogenesis of many inflammatory diseases and SOCS-3 has been shown to play an important role in the regulation, onset and maintenance of airway allergic inflammation indicating that SOCS-3 displays a potential therapeutic target for anti-inflammatory respiratory drugs development. Since chronic obstructive pulmonary disease (COPD) is also characterized by inflammatory changes and airflow limitation, the present study assessed the transcriptional expression of SOCS-3 in COPD. Methods. Real-time PCR was performed to assess quantitative changes in bronchial biopsies of COPD patients in comparison to unaffected controls. Results: SOCS-3 was significantly down-regulated in COPD at the transcriptional level while SOCS-4 and SOCS-5 displayed no change. Conclusions: It can be concluded that the presently observed inhibition of SOCS-3 mRNA expression may be related to the dysbalance of cytokine signaling observed in COPD. © 2013 Springer et al.; licensee BioMed Central Ltd.","author":[{"dropping-particle":"","family":"Springer","given":"Jochen","non-dropping-particle":"","parse-names":false,"suffix":""},{"dropping-particle":"","family":"Scholz","given":"Frank R.","non-dropping-particle":"","parse-names":false,"suffix":""},{"dropping-particle":"","family":"Peiser","given":"Christian","non-dropping-particle":"","parse-names":false,"suffix":""},{"dropping-particle":"","family":"Dinh","given":"Q. Thai","non-dropping-particle":"","parse-names":false,"suffix":""},{"dropping-particle":"","family":"Fischer","given":"Axel","non-dropping-particle":"","parse-names":false,"suffix":""},{"dropping-particle":"","family":"Quarcoo","given":"David","non-dropping-particle":"","parse-names":false,"suffix":""},{"dropping-particle":"","family":"Groneberg","given":"David A.","non-dropping-particle":"","parse-names":false,"suffix":""}],"container-title":"Journal of Occupational Medicine and Toxicology","id":"ITEM-1","issue":"1","issued":{"date-parts":[["2013"]]},"publisher":"J Occup Med Toxicol","title":"Transcriptional down-regulation of suppressor of cytokine signaling (SOCS)-3 in chronic obstructive pulmonary disease","type":"article-journal","volume":"8"},"uris":["http://www.mendeley.com/documents/?uuid=a258ff3b-2d6f-3389-b101-60aba5828aa0"]}],"mendeley":{"formattedCitation":"[33]","plainTextFormattedCitation":"[33]","previouslyFormattedCitation":"[33]"},"properties":{"noteIndex":0},"schema":"https://github.com/citation-style-language/schema/raw/master/csl-citation.json"}</w:instrText>
            </w:r>
            <w:r w:rsidRPr="00FD33EE">
              <w:rPr>
                <w:rFonts w:ascii="Times New Roman" w:eastAsia="Times New Roman" w:hAnsi="Times New Roman" w:cs="Times New Roman"/>
                <w:sz w:val="24"/>
                <w:szCs w:val="24"/>
                <w:lang w:val="en-US" w:eastAsia="ru-RU"/>
              </w:rPr>
              <w:fldChar w:fldCharType="separate"/>
            </w:r>
            <w:r w:rsidR="004233C9" w:rsidRPr="00FD33EE">
              <w:rPr>
                <w:rFonts w:ascii="Times New Roman" w:eastAsia="Times New Roman" w:hAnsi="Times New Roman" w:cs="Times New Roman"/>
                <w:noProof/>
                <w:sz w:val="24"/>
                <w:szCs w:val="24"/>
                <w:lang w:val="en-US" w:eastAsia="ru-RU"/>
              </w:rPr>
              <w:t>[33]</w:t>
            </w:r>
            <w:r w:rsidRPr="00FD33EE">
              <w:rPr>
                <w:rFonts w:ascii="Times New Roman" w:eastAsia="Times New Roman" w:hAnsi="Times New Roman" w:cs="Times New Roman"/>
                <w:sz w:val="24"/>
                <w:szCs w:val="24"/>
                <w:lang w:val="en-US" w:eastAsia="ru-RU"/>
              </w:rPr>
              <w:fldChar w:fldCharType="end"/>
            </w:r>
          </w:p>
        </w:tc>
        <w:tc>
          <w:tcPr>
            <w:tcW w:w="1712" w:type="dxa"/>
          </w:tcPr>
          <w:p w:rsidR="00A427D2" w:rsidRPr="00FD33EE" w:rsidRDefault="00A427D2" w:rsidP="00A427D2">
            <w:pPr>
              <w:jc w:val="center"/>
              <w:rPr>
                <w:rFonts w:ascii="Times New Roman" w:eastAsia="Times New Roman" w:hAnsi="Times New Roman" w:cs="Times New Roman"/>
                <w:sz w:val="24"/>
                <w:szCs w:val="24"/>
                <w:lang w:val="en-US" w:eastAsia="ru-RU"/>
              </w:rPr>
            </w:pPr>
            <w:r w:rsidRPr="00FD33EE">
              <w:rPr>
                <w:rFonts w:ascii="Times New Roman" w:eastAsia="Times New Roman" w:hAnsi="Times New Roman" w:cs="Times New Roman"/>
                <w:sz w:val="24"/>
                <w:szCs w:val="24"/>
                <w:lang w:val="en-US" w:eastAsia="ru-RU"/>
              </w:rPr>
              <w:fldChar w:fldCharType="begin" w:fldLock="1"/>
            </w:r>
            <w:r w:rsidR="004233C9" w:rsidRPr="00FD33EE">
              <w:rPr>
                <w:rFonts w:ascii="Times New Roman" w:eastAsia="Times New Roman" w:hAnsi="Times New Roman" w:cs="Times New Roman"/>
                <w:sz w:val="24"/>
                <w:szCs w:val="24"/>
                <w:lang w:val="en-US" w:eastAsia="ru-RU"/>
              </w:rPr>
              <w:instrText>ADDIN CSL_CITATION {"citationItems":[{"id":"ITEM-1","itemData":{"DOI":"10.1016/j.jcf.2019.08.021","ISSN":"18735010","PMID":"31474496","abstract":"Background: Cystic fibrosis (CF) remains without a definitive cure. Novel therapeutics targeting the causative defect in the cystic fibrosis transmembrane conductance regulator (CFTR) gene are in clinical use. Lumacaftor/ivacaftor is a CFTR modulator approved for patients homozygous for the CFTR variant p.Phe508del, but there are wide variations in treatment responses preventing prediction of patient responses. We aimed to determine changes in gene expression related to treatment initiation and response. Methods: Whole-blood transcriptomics was performed using RNA-Seq in 20 patients with CF pre- and 6 months post-lumacaftor/ivacaftor (drug) initiation and 20 non-CF healthy controls. Correlation of gene expression with clinical variables was performed by stratification via clinical responses. Results: We identified 491 genes that were differentially expressed in CF patients (pre-drug) compared with non-CF controls and 36 genes when comparing pre-drug to post-drug profiles. Both pre- and post-drug CF profiles were associated with marked overexpression of inflammation-related genes and apoptosis genes, and significant under-expression of T cell and NK cell-related genes compared to non-CF. CF patients post-drug demonstrated normalized protein synthesis expression, and decreased expression of cell-death genes compared to pre-drug profiles, irrespective of clinical response. However, CF clinical responders demonstrated changes in eIF2 signaling, oxidative phosphorylation, IL-17 signaling, and mitochondrial function compared to non-responders. Top overexpressed genes (MMP9 and SOCS3) that decreased post-drug were validated by qRT-PCR. Functional assays demonstrated that CF monocytes normalized calcium (increases MMP9 expression) concentrations post-drug. Conclusions: Transcriptomics revealed differentially regulated pathways in CF patients at baseline compared to non-CF, and in clinical responders to lumacaftor/ivacaftor.","author":[{"dropping-particle":"","family":"Kopp","given":"Benjamin T.","non-dropping-particle":"","parse-names":false,"suffix":""},{"dropping-particle":"","family":"Fitch","given":"James","non-dropping-particle":"","parse-names":false,"suffix":""},{"dropping-particle":"","family":"Jaramillo","given":"Lisa","non-dropping-particle":"","parse-names":false,"suffix":""},{"dropping-particle":"","family":"Shrestha","given":"Chandra L.","non-dropping-particle":"","parse-names":false,"suffix":""},{"dropping-particle":"","family":"Robledo-Avila","given":"Frank","non-dropping-particle":"","parse-names":false,"suffix":""},{"dropping-particle":"","family":"Zhang","given":"Shuzhong","non-dropping-particle":"","parse-names":false,"suffix":""},{"dropping-particle":"","family":"Palacios","given":"Sabrina","non-dropping-particle":"","parse-names":false,"suffix":""},{"dropping-particle":"","family":"Woodley","given":"Fred","non-dropping-particle":"","parse-names":false,"suffix":""},{"dropping-particle":"","family":"Hayes","given":"Don","non-dropping-particle":"","parse-names":false,"suffix":""},{"dropping-particle":"","family":"Partida-Sanchez","given":"Santiago","non-dropping-particle":"","parse-names":false,"suffix":""},{"dropping-particle":"","family":"Ramilo","given":"Octavio","non-dropping-particle":"","parse-names":false,"suffix":""},{"dropping-particle":"","family":"White","given":"Peter","non-dropping-particle":"","parse-names":false,"suffix":""},{"dropping-particle":"","family":"Mejias","given":"Asuncion","non-dropping-particle":"","parse-names":false,"suffix":""}],"container-title":"Journal of Cystic Fibrosis","id":"ITEM-1","issue":"2","issued":{"date-parts":[["2020","3","1"]]},"page":"245-254","publisher":"J Cyst Fibros","title":"Whole-blood transcriptomic responses to lumacaftor/ivacaftor therapy in cystic fibrosis","type":"article-journal","volume":"19"},"uris":["http://www.mendeley.com/documents/?uuid=04fb485f-9d42-3c64-911c-1494f27ea391"]}],"mendeley":{"formattedCitation":"[34]","plainTextFormattedCitation":"[34]","previouslyFormattedCitation":"[34]"},"properties":{"noteIndex":0},"schema":"https://github.com/citation-style-language/schema/raw/master/csl-citation.json"}</w:instrText>
            </w:r>
            <w:r w:rsidRPr="00FD33EE">
              <w:rPr>
                <w:rFonts w:ascii="Times New Roman" w:eastAsia="Times New Roman" w:hAnsi="Times New Roman" w:cs="Times New Roman"/>
                <w:sz w:val="24"/>
                <w:szCs w:val="24"/>
                <w:lang w:val="en-US" w:eastAsia="ru-RU"/>
              </w:rPr>
              <w:fldChar w:fldCharType="separate"/>
            </w:r>
            <w:r w:rsidR="004233C9" w:rsidRPr="00FD33EE">
              <w:rPr>
                <w:rFonts w:ascii="Times New Roman" w:eastAsia="Times New Roman" w:hAnsi="Times New Roman" w:cs="Times New Roman"/>
                <w:noProof/>
                <w:sz w:val="24"/>
                <w:szCs w:val="24"/>
                <w:lang w:val="en-US" w:eastAsia="ru-RU"/>
              </w:rPr>
              <w:t>[34]</w:t>
            </w:r>
            <w:r w:rsidRPr="00FD33EE">
              <w:rPr>
                <w:rFonts w:ascii="Times New Roman" w:eastAsia="Times New Roman" w:hAnsi="Times New Roman" w:cs="Times New Roman"/>
                <w:sz w:val="24"/>
                <w:szCs w:val="24"/>
                <w:lang w:val="en-US" w:eastAsia="ru-RU"/>
              </w:rPr>
              <w:fldChar w:fldCharType="end"/>
            </w:r>
          </w:p>
        </w:tc>
        <w:tc>
          <w:tcPr>
            <w:tcW w:w="1588" w:type="dxa"/>
          </w:tcPr>
          <w:p w:rsidR="00A427D2" w:rsidRPr="00FD33EE" w:rsidRDefault="00A427D2" w:rsidP="00A427D2">
            <w:pPr>
              <w:jc w:val="center"/>
              <w:rPr>
                <w:rFonts w:ascii="Times New Roman" w:eastAsia="Times New Roman" w:hAnsi="Times New Roman" w:cs="Times New Roman"/>
                <w:sz w:val="24"/>
                <w:szCs w:val="24"/>
                <w:lang w:val="en-US" w:eastAsia="ru-RU"/>
              </w:rPr>
            </w:pPr>
          </w:p>
        </w:tc>
        <w:tc>
          <w:tcPr>
            <w:tcW w:w="1565" w:type="dxa"/>
          </w:tcPr>
          <w:p w:rsidR="00A427D2" w:rsidRPr="00792866" w:rsidRDefault="00A427D2" w:rsidP="00A427D2">
            <w:pPr>
              <w:jc w:val="center"/>
              <w:rPr>
                <w:rFonts w:ascii="Times New Roman" w:eastAsia="Times New Roman" w:hAnsi="Times New Roman" w:cs="Times New Roman"/>
                <w:sz w:val="24"/>
                <w:szCs w:val="24"/>
                <w:lang w:val="en-US" w:eastAsia="ru-RU"/>
              </w:rPr>
            </w:pPr>
          </w:p>
        </w:tc>
      </w:tr>
      <w:tr w:rsidR="00570CBB" w:rsidRPr="00792866" w:rsidTr="002A0CC6">
        <w:trPr>
          <w:trHeight w:val="20"/>
        </w:trPr>
        <w:tc>
          <w:tcPr>
            <w:tcW w:w="1564" w:type="dxa"/>
          </w:tcPr>
          <w:p w:rsidR="00A427D2" w:rsidRPr="00FD33EE" w:rsidRDefault="008C14AA" w:rsidP="00A427D2">
            <w:pPr>
              <w:rPr>
                <w:rFonts w:ascii="Times New Roman" w:eastAsia="Times New Roman" w:hAnsi="Times New Roman" w:cs="Times New Roman"/>
                <w:i/>
                <w:sz w:val="24"/>
                <w:szCs w:val="24"/>
                <w:lang w:val="en-US" w:eastAsia="ru-RU"/>
              </w:rPr>
            </w:pPr>
            <w:r w:rsidRPr="00FD33EE">
              <w:rPr>
                <w:rFonts w:ascii="Times New Roman" w:eastAsia="Times New Roman" w:hAnsi="Times New Roman" w:cs="Times New Roman"/>
                <w:i/>
                <w:sz w:val="24"/>
                <w:szCs w:val="24"/>
                <w:lang w:val="en-US" w:eastAsia="ru-RU"/>
              </w:rPr>
              <w:t>SERPINA</w:t>
            </w:r>
            <w:r w:rsidR="00A427D2" w:rsidRPr="00FD33EE">
              <w:rPr>
                <w:rFonts w:ascii="Times New Roman" w:eastAsia="Times New Roman" w:hAnsi="Times New Roman" w:cs="Times New Roman"/>
                <w:i/>
                <w:sz w:val="24"/>
                <w:szCs w:val="24"/>
                <w:lang w:val="en-US" w:eastAsia="ru-RU"/>
              </w:rPr>
              <w:t>3</w:t>
            </w:r>
          </w:p>
        </w:tc>
        <w:tc>
          <w:tcPr>
            <w:tcW w:w="1574" w:type="dxa"/>
          </w:tcPr>
          <w:p w:rsidR="00A427D2" w:rsidRPr="00FD33EE" w:rsidRDefault="00A427D2" w:rsidP="00A427D2">
            <w:pPr>
              <w:jc w:val="center"/>
              <w:rPr>
                <w:rFonts w:ascii="Times New Roman" w:eastAsia="Times New Roman" w:hAnsi="Times New Roman" w:cs="Times New Roman"/>
                <w:sz w:val="24"/>
                <w:szCs w:val="24"/>
                <w:lang w:val="en-US" w:eastAsia="ru-RU"/>
              </w:rPr>
            </w:pPr>
          </w:p>
        </w:tc>
        <w:tc>
          <w:tcPr>
            <w:tcW w:w="1568" w:type="dxa"/>
          </w:tcPr>
          <w:p w:rsidR="00A427D2" w:rsidRPr="00FD33EE" w:rsidRDefault="00A427D2" w:rsidP="00A427D2">
            <w:pPr>
              <w:jc w:val="center"/>
              <w:rPr>
                <w:rFonts w:ascii="Times New Roman" w:eastAsia="Times New Roman" w:hAnsi="Times New Roman" w:cs="Times New Roman"/>
                <w:sz w:val="24"/>
                <w:szCs w:val="24"/>
                <w:lang w:val="en-US" w:eastAsia="ru-RU"/>
              </w:rPr>
            </w:pPr>
            <w:r w:rsidRPr="00FD33EE">
              <w:rPr>
                <w:rFonts w:ascii="Times New Roman" w:eastAsia="Times New Roman" w:hAnsi="Times New Roman" w:cs="Times New Roman"/>
                <w:sz w:val="24"/>
                <w:szCs w:val="24"/>
                <w:lang w:val="en-US" w:eastAsia="ru-RU"/>
              </w:rPr>
              <w:fldChar w:fldCharType="begin" w:fldLock="1"/>
            </w:r>
            <w:r w:rsidR="004233C9" w:rsidRPr="00FD33EE">
              <w:rPr>
                <w:rFonts w:ascii="Times New Roman" w:eastAsia="Times New Roman" w:hAnsi="Times New Roman" w:cs="Times New Roman"/>
                <w:sz w:val="24"/>
                <w:szCs w:val="24"/>
                <w:lang w:val="en-US" w:eastAsia="ru-RU"/>
              </w:rPr>
              <w:instrText>ADDIN CSL_CITATION {"citationItems":[{"id":"ITEM-1","itemData":{"DOI":"10.2147/COPD.S308305","ISSN":"11782005","PMID":"34113087","abstract":"Purpose: The identification of blood biomarkers to diagnose acute exacerbation of chronic obstructive pulmonary disease (AECOPD) will have clinical utility. Here, we used a proteomics-based approach to identify biomarkers capable of identifying AECOPD. Patients and Methods: This prospective, single-center pilot study enrolled 12 patients who came to Asan Medical Center (South Korea) via the outpatient clinic or emergency department with symptoms of AECOPD and were follow-up in the outpatient clinic during convalescence between 2015 and 2017. Paired blood samples collected from each patient during the treatment naïve AECOPD and convalescence stages were analyzed. A sequential window acquisition of all theoretical fragmentation spectra-mass spectrometry (SWATH-MS) -based proteome analysis was performed and a subset of the data were verified by ELISA. Results: The SWATH-MS analysis identified 226 plasma proteins across all samples examined. The median coefficient of variation for triplicate technical replicates of each sample was 1.13 ± 1.38%, indicating high precision of the technique. Fold-change and paired t-test analyses revealed that 14 proteins were present at higher levels in the AECOPD samples than in the convalescence samples. A gene ontology analysis revealed that these proteins are involved in the acute-phase response. A total of 15 proteins were present at higher levels during the recovery (convalescence) stage than during the acute exacerbation phase, and gene ontology analysis revealed that these proteins are related to lipid metabolism and transport. Verification of the SWATH-MS data was performed using ELISAs for three proteins that were up-regulated in AECOPD, namely, LBP, ORM2, and SERPINA3. Among them, SERPINA3 (p = 0.005) was up-regulated significantly in AECOPD compared with the convalescence state. Conclusion: Potential plasma biomarkers of AECOPD were discovered using the SWATH- MS proteomics method, and functional molecular associations were investigated. SERPINA3 could be a promising diagnostic biomarker for the early identification and tracking of AECOPD.","author":[{"dropping-particle":"","family":"Kim","given":"Soo Han","non-dropping-particle":"","parse-names":false,"suffix":""},{"dropping-particle":"","family":"Ahn","given":"Hee Sung","non-dropping-particle":"","parse-names":false,"suffix":""},{"dropping-particle":"","family":"Park","given":"Jin Soo","non-dropping-particle":"","parse-names":false,"suffix":""},{"dropping-particle":"","family":"Yeom","given":"Jeonghun","non-dropping-particle":"","parse-names":false,"suffix":""},{"dropping-particle":"","family":"Yu","given":"Jiyoung","non-dropping-particle":"","parse-names":false,"suffix":""},{"dropping-particle":"","family":"Kim","given":"Kyunggon","non-dropping-particle":"","parse-names":false,"suffix":""},{"dropping-particle":"","family":"Oh","given":"Yeon Mok","non-dropping-particle":"","parse-names":false,"suffix":""}],"container-title":"International Journal of COPD","id":"ITEM-1","issued":{"date-parts":[["2021"]]},"page":"1497-1508","publisher":"Int J Chron Obstruct Pulmon Dis","title":"A proteomics-based analysis of blood biomarkers for the diagnosis of COPD acute exacerbation","type":"article-journal","volume":"16"},"uris":["http://www.mendeley.com/documents/?uuid=1bfc6979-2137-3f6a-84ee-1961575afb9a"]}],"mendeley":{"formattedCitation":"[35]","plainTextFormattedCitation":"[35]","previouslyFormattedCitation":"[35]"},"properties":{"noteIndex":0},"schema":"https://github.com/citation-style-language/schema/raw/master/csl-citation.json"}</w:instrText>
            </w:r>
            <w:r w:rsidRPr="00FD33EE">
              <w:rPr>
                <w:rFonts w:ascii="Times New Roman" w:eastAsia="Times New Roman" w:hAnsi="Times New Roman" w:cs="Times New Roman"/>
                <w:sz w:val="24"/>
                <w:szCs w:val="24"/>
                <w:lang w:val="en-US" w:eastAsia="ru-RU"/>
              </w:rPr>
              <w:fldChar w:fldCharType="separate"/>
            </w:r>
            <w:r w:rsidR="004233C9" w:rsidRPr="00FD33EE">
              <w:rPr>
                <w:rFonts w:ascii="Times New Roman" w:eastAsia="Times New Roman" w:hAnsi="Times New Roman" w:cs="Times New Roman"/>
                <w:noProof/>
                <w:sz w:val="24"/>
                <w:szCs w:val="24"/>
                <w:lang w:val="en-US" w:eastAsia="ru-RU"/>
              </w:rPr>
              <w:t>[35]</w:t>
            </w:r>
            <w:r w:rsidRPr="00FD33EE">
              <w:rPr>
                <w:rFonts w:ascii="Times New Roman" w:eastAsia="Times New Roman" w:hAnsi="Times New Roman" w:cs="Times New Roman"/>
                <w:sz w:val="24"/>
                <w:szCs w:val="24"/>
                <w:lang w:val="en-US" w:eastAsia="ru-RU"/>
              </w:rPr>
              <w:fldChar w:fldCharType="end"/>
            </w:r>
          </w:p>
        </w:tc>
        <w:tc>
          <w:tcPr>
            <w:tcW w:w="1712" w:type="dxa"/>
          </w:tcPr>
          <w:p w:rsidR="00A427D2" w:rsidRPr="00FD33EE" w:rsidRDefault="00A427D2" w:rsidP="00A427D2">
            <w:pPr>
              <w:jc w:val="center"/>
              <w:rPr>
                <w:rFonts w:ascii="Times New Roman" w:eastAsia="Times New Roman" w:hAnsi="Times New Roman" w:cs="Times New Roman"/>
                <w:sz w:val="24"/>
                <w:szCs w:val="24"/>
                <w:lang w:val="en-US" w:eastAsia="ru-RU"/>
              </w:rPr>
            </w:pPr>
          </w:p>
        </w:tc>
        <w:tc>
          <w:tcPr>
            <w:tcW w:w="1588" w:type="dxa"/>
          </w:tcPr>
          <w:p w:rsidR="00A427D2" w:rsidRPr="00FD33EE" w:rsidRDefault="00A427D2" w:rsidP="00A427D2">
            <w:pPr>
              <w:jc w:val="center"/>
              <w:rPr>
                <w:rFonts w:ascii="Times New Roman" w:eastAsia="Times New Roman" w:hAnsi="Times New Roman" w:cs="Times New Roman"/>
                <w:sz w:val="24"/>
                <w:szCs w:val="24"/>
                <w:lang w:val="en-US" w:eastAsia="ru-RU"/>
              </w:rPr>
            </w:pPr>
          </w:p>
        </w:tc>
        <w:tc>
          <w:tcPr>
            <w:tcW w:w="1565" w:type="dxa"/>
          </w:tcPr>
          <w:p w:rsidR="00A427D2" w:rsidRPr="00792866" w:rsidRDefault="00A427D2" w:rsidP="00A427D2">
            <w:pPr>
              <w:jc w:val="center"/>
              <w:rPr>
                <w:rFonts w:ascii="Times New Roman" w:eastAsia="Times New Roman" w:hAnsi="Times New Roman" w:cs="Times New Roman"/>
                <w:sz w:val="24"/>
                <w:szCs w:val="24"/>
                <w:lang w:val="en-US" w:eastAsia="ru-RU"/>
              </w:rPr>
            </w:pPr>
          </w:p>
        </w:tc>
      </w:tr>
      <w:tr w:rsidR="00570CBB" w:rsidRPr="00792866" w:rsidTr="002A0CC6">
        <w:trPr>
          <w:trHeight w:val="20"/>
        </w:trPr>
        <w:tc>
          <w:tcPr>
            <w:tcW w:w="1564" w:type="dxa"/>
          </w:tcPr>
          <w:p w:rsidR="00A427D2" w:rsidRPr="00FD33EE" w:rsidRDefault="008C14AA" w:rsidP="00A427D2">
            <w:pPr>
              <w:rPr>
                <w:rFonts w:ascii="Times New Roman" w:eastAsia="Times New Roman" w:hAnsi="Times New Roman" w:cs="Times New Roman"/>
                <w:i/>
                <w:sz w:val="24"/>
                <w:szCs w:val="24"/>
                <w:lang w:val="en-US" w:eastAsia="ru-RU"/>
              </w:rPr>
            </w:pPr>
            <w:r w:rsidRPr="00FD33EE">
              <w:rPr>
                <w:rFonts w:ascii="Times New Roman" w:eastAsia="Times New Roman" w:hAnsi="Times New Roman" w:cs="Times New Roman"/>
                <w:i/>
                <w:sz w:val="24"/>
                <w:szCs w:val="24"/>
                <w:lang w:val="en-US" w:eastAsia="ru-RU"/>
              </w:rPr>
              <w:t>SERPINE</w:t>
            </w:r>
            <w:r w:rsidR="00A427D2" w:rsidRPr="00FD33EE">
              <w:rPr>
                <w:rFonts w:ascii="Times New Roman" w:eastAsia="Times New Roman" w:hAnsi="Times New Roman" w:cs="Times New Roman"/>
                <w:i/>
                <w:sz w:val="24"/>
                <w:szCs w:val="24"/>
                <w:lang w:val="en-US" w:eastAsia="ru-RU"/>
              </w:rPr>
              <w:t>1</w:t>
            </w:r>
          </w:p>
        </w:tc>
        <w:tc>
          <w:tcPr>
            <w:tcW w:w="1574" w:type="dxa"/>
          </w:tcPr>
          <w:p w:rsidR="00A427D2" w:rsidRPr="00FD33EE" w:rsidRDefault="003A4C14" w:rsidP="00A427D2">
            <w:pPr>
              <w:jc w:val="center"/>
              <w:rPr>
                <w:rFonts w:ascii="Times New Roman" w:eastAsia="Times New Roman" w:hAnsi="Times New Roman" w:cs="Times New Roman"/>
                <w:sz w:val="24"/>
                <w:szCs w:val="24"/>
                <w:lang w:val="en-US" w:eastAsia="ru-RU"/>
              </w:rPr>
            </w:pPr>
            <w:r w:rsidRPr="00FD33EE">
              <w:rPr>
                <w:rFonts w:ascii="Times New Roman" w:eastAsia="Times New Roman" w:hAnsi="Times New Roman" w:cs="Times New Roman"/>
                <w:sz w:val="24"/>
                <w:szCs w:val="24"/>
                <w:lang w:val="en-US" w:eastAsia="ru-RU"/>
              </w:rPr>
              <w:fldChar w:fldCharType="begin" w:fldLock="1"/>
            </w:r>
            <w:r w:rsidRPr="00FD33EE">
              <w:rPr>
                <w:rFonts w:ascii="Times New Roman" w:eastAsia="Times New Roman" w:hAnsi="Times New Roman" w:cs="Times New Roman"/>
                <w:sz w:val="24"/>
                <w:szCs w:val="24"/>
                <w:lang w:val="en-US" w:eastAsia="ru-RU"/>
              </w:rPr>
              <w:instrText>ADDIN CSL_CITATION {"citationItems":[{"id":"ITEM-1","itemData":{"DOI":"10.7717/peerj.9848","ISSN":"21678359","PMID":"33194355","abstract":"Background. Idiopathic pulmonary fibrosis (IPF) is a chronic and progressive interstitial lung disease, characterized by a decline in lung function. To date, the pathophysiologic mechanisms associated with lung dysfunction remain unclear, and no effective therapy has been identified to improve lung function. Methods. In the present study, we used weighted gene co-expression network analysis (WGCNA) to identify key modules and hub genes associated with lung function in IPF. Three datasets, containing clinical information, were downloaded from Gene Expression Omnibus. WGCNA was performed on the GSE32537 dataset. Differentially expressed gene s (DEGs) between IPF patients and healthy controls were also identified to filter hub genes. The relationship between hub genes and lung function was then validated using the GSE47460 and GSE24206 datasets. Results. The red module, containing 267 genes, was positively correlated with the St. George’s Respiratory Questionnaire score (r = 0.37, p &lt; 0.001) and negatively correlated with the percent predicted forced vital capacity (FVC% predicted) (r = −0.46, p &lt; 0.001) and the percent predicted diffusion capacity of the lung for carbon monoxide (Dlco% predicted) (r = −0.42, p &lt; 0.001). Gene Ontology and Kyoto Encyclopedia of Genes and Genomes enrichment analysis suggested that the genes in the red module were primarily involved in inflammation and immune pathways. Based on Module Membership and Gene Significance, 32 candidate hub genes were selected in the red module to construct a protein-protein interaction network . Based on the identified DEGs and the degree of connectivity in the network, we identified three hub genes, including interleukin 6 (IL6), suppressor of cytokine signaling-3 (SOCS3), and serpin family E member 1 (SERPINE1). In the GSE47460 dataset, Spearman correlation coefficients between Dlco% predicted and expression levels of IL6, SERPINE1, SOCS3 were –0.32, –0.41, and –0.46, respectively. Spearman correlation coefficients between FVC% predicted and expression levels of IL6, SERPINE1, SOCS3 were –0.29, –0.33, and –0.27, respectively. In the GSE24206 dataset, all three hub genes were upregulated in patients with advanced IPF. Conclusion. We identified three hub genes that negatively correlated with the lung function of IPF patients. Our results provide insights into the pathogenesis underlying the progressive disruption of lung function, and the identified hub genes may serve as biomarkers and potential …","author":[{"dropping-particle":"","family":"Xia","given":"Yuechong","non-dropping-particle":"","parse-names":false,"suffix":""},{"dropping-particle":"","family":"Lei","given":"Cheng","non-dropping-particle":"","parse-names":false,"suffix":""},{"dropping-particle":"","family":"Yang","given":"Danhui","non-dropping-particle":"","parse-names":false,"suffix":""},{"dropping-particle":"","family":"Luo","given":"Hong","non-dropping-particle":"","parse-names":false,"suffix":""}],"container-title":"PeerJ","id":"ITEM-1","issued":{"date-parts":[["2020"]]},"publisher":"PeerJ","title":"Identification of key modules and hub genes associated with lung function in idiopathic pulmonary fibrosis","type":"article-journal","volume":"8"},"uris":["http://www.mendeley.com/documents/?uuid=dea9e5a2-8966-33bf-b568-95a89c399367"]}],"mendeley":{"formattedCitation":"[1]","plainTextFormattedCitation":"[1]","previouslyFormattedCitation":"[1]"},"properties":{"noteIndex":0},"schema":"https://github.com/citation-style-language/schema/raw/master/csl-citation.json"}</w:instrText>
            </w:r>
            <w:r w:rsidRPr="00FD33EE">
              <w:rPr>
                <w:rFonts w:ascii="Times New Roman" w:eastAsia="Times New Roman" w:hAnsi="Times New Roman" w:cs="Times New Roman"/>
                <w:sz w:val="24"/>
                <w:szCs w:val="24"/>
                <w:lang w:val="en-US" w:eastAsia="ru-RU"/>
              </w:rPr>
              <w:fldChar w:fldCharType="separate"/>
            </w:r>
            <w:r w:rsidRPr="00FD33EE">
              <w:rPr>
                <w:rFonts w:ascii="Times New Roman" w:eastAsia="Times New Roman" w:hAnsi="Times New Roman" w:cs="Times New Roman"/>
                <w:noProof/>
                <w:sz w:val="24"/>
                <w:szCs w:val="24"/>
                <w:lang w:val="en-US" w:eastAsia="ru-RU"/>
              </w:rPr>
              <w:t>[1]</w:t>
            </w:r>
            <w:r w:rsidRPr="00FD33EE">
              <w:rPr>
                <w:rFonts w:ascii="Times New Roman" w:eastAsia="Times New Roman" w:hAnsi="Times New Roman" w:cs="Times New Roman"/>
                <w:sz w:val="24"/>
                <w:szCs w:val="24"/>
                <w:lang w:val="en-US" w:eastAsia="ru-RU"/>
              </w:rPr>
              <w:fldChar w:fldCharType="end"/>
            </w:r>
          </w:p>
        </w:tc>
        <w:tc>
          <w:tcPr>
            <w:tcW w:w="1568" w:type="dxa"/>
          </w:tcPr>
          <w:p w:rsidR="00A427D2" w:rsidRPr="00FD33EE" w:rsidRDefault="00570CBB" w:rsidP="00A427D2">
            <w:pPr>
              <w:jc w:val="center"/>
              <w:rPr>
                <w:rFonts w:ascii="Times New Roman" w:eastAsia="Times New Roman" w:hAnsi="Times New Roman" w:cs="Times New Roman"/>
                <w:sz w:val="24"/>
                <w:szCs w:val="24"/>
                <w:lang w:val="en-US" w:eastAsia="ru-RU"/>
              </w:rPr>
            </w:pPr>
            <w:r>
              <w:rPr>
                <w:rFonts w:ascii="Times New Roman" w:eastAsia="Times New Roman" w:hAnsi="Times New Roman" w:cs="Times New Roman"/>
                <w:sz w:val="24"/>
                <w:szCs w:val="24"/>
                <w:lang w:val="en-US" w:eastAsia="ru-RU"/>
              </w:rPr>
              <w:fldChar w:fldCharType="begin" w:fldLock="1"/>
            </w:r>
            <w:r>
              <w:rPr>
                <w:rFonts w:ascii="Times New Roman" w:eastAsia="Times New Roman" w:hAnsi="Times New Roman" w:cs="Times New Roman"/>
                <w:sz w:val="24"/>
                <w:szCs w:val="24"/>
                <w:lang w:val="en-US" w:eastAsia="ru-RU"/>
              </w:rPr>
              <w:instrText>ADDIN CSL_CITATION {"citationItems":[{"id":"ITEM-1","itemData":{"DOI":"10.2147/COPD.S107409","ISSN":"11782005","PMID":"27713627","abstract":"Background: Plasminogen activator inhibitor-1 (PAI-1) and soluble urokinase-type plasminogen activator receptor (suPAR) participate in inflammation and tissue remolding in various diseases, but their roles in chronic obstructive pulmonary disease (COPD) are not yet clear. This study aimed to investigate if PAI-1 and suPAR were involved in systemic inflammation and small airway obstruction (SAO) in COPD. Methods: Demographic and clinical characteristics, spirometry examination, and blood samples were obtained from 84 COPD patients and 51 healthy volunteers. Serum concentrations of PAI-1, suPAR, tissue inhibitor of metalloproteinase-1 (TIMP-1), Matrix metalloproteinase-9 (MMP-9), and C-reactive protein (CRP) were detected with Magnetic Luminex Screening Assay. Differences between groups were statistically analyzed using one-way analysis of variance or chi-square test. Pearson’s partial correlation test (adjusted for age, sex, body mass index, cigarette status, and passive smoke exposure) and multivariable linear analysis were used to explore the relationships between circulating PAI-1 and indicators of COPD. Results: First, we found that serum PAI-1 levels but not suPAR levels were significantly increased in COPD patients compared with healthy volunteers (125.56±51.74 ng/mL versus 102.98±36.62 ng/mL, P=0.007). Then, the correlation analysis showed that circulating PAI-1 was inversely correlated with pulmonary function parameters including the ratio of forced expiratory volume in 1 second to forced vital capacity (FEV1/FVC), FEV1/Pre (justified r=-0.308, P&lt;0.001; justified r=-0.295, P=0.001, respectively) and SAO indicators such as FEV3/FVC, MMEF25–75/Pre (justified r=-0.289, P=0.001; justified r=-0.273, P=0.002, respectively), but positively related to the inflammatory marker CRP (justified r=0.351, P&lt;0.001), the small airway remolding biomarker TIMP-1, and MMP-9 (justified r=0.498, P&lt;0.001; justified r=0.267, P=0.002, respectively). Besides, multivariable linear analysis showed that FEV1/FVC, CRP, and TIMP-1 were independent parameters associated with PAI-1. Conclusion: Our findings first illustrate that elevated serum PAI-1 levels are related to the lung function decline, systemic inflammation, and SAO in COPD, suggesting that PAI-1 may play critical roles in the pathogenesis of COPD.","author":[{"dropping-particle":"","family":"Wang","given":"Hao","non-dropping-particle":"","parse-names":false,"suffix":""},{"dropping-particle":"","family":"Yang","given":"Ting","non-dropping-particle":"","parse-names":false,"suffix":""},{"dropping-particle":"","family":"Li","given":"Diandian","non-dropping-particle":"","parse-names":false,"suffix":""},{"dropping-particle":"","family":"Wu","given":"Yanqiu","non-dropping-particle":"","parse-names":false,"suffix":""},{"dropping-particle":"","family":"Zhang","given":"Xue","non-dropping-particle":"","parse-names":false,"suffix":""},{"dropping-particle":"","family":"Pang","given":"Caishuang","non-dropping-particle":"","parse-names":false,"suffix":""},{"dropping-particle":"","family":"Zhang","given":"Junlong","non-dropping-particle":"","parse-names":false,"suffix":""},{"dropping-particle":"","family":"Ying","given":"Binwu","non-dropping-particle":"","parse-names":false,"suffix":""},{"dropping-particle":"","family":"Wang","given":"Tao","non-dropping-particle":"","parse-names":false,"suffix":""},{"dropping-particle":"","family":"Wen","given":"Fuqiang","non-dropping-particle":"","parse-names":false,"suffix":""}],"container-title":"International Journal of COPD","id":"ITEM-1","issue":"1","issued":{"date-parts":[["2016","9","26"]]},"page":"2369-2376","publisher":"Int J Chron Obstruct Pulmon Dis","title":"Elevated circulating PAI-1 levels are related to lung function decline, systemic inflammation, and small airway obstruction in chronic obstructive pulmonary disease","type":"article-journal","volume":"11"},"uris":["http://www.mendeley.com/documents/?uuid=a649a362-b574-3e7e-8a9b-a9f44e5bfdb1"]},{"id":"ITEM-2","itemData":{"DOI":"10.2147/COPD.S128689","ISSN":"11782005","PMID":"28356730","abstract":"Introduction: Plasminogen activator inhibitor-1 (PAI-1), a major inhibitor of fibrinolysis, is associated with thrombosis, obesity, insulin resistance, dyslipidemia, and premature aging, which all are coexisting conditions of chronic obstructive pulmonary disease (COPD). The role of PAI-1 in COPD with respect to metabolic and cardiovascular functions is unclear. Methods: In this study, which was nested within a prospective cohort study, the serum levels of PAI-1 were cross-sectionally measured in 74 stable COPD patients (Global Initiative for Chronic Obstructive Lung Disease [GOLD] Stages I–IV) and 18 controls without lung disease. In addition, triglycerides, high-density lipoprotein cholesterol, fasting plasma glucose, waist circumference, blood pressure, smoking status, high-sensitive C-reactive protein (hs-CRP), adiponectin, ankle–brachial index, N-terminal pro-B-type natriuretic peptide, and history of comorbidities were also determined. Results: The serum levels of PAI-1 were significantly higher in COPD patients than in controls, independent of a broad spectrum of possible confounders including metabolic and cardiovascular dysfunction. A multivariate regression analysis revealed triglyceride and hs-CRP levels to be the best predictors of PAI-1 within COPD. GOLD Stages II and III remained independently associated with higher PAI-1 levels in a final regression analysis. Conclusion: The data from the present study showed that the serum levels of PAI-1 are higher in patients with COPD and that moderate-to-severe airflow limitation, hypertriglyceridemia, and systemic inflammation are independent predictors of an elevated PAI-1 level. PAI-1 may be a potential biomarker candidate for COPD-specific and extra-pulmonary manifestations.","author":[{"dropping-particle":"","family":"Waschki","given":"Benjamin","non-dropping-particle":"","parse-names":false,"suffix":""},{"dropping-particle":"","family":"Watz","given":"Henrik","non-dropping-particle":"","parse-names":false,"suffix":""},{"dropping-particle":"","family":"Holz","given":"Olaf","non-dropping-particle":"","parse-names":false,"suffix":""},{"dropping-particle":"","family":"Magnussen","given":"Helgo","non-dropping-particle":"","parse-names":false,"suffix":""},{"dropping-particle":"","family":"Olejnicka","given":"Beata","non-dropping-particle":"","parse-names":false,"suffix":""},{"dropping-particle":"","family":"Welte","given":"Tobias","non-dropping-particle":"","parse-names":false,"suffix":""},{"dropping-particle":"","family":"Rabe","given":"Klaus F.","non-dropping-particle":"","parse-names":false,"suffix":""},{"dropping-particle":"","family":"Janciauskiene","given":"Sabina","non-dropping-particle":"","parse-names":false,"suffix":""}],"container-title":"International Journal of COPD","id":"ITEM-2","issued":{"date-parts":[["2017","3","22"]]},"page":"981-987","publisher":"Int J Chron Obstruct Pulmon Dis","title":"Plasminogen activator inhibitor-1 is elevated in patients with COPD independent of metabolic and cardiovascular function","type":"article-journal","volume":"12"},"uris":["http://www.mendeley.com/documents/?uuid=adec04dc-fdb8-3a18-a5d5-f568e1d1fd27"]},{"id":"ITEM-3","itemData":{"DOI":"10.1111/j.1440-1843.2010.01799.x","ISSN":"13237799","PMID":"20624254","abstract":"Background and objective: There is increasing evidence that the innate immune system plays an important role in the pathogenesis of COPD. The objective of this study was to quantify several innate immune biomarkers in serum and induced sputum of COPD patients, and healthy non-smokers and smokers. Methods: Serum and induced sputum levels of urokinase-type plasminogen activator (uPA), urokinase-type plasminogen activator receptor (uPAR), urokinase-type plasminogen activator inhibitor (PAI-1) and human cationic antimicrobial protein 18 (CAP18) were measured by ELISA, in 13 patients with stage I or stage II COPD (COPD I + II), 15 patients with stage III or stage IV COPD (COPD III + IV), 18 healthy non-smokers and 14 healthy smokers. In addition, membrane-bound uPAR in peripheral blood and induced sputum was assessed by flow cytometry. Results: Levels of uPAR, PAI-1 and CAP18 were elevated in induced sputum of COPD I + II and COPD III + IV patients, compared with healthy non-smokers (P &lt; 0.05) and healthy smokers (P &lt; 0.05). uPAR, PAI-1 and CAP18 levels were significantly higher in COPD III + IV patients compared with COPD I + II patients (P &lt; 0.05). The expression of uPAR on induced sputum neutrophils and macrophages was significantly higher in COPD patients compared with healthy non-smokers (P &lt; 0.05) and healthy smokers (P &lt; 0.05). Sputum uPAR and CAP18 levels showed significant inverse correlations with FEV1% and 6MWD, and significant positive correlations with St. George's Respiratory Questionnaire scores. Conclusions: In COPD patients, increased induced sputum levels of uPAR, PAI-1 and CAP18 were associated with airflow limitation, health status and exercise tolerance, suggesting that these biomarkers may be implicated in the pathogenesis of COPD. © 2010 The Authors. Journal compilation © 2010 Asian Pacific Society of Respirology.","author":[{"dropping-particle":"","family":"Jiang","given":"Yuanyuan","non-dropping-particle":"","parse-names":false,"suffix":""},{"dropping-particle":"","family":"Xiao","given":"Wei","non-dropping-particle":"","parse-names":false,"suffix":""},{"dropping-particle":"","family":"Zhang","given":"Yi","non-dropping-particle":"","parse-names":false,"suffix":""},{"dropping-particle":"","family":"Xing","given":"Ying","non-dropping-particle":"","parse-names":false,"suffix":""}],"container-title":"Respirology","id":"ITEM-3","issue":"6","issued":{"date-parts":[["2010","8"]]},"page":"939-946","publisher":"Respirology","title":"Urokinase-type plasminogen activator system and human cationic antimicrobial protein 18 in serum and induced sputum of patients with chronic obstructive pulmonary disease","type":"article-journal","volume":"15"},"uris":["http://www.mendeley.com/documents/?uuid=ef62255d-4192-3d97-aaaf-3391496a1c4b"]}],"mendeley":{"formattedCitation":"[36–38]","plainTextFormattedCitation":"[36–38]","previouslyFormattedCitation":"[36–38]"},"properties":{"noteIndex":0},"schema":"https://github.com/citation-style-language/schema/raw/master/csl-citation.json"}</w:instrText>
            </w:r>
            <w:r>
              <w:rPr>
                <w:rFonts w:ascii="Times New Roman" w:eastAsia="Times New Roman" w:hAnsi="Times New Roman" w:cs="Times New Roman"/>
                <w:sz w:val="24"/>
                <w:szCs w:val="24"/>
                <w:lang w:val="en-US" w:eastAsia="ru-RU"/>
              </w:rPr>
              <w:fldChar w:fldCharType="separate"/>
            </w:r>
            <w:r w:rsidRPr="00570CBB">
              <w:rPr>
                <w:rFonts w:ascii="Times New Roman" w:eastAsia="Times New Roman" w:hAnsi="Times New Roman" w:cs="Times New Roman"/>
                <w:noProof/>
                <w:sz w:val="24"/>
                <w:szCs w:val="24"/>
                <w:lang w:val="en-US" w:eastAsia="ru-RU"/>
              </w:rPr>
              <w:t>[36–38]</w:t>
            </w:r>
            <w:r>
              <w:rPr>
                <w:rFonts w:ascii="Times New Roman" w:eastAsia="Times New Roman" w:hAnsi="Times New Roman" w:cs="Times New Roman"/>
                <w:sz w:val="24"/>
                <w:szCs w:val="24"/>
                <w:lang w:val="en-US" w:eastAsia="ru-RU"/>
              </w:rPr>
              <w:fldChar w:fldCharType="end"/>
            </w:r>
          </w:p>
        </w:tc>
        <w:tc>
          <w:tcPr>
            <w:tcW w:w="1712" w:type="dxa"/>
          </w:tcPr>
          <w:p w:rsidR="00A427D2" w:rsidRPr="00FD33EE" w:rsidRDefault="00A427D2" w:rsidP="00A427D2">
            <w:pPr>
              <w:jc w:val="center"/>
              <w:rPr>
                <w:rFonts w:ascii="Times New Roman" w:eastAsia="Times New Roman" w:hAnsi="Times New Roman" w:cs="Times New Roman"/>
                <w:sz w:val="24"/>
                <w:szCs w:val="24"/>
                <w:lang w:val="en-US" w:eastAsia="ru-RU"/>
              </w:rPr>
            </w:pPr>
          </w:p>
        </w:tc>
        <w:tc>
          <w:tcPr>
            <w:tcW w:w="1588" w:type="dxa"/>
          </w:tcPr>
          <w:p w:rsidR="00A427D2" w:rsidRPr="00FD33EE" w:rsidRDefault="00A427D2" w:rsidP="00A427D2">
            <w:pPr>
              <w:jc w:val="center"/>
              <w:rPr>
                <w:rFonts w:ascii="Times New Roman" w:eastAsia="Times New Roman" w:hAnsi="Times New Roman" w:cs="Times New Roman"/>
                <w:sz w:val="24"/>
                <w:szCs w:val="24"/>
                <w:lang w:val="en-US" w:eastAsia="ru-RU"/>
              </w:rPr>
            </w:pPr>
          </w:p>
        </w:tc>
        <w:tc>
          <w:tcPr>
            <w:tcW w:w="1565" w:type="dxa"/>
          </w:tcPr>
          <w:p w:rsidR="00A427D2" w:rsidRPr="00792866" w:rsidRDefault="00A427D2" w:rsidP="00A427D2">
            <w:pPr>
              <w:jc w:val="center"/>
              <w:rPr>
                <w:rFonts w:ascii="Times New Roman" w:eastAsia="Times New Roman" w:hAnsi="Times New Roman" w:cs="Times New Roman"/>
                <w:sz w:val="24"/>
                <w:szCs w:val="24"/>
                <w:lang w:val="en-US" w:eastAsia="ru-RU"/>
              </w:rPr>
            </w:pPr>
          </w:p>
        </w:tc>
      </w:tr>
      <w:tr w:rsidR="00570CBB" w:rsidRPr="00792866" w:rsidTr="002A0CC6">
        <w:trPr>
          <w:trHeight w:val="20"/>
        </w:trPr>
        <w:tc>
          <w:tcPr>
            <w:tcW w:w="1564" w:type="dxa"/>
          </w:tcPr>
          <w:p w:rsidR="00A427D2" w:rsidRPr="008C14AA" w:rsidRDefault="008C14AA" w:rsidP="00A427D2">
            <w:pPr>
              <w:rPr>
                <w:rFonts w:ascii="Times New Roman" w:eastAsia="Times New Roman" w:hAnsi="Times New Roman" w:cs="Times New Roman"/>
                <w:i/>
                <w:sz w:val="24"/>
                <w:szCs w:val="24"/>
                <w:lang w:val="en-US" w:eastAsia="ru-RU"/>
              </w:rPr>
            </w:pPr>
            <w:r>
              <w:rPr>
                <w:rFonts w:ascii="Times New Roman" w:eastAsia="Times New Roman" w:hAnsi="Times New Roman" w:cs="Times New Roman"/>
                <w:i/>
                <w:sz w:val="24"/>
                <w:szCs w:val="24"/>
                <w:lang w:val="en-US" w:eastAsia="ru-RU"/>
              </w:rPr>
              <w:t>PLAUR</w:t>
            </w:r>
          </w:p>
        </w:tc>
        <w:tc>
          <w:tcPr>
            <w:tcW w:w="1574" w:type="dxa"/>
          </w:tcPr>
          <w:p w:rsidR="00A427D2" w:rsidRPr="00792866" w:rsidRDefault="00A427D2" w:rsidP="00A427D2">
            <w:pPr>
              <w:jc w:val="center"/>
              <w:rPr>
                <w:rFonts w:ascii="Times New Roman" w:eastAsia="Times New Roman" w:hAnsi="Times New Roman" w:cs="Times New Roman"/>
                <w:sz w:val="24"/>
                <w:szCs w:val="24"/>
                <w:lang w:val="en-US" w:eastAsia="ru-RU"/>
              </w:rPr>
            </w:pPr>
          </w:p>
        </w:tc>
        <w:tc>
          <w:tcPr>
            <w:tcW w:w="1568" w:type="dxa"/>
          </w:tcPr>
          <w:p w:rsidR="00A427D2" w:rsidRPr="00792866" w:rsidRDefault="00570CBB" w:rsidP="00A427D2">
            <w:pPr>
              <w:jc w:val="center"/>
              <w:rPr>
                <w:rFonts w:ascii="Times New Roman" w:eastAsia="Times New Roman" w:hAnsi="Times New Roman" w:cs="Times New Roman"/>
                <w:sz w:val="24"/>
                <w:szCs w:val="24"/>
                <w:lang w:val="en-US" w:eastAsia="ru-RU"/>
              </w:rPr>
            </w:pPr>
            <w:r>
              <w:rPr>
                <w:rFonts w:ascii="Times New Roman" w:eastAsia="Times New Roman" w:hAnsi="Times New Roman" w:cs="Times New Roman"/>
                <w:sz w:val="24"/>
                <w:szCs w:val="24"/>
                <w:lang w:val="en-US" w:eastAsia="ru-RU"/>
              </w:rPr>
              <w:fldChar w:fldCharType="begin" w:fldLock="1"/>
            </w:r>
            <w:r>
              <w:rPr>
                <w:rFonts w:ascii="Times New Roman" w:eastAsia="Times New Roman" w:hAnsi="Times New Roman" w:cs="Times New Roman"/>
                <w:sz w:val="24"/>
                <w:szCs w:val="24"/>
                <w:lang w:val="en-US" w:eastAsia="ru-RU"/>
              </w:rPr>
              <w:instrText>ADDIN CSL_CITATION {"citationItems":[{"id":"ITEM-1","itemData":{"DOI":"10.1111/j.1440-1843.2010.01799.x","ISSN":"13237799","PMID":"20624254","abstract":"Background and objective: There is increasing evidence that the innate immune system plays an important role in the pathogenesis of COPD. The objective of this study was to quantify several innate immune biomarkers in serum and induced sputum of COPD patients, and healthy non-smokers and smokers. Methods: Serum and induced sputum levels of urokinase-type plasminogen activator (uPA), urokinase-type plasminogen activator receptor (uPAR), urokinase-type plasminogen activator inhibitor (PAI-1) and human cationic antimicrobial protein 18 (CAP18) were measured by ELISA, in 13 patients with stage I or stage II COPD (COPD I + II), 15 patients with stage III or stage IV COPD (COPD III + IV), 18 healthy non-smokers and 14 healthy smokers. In addition, membrane-bound uPAR in peripheral blood and induced sputum was assessed by flow cytometry. Results: Levels of uPAR, PAI-1 and CAP18 were elevated in induced sputum of COPD I + II and COPD III + IV patients, compared with healthy non-smokers (P &lt; 0.05) and healthy smokers (P &lt; 0.05). uPAR, PAI-1 and CAP18 levels were significantly higher in COPD III + IV patients compared with COPD I + II patients (P &lt; 0.05). The expression of uPAR on induced sputum neutrophils and macrophages was significantly higher in COPD patients compared with healthy non-smokers (P &lt; 0.05) and healthy smokers (P &lt; 0.05). Sputum uPAR and CAP18 levels showed significant inverse correlations with FEV1% and 6MWD, and significant positive correlations with St. George's Respiratory Questionnaire scores. Conclusions: In COPD patients, increased induced sputum levels of uPAR, PAI-1 and CAP18 were associated with airflow limitation, health status and exercise tolerance, suggesting that these biomarkers may be implicated in the pathogenesis of COPD. © 2010 The Authors. Journal compilation © 2010 Asian Pacific Society of Respirology.","author":[{"dropping-particle":"","family":"Jiang","given":"Yuanyuan","non-dropping-particle":"","parse-names":false,"suffix":""},{"dropping-particle":"","family":"Xiao","given":"Wei","non-dropping-particle":"","parse-names":false,"suffix":""},{"dropping-particle":"","family":"Zhang","given":"Yi","non-dropping-particle":"","parse-names":false,"suffix":""},{"dropping-particle":"","family":"Xing","given":"Ying","non-dropping-particle":"","parse-names":false,"suffix":""}],"container-title":"Respirology","id":"ITEM-1","issue":"6","issued":{"date-parts":[["2010","8"]]},"page":"939-946","publisher":"Respirology","title":"Urokinase-type plasminogen activator system and human cationic antimicrobial protein 18 in serum and induced sputum of patients with chronic obstructive pulmonary disease","type":"article-journal","volume":"15"},"uris":["http://www.mendeley.com/documents/?uuid=ef62255d-4192-3d97-aaaf-3391496a1c4b"]},{"id":"ITEM-2","itemData":{"DOI":"10.1378/chest.128.4.2316","ISSN":"00123692","PMID":"16236890","abstract":"Background: Interest in airways inflammatory disease has increasingly focused on innate immunity. We investigated several components of innate immunity in induced sputum of patients with cystic fibrosis (CF), COPD, and asthma, and healthy control subjects. Methods: Twenty eight patients with mild CF lung disease (age ≥ 12 years; FEV1, 74 ± 3% predicted [mean ± SE]), 74 adults with COPD (FEV1, 55 ± 2% of predicted), 34 adults with persistent asthma (FEV1, 66 ± 2% of predicted), and 44 adult control subjects (FEV1, 85 ± 1% of predicted) were studied while in stable clinical condition. Levels of sputum interleukin (IL)-8, IL-10, interferon (IFN)-γ, tumor necrosis factor (TNF)-α, human cationic antimicrobial protein 18 (CAP18), urokinase-type plasminogen activator (uPA), uPA receptor (uPAR), and plasminogen activator inhibitor (PAI)-1 were determined. Cell sources were investigated by flow cytometry and immunohistochemistry. Spirometry was performed prior to sputum induction. Results: CF patient sputum showed greatest increase in IL-8 compared to that of patients with COPD and asthma (which were also greater than control subjects), and elevated levels of TNF-α and IL-10 compared to other groups. There were no differences in IFN-γ. CAP18 levels were elevated in CF and COPD patients compared to control subjects, while asthma patients had reduced CAP18 levels. uPA levels were similar but uPAR was elevated in CF and COPD patients more so than in asthma patients, while PAI-1 levels were elevated in all three disease groups. CAP18 localized to neutrophil secondary granules; neutrophils were also sources of IL-8 and PAI-1. CAP18 and PAI-1 negatively correlated with pulmonary function. Conclusion: Induced-sputum innate immune factor levels discriminate inflammatory changes in CF, COPD, and asthma, suggesting potential roles in pathophysiology and as well as providing disease-specific biomarker patterns.","author":[{"dropping-particle":"","family":"Xiao","given":"Wei","non-dropping-particle":"","parse-names":false,"suffix":""},{"dropping-particle":"","family":"Hsu","given":"Yao Pi","non-dropping-particle":"","parse-names":false,"suffix":""},{"dropping-particle":"","family":"Ishizaka","given":"Akitoshi","non-dropping-particle":"","parse-names":false,"suffix":""},{"dropping-particle":"","family":"Kirikae","given":"Teruo","non-dropping-particle":"","parse-names":false,"suffix":""},{"dropping-particle":"","family":"Moss","given":"Richard B.","non-dropping-particle":"","parse-names":false,"suffix":""}],"container-title":"Chest","id":"ITEM-2","issue":"4","issued":{"date-parts":[["2005"]]},"page":"2316-2326","publisher":"Chest","title":"Sputum cathelicidin, urokinase plasminogen activation system components, and cytokines discriminate cystic fibrosis, COPD, and asthma inflammation","type":"article-journal","volume":"128"},"uris":["http://www.mendeley.com/documents/?uuid=cc18b0f9-e615-3046-911d-270d33207dac"]},{"id":"ITEM-3","itemData":{"DOI":"10.1177/1753466620938546","ISSN":"17534666","PMID":"32643535","abstract":"Background: Soluble urokinase-type plasminogen activator receptor (suPAR) is positively correlated with immune system activity. Inflammation can promote the development of chronic obstructive pulmonary disease (COPD). Therefore, this study conducted a systematic review and meta-analysis to assess the association between suPAR levels and the pathogenesis of COPD, and further assess the exact clinical value of suPAR in COPD. Methods: PubMed, Excerpt Medica Database (Embase), Web of Science (WOS), and Cochrane Library databases were searched for studies that reported the value of suPAR diagnosis for adult COPD patients. Results: A total of 11 studies were included, involving 4520 participants. Both COPD patients with predicted forced expiratory volume in 1 s (FEV1)</w:instrText>
            </w:r>
            <w:r>
              <w:rPr>
                <w:rFonts w:ascii="Cambria Math" w:eastAsia="Times New Roman" w:hAnsi="Cambria Math" w:cs="Cambria Math"/>
                <w:sz w:val="24"/>
                <w:szCs w:val="24"/>
                <w:lang w:val="en-US" w:eastAsia="ru-RU"/>
              </w:rPr>
              <w:instrText>⩾</w:instrText>
            </w:r>
            <w:r>
              <w:rPr>
                <w:rFonts w:ascii="Times New Roman" w:eastAsia="Times New Roman" w:hAnsi="Times New Roman" w:cs="Times New Roman"/>
                <w:sz w:val="24"/>
                <w:szCs w:val="24"/>
                <w:lang w:val="en-US" w:eastAsia="ru-RU"/>
              </w:rPr>
              <w:instrText>80% [weighted mean difference (WMD) = 320.25; 95% confidence interval (CI): 99.79–540.71] and FEV1 &lt; 80% (WMD = 2950.74; 95% CI: 2647.06–3254.43) showed higher suPAR level. The sensitivity and specificity of suPAR for diagnosis of COPD were 87% and 79%, respectively, and AUC was 84%. This can not only effectively identify acute exacerbation of COPD (AECOPD) in a healthy population (WMD = 3114.77; 95% CI: 2814.66–3414.88), but also has the potential to distinguish AECOPD from stable COPD (WMD = 351.40; 95% CI: 215.88–486.93). There was a significant decrease of suPAR level after treatment [WMD = –1226.97; 95% CI: –1380.91– (–1073.03)]. Conclusion: suPAR as a novel biomarker has potential for early diagnosis of COPD and prediction of AECOPD. There is a potential correlation between the level of suPAR and the state of COPD, which may also indicate the early state and severity of COPD. When the suPAR level of COPD patients is further increased, the risk of acute exacerbation increases and should be highly valued. This also shows potential as a measure of treatment response, and as a guide to the clinical management in COPD. The reviews of this paper are available via the supplemental material section.","author":[{"dropping-particle":"","family":"Huang","given":"Qiangru","non-dropping-particle":"","parse-names":false,"suffix":""},{"dropping-particle":"","family":"Xiong","given":"Huaiyu","non-dropping-particle":"","parse-names":false,"suffix":""},{"dropping-particle":"","family":"Shuai","given":"Tiankui","non-dropping-particle":"","parse-names":false,"suffix":""},{"dropping-particle":"","family":"Wang","given":"Yalei","non-dropping-particle":"","parse-names":false,"suffix":""},{"dropping-particle":"","family":"Zhang","given":"Chuchu","non-dropping-particle":"","parse-names":false,"suffix":""},{"dropping-particle":"","family":"Zhang","given":"Meng","non-dropping-particle":"","parse-names":false,"suffix":""},{"dropping-particle":"","family":"Zhu","given":"Lei","non-dropping-particle":"","parse-names":false,"suffix":""},{"dropping-particle":"","family":"Lu","given":"Jiaju","non-dropping-particle":"","parse-names":false,"suffix":""},{"dropping-particle":"","family":"Liu","given":"Jian","non-dropping-particle":"","parse-names":false,"suffix":""}],"container-title":"Therapeutic Advances in Respiratory Disease","id":"ITEM-3","issued":{"date-parts":[["2020"]]},"publisher":"Ther Adv Respir Dis","title":"The clinical value of suPAR in diagnosis and prediction for patients with chronic obstructive pulmonary disease: a systematic review and meta-analysis","type":"article-journal","volume":"14"},"uris":["http://www.mendeley.com/documents/?uuid=53a513ac-d519-3810-96dd-3138bd1c3f23"]}],"mendeley":{"formattedCitation":"[38–40]","plainTextFormattedCitation":"[38–40]","previouslyFormattedCitation":"[38–40]"},"properties":{"noteIndex":0},"schema":"https://github.com/citation-style-language/schema/raw/master/csl-citation.json"}</w:instrText>
            </w:r>
            <w:r>
              <w:rPr>
                <w:rFonts w:ascii="Times New Roman" w:eastAsia="Times New Roman" w:hAnsi="Times New Roman" w:cs="Times New Roman"/>
                <w:sz w:val="24"/>
                <w:szCs w:val="24"/>
                <w:lang w:val="en-US" w:eastAsia="ru-RU"/>
              </w:rPr>
              <w:fldChar w:fldCharType="separate"/>
            </w:r>
            <w:r w:rsidRPr="00570CBB">
              <w:rPr>
                <w:rFonts w:ascii="Times New Roman" w:eastAsia="Times New Roman" w:hAnsi="Times New Roman" w:cs="Times New Roman"/>
                <w:noProof/>
                <w:sz w:val="24"/>
                <w:szCs w:val="24"/>
                <w:lang w:val="en-US" w:eastAsia="ru-RU"/>
              </w:rPr>
              <w:t>[38–40]</w:t>
            </w:r>
            <w:r>
              <w:rPr>
                <w:rFonts w:ascii="Times New Roman" w:eastAsia="Times New Roman" w:hAnsi="Times New Roman" w:cs="Times New Roman"/>
                <w:sz w:val="24"/>
                <w:szCs w:val="24"/>
                <w:lang w:val="en-US" w:eastAsia="ru-RU"/>
              </w:rPr>
              <w:fldChar w:fldCharType="end"/>
            </w:r>
          </w:p>
        </w:tc>
        <w:tc>
          <w:tcPr>
            <w:tcW w:w="1712" w:type="dxa"/>
          </w:tcPr>
          <w:p w:rsidR="00A427D2" w:rsidRPr="00792866" w:rsidRDefault="00A427D2" w:rsidP="00A427D2">
            <w:pPr>
              <w:jc w:val="center"/>
              <w:rPr>
                <w:rFonts w:ascii="Times New Roman" w:eastAsia="Times New Roman" w:hAnsi="Times New Roman" w:cs="Times New Roman"/>
                <w:sz w:val="24"/>
                <w:szCs w:val="24"/>
                <w:lang w:val="en-US" w:eastAsia="ru-RU"/>
              </w:rPr>
            </w:pPr>
            <w:r w:rsidRPr="00792866">
              <w:rPr>
                <w:rFonts w:ascii="Times New Roman" w:eastAsia="Times New Roman" w:hAnsi="Times New Roman" w:cs="Times New Roman"/>
                <w:sz w:val="24"/>
                <w:szCs w:val="24"/>
                <w:lang w:val="en-US" w:eastAsia="ru-RU"/>
              </w:rPr>
              <w:fldChar w:fldCharType="begin" w:fldLock="1"/>
            </w:r>
            <w:r w:rsidR="004233C9">
              <w:rPr>
                <w:rFonts w:ascii="Times New Roman" w:eastAsia="Times New Roman" w:hAnsi="Times New Roman" w:cs="Times New Roman"/>
                <w:sz w:val="24"/>
                <w:szCs w:val="24"/>
                <w:lang w:val="en-US" w:eastAsia="ru-RU"/>
              </w:rPr>
              <w:instrText>ADDIN CSL_CITATION {"citationItems":[{"id":"ITEM-1","itemData":{"DOI":"10.1378/chest.128.4.2316","ISSN":"00123692","PMID":"16236890","abstract":"Background: Interest in airways inflammatory disease has increasingly focused on innate immunity. We investigated several components of innate immunity in induced sputum of patients with cystic fibrosis (CF), COPD, and asthma, and healthy control subjects. Methods: Twenty eight patients with mild CF lung disease (age ≥ 12 years; FEV1, 74 ± 3% predicted [mean ± SE]), 74 adults with COPD (FEV1, 55 ± 2% of predicted), 34 adults with persistent asthma (FEV1, 66 ± 2% of predicted), and 44 adult control subjects (FEV1, 85 ± 1% of predicted) were studied while in stable clinical condition. Levels of sputum interleukin (IL)-8, IL-10, interferon (IFN)-γ, tumor necrosis factor (TNF)-α, human cationic antimicrobial protein 18 (CAP18), urokinase-type plasminogen activator (uPA), uPA receptor (uPAR), and plasminogen activator inhibitor (PAI)-1 were determined. Cell sources were investigated by flow cytometry and immunohistochemistry. Spirometry was performed prior to sputum induction. Results: CF patient sputum showed greatest increase in IL-8 compared to that of patients with COPD and asthma (which were also greater than control subjects), and elevated levels of TNF-α and IL-10 compared to other groups. There were no differences in IFN-γ. CAP18 levels were elevated in CF and COPD patients compared to control subjects, while asthma patients had reduced CAP18 levels. uPA levels were similar but uPAR was elevated in CF and COPD patients more so than in asthma patients, while PAI-1 levels were elevated in all three disease groups. CAP18 localized to neutrophil secondary granules; neutrophils were also sources of IL-8 and PAI-1. CAP18 and PAI-1 negatively correlated with pulmonary function. Conclusion: Induced-sputum innate immune factor levels discriminate inflammatory changes in CF, COPD, and asthma, suggesting potential roles in pathophysiology and as well as providing disease-specific biomarker patterns.","author":[{"dropping-particle":"","family":"Xiao","given":"Wei","non-dropping-particle":"","parse-names":false,"suffix":""},{"dropping-particle":"","family":"Hsu","given":"Yao Pi","non-dropping-particle":"","parse-names":false,"suffix":""},{"dropping-particle":"","family":"Ishizaka","given":"Akitoshi","non-dropping-particle":"","parse-names":false,"suffix":""},{"dropping-particle":"","family":"Kirikae","given":"Teruo","non-dropping-particle":"","parse-names":false,"suffix":""},{"dropping-particle":"","family":"Moss","given":"Richard B.","non-dropping-particle":"","parse-names":false,"suffix":""}],"container-title":"Chest","id":"ITEM-1","issue":"4","issued":{"date-parts":[["2005"]]},"page":"2316-2326","publisher":"Chest","title":"Sputum cathelicidin, urokinase plasminogen activation system components, and cytokines discriminate cystic fibrosis, COPD, and asthma inflammation","type":"article-journal","volume":"128"},"uris":["http://www.mendeley.com/documents/?uuid=cc18b0f9-e615-3046-911d-270d33207dac"]}],"mendeley":{"formattedCitation":"[39]","plainTextFormattedCitation":"[39]","previouslyFormattedCitation":"[39]"},"properties":{"noteIndex":0},"schema":"https://github.com/citation-style-language/schema/raw/master/csl-citation.json"}</w:instrText>
            </w:r>
            <w:r w:rsidRPr="00792866">
              <w:rPr>
                <w:rFonts w:ascii="Times New Roman" w:eastAsia="Times New Roman" w:hAnsi="Times New Roman" w:cs="Times New Roman"/>
                <w:sz w:val="24"/>
                <w:szCs w:val="24"/>
                <w:lang w:val="en-US" w:eastAsia="ru-RU"/>
              </w:rPr>
              <w:fldChar w:fldCharType="separate"/>
            </w:r>
            <w:r w:rsidR="004233C9" w:rsidRPr="004233C9">
              <w:rPr>
                <w:rFonts w:ascii="Times New Roman" w:eastAsia="Times New Roman" w:hAnsi="Times New Roman" w:cs="Times New Roman"/>
                <w:noProof/>
                <w:sz w:val="24"/>
                <w:szCs w:val="24"/>
                <w:lang w:val="en-US" w:eastAsia="ru-RU"/>
              </w:rPr>
              <w:t>[39]</w:t>
            </w:r>
            <w:r w:rsidRPr="00792866">
              <w:rPr>
                <w:rFonts w:ascii="Times New Roman" w:eastAsia="Times New Roman" w:hAnsi="Times New Roman" w:cs="Times New Roman"/>
                <w:sz w:val="24"/>
                <w:szCs w:val="24"/>
                <w:lang w:val="en-US" w:eastAsia="ru-RU"/>
              </w:rPr>
              <w:fldChar w:fldCharType="end"/>
            </w:r>
          </w:p>
        </w:tc>
        <w:tc>
          <w:tcPr>
            <w:tcW w:w="1588" w:type="dxa"/>
          </w:tcPr>
          <w:p w:rsidR="00A427D2" w:rsidRPr="00792866" w:rsidRDefault="00A427D2" w:rsidP="00A427D2">
            <w:pPr>
              <w:jc w:val="center"/>
              <w:rPr>
                <w:rFonts w:ascii="Times New Roman" w:eastAsia="Times New Roman" w:hAnsi="Times New Roman" w:cs="Times New Roman"/>
                <w:sz w:val="24"/>
                <w:szCs w:val="24"/>
                <w:lang w:val="en-US" w:eastAsia="ru-RU"/>
              </w:rPr>
            </w:pPr>
          </w:p>
        </w:tc>
        <w:tc>
          <w:tcPr>
            <w:tcW w:w="1565" w:type="dxa"/>
          </w:tcPr>
          <w:p w:rsidR="00A427D2" w:rsidRPr="00792866" w:rsidRDefault="00A427D2" w:rsidP="00A427D2">
            <w:pPr>
              <w:jc w:val="center"/>
              <w:rPr>
                <w:rFonts w:ascii="Times New Roman" w:eastAsia="Times New Roman" w:hAnsi="Times New Roman" w:cs="Times New Roman"/>
                <w:sz w:val="24"/>
                <w:szCs w:val="24"/>
                <w:lang w:val="en-US" w:eastAsia="ru-RU"/>
              </w:rPr>
            </w:pPr>
            <w:r w:rsidRPr="00792866">
              <w:rPr>
                <w:rFonts w:ascii="Times New Roman" w:eastAsia="Times New Roman" w:hAnsi="Times New Roman" w:cs="Times New Roman"/>
                <w:sz w:val="24"/>
                <w:szCs w:val="24"/>
                <w:lang w:val="en-US" w:eastAsia="ru-RU"/>
              </w:rPr>
              <w:fldChar w:fldCharType="begin" w:fldLock="1"/>
            </w:r>
            <w:r w:rsidR="004233C9">
              <w:rPr>
                <w:rFonts w:ascii="Times New Roman" w:eastAsia="Times New Roman" w:hAnsi="Times New Roman" w:cs="Times New Roman"/>
                <w:sz w:val="24"/>
                <w:szCs w:val="24"/>
                <w:lang w:val="en-US" w:eastAsia="ru-RU"/>
              </w:rPr>
              <w:instrText>ADDIN CSL_CITATION {"citationItems":[{"id":"ITEM-1","itemData":{"DOI":"10.1002/art.30101","ISSN":"00043591","PMID":"20967855","abstract":"Objective The UPAR gene encodes a pleiotropic receptor (urokinase-type plasminogen activator receptor [uPAR]) involved in fibrosis, immunity, angiogenesis, and vascular remodeling. Previous studies have implicated uPAR in systemic sclerosis (SSc) vasculopathy and impaired angiogenesis. We undertook this study to investigate whether UPAR gene promoter polymorphisms might be associated with SSc phenotypes in the European Caucasian population. Methods We studied a total population of 1,339 individuals. The Italian discovery cohort comprised 388 SSc patients and 391 healthy controls. The French replication cohort consisted of 344 SSc patients and 216 healthy controls. The UPAR rs344781 and rs4251805 single-nucleotide polymorphisms were genotyped by polymerase chain reaction-restriction fragment length polymorphism assay. Results In the Italian cohort, the rs344781 G allele was associated with SSc-related digital ulceration (odds ratio [OR] 1.39), pulmonary arterial hypertension (PAH) (OR 1.81), anticentromere antibody (ACA) positivity (OR 1.45), and limited cutaneous SSc (lcSSc) (OR 1.37). The rs344781 GG genotype was associated with SSc-related (OR 3.79), ACA-positive SSc (OR 2.17), and lcSSc (OR 1.96). Allelic and genotypic associations with SSc-related digital ulceration and ACA-positive SSc were replicated in the French sample. Combined analyses showed an association of the rs344781 G allele and GG genotype with SSc-related digital ulceration (allele OR 1.41, genotype OR 2.15), SSc-related PAH (allele OR 1.65, genotype OR 3.16), ACA-positive SSc (allele OR 1.47, genotype OR 2.40), and lcSSc (allele OR 1.34, genotype OR 1.77). In a multivariate logistic regression analysis model including the above associated phenotypes of SSc patients, the rs344781 GG genotype remained an independent risk factor for SSc-related digital ulceration (OR 1.96) and SSc-related PAH (OR 2.68). Conclusion The UPAR rs344781 gene variant is associated with the SSc vascular phenotype. © 2011 by the American College of Rheumatology.","author":[{"dropping-particle":"","family":"Manetti","given":"Mirko","non-dropping-particle":"","parse-names":false,"suffix":""},{"dropping-particle":"","family":"Allanore","given":"Yannick","non-dropping-particle":"","parse-names":false,"suffix":""},{"dropping-particle":"","family":"Revillod","given":"Lucile","non-dropping-particle":"","parse-names":false,"suffix":""},{"dropping-particle":"","family":"Fatini","given":"Cinzia","non-dropping-particle":"","parse-names":false,"suffix":""},{"dropping-particle":"","family":"Guiducci","given":"Serena","non-dropping-particle":"","parse-names":false,"suffix":""},{"dropping-particle":"","family":"Cuomo","given":"Giovanna","non-dropping-particle":"","parse-names":false,"suffix":""},{"dropping-particle":"","family":"Bonino","given":"Claudia","non-dropping-particle":"","parse-names":false,"suffix":""},{"dropping-particle":"","family":"Riccieri","given":"Valeria","non-dropping-particle":"","parse-names":false,"suffix":""},{"dropping-particle":"","family":"Bazzichi","given":"Laura","non-dropping-particle":"","parse-names":false,"suffix":""},{"dropping-particle":"","family":"Liakouli","given":"Vasiliki","non-dropping-particle":"","parse-names":false,"suffix":""},{"dropping-particle":"","family":"Cipriani","given":"Paola","non-dropping-particle":"","parse-names":false,"suffix":""},{"dropping-particle":"","family":"Giacomelli","given":"Roberto","non-dropping-particle":"","parse-names":false,"suffix":""},{"dropping-particle":"","family":"Abbate","given":"Rosanna","non-dropping-particle":"","parse-names":false,"suffix":""},{"dropping-particle":"","family":"Bombardieri","given":"Stefano","non-dropping-particle":"","parse-names":false,"suffix":""},{"dropping-particle":"","family":"Valesini","given":"Guido","non-dropping-particle":"","parse-names":false,"suffix":""},{"dropping-particle":"","family":"Montecucco","given":"Carlomaurizio","non-dropping-particle":"","parse-names":false,"suffix":""},{"dropping-particle":"","family":"Valentini","given":"Gabriele","non-dropping-particle":"","parse-names":false,"suffix":""},{"dropping-particle":"","family":"Ibba-Manneschi","given":"Lidia","non-dropping-particle":"","parse-names":false,"suffix":""},{"dropping-particle":"","family":"Matucci-Cerinic","given":"Marco","non-dropping-particle":"","parse-names":false,"suffix":""}],"container-title":"Arthritis and Rheumatism","id":"ITEM-1","issue":"1","issued":{"date-parts":[["2011","1"]]},"page":"247-256","publisher":"Arthritis Rheum","title":"A genetic variation located in the promoter region of the UPAR (CD87) gene is associated with the vascular complications of systemic sclerosis","type":"article-journal","volume":"63"},"uris":["http://www.mendeley.com/documents/?uuid=ba6a4f2d-0599-3112-b3ac-b05e92910446"]}],"mendeley":{"formattedCitation":"[41]","plainTextFormattedCitation":"[41]","previouslyFormattedCitation":"[41]"},"properties":{"noteIndex":0},"schema":"https://github.com/citation-style-language/schema/raw/master/csl-citation.json"}</w:instrText>
            </w:r>
            <w:r w:rsidRPr="00792866">
              <w:rPr>
                <w:rFonts w:ascii="Times New Roman" w:eastAsia="Times New Roman" w:hAnsi="Times New Roman" w:cs="Times New Roman"/>
                <w:sz w:val="24"/>
                <w:szCs w:val="24"/>
                <w:lang w:val="en-US" w:eastAsia="ru-RU"/>
              </w:rPr>
              <w:fldChar w:fldCharType="separate"/>
            </w:r>
            <w:r w:rsidR="004233C9" w:rsidRPr="004233C9">
              <w:rPr>
                <w:rFonts w:ascii="Times New Roman" w:eastAsia="Times New Roman" w:hAnsi="Times New Roman" w:cs="Times New Roman"/>
                <w:noProof/>
                <w:sz w:val="24"/>
                <w:szCs w:val="24"/>
                <w:lang w:val="en-US" w:eastAsia="ru-RU"/>
              </w:rPr>
              <w:t>[41]</w:t>
            </w:r>
            <w:r w:rsidRPr="00792866">
              <w:rPr>
                <w:rFonts w:ascii="Times New Roman" w:eastAsia="Times New Roman" w:hAnsi="Times New Roman" w:cs="Times New Roman"/>
                <w:sz w:val="24"/>
                <w:szCs w:val="24"/>
                <w:lang w:val="en-US" w:eastAsia="ru-RU"/>
              </w:rPr>
              <w:fldChar w:fldCharType="end"/>
            </w:r>
          </w:p>
        </w:tc>
      </w:tr>
      <w:tr w:rsidR="00570CBB" w:rsidRPr="00792866" w:rsidTr="002A0CC6">
        <w:trPr>
          <w:trHeight w:val="25"/>
        </w:trPr>
        <w:tc>
          <w:tcPr>
            <w:tcW w:w="1564" w:type="dxa"/>
          </w:tcPr>
          <w:p w:rsidR="00A427D2" w:rsidRPr="008C14AA" w:rsidRDefault="008C14AA" w:rsidP="00A427D2">
            <w:pPr>
              <w:rPr>
                <w:rFonts w:ascii="Times New Roman" w:eastAsia="Times New Roman" w:hAnsi="Times New Roman" w:cs="Times New Roman"/>
                <w:i/>
                <w:sz w:val="24"/>
                <w:szCs w:val="24"/>
                <w:lang w:val="en-US" w:eastAsia="ru-RU"/>
              </w:rPr>
            </w:pPr>
            <w:r>
              <w:rPr>
                <w:rFonts w:ascii="Times New Roman" w:eastAsia="Times New Roman" w:hAnsi="Times New Roman" w:cs="Times New Roman"/>
                <w:i/>
                <w:sz w:val="24"/>
                <w:szCs w:val="24"/>
                <w:lang w:val="en-US" w:eastAsia="ru-RU"/>
              </w:rPr>
              <w:t>TNC</w:t>
            </w:r>
          </w:p>
        </w:tc>
        <w:tc>
          <w:tcPr>
            <w:tcW w:w="1574" w:type="dxa"/>
          </w:tcPr>
          <w:p w:rsidR="00A427D2" w:rsidRPr="00792866" w:rsidRDefault="00A427D2" w:rsidP="00A427D2">
            <w:pPr>
              <w:jc w:val="center"/>
              <w:rPr>
                <w:rFonts w:ascii="Times New Roman" w:eastAsia="Times New Roman" w:hAnsi="Times New Roman" w:cs="Times New Roman"/>
                <w:sz w:val="24"/>
                <w:szCs w:val="24"/>
                <w:lang w:val="en-US" w:eastAsia="ru-RU"/>
              </w:rPr>
            </w:pPr>
            <w:r w:rsidRPr="00792866">
              <w:rPr>
                <w:rFonts w:ascii="Times New Roman" w:eastAsia="Times New Roman" w:hAnsi="Times New Roman" w:cs="Times New Roman"/>
                <w:sz w:val="24"/>
                <w:szCs w:val="24"/>
                <w:lang w:val="en-US" w:eastAsia="ru-RU"/>
              </w:rPr>
              <w:fldChar w:fldCharType="begin" w:fldLock="1"/>
            </w:r>
            <w:r w:rsidR="004233C9">
              <w:rPr>
                <w:rFonts w:ascii="Times New Roman" w:eastAsia="Times New Roman" w:hAnsi="Times New Roman" w:cs="Times New Roman"/>
                <w:sz w:val="24"/>
                <w:szCs w:val="24"/>
                <w:lang w:val="en-US" w:eastAsia="ru-RU"/>
              </w:rPr>
              <w:instrText>ADDIN CSL_CITATION {"citationItems":[{"id":"ITEM-1","itemData":{"DOI":"10.1186/1471-2466-14-120","ISSN":"14712466","PMID":"25064447","abstract":"Background: Idiopathic pulmonary fibrosis (IPF) is a progressive parenchymal lung disease of unknown aetiology and poor prognosis, characterized by altered tissue repair and fibrosis. The extracellular matrix (ECM) is a critical component in regulating cellular homeostasis and appropriate wound healing. The aim of our study was to determine the expression profile of highlighted ECM proteins in IPF lungs.Methods: ECM gene and protein expression was analyzed by cDNA microarrays, rt-PCR, immunohistochemistry and western-blot in lungs from idiopathic pulmonary fibrosis (IPF), hypersensitivity pneumonitis (HP), categorized as chronic (cHP) and subacute (saHP), and healthy lung tissue. Primary fibroblast cultures from normal subjects and fibrotic patients were studied to evaluate tenascin-C (TNC) synthesis.Results: A total of 20 ECM proteins were upregulated and 6 proteins downregulated in IPF. TNC was almost undetected in normal lungs and significantly upregulated in fibrotic lungs (IPF and cHP) compared to saHP. Furthermore, it was located specifically in the fibroblastic foci areas of the fibrotic lung with a subepithelial gradient pattern. TNC levels were correlated with fibroblastic foci content in cHP lungs. Versican and fibronectin glycoproteins were associated with TNC, mainly in fibroblastic foci of fibrotic lungs. Fibroblasts from IPF patients constitutively synthesized higher levels of TNC than normal fibroblasts. TNC and α-sma was induced by TGF-β1 in both fibrotic and normal fibroblasts. TNC treatment of normal and fibrotic fibroblasts induced a non-significant increased α-sma mRNA.Conclusions: The difference in ECM glycoprotein content in interstitial lung diseases could contribute to the development of lung fibrosis. The increase of TNC in interstitial areas of fibrotic activity could play a key role in the altered wound healing.","author":[{"dropping-particle":"","family":"Estany","given":"Susanna","non-dropping-particle":"","parse-names":false,"suffix":""},{"dropping-particle":"","family":"Vicens-Zygmunt","given":"Vanesa","non-dropping-particle":"","parse-names":false,"suffix":""},{"dropping-particle":"","family":"Llatjós","given":"Roger","non-dropping-particle":"","parse-names":false,"suffix":""},{"dropping-particle":"","family":"Montes","given":"Ana","non-dropping-particle":"","parse-names":false,"suffix":""},{"dropping-particle":"","family":"Penín","given":"Rosa","non-dropping-particle":"","parse-names":false,"suffix":""},{"dropping-particle":"","family":"Escobar","given":"Ignacio","non-dropping-particle":"","parse-names":false,"suffix":""},{"dropping-particle":"","family":"Xaubet","given":"Antoni","non-dropping-particle":"","parse-names":false,"suffix":""},{"dropping-particle":"","family":"Santos","given":"Salud","non-dropping-particle":"","parse-names":false,"suffix":""},{"dropping-particle":"","family":"Manresa","given":"Frederic","non-dropping-particle":"","parse-names":false,"suffix":""},{"dropping-particle":"","family":"Dorca","given":"Jordi","non-dropping-particle":"","parse-names":false,"suffix":""},{"dropping-particle":"","family":"Molina-Molina","given":"Maria","non-dropping-particle":"","parse-names":false,"suffix":""}],"container-title":"BMC Pulmonary Medicine","id":"ITEM-1","issue":"1","issued":{"date-parts":[["2014","7","26"]]},"publisher":"BMC Pulm Med","title":"Lung fibrotic tenascin-C upregulation is associated with other extracellular matrix proteins and induced by TGFβ1","type":"article-journal","volume":"14"},"uris":["http://www.mendeley.com/documents/?uuid=09e07682-9939-317b-b3fc-da7eab1ee3b9"]}],"mendeley":{"formattedCitation":"[42]","plainTextFormattedCitation":"[42]","previouslyFormattedCitation":"[42]"},"properties":{"noteIndex":0},"schema":"https://github.com/citation-style-language/schema/raw/master/csl-citation.json"}</w:instrText>
            </w:r>
            <w:r w:rsidRPr="00792866">
              <w:rPr>
                <w:rFonts w:ascii="Times New Roman" w:eastAsia="Times New Roman" w:hAnsi="Times New Roman" w:cs="Times New Roman"/>
                <w:sz w:val="24"/>
                <w:szCs w:val="24"/>
                <w:lang w:val="en-US" w:eastAsia="ru-RU"/>
              </w:rPr>
              <w:fldChar w:fldCharType="separate"/>
            </w:r>
            <w:r w:rsidR="004233C9" w:rsidRPr="004233C9">
              <w:rPr>
                <w:rFonts w:ascii="Times New Roman" w:eastAsia="Times New Roman" w:hAnsi="Times New Roman" w:cs="Times New Roman"/>
                <w:noProof/>
                <w:sz w:val="24"/>
                <w:szCs w:val="24"/>
                <w:lang w:val="en-US" w:eastAsia="ru-RU"/>
              </w:rPr>
              <w:t>[42]</w:t>
            </w:r>
            <w:r w:rsidRPr="00792866">
              <w:rPr>
                <w:rFonts w:ascii="Times New Roman" w:eastAsia="Times New Roman" w:hAnsi="Times New Roman" w:cs="Times New Roman"/>
                <w:sz w:val="24"/>
                <w:szCs w:val="24"/>
                <w:lang w:val="en-US" w:eastAsia="ru-RU"/>
              </w:rPr>
              <w:fldChar w:fldCharType="end"/>
            </w:r>
          </w:p>
        </w:tc>
        <w:tc>
          <w:tcPr>
            <w:tcW w:w="1568" w:type="dxa"/>
          </w:tcPr>
          <w:p w:rsidR="00A427D2" w:rsidRPr="00792866" w:rsidRDefault="00570CBB" w:rsidP="00A427D2">
            <w:pPr>
              <w:jc w:val="center"/>
              <w:rPr>
                <w:rFonts w:ascii="Times New Roman" w:eastAsia="Times New Roman" w:hAnsi="Times New Roman" w:cs="Times New Roman"/>
                <w:sz w:val="24"/>
                <w:szCs w:val="24"/>
                <w:lang w:val="en-US" w:eastAsia="ru-RU"/>
              </w:rPr>
            </w:pPr>
            <w:r>
              <w:rPr>
                <w:rFonts w:ascii="Times New Roman" w:eastAsia="Times New Roman" w:hAnsi="Times New Roman" w:cs="Times New Roman"/>
                <w:sz w:val="24"/>
                <w:szCs w:val="24"/>
                <w:lang w:val="en-US" w:eastAsia="ru-RU"/>
              </w:rPr>
              <w:fldChar w:fldCharType="begin" w:fldLock="1"/>
            </w:r>
            <w:r>
              <w:rPr>
                <w:rFonts w:ascii="Times New Roman" w:eastAsia="Times New Roman" w:hAnsi="Times New Roman" w:cs="Times New Roman"/>
                <w:sz w:val="24"/>
                <w:szCs w:val="24"/>
                <w:lang w:val="en-US" w:eastAsia="ru-RU"/>
              </w:rPr>
              <w:instrText>ADDIN CSL_CITATION {"citationItems":[{"id":"ITEM-1","itemData":{"DOI":"10.1111/crj.12428","ISSN":"1752699X","PMID":"26663885","abstract":"Background: Left ventricular diastolic dysfunction (LVDD) is a frequent condition in chronic obstructive pulmonary disease (COPD). Tenascin-C (Tn-C) and matrix metalloproteinase-9 (MMP-9) are extracellular matrix proteins associated with myocardial fibrosis and wall remodeling because of inflammation. Objective: To determine whether the circulating levels of inflammatory markers, Tn-C and MMP-9 are associated with LVDD in COPD patients. Methods: Forty-two severe stable COPD patients (64 ± 8 years, 88% male, FEV1% 38 ± 5.7) and a control group (n = 11) were included. Pulmonary function tests and a Doppler echocardiography were performed on COPD patients. Baseline serum levels of C-reactive protein (CRP), leukocytes, fibrinogen, interleukins (IL) 6 and 8, Tn-C and MMP-9 were analyzed in all participants. Results: COPD patients were classified in two groups: LVDD (n = 35) and non-LVDD (n = 7). Serum levels of IL-6 and CRP were higher in the LVDD group compared to the non-LVDD group [median(IQR)] [3.46 pg/mL (2.36–4.74) vs 1.87 pg/mL (1.10–3.28), P = 0.045] and [6.0 mg/L (3.0–13.0) vs 1.0 mg/L (1.0–2.3), P = 0.001], respectively. The same trend was observed in the analysis adjusted by age and BMI, being significant for CRP (P = 0.04). Circulating IL-6 was associated with the type of LVDD, being higher in the type-II (P = 0.046). Obese patients with COPD-LVDD showed a higher level of inflammatory markers (P = 0.021). Tn-C were significantly higher in patients with LVDD type-II compared to type-I [1422 ng/mL (826–1948) vs 781 ng/mL (640–1139), P = 0.015], without differences in MMP-9. Conclusions: Severe COPD patients with LVDD showed a different inflammatory pattern, suggesting a link between low-grade inflammation and the presence of LVDD. In COPD, high levels of Tn-C are related to LVDD type-II.","author":[{"dropping-particle":"","family":"López-Sánchez","given":"Marta","non-dropping-particle":"","parse-names":false,"suffix":""},{"dropping-particle":"","family":"Muñoz-Esquerre","given":"Mariana","non-dropping-particle":"","parse-names":false,"suffix":""},{"dropping-particle":"","family":"Huertas","given":"Daniel","non-dropping-particle":"","parse-names":false,"suffix":""},{"dropping-particle":"","family":"Montes","given":"Ana","non-dropping-particle":"","parse-names":false,"suffix":""},{"dropping-particle":"","family":"Molina-Molina","given":"María","non-dropping-particle":"","parse-names":false,"suffix":""},{"dropping-particle":"","family":"Manresa","given":"Federico","non-dropping-particle":"","parse-names":false,"suffix":""},{"dropping-particle":"","family":"Dorca","given":"Jordi","non-dropping-particle":"","parse-names":false,"suffix":""},{"dropping-particle":"","family":"Santos","given":"Salud","non-dropping-particle":"","parse-names":false,"suffix":""}],"container-title":"Clinical Respiratory Journal","id":"ITEM-1","issue":"6","issued":{"date-parts":[["2017","11","1"]]},"page":"859-866","publisher":"Clin Respir J","title":"Inflammatory markers and circulating extracellular matrix proteins in patients with chronic obstructive pulmonary disease and left ventricular diastolic dysfunction","type":"article-journal","volume":"11"},"uris":["http://www.mendeley.com/documents/?uuid=57f3cdfc-41af-38b3-b906-c4ad642a4fb4"]},{"id":"ITEM-2","itemData":{"DOI":"10.1038/s41598-018-29789-6","ISSN":"20452322","PMID":"30111857","abstract":"Skeletal muscle dysfunction is a frequent extra-pulmonary manifestation of Chronic Obstructive Pulmonary Disease (COPD) with implications for both quality of life and survival. The underlying biology nevertheless remains poorly understood. We measured global gene transcription in the quadriceps using Affymetrix HuGene1.1ST arrays in an unselected cohort of 79 stable COPD patients in secondary care and 16 healthy age- and gender-matched controls. We detected 1,826 transcripts showing COPD-related variation. Eighteen exhibited ≥2fold changes (SLC22A3, FAM184B, CDKN1A, FST, LINC01405, MUSK, PANX1, ANKRD1, C12orf75, MYH1, POSTN, FRZB, TNC, ACTC1, LINC00310, MYH3, MYBPH and AREG). Thirty-one transcripts possessed previous reported evidence of involvement in COPD through genome-wide association, including FAM13A. Network analysis revealed a substructure comprising 6 modules of co-expressed genes. We identified modules with mitochondrial and extracellular matrix features, of which IDH2, a central component of the mitochondrial antioxidant pathway, and ABI3BP, a proposed switch between proliferation and differentiation, represent hubs respectively. COPD is accompanied by coordinated patterns of transcription in the quadriceps involving the mitochondria and extracellular matrix and including genes previously implicated in primary disease processes.","author":[{"dropping-particle":"","family":"Willis-Owen","given":"Saffron A.G.","non-dropping-particle":"","parse-names":false,"suffix":""},{"dropping-particle":"","family":"Thompson","given":"Anna","non-dropping-particle":"","parse-names":false,"suffix":""},{"dropping-particle":"","family":"Kemp","given":"Paul R.","non-dropping-particle":"","parse-names":false,"suffix":""},{"dropping-particle":"","family":"Polkey","given":"Michael I.","non-dropping-particle":"","parse-names":false,"suffix":""},{"dropping-particle":"","family":"Cookson","given":"William O.C.M.","non-dropping-particle":"","parse-names":false,"suffix":""},{"dropping-particle":"","family":"Moffatt","given":"Miriam F.","non-dropping-particle":"","parse-names":false,"suffix":""},{"dropping-particle":"","family":"Natanek","given":"Samantha A.","non-dropping-particle":"","parse-names":false,"suffix":""}],"container-title":"Scientific Reports","id":"ITEM-2","issue":"1","issued":{"date-parts":[["2018","12","1"]]},"publisher":"Sci Rep","title":"COPD is accompanied by co-ordinated transcriptional perturbation in the quadriceps affecting the mitochondria and extracellular matrix","type":"article-journal","volume":"8"},"uris":["http://www.mendeley.com/documents/?uuid=9be50465-1587-30ac-ba3c-8b8c9b04c708"]}],"mendeley":{"formattedCitation":"[43,44]","plainTextFormattedCitation":"[43,44]","previouslyFormattedCitation":"[43,44]"},"properties":{"noteIndex":0},"schema":"https://github.com/citation-style-language/schema/raw/master/csl-citation.json"}</w:instrText>
            </w:r>
            <w:r>
              <w:rPr>
                <w:rFonts w:ascii="Times New Roman" w:eastAsia="Times New Roman" w:hAnsi="Times New Roman" w:cs="Times New Roman"/>
                <w:sz w:val="24"/>
                <w:szCs w:val="24"/>
                <w:lang w:val="en-US" w:eastAsia="ru-RU"/>
              </w:rPr>
              <w:fldChar w:fldCharType="separate"/>
            </w:r>
            <w:r w:rsidRPr="00570CBB">
              <w:rPr>
                <w:rFonts w:ascii="Times New Roman" w:eastAsia="Times New Roman" w:hAnsi="Times New Roman" w:cs="Times New Roman"/>
                <w:noProof/>
                <w:sz w:val="24"/>
                <w:szCs w:val="24"/>
                <w:lang w:val="en-US" w:eastAsia="ru-RU"/>
              </w:rPr>
              <w:t>[43,44]</w:t>
            </w:r>
            <w:r>
              <w:rPr>
                <w:rFonts w:ascii="Times New Roman" w:eastAsia="Times New Roman" w:hAnsi="Times New Roman" w:cs="Times New Roman"/>
                <w:sz w:val="24"/>
                <w:szCs w:val="24"/>
                <w:lang w:val="en-US" w:eastAsia="ru-RU"/>
              </w:rPr>
              <w:fldChar w:fldCharType="end"/>
            </w:r>
          </w:p>
        </w:tc>
        <w:tc>
          <w:tcPr>
            <w:tcW w:w="1712" w:type="dxa"/>
          </w:tcPr>
          <w:p w:rsidR="00A427D2" w:rsidRPr="00792866" w:rsidRDefault="00A427D2" w:rsidP="00A427D2">
            <w:pPr>
              <w:jc w:val="center"/>
              <w:rPr>
                <w:rFonts w:ascii="Times New Roman" w:eastAsia="Times New Roman" w:hAnsi="Times New Roman" w:cs="Times New Roman"/>
                <w:sz w:val="24"/>
                <w:szCs w:val="24"/>
                <w:lang w:val="en-US" w:eastAsia="ru-RU"/>
              </w:rPr>
            </w:pPr>
          </w:p>
        </w:tc>
        <w:tc>
          <w:tcPr>
            <w:tcW w:w="1588" w:type="dxa"/>
          </w:tcPr>
          <w:p w:rsidR="00A427D2" w:rsidRPr="00792866" w:rsidRDefault="00A427D2" w:rsidP="00A427D2">
            <w:pPr>
              <w:jc w:val="center"/>
              <w:rPr>
                <w:rFonts w:ascii="Times New Roman" w:eastAsia="Times New Roman" w:hAnsi="Times New Roman" w:cs="Times New Roman"/>
                <w:sz w:val="24"/>
                <w:szCs w:val="24"/>
                <w:lang w:val="en-US" w:eastAsia="ru-RU"/>
              </w:rPr>
            </w:pPr>
          </w:p>
        </w:tc>
        <w:tc>
          <w:tcPr>
            <w:tcW w:w="1565" w:type="dxa"/>
          </w:tcPr>
          <w:p w:rsidR="00A427D2" w:rsidRPr="00792866" w:rsidRDefault="00A427D2" w:rsidP="00A427D2">
            <w:pPr>
              <w:jc w:val="center"/>
              <w:rPr>
                <w:rFonts w:ascii="Times New Roman" w:eastAsia="Times New Roman" w:hAnsi="Times New Roman" w:cs="Times New Roman"/>
                <w:sz w:val="24"/>
                <w:szCs w:val="24"/>
                <w:lang w:val="en-US" w:eastAsia="ru-RU"/>
              </w:rPr>
            </w:pPr>
            <w:r w:rsidRPr="00792866">
              <w:rPr>
                <w:rFonts w:ascii="Times New Roman" w:eastAsia="Times New Roman" w:hAnsi="Times New Roman" w:cs="Times New Roman"/>
                <w:sz w:val="24"/>
                <w:szCs w:val="24"/>
                <w:lang w:val="en-US" w:eastAsia="ru-RU"/>
              </w:rPr>
              <w:fldChar w:fldCharType="begin" w:fldLock="1"/>
            </w:r>
            <w:r w:rsidR="004233C9">
              <w:rPr>
                <w:rFonts w:ascii="Times New Roman" w:eastAsia="Times New Roman" w:hAnsi="Times New Roman" w:cs="Times New Roman"/>
                <w:sz w:val="24"/>
                <w:szCs w:val="24"/>
                <w:lang w:val="en-US" w:eastAsia="ru-RU"/>
              </w:rPr>
              <w:instrText>ADDIN CSL_CITATION {"citationItems":[{"id":"ITEM-1","itemData":{"DOI":"10.1002/art.30647","ISSN":"00043591","PMID":"21898349","abstract":"Objective To determine the role of insulin-like growth factor binding protein 3 (IGFBP-3) in mediating the effects of transforming growth factor β (TGFβ) on tenascin-C (TN-C) production and to assess the levels of TN-C in vivo in patients with systemic sclerosis (SSc)-associated pulmonary fibrosis. Methods Human primary lung fibroblasts were stimulated with TGFβ or IGFBP-3 in the presence or absence of specific small interfering RNAs and chemical inhibitors of the signaling cascade. TN-C levels in lung tissue specimens obtained from patients with SSc-associated pulmonary fibrosis were assessed using immunohistochemical analysis and were compared with the levels in specimens obtained from normal donors. TN-C levels were quantified in sera from normal donors and patients with SSc with or without pulmonary fibrosis, using an enzyme-linked immunosorbent assay. Results IGFBP-3 mediated the induction of TN-C by TGFβ. Direct induction of TN-C by IGFBP-3 occurred in a p38 MAP kinase-dependent manner. TN-C levels were abundant in lung tissues from patients with SSc and were localized to subepithelial layers of the distal airways. No TN-C was detectable around the proximal airways. Patients with SSc-associated pulmonary fibrosis had significantly higher levels of circulating TN-C compared with SSc patients without pulmonary fibrosis. Longitudinal samples obtained from patients with SSc before and after the onset of pulmonary fibrosis showed increased levels of TN-C after the onset of pulmonary fibrosis. Conclusion IGFBP-3, which is overexpressed in fibrotic lungs, induces production of TN-C by subepithelial fibroblasts. The increased lung tissue levels of TN-C parallel the levels detected in the sera of SSc patients with pulmonary fibrosis, suggesting that TN-C may be a useful biomarker for SSc-related pulmonary fibrosis. © 2012 by the American College of Rheumatology.","author":[{"dropping-particle":"","family":"Brissett","given":"Monique","non-dropping-particle":"","parse-names":false,"suffix":""},{"dropping-particle":"","family":"Veraldi","given":"Kristen L.","non-dropping-particle":"","parse-names":false,"suffix":""},{"dropping-particle":"","family":"Pilewski","given":"Joseph M.","non-dropping-particle":"","parse-names":false,"suffix":""},{"dropping-particle":"","family":"Medsger","given":"Thomas A.","non-dropping-particle":"","parse-names":false,"suffix":""},{"dropping-particle":"","family":"Feghali-Bostwick","given":"Carol A.","non-dropping-particle":"","parse-names":false,"suffix":""}],"container-title":"Arthritis and Rheumatism","id":"ITEM-1","issue":"1","issued":{"date-parts":[["2012","1"]]},"page":"272-280","publisher":"Arthritis Rheum","title":"Localized expression of tenascin in systemic sclerosis-associated pulmonary fibrosis and its regulation by insulin-like growth factor binding protein 3","type":"article-journal","volume":"64"},"uris":["http://www.mendeley.com/documents/?uuid=9ca3ad16-feb6-3e56-8491-de450d355134"]}],"mendeley":{"formattedCitation":"[45]","plainTextFormattedCitation":"[45]","previouslyFormattedCitation":"[45]"},"properties":{"noteIndex":0},"schema":"https://github.com/citation-style-language/schema/raw/master/csl-citation.json"}</w:instrText>
            </w:r>
            <w:r w:rsidRPr="00792866">
              <w:rPr>
                <w:rFonts w:ascii="Times New Roman" w:eastAsia="Times New Roman" w:hAnsi="Times New Roman" w:cs="Times New Roman"/>
                <w:sz w:val="24"/>
                <w:szCs w:val="24"/>
                <w:lang w:val="en-US" w:eastAsia="ru-RU"/>
              </w:rPr>
              <w:fldChar w:fldCharType="separate"/>
            </w:r>
            <w:r w:rsidR="004233C9" w:rsidRPr="004233C9">
              <w:rPr>
                <w:rFonts w:ascii="Times New Roman" w:eastAsia="Times New Roman" w:hAnsi="Times New Roman" w:cs="Times New Roman"/>
                <w:noProof/>
                <w:sz w:val="24"/>
                <w:szCs w:val="24"/>
                <w:lang w:val="en-US" w:eastAsia="ru-RU"/>
              </w:rPr>
              <w:t>[45]</w:t>
            </w:r>
            <w:r w:rsidRPr="00792866">
              <w:rPr>
                <w:rFonts w:ascii="Times New Roman" w:eastAsia="Times New Roman" w:hAnsi="Times New Roman" w:cs="Times New Roman"/>
                <w:sz w:val="24"/>
                <w:szCs w:val="24"/>
                <w:lang w:val="en-US" w:eastAsia="ru-RU"/>
              </w:rPr>
              <w:fldChar w:fldCharType="end"/>
            </w:r>
          </w:p>
        </w:tc>
      </w:tr>
      <w:tr w:rsidR="00570CBB" w:rsidRPr="00792866" w:rsidTr="002A0CC6">
        <w:trPr>
          <w:trHeight w:val="21"/>
        </w:trPr>
        <w:tc>
          <w:tcPr>
            <w:tcW w:w="1564" w:type="dxa"/>
          </w:tcPr>
          <w:p w:rsidR="00A427D2" w:rsidRPr="008C14AA" w:rsidRDefault="008C14AA" w:rsidP="00A427D2">
            <w:pPr>
              <w:rPr>
                <w:rFonts w:ascii="Times New Roman" w:eastAsia="Times New Roman" w:hAnsi="Times New Roman" w:cs="Times New Roman"/>
                <w:i/>
                <w:sz w:val="24"/>
                <w:szCs w:val="24"/>
                <w:lang w:val="en-US" w:eastAsia="ru-RU"/>
              </w:rPr>
            </w:pPr>
            <w:r>
              <w:rPr>
                <w:rFonts w:ascii="Times New Roman" w:eastAsia="Times New Roman" w:hAnsi="Times New Roman" w:cs="Times New Roman"/>
                <w:i/>
                <w:sz w:val="24"/>
                <w:szCs w:val="24"/>
                <w:lang w:val="en-US" w:eastAsia="ru-RU"/>
              </w:rPr>
              <w:t>MMP8</w:t>
            </w:r>
          </w:p>
        </w:tc>
        <w:tc>
          <w:tcPr>
            <w:tcW w:w="1574" w:type="dxa"/>
          </w:tcPr>
          <w:p w:rsidR="00A427D2" w:rsidRPr="00792866" w:rsidRDefault="00A427D2" w:rsidP="00A427D2">
            <w:pPr>
              <w:jc w:val="center"/>
              <w:rPr>
                <w:rFonts w:ascii="Times New Roman" w:eastAsia="Times New Roman" w:hAnsi="Times New Roman" w:cs="Times New Roman"/>
                <w:sz w:val="24"/>
                <w:szCs w:val="24"/>
                <w:lang w:val="en-US" w:eastAsia="ru-RU"/>
              </w:rPr>
            </w:pPr>
            <w:r w:rsidRPr="00792866">
              <w:rPr>
                <w:rFonts w:ascii="Times New Roman" w:eastAsia="Times New Roman" w:hAnsi="Times New Roman" w:cs="Times New Roman"/>
                <w:sz w:val="24"/>
                <w:szCs w:val="24"/>
                <w:lang w:val="en-US" w:eastAsia="ru-RU"/>
              </w:rPr>
              <w:fldChar w:fldCharType="begin" w:fldLock="1"/>
            </w:r>
            <w:r w:rsidR="004233C9">
              <w:rPr>
                <w:rFonts w:ascii="Times New Roman" w:eastAsia="Times New Roman" w:hAnsi="Times New Roman" w:cs="Times New Roman"/>
                <w:sz w:val="24"/>
                <w:szCs w:val="24"/>
                <w:lang w:val="en-US" w:eastAsia="ru-RU"/>
              </w:rPr>
              <w:instrText>ADDIN CSL_CITATION {"citationItems":[{"id":"ITEM-1","itemData":{"DOI":"10.1186/S12890-020-1103-4","PMID":"32171287","abstract":"Background: Matrix metalloproteinases (MMPs) and tissue inhibitors of MMPs (TIMPs) play important roles in the turnover of extracellular matrix and in the pathogenesis of idiopathic pulmonary fibrosis (IPF). This study aimed to determine the utility of circulating MMPs and TIMPs in distinguishing patients with IPF from controls and to explore associations between MMPs/TIMPs and measures of disease severity in patients with IPF. Methods: The IPF cohort (n = 300) came from the IPF-PRO Registry, an observational multicenter registry of patients with IPF that was diagnosed or confirmed at the enrolling center in the past 6 months. Controls (n = 100) without known lung disease came from a population-based registry. Generalized linear models were used to compare circulating concentrations of MMPs 1, 2, 3, 7, 8, 9, 12, and 13 and TIMPs 1, 2, and 4 between patients with IPF and controls, and to investigate associations between circulating levels of these proteins and measures of IPF severity. Multivariable models were fit to identify the MMP/TIMPs that best distinguished patients with IPF from controls. Results: All the MMP/TIMPs analyzed were present at significantly higher levels in patients with IPF compared with controls except for TIMP2. Multivariable analyses selected MMP8, MMP9 and TIMP1 as top candidates for distinguishing patients with IPF from controls. Higher concentrations of MMP7, MMP12, MMP13 and TIMP4 were significantly associated with lower diffusion capacity of the lung for carbon monoxide (DLCO) % predicted and higher composite physiologic index (worse disease). MMP9 was associated with the composite physiologic index. No MMP/TIMPs were associated with forced vital capacity % predicted. Conclusions: Circulating MMPs and TIMPs were broadly elevated among patients with IPF. Select MMP/TIMPs strongly associated with measures of disease severity. Our results identify potential MMP/TIMP targets for further development as disease-related biomarkers.","author":[{"dropping-particle":"","family":"Todd","given":"Jamie L.","non-dropping-particle":"","parse-names":false,"suffix":""},{"dropping-particle":"","family":"Vinisko","given":"Richard","non-dropping-particle":"","parse-names":false,"suffix":""},{"dropping-particle":"","family":"Liu","given":"Yi","non-dropping-particle":"","parse-names":false,"suffix":""},{"dropping-particle":"","family":"Neely","given":"Megan L.","non-dropping-particle":"","parse-names":false,"suffix":""},{"dropping-particle":"","family":"Overton","given":"Robert","non-dropping-particle":"","parse-names":false,"suffix":""},{"dropping-particle":"","family":"Flaherty","given":"Kevin R.","non-dropping-particle":"","parse-names":false,"suffix":""},{"dropping-particle":"","family":"Noth","given":"Imre","non-dropping-particle":"","parse-names":false,"suffix":""},{"dropping-particle":"","family":"Newby","given":"L. Kristin","non-dropping-particle":"","parse-names":false,"suffix":""},{"dropping-particle":"","family":"Lasky","given":"Joseph A.","non-dropping-particle":"","parse-names":false,"suffix":""},{"dropping-particle":"","family":"Olman","given":"Mitchell A.","non-dropping-particle":"","parse-names":false,"suffix":""},{"dropping-particle":"","family":"Hesslinger","given":"Christian","non-dropping-particle":"","parse-names":false,"suffix":""},{"dropping-particle":"","family":"Leonard","given":"Thomas B.","non-dropping-particle":"","parse-names":false,"suffix":""},{"dropping-particle":"","family":"Palmer","given":"Scott M.","non-dropping-particle":"","parse-names":false,"suffix":""},{"dropping-particle":"","family":"Belperio","given":"John A.","non-dropping-particle":"","parse-names":false,"suffix":""},{"dropping-particle":"","family":"investigators","given":"on behalf of the IPF-PRO Registry","non-dropping-particle":"","parse-names":false,"suffix":""}],"container-title":"BMC Pulmonary Medicine","id":"ITEM-1","issue":"1","issued":{"date-parts":[["2020","3","14"]]},"publisher":"BioMed Central","title":"Circulating matrix metalloproteinases and tissue metalloproteinase inhibitors in patients with idiopathic pulmonary fibrosis in the multicenter IPF-PRO Registry cohort","type":"article-journal","volume":"20"},"uris":["http://www.mendeley.com/documents/?uuid=a9b4a239-fbb5-337d-a8ad-34d6c90bb385"]}],"mendeley":{"formattedCitation":"[16]","plainTextFormattedCitation":"[16]","previouslyFormattedCitation":"[16]"},"properties":{"noteIndex":0},"schema":"https://github.com/citation-style-language/schema/raw/master/csl-citation.json"}</w:instrText>
            </w:r>
            <w:r w:rsidRPr="00792866">
              <w:rPr>
                <w:rFonts w:ascii="Times New Roman" w:eastAsia="Times New Roman" w:hAnsi="Times New Roman" w:cs="Times New Roman"/>
                <w:sz w:val="24"/>
                <w:szCs w:val="24"/>
                <w:lang w:val="en-US" w:eastAsia="ru-RU"/>
              </w:rPr>
              <w:fldChar w:fldCharType="separate"/>
            </w:r>
            <w:r w:rsidR="004233C9" w:rsidRPr="004233C9">
              <w:rPr>
                <w:rFonts w:ascii="Times New Roman" w:eastAsia="Times New Roman" w:hAnsi="Times New Roman" w:cs="Times New Roman"/>
                <w:noProof/>
                <w:sz w:val="24"/>
                <w:szCs w:val="24"/>
                <w:lang w:val="en-US" w:eastAsia="ru-RU"/>
              </w:rPr>
              <w:t>[16]</w:t>
            </w:r>
            <w:r w:rsidRPr="00792866">
              <w:rPr>
                <w:rFonts w:ascii="Times New Roman" w:eastAsia="Times New Roman" w:hAnsi="Times New Roman" w:cs="Times New Roman"/>
                <w:sz w:val="24"/>
                <w:szCs w:val="24"/>
                <w:lang w:val="en-US" w:eastAsia="ru-RU"/>
              </w:rPr>
              <w:fldChar w:fldCharType="end"/>
            </w:r>
          </w:p>
        </w:tc>
        <w:tc>
          <w:tcPr>
            <w:tcW w:w="1568" w:type="dxa"/>
          </w:tcPr>
          <w:p w:rsidR="00A427D2" w:rsidRPr="00792866" w:rsidRDefault="00570CBB" w:rsidP="00A427D2">
            <w:pPr>
              <w:jc w:val="center"/>
              <w:rPr>
                <w:rFonts w:ascii="Times New Roman" w:eastAsia="Times New Roman" w:hAnsi="Times New Roman" w:cs="Times New Roman"/>
                <w:sz w:val="24"/>
                <w:szCs w:val="24"/>
                <w:lang w:val="en-US" w:eastAsia="ru-RU"/>
              </w:rPr>
            </w:pPr>
            <w:r>
              <w:rPr>
                <w:rFonts w:ascii="Times New Roman" w:eastAsia="Times New Roman" w:hAnsi="Times New Roman" w:cs="Times New Roman"/>
                <w:sz w:val="24"/>
                <w:szCs w:val="24"/>
                <w:lang w:val="en-US" w:eastAsia="ru-RU"/>
              </w:rPr>
              <w:fldChar w:fldCharType="begin" w:fldLock="1"/>
            </w:r>
            <w:r>
              <w:rPr>
                <w:rFonts w:ascii="Times New Roman" w:eastAsia="Times New Roman" w:hAnsi="Times New Roman" w:cs="Times New Roman"/>
                <w:sz w:val="24"/>
                <w:szCs w:val="24"/>
                <w:lang w:val="en-US" w:eastAsia="ru-RU"/>
              </w:rPr>
              <w:instrText>ADDIN CSL_CITATION {"citationItems":[{"id":"ITEM-1","itemData":{"DOI":"10.1039/C9AN01704F","ISSN":"1364-5528","abstract":"Chronic obstructive pulmonary disease (COPD) has become one of the most fatal diseases of the century considering mortality and morbidity levels worldwide. This disease is an inflammatory response to environmental stress and tobacco smoking. Although spirometry is the gold-standard diagnostic test administrated in primary and secondary care, it often exhibits low accuracy in cases of predicting disease worsening and possible bias due to the operator, patient, and conditions. Recent developments in proteomics research suggest that the presence of protein biomarkers can aid in the accurate diagnosis and prediction of disease outcomes. This review presents the cutting-edge research progress in the area of protein biomarkers towards the management of COPD. The literature review was confined to protein biomarkers in saliva and sputum because testing these bodily fluids shows great promise for point-of-care (POC) testing due to its practicality, non-invasiveness and inexpensive handling and sampling. Although it is conclusive that more studies on sputum and saliva are needed, this review studies the promising clinical value of interleukin (IL)-6 and IL-8, matrix metalloproteinase (MMP)-8 and MMP-9, C-reactive protein (CRP), tumor necrosis factor-alpha (TNF-α), and neutrophil elastase (NE). Following the critical analysis of salivary and sputum biomarkers, the recent development of POC biosensors for the multiplexed detection of biomarkers is also reported. Overall, the review aims to explore the possibility for the future development of POC sensors for chronic lung disease management utilizing clinically relevant biomarkers in saliva and sputum.","author":[{"dropping-particle":"","family":"Dong","given":"Tao","non-dropping-particle":"","parse-names":false,"suffix":""},{"dropping-particle":"","family":"Santos","given":"Simão","non-dropping-particle":"","parse-names":false,"suffix":""},{"dropping-particle":"","family":"Yang","given":"Zhaochu","non-dropping-particle":"","parse-names":false,"suffix":""},{"dropping-particle":"","family":"Yang","given":"Shuai","non-dropping-particle":"","parse-names":false,"suffix":""},{"dropping-particle":"","family":"Kirkhus","given":"Niels E.","non-dropping-particle":"","parse-names":false,"suffix":""}],"container-title":"Analyst","id":"ITEM-1","issue":"5","issued":{"date-parts":[["2020","3","2"]]},"page":"1583-1604","publisher":"The Royal Society of Chemistry","title":"Sputum and salivary protein biomarkers and point-of-care biosensors for the management of COPD","type":"article-journal","volume":"145"},"uris":["http://www.mendeley.com/documents/?uuid=eddc910c-2a61-3a06-aaae-1bfa0615b917"]},{"id":"ITEM-2","itemData":{"DOI":"10.2147/COPD.S263313","ISSN":"11782005","PMID":"32801681","abstract":"Objective: The aim of this study was to analyse the level of serum matrix metalloproteinases (MMPs) in atopic and non-atopic COPD patients, providing guidance for clinical practice and theory for atopic COPD. Methods: Blood samples from 50 adult male patients with COPD, including 17 atopic and 33 non-atopic patients, were submitted for detection of MMP8, MMP9, surfactant associated protein D (SPD), noradrenaline (NE), leukotriene (LT) B4, recombinant proteoglycan (PRG4), Phadiatop sIgE, and tIgE levels. Patients’ Modified Medical Research Council Dyspnea Scale (mMRC), COPD Assessment Test (CAT), pulmonary function test results, FeNO, blood cell ratio and induced sputum were collected. Results: The level of serum tIgE in patients with atopic COPD [1876.00 kU/l (760.50, 5347.00)] was significantly higher than in patients with non-atopic COPD [377.00 kU/l (93.50, 581.50), P &lt; 0.001]. The MMP8 levels in atopic COPD (1600 ± 1181 ng/mL) were significantly higher than in non-atopic COPD (973.3 ±921.5 ng/mL, P = 0.0494), but there was no significant difference in MMP9, SPD, NE, LTB4, and PRG4 levels between the two groups. In atopic COPD patients, the rate of leukocyte (rs = 0.63, P &lt; 0.001) and neutrophil (rs = 0.54, P &lt; 0.05) were positively correlated with MMP8 levels, while lymphocyte rate was negatively correlated with MMP8 (rs = −0.70, P &lt; 0.001) and MMP9 levels (rs = −0.54, P &lt; 0.05). Optimal scale analysis showed that NE was most closely related to the basophil rate from induced sputum and FeNO levels (Cronbach’s alpha = 85.1%). Interestingly, all atopic COPD patients with mMRC ≥2, CAT ≥ 10, and CCQ ≥16 exhibited MMP8 levels &gt;1000 ng/mL. Conclusion: In general, tIgE and MMP8 levels were higher in atopic COPD patients than in non-atopic patients. NE levels were closely correlated with the basophil rate of induced sputum and FeNO levels, which may play an important role in the pathogenesis and development of atopic COPD.","author":[{"dropping-particle":"","family":"Hu","given":"Haisheng","non-dropping-particle":"","parse-names":false,"suffix":""},{"dropping-particle":"","family":"Cai","given":"Chuanxu","non-dropping-particle":"","parse-names":false,"suffix":""},{"dropping-particle":"","family":"Xue","given":"Mingshan","non-dropping-particle":"","parse-names":false,"suffix":""},{"dropping-particle":"","family":"Luo","given":"Jiaying","non-dropping-particle":"","parse-names":false,"suffix":""},{"dropping-particle":"","family":"Liao","given":"Chenxi","non-dropping-particle":"","parse-names":false,"suffix":""},{"dropping-particle":"","family":"Huang","given":"Huimin","non-dropping-particle":"","parse-names":false,"suffix":""},{"dropping-particle":"","family":"Sun","given":"Baoqing","non-dropping-particle":"","parse-names":false,"suffix":""}],"container-title":"International Journal of COPD","id":"ITEM-2","issued":{"date-parts":[["2020"]]},"page":"1839-1848","publisher":"Int J Chron Obstruct Pulmon Dis","title":"Increased MMP8 levels in atopic chronic obstructive pulmonary disease: A study testing multiple immune factors in atopic and non-atopic patients","type":"article-journal","volume":"15"},"uris":["http://www.mendeley.com/documents/?uuid=6107ac76-1d02-3285-b4f7-5258f41156cc"]},{"id":"ITEM-3","itemData":{"DOI":"10.1080/15412555.2016.1249790","ISSN":"15412563","PMID":"27880043","abstract":"Chronic obstructive pulmonary disease (COPD) is characterised by progressive and irreversible airflow limitation associated with chronic inflammation involving cytokines and metalloproteinases (MMPs). MMP-8, MMP-9 and neutrophil elastase (NE) are known to be implicated in COPD but the factors influencing activation and suppression remain unclear. This study aimed to compare MMP-8, MMP-9 and NE in the peripheral blood of COPD patients and controls and to likewise assess exhaled breath condensate (EBC) for these MMPs. Peripheral blood micro(mi)RNA139-5p levels, which may regulate MMPs in COPD, were also measured. Blood and EBC were collected from COPD patients (stable and during exacerbations) and healthy controls. Expression of mRNA for MMP-8, MMP-9, NE and miRNA-139-5p expression in peripheral blood mononuclear cells (PBMCs) was measured using qRT-PCR. MMP-8, MMP-9 and NE protein in plasma as well as MMP-8 and MMP-9 protein in EBC were analysed by enzyme-linked immunoassays. PBMCs from COPD patients showed greater expression of mRNA for MMP-8 (p = 0.0004), MMP-9 (p = 0.0023) and NE (p = 0.0019). PBMC expression of mRNA for NE was significantly higher in COPD exacerbations compared to stable cases (p &lt; 0.05). Expression of mRNA for MMP-9 and NE correlated negatively with spirometry in patients (p &lt; 0.05). Plasma from COPD patients showed greater levels of protein for MMP-8 (p = 0.003), MMP-9 (p = 0.046) and NE (p = 0.018). MMP-8 protein levels were lower in the EBC of COPD patients (p &lt; 0.0001). In PBMCs, enhanced expression of mRNA for MMP-9 and NE is associated with COPD and may correlate with disease severity and exacerbations.","author":[{"dropping-particle":"","family":"Sng","given":"Jie Hao Joshua","non-dropping-particle":"","parse-names":false,"suffix":""},{"dropping-particle":"","family":"Prazakova","given":"Silvie","non-dropping-particle":"","parse-names":false,"suffix":""},{"dropping-particle":"","family":"Thomas","given":"Paul S.","non-dropping-particle":"","parse-names":false,"suffix":""},{"dropping-particle":"","family":"Herbert","given":"Cristan","non-dropping-particle":"","parse-names":false,"suffix":""}],"container-title":"COPD: Journal of Chronic Obstructive Pulmonary Disease","id":"ITEM-3","issue":"2","issued":{"date-parts":[["2017","3","30"]]},"page":"238-244","publisher":"COPD","title":"MMP-8, MMP-9 and Neutrophil Elastase in Peripheral Blood and Exhaled Breath Condensate in COPD","type":"article-journal","volume":"14"},"uris":["http://www.mendeley.com/documents/?uuid=b7fed5cc-08e3-37c5-ad90-61a557e5d892"]}],"mendeley":{"formattedCitation":"[5,46,47]","plainTextFormattedCitation":"[5,46,47]","previouslyFormattedCitation":"[5,46,47]"},"properties":{"noteIndex":0},"schema":"https://github.com/citation-style-language/schema/raw/master/csl-citation.json"}</w:instrText>
            </w:r>
            <w:r>
              <w:rPr>
                <w:rFonts w:ascii="Times New Roman" w:eastAsia="Times New Roman" w:hAnsi="Times New Roman" w:cs="Times New Roman"/>
                <w:sz w:val="24"/>
                <w:szCs w:val="24"/>
                <w:lang w:val="en-US" w:eastAsia="ru-RU"/>
              </w:rPr>
              <w:fldChar w:fldCharType="separate"/>
            </w:r>
            <w:r w:rsidRPr="00570CBB">
              <w:rPr>
                <w:rFonts w:ascii="Times New Roman" w:eastAsia="Times New Roman" w:hAnsi="Times New Roman" w:cs="Times New Roman"/>
                <w:noProof/>
                <w:sz w:val="24"/>
                <w:szCs w:val="24"/>
                <w:lang w:val="en-US" w:eastAsia="ru-RU"/>
              </w:rPr>
              <w:t>[5,46,47]</w:t>
            </w:r>
            <w:r>
              <w:rPr>
                <w:rFonts w:ascii="Times New Roman" w:eastAsia="Times New Roman" w:hAnsi="Times New Roman" w:cs="Times New Roman"/>
                <w:sz w:val="24"/>
                <w:szCs w:val="24"/>
                <w:lang w:val="en-US" w:eastAsia="ru-RU"/>
              </w:rPr>
              <w:fldChar w:fldCharType="end"/>
            </w:r>
          </w:p>
        </w:tc>
        <w:tc>
          <w:tcPr>
            <w:tcW w:w="1712" w:type="dxa"/>
          </w:tcPr>
          <w:p w:rsidR="00A427D2" w:rsidRPr="00792866" w:rsidRDefault="00A427D2" w:rsidP="00A427D2">
            <w:pPr>
              <w:jc w:val="center"/>
              <w:rPr>
                <w:rFonts w:ascii="Times New Roman" w:eastAsia="Times New Roman" w:hAnsi="Times New Roman" w:cs="Times New Roman"/>
                <w:sz w:val="24"/>
                <w:szCs w:val="24"/>
                <w:lang w:val="en-US" w:eastAsia="ru-RU"/>
              </w:rPr>
            </w:pPr>
          </w:p>
        </w:tc>
        <w:tc>
          <w:tcPr>
            <w:tcW w:w="1588" w:type="dxa"/>
          </w:tcPr>
          <w:p w:rsidR="00A427D2" w:rsidRPr="00792866" w:rsidRDefault="00A427D2" w:rsidP="00A427D2">
            <w:pPr>
              <w:jc w:val="center"/>
              <w:rPr>
                <w:rFonts w:ascii="Times New Roman" w:eastAsia="Times New Roman" w:hAnsi="Times New Roman" w:cs="Times New Roman"/>
                <w:sz w:val="24"/>
                <w:szCs w:val="24"/>
                <w:lang w:val="en-US" w:eastAsia="ru-RU"/>
              </w:rPr>
            </w:pPr>
            <w:r w:rsidRPr="00792866">
              <w:rPr>
                <w:rFonts w:ascii="Times New Roman" w:eastAsia="Times New Roman" w:hAnsi="Times New Roman" w:cs="Times New Roman"/>
                <w:sz w:val="24"/>
                <w:szCs w:val="24"/>
                <w:lang w:val="en-US" w:eastAsia="ru-RU"/>
              </w:rPr>
              <w:fldChar w:fldCharType="begin" w:fldLock="1"/>
            </w:r>
            <w:r w:rsidR="004233C9">
              <w:rPr>
                <w:rFonts w:ascii="Times New Roman" w:eastAsia="Times New Roman" w:hAnsi="Times New Roman" w:cs="Times New Roman"/>
                <w:sz w:val="24"/>
                <w:szCs w:val="24"/>
                <w:lang w:val="en-US" w:eastAsia="ru-RU"/>
              </w:rPr>
              <w:instrText>ADDIN CSL_CITATION {"citationItems":[{"id":"ITEM-1","itemData":{"DOI":"10.2147/COPD.S103281","ISSN":"11782005","PMID":"27313452","abstract":"Objective: Chronic obstructive pulmonary disease (COPD) is characterized by chronic inflammation in the airway and lung. A protease–antiprotease imbalance has been suggested as a possible pathogenic mechanism for COPD. We evaluated the relationship between matrix metalloproteinase (MMP) levels and COPD severity. Methods: Plasma levels of MMP-1, MMP-8, MMP-9, and MMP-12 were measured in 57 COPD patients and 36 normal controls. The relationship between MMP levels and lung function, emphysema index, bronchial wall thickness, pulmonary artery pressure, and quality of life was examined using general linear regression analyses. Results: There were significant associations of MMP-1 with bronchodilator reversibility and of MMP-8 and MMP-9 with lung function. Also, MMP-1, MMP-8, and MMP-9 levels were correlated with the emphysema index, independent of lung function. However, MMP-12 was not associated with lung function or emphysema severity. Associations between MMP levels and bronchial wall thickness, pulmonary artery pressure, and quality of life were not statistically significant. Conclusion: Plasma levels of MMP-1, MMP-8, and MMP-9 are associated with COPD severity and can be used as a biomarker to better understand the characteristics of COPD patients.","author":[{"dropping-particle":"","family":"Koo","given":"Hyeon Kyoung","non-dropping-particle":"","parse-names":false,"suffix":""},{"dropping-particle":"","family":"Hong","given":"Yoonki","non-dropping-particle":"","parse-names":false,"suffix":""},{"dropping-particle":"","family":"Lim","given":"Myoung Nam","non-dropping-particle":"","parse-names":false,"suffix":""},{"dropping-particle":"","family":"Yim","given":"Jae Joon","non-dropping-particle":"","parse-names":false,"suffix":""},{"dropping-particle":"","family":"Kim","given":"Woo Jin","non-dropping-particle":"","parse-names":false,"suffix":""}],"container-title":"International Journal of COPD","id":"ITEM-1","issue":"1","issued":{"date-parts":[["2016","5","27"]]},"page":"1129-1137","publisher":"Int J Chron Obstruct Pulmon Dis","title":"Relationship between plasma matrix metalloproteinase levels, pulmonary function, bronchodilator response, and emphysema severity","type":"article-journal","volume":"11"},"uris":["http://www.mendeley.com/documents/?uuid=a6323282-b7c4-3adb-ae9d-16bd156c7dac"]}],"mendeley":{"formattedCitation":"[48]","plainTextFormattedCitation":"[48]","previouslyFormattedCitation":"[48]"},"properties":{"noteIndex":0},"schema":"https://github.com/citation-style-language/schema/raw/master/csl-citation.json"}</w:instrText>
            </w:r>
            <w:r w:rsidRPr="00792866">
              <w:rPr>
                <w:rFonts w:ascii="Times New Roman" w:eastAsia="Times New Roman" w:hAnsi="Times New Roman" w:cs="Times New Roman"/>
                <w:sz w:val="24"/>
                <w:szCs w:val="24"/>
                <w:lang w:val="en-US" w:eastAsia="ru-RU"/>
              </w:rPr>
              <w:fldChar w:fldCharType="separate"/>
            </w:r>
            <w:r w:rsidR="004233C9" w:rsidRPr="004233C9">
              <w:rPr>
                <w:rFonts w:ascii="Times New Roman" w:eastAsia="Times New Roman" w:hAnsi="Times New Roman" w:cs="Times New Roman"/>
                <w:noProof/>
                <w:sz w:val="24"/>
                <w:szCs w:val="24"/>
                <w:lang w:val="en-US" w:eastAsia="ru-RU"/>
              </w:rPr>
              <w:t>[48]</w:t>
            </w:r>
            <w:r w:rsidRPr="00792866">
              <w:rPr>
                <w:rFonts w:ascii="Times New Roman" w:eastAsia="Times New Roman" w:hAnsi="Times New Roman" w:cs="Times New Roman"/>
                <w:sz w:val="24"/>
                <w:szCs w:val="24"/>
                <w:lang w:val="en-US" w:eastAsia="ru-RU"/>
              </w:rPr>
              <w:fldChar w:fldCharType="end"/>
            </w:r>
          </w:p>
        </w:tc>
        <w:tc>
          <w:tcPr>
            <w:tcW w:w="1565" w:type="dxa"/>
          </w:tcPr>
          <w:p w:rsidR="00A427D2" w:rsidRPr="00792866" w:rsidRDefault="00A427D2" w:rsidP="00A427D2">
            <w:pPr>
              <w:jc w:val="center"/>
              <w:rPr>
                <w:rFonts w:ascii="Times New Roman" w:eastAsia="Times New Roman" w:hAnsi="Times New Roman" w:cs="Times New Roman"/>
                <w:sz w:val="24"/>
                <w:szCs w:val="24"/>
                <w:lang w:val="en-US" w:eastAsia="ru-RU"/>
              </w:rPr>
            </w:pPr>
            <w:r w:rsidRPr="00792866">
              <w:rPr>
                <w:rFonts w:ascii="Times New Roman" w:eastAsia="Times New Roman" w:hAnsi="Times New Roman" w:cs="Times New Roman"/>
                <w:sz w:val="24"/>
                <w:szCs w:val="24"/>
                <w:lang w:val="en-US" w:eastAsia="ru-RU"/>
              </w:rPr>
              <w:fldChar w:fldCharType="begin" w:fldLock="1"/>
            </w:r>
            <w:r w:rsidR="004233C9">
              <w:rPr>
                <w:rFonts w:ascii="Times New Roman" w:eastAsia="Times New Roman" w:hAnsi="Times New Roman" w:cs="Times New Roman"/>
                <w:sz w:val="24"/>
                <w:szCs w:val="24"/>
                <w:lang w:val="en-US" w:eastAsia="ru-RU"/>
              </w:rPr>
              <w:instrText>ADDIN CSL_CITATION {"citationItems":[{"id":"ITEM-1","itemData":{"DOI":"10.1016/j.jcf.2009.06.001","ISSN":"15691993","PMID":"19604728","abstract":"Background: Matrix metalloproteinases (MMPs) virtually degrade all components of the extracellular matrix and are mainly expressed in tissues following inflammation or remodeling. Increased expression of certain MMPs in sputum and bronchoalveolar lavage of patients with cystic fibrosis (CF) is related to impaired lung function. We investigated whether a panel of serum MMPs is associated with both, impairment of pulmonary function and occurrence of pulmonary exacerbations (PEx) in adult patients with CF. Methods: Serum concentrations of MMP-1, MMP-2, MMP-3, MMP-7, MMP-8, MMP-9, MMP-12, MMP-13, and TIMP-1 were determined by ELISA in 54 adult CF patients. PEx was defined based on a score established by Rosenfeld in 2001. MMP-1, MMP-8, MMP-9 and TIMP-1 were assessed in 7 CF patients with PEx before and after systemic antibiotic therapy. Results: Of the 54 CF patients, PEx was diagnosed in 16 different CF patients. Compared to healthy controls, MMP-1, MMP-8, and MMP-9, serum levels were elevated in CF patients and correlated with PEx. MMP-8 expression was associated with impaired lung function. For MMP-2, we observed a decreased expression and an association of MMP-2 decline with PEx. Antibiotic treatment of CF patients with PEx led to a decrease of MMP-1, MMP-8 and active MMP-9 protein concentration. Conclusions: Increased serum expression of certain MMPs is associated with occurrence of PEx and impaired lung function in CF. Hence, these MMPs might serve as surrogate markers for PEx. © 2009 European Cystic Fibrosis Society.","author":[{"dropping-particle":"","family":"Roderfeld","given":"Martin","non-dropping-particle":"","parse-names":false,"suffix":""},{"dropping-particle":"","family":"Rath","given":"Timo","non-dropping-particle":"","parse-names":false,"suffix":""},{"dropping-particle":"","family":"Schulz","given":"Richard","non-dropping-particle":"","parse-names":false,"suffix":""},{"dropping-particle":"","family":"Seeger","given":"Werner","non-dropping-particle":"","parse-names":false,"suffix":""},{"dropping-particle":"","family":"Tschuschner","given":"Annette","non-dropping-particle":"","parse-names":false,"suffix":""},{"dropping-particle":"","family":"Graf","given":"Jürgen","non-dropping-particle":"","parse-names":false,"suffix":""},{"dropping-particle":"","family":"Roeb","given":"Elke","non-dropping-particle":"","parse-names":false,"suffix":""}],"container-title":"Journal of Cystic Fibrosis","id":"ITEM-1","issue":"5","issued":{"date-parts":[["2009","9"]]},"page":"338-347","publisher":"J Cyst Fibros","title":"Serum matrix metalloproteinases in adult CF patients: Relation to pulmonary exacerbation","type":"article-journal","volume":"8"},"uris":["http://www.mendeley.com/documents/?uuid=98da737f-f808-37a3-b865-c51c86f33a8b"]}],"mendeley":{"formattedCitation":"[49]","plainTextFormattedCitation":"[49]","previouslyFormattedCitation":"[49]"},"properties":{"noteIndex":0},"schema":"https://github.com/citation-style-language/schema/raw/master/csl-citation.json"}</w:instrText>
            </w:r>
            <w:r w:rsidRPr="00792866">
              <w:rPr>
                <w:rFonts w:ascii="Times New Roman" w:eastAsia="Times New Roman" w:hAnsi="Times New Roman" w:cs="Times New Roman"/>
                <w:sz w:val="24"/>
                <w:szCs w:val="24"/>
                <w:lang w:val="en-US" w:eastAsia="ru-RU"/>
              </w:rPr>
              <w:fldChar w:fldCharType="separate"/>
            </w:r>
            <w:r w:rsidR="004233C9" w:rsidRPr="004233C9">
              <w:rPr>
                <w:rFonts w:ascii="Times New Roman" w:eastAsia="Times New Roman" w:hAnsi="Times New Roman" w:cs="Times New Roman"/>
                <w:noProof/>
                <w:sz w:val="24"/>
                <w:szCs w:val="24"/>
                <w:lang w:val="en-US" w:eastAsia="ru-RU"/>
              </w:rPr>
              <w:t>[49]</w:t>
            </w:r>
            <w:r w:rsidRPr="00792866">
              <w:rPr>
                <w:rFonts w:ascii="Times New Roman" w:eastAsia="Times New Roman" w:hAnsi="Times New Roman" w:cs="Times New Roman"/>
                <w:sz w:val="24"/>
                <w:szCs w:val="24"/>
                <w:lang w:val="en-US" w:eastAsia="ru-RU"/>
              </w:rPr>
              <w:fldChar w:fldCharType="end"/>
            </w:r>
          </w:p>
        </w:tc>
      </w:tr>
      <w:tr w:rsidR="00570CBB" w:rsidRPr="00792866" w:rsidTr="002A0CC6">
        <w:trPr>
          <w:trHeight w:val="21"/>
        </w:trPr>
        <w:tc>
          <w:tcPr>
            <w:tcW w:w="1564" w:type="dxa"/>
          </w:tcPr>
          <w:p w:rsidR="00A427D2" w:rsidRPr="008C14AA" w:rsidRDefault="008C14AA" w:rsidP="00A427D2">
            <w:pPr>
              <w:rPr>
                <w:rFonts w:ascii="Times New Roman" w:eastAsia="Times New Roman" w:hAnsi="Times New Roman" w:cs="Times New Roman"/>
                <w:i/>
                <w:sz w:val="24"/>
                <w:szCs w:val="24"/>
                <w:lang w:val="en-US" w:eastAsia="ru-RU"/>
              </w:rPr>
            </w:pPr>
            <w:r>
              <w:rPr>
                <w:rFonts w:ascii="Times New Roman" w:eastAsia="Times New Roman" w:hAnsi="Times New Roman" w:cs="Times New Roman"/>
                <w:i/>
                <w:sz w:val="24"/>
                <w:szCs w:val="24"/>
                <w:lang w:val="en-US" w:eastAsia="ru-RU"/>
              </w:rPr>
              <w:t>IFI</w:t>
            </w:r>
            <w:r w:rsidR="00A427D2" w:rsidRPr="008C14AA">
              <w:rPr>
                <w:rFonts w:ascii="Times New Roman" w:eastAsia="Times New Roman" w:hAnsi="Times New Roman" w:cs="Times New Roman"/>
                <w:i/>
                <w:sz w:val="24"/>
                <w:szCs w:val="24"/>
                <w:lang w:val="en-US" w:eastAsia="ru-RU"/>
              </w:rPr>
              <w:t>44</w:t>
            </w:r>
          </w:p>
        </w:tc>
        <w:tc>
          <w:tcPr>
            <w:tcW w:w="1574" w:type="dxa"/>
          </w:tcPr>
          <w:p w:rsidR="00A427D2" w:rsidRPr="00792866" w:rsidRDefault="00A427D2" w:rsidP="00A427D2">
            <w:pPr>
              <w:jc w:val="center"/>
              <w:rPr>
                <w:rFonts w:ascii="Times New Roman" w:eastAsia="Times New Roman" w:hAnsi="Times New Roman" w:cs="Times New Roman"/>
                <w:sz w:val="24"/>
                <w:szCs w:val="24"/>
                <w:lang w:val="en-US" w:eastAsia="ru-RU"/>
              </w:rPr>
            </w:pPr>
            <w:r w:rsidRPr="00792866">
              <w:rPr>
                <w:rFonts w:ascii="Times New Roman" w:eastAsia="Times New Roman" w:hAnsi="Times New Roman" w:cs="Times New Roman"/>
                <w:sz w:val="24"/>
                <w:szCs w:val="24"/>
                <w:lang w:val="en-US" w:eastAsia="ru-RU"/>
              </w:rPr>
              <w:fldChar w:fldCharType="begin" w:fldLock="1"/>
            </w:r>
            <w:r w:rsidR="004233C9">
              <w:rPr>
                <w:rFonts w:ascii="Times New Roman" w:eastAsia="Times New Roman" w:hAnsi="Times New Roman" w:cs="Times New Roman"/>
                <w:sz w:val="24"/>
                <w:szCs w:val="24"/>
                <w:lang w:val="en-US" w:eastAsia="ru-RU"/>
              </w:rPr>
              <w:instrText>ADDIN CSL_CITATION {"citationItems":[{"id":"ITEM-1","itemData":{"DOI":"10.1186/S13100-021-00241-3","PMID":"34108012","abstract":"Background: Transposable elements (TEs) are repetitive sequences of viral origin that compose almost half of the human genome. These elements are tightly controlled within cells, and if activated, they can cause changes in both gene regulation and immune viral responses that have been associated with several chronic inflammatory diseases in humans. As oxidants are potent activators of TEs, and because oxidative injury is a major risk factor in relation to idiopathic pulmonary fibrosis (IPF), we hypothesized that TEs might be involved in the regulation of gene expression and so contribute to inflammation in cases of IPF. IPF is a fatal lung disease that involves the gradual replacement of the alveolar tissue with fibrotic scars as well as the accumulation of inflammatory cells in the lower respiratory tract. Although IPF is known to occur as a result of the complex interaction between age, environmental risk factors (i.e., oxidative stress) and genetics, the relative contributions of these factors to the disease remain unclear. To determine whether TEs are associated with IPF, we compared the transcriptional profiles of the genes and TEs of lung cells obtained from both healthy donors and IPF patients. Results: We quantified TE and gene expression levels using a published bulk RNA-seq dataset containing 24 subjects (16 donors and eight IPF patients), including three lung-cell types per subject, as well as an scRNA-seq dataset concerning 16 subjects (eight donors and eight IPF patients). We found evidence of TE dysregulation in the alveolar type II lung cells and alveolar macrophages of the IPF patients. In addition, the activation of the LINE1 family of elements in IPF is associated with the increased expression of TE cellular regulators (MOV10, IFI16, SAMHD1, and APOBECG3), interferon-stimulating genes (ISG15, IFI6, IFI27, IFI44, and OAS1), chemokines (CX3CL1 and CXCL9), and interleukins (IL15RA). We also propose that TE derepression might be involved in the regulation of previously reported IPF candidate genes (MUC5B, CHL1, SPP1, and MMP7). Conclusion: Based on our findings, we propose that TE derepression plays an important role in the regulation of gene expression and can also prompt both the recruitment of inflammatory processes and the disruption of the immunological balance, which can lead to chronic inflammation in IPF.","author":[{"dropping-particle":"","family":"Rostami","given":"Mahboubeh R.","non-dropping-particle":"","parse-names":false,"suffix":""},{"dropping-particle":"","family":"Bradic","given":"Martina","non-dropping-particle":"","parse-names":false,"suffix":""}],"container-title":"Mobile DNA","id":"ITEM-1","issue":"1","issued":{"date-parts":[["2021","12","1"]]},"publisher":"BioMed Central","title":"The derepression of transposable elements in lung cells is associated with the inflammatory response and gene activation in idiopathic pulmonary fibrosis","type":"article-journal","volume":"12"},"uris":["http://www.mendeley.com/documents/?uuid=1a723f49-c533-3f46-82ab-ec0bf0d5c574"]}],"mendeley":{"formattedCitation":"[50]","plainTextFormattedCitation":"[50]","previouslyFormattedCitation":"[50]"},"properties":{"noteIndex":0},"schema":"https://github.com/citation-style-language/schema/raw/master/csl-citation.json"}</w:instrText>
            </w:r>
            <w:r w:rsidRPr="00792866">
              <w:rPr>
                <w:rFonts w:ascii="Times New Roman" w:eastAsia="Times New Roman" w:hAnsi="Times New Roman" w:cs="Times New Roman"/>
                <w:sz w:val="24"/>
                <w:szCs w:val="24"/>
                <w:lang w:val="en-US" w:eastAsia="ru-RU"/>
              </w:rPr>
              <w:fldChar w:fldCharType="separate"/>
            </w:r>
            <w:r w:rsidR="004233C9" w:rsidRPr="004233C9">
              <w:rPr>
                <w:rFonts w:ascii="Times New Roman" w:eastAsia="Times New Roman" w:hAnsi="Times New Roman" w:cs="Times New Roman"/>
                <w:noProof/>
                <w:sz w:val="24"/>
                <w:szCs w:val="24"/>
                <w:lang w:val="en-US" w:eastAsia="ru-RU"/>
              </w:rPr>
              <w:t>[50]</w:t>
            </w:r>
            <w:r w:rsidRPr="00792866">
              <w:rPr>
                <w:rFonts w:ascii="Times New Roman" w:eastAsia="Times New Roman" w:hAnsi="Times New Roman" w:cs="Times New Roman"/>
                <w:sz w:val="24"/>
                <w:szCs w:val="24"/>
                <w:lang w:val="en-US" w:eastAsia="ru-RU"/>
              </w:rPr>
              <w:fldChar w:fldCharType="end"/>
            </w:r>
          </w:p>
        </w:tc>
        <w:tc>
          <w:tcPr>
            <w:tcW w:w="1568" w:type="dxa"/>
          </w:tcPr>
          <w:p w:rsidR="00A427D2" w:rsidRPr="00792866" w:rsidRDefault="00A427D2" w:rsidP="00A427D2">
            <w:pPr>
              <w:jc w:val="center"/>
              <w:rPr>
                <w:rFonts w:ascii="Times New Roman" w:eastAsia="Times New Roman" w:hAnsi="Times New Roman" w:cs="Times New Roman"/>
                <w:sz w:val="24"/>
                <w:szCs w:val="24"/>
                <w:lang w:val="en-US" w:eastAsia="ru-RU"/>
              </w:rPr>
            </w:pPr>
          </w:p>
        </w:tc>
        <w:tc>
          <w:tcPr>
            <w:tcW w:w="1712" w:type="dxa"/>
          </w:tcPr>
          <w:p w:rsidR="00A427D2" w:rsidRPr="00792866" w:rsidRDefault="00A427D2" w:rsidP="00A427D2">
            <w:pPr>
              <w:jc w:val="center"/>
              <w:rPr>
                <w:rFonts w:ascii="Times New Roman" w:eastAsia="Times New Roman" w:hAnsi="Times New Roman" w:cs="Times New Roman"/>
                <w:sz w:val="24"/>
                <w:szCs w:val="24"/>
                <w:lang w:val="en-US" w:eastAsia="ru-RU"/>
              </w:rPr>
            </w:pPr>
          </w:p>
        </w:tc>
        <w:tc>
          <w:tcPr>
            <w:tcW w:w="1588" w:type="dxa"/>
          </w:tcPr>
          <w:p w:rsidR="00A427D2" w:rsidRPr="00792866" w:rsidRDefault="00A427D2" w:rsidP="00A427D2">
            <w:pPr>
              <w:jc w:val="center"/>
              <w:rPr>
                <w:rFonts w:ascii="Times New Roman" w:eastAsia="Times New Roman" w:hAnsi="Times New Roman" w:cs="Times New Roman"/>
                <w:sz w:val="24"/>
                <w:szCs w:val="24"/>
                <w:lang w:val="en-US" w:eastAsia="ru-RU"/>
              </w:rPr>
            </w:pPr>
          </w:p>
        </w:tc>
        <w:tc>
          <w:tcPr>
            <w:tcW w:w="1565" w:type="dxa"/>
          </w:tcPr>
          <w:p w:rsidR="00A427D2" w:rsidRPr="00792866" w:rsidRDefault="00570CBB" w:rsidP="00A427D2">
            <w:pPr>
              <w:jc w:val="center"/>
              <w:rPr>
                <w:rFonts w:ascii="Times New Roman" w:eastAsia="Times New Roman" w:hAnsi="Times New Roman" w:cs="Times New Roman"/>
                <w:sz w:val="24"/>
                <w:szCs w:val="24"/>
                <w:lang w:val="en-US" w:eastAsia="ru-RU"/>
              </w:rPr>
            </w:pPr>
            <w:r>
              <w:rPr>
                <w:rFonts w:ascii="Times New Roman" w:eastAsia="Times New Roman" w:hAnsi="Times New Roman" w:cs="Times New Roman"/>
                <w:sz w:val="24"/>
                <w:szCs w:val="24"/>
                <w:lang w:val="en-US" w:eastAsia="ru-RU"/>
              </w:rPr>
              <w:fldChar w:fldCharType="begin" w:fldLock="1"/>
            </w:r>
            <w:r>
              <w:rPr>
                <w:rFonts w:ascii="Times New Roman" w:eastAsia="Times New Roman" w:hAnsi="Times New Roman" w:cs="Times New Roman"/>
                <w:sz w:val="24"/>
                <w:szCs w:val="24"/>
                <w:lang w:val="en-US" w:eastAsia="ru-RU"/>
              </w:rPr>
              <w:instrText>ADDIN CSL_CITATION {"citationItems":[{"id":"ITEM-1","itemData":{"DOI":"10.3389/fimmu.2020.582401","ISSN":"16643224","PMID":"33123169","abstract":"Increased endogenous DNA damage and type I interferon pathway activation have been implicated in systemic sclerosis (SSc) pathogenesis. Because experimental evidence suggests an interplay between DNA damage response/repair (DDR/R) and immune response, we hypothesized that deregulated DDR/R is associated with a type I interferon signature and/or fibrosis extent in SSc. DNA damage levels, oxidative stress, induction of abasic sites and the efficiency of DNA double-strand break repair (DSB/R) and nucleotide excision repair (NER) were assessed in peripheral blood mononuclear cells (PBMCs) derived from 37 SSc patients and 55 healthy controls; expression of DDR/R-associated genes and type I interferon–induced genes was also quantified. Endogenous DNA damage was significantly higher in untreated diffuse or limited SSc (Olive tail moment; 14.7 ± 7.0 and 9.5 ± 4.1, respectively) as well as in patients under cytotoxic treatment (15.0 ± 5.4) but not in very early onset SSc (5.6 ± 1.2) compared with controls (4.9 ± 2.6). Moreover, patients with pulmonary fibrosis had significantly higher DNA damage levels than those without (12.6 ± 5.8 vs. 8.8 ± 4.8, respectively). SSc patients displayed increased oxidative stress and abasic sites, defective DSB/R but not NER capacity, downregulation of genes involved in DSB/R (MRE11A, PRKDC) and base excision repair (PARP1, XRCC1), and upregulation of apoptosis-related genes (BAX, BBC3). Individual levels of DNA damage in SSc PBMCs correlated significantly with the corresponding mRNA expression of type I interferon–induced genes (IFIT1, IFI44 and MX1, r=0.419-0.490) as well as with corresponding skin involvement extent by modified Rodnan skin score (r=0.481). In conclusion, defective DDR/R may exert a fuel-on-fire effect on type I interferon pathway activation and contribute to tissue fibrosis in SSc.","author":[{"dropping-particle":"","family":"Vlachogiannis","given":"Nikolaos I.","non-dropping-particle":"","parse-names":false,"suffix":""},{"dropping-particle":"","family":"Pappa","given":"Maria","non-dropping-particle":"","parse-names":false,"suffix":""},{"dropping-particle":"","family":"Ntouros","given":"Panagiotis A.","non-dropping-particle":"","parse-names":false,"suffix":""},{"dropping-particle":"","family":"Nezos","given":"Adrianos","non-dropping-particle":"","parse-names":false,"suffix":""},{"dropping-particle":"","family":"Mavragani","given":"Clio P.","non-dropping-particle":"","parse-names":false,"suffix":""},{"dropping-particle":"","family":"Souliotis","given":"Vassilis L.","non-dropping-particle":"","parse-names":false,"suffix":""},{"dropping-particle":"","family":"Sfikakis","given":"Petros P.","non-dropping-particle":"","parse-names":false,"suffix":""}],"container-title":"Frontiers in Immunology","id":"ITEM-1","issued":{"date-parts":[["2020","10","2"]]},"publisher":"Front Immunol","title":"Association Between DNA Damage Response, Fibrosis and Type I Interferon Signature in Systemic Sclerosis","type":"article-journal","volume":"11"},"uris":["http://www.mendeley.com/documents/?uuid=89eaea38-1f0a-37fb-8159-4f48658a74a3"]},{"id":"ITEM-2","itemData":{"DOI":"10.1002/art.38288","ISSN":"23265205","PMID":"24574232","abstract":"Objective: Systemic sclerosis (SSc)-related interstitial lung disease (ILD) is one of the leading causes of mortality. We undertook this study to analyze the gene expression of lung tissue in a prospective cohort of patients with SSc-related ILD and to compare it with that in control lungs and with 2 prospective clinical parameters in order to understand the molecular pathways implicated in progressive lung disease. Methods: Lung tissue was obtained by open lung biopsy in 28 consecutive patients with SSc-related ILD and in 4 controls. High-resolution computed tomography (HRCT) and pulmonary function testing (PFT) were performed at baseline and 2-3 years after treatment based on lung histologic classification. Microarray analysis was performed, and the results were correlated with changes in the HRCT score (FibMax) and PFT values. Quantitative polymerase chain reaction (qPCR) and immunohistochemistry were used to confirm differential levels of messenger RNA and protein. Results: Lung microarray data distinguished patients with SSc-related ILD from healthy controls. In the lungs of patients with SSc-related ILD who had nonspecific interstitial pneumonia (NSIP), expressed genes included macrophage markers, chemokines, collagen, and transforming growth factor β (TGFβ)- and interferon (IFN)-regulated genes. Expression of these genes correlated with progressive lung fibrosis defined by the change in FibMax. Immunohistochemistry confirmed increased markers of collagen (COL1A1), IFN (OAS1 and IFI44), and macrophages (CCL18 and CD163), and the positive correlation with the change in FibMax was confirmed by qPCR in a larger group of SSc patients with NSIP. Several genes correlated with both the change in FibMax (r &gt; 0.4) and the change in % predicted forced vital capacity (r &lt; -0.1), including IFN and macrophage markers, chemokines, and heatshock proteins. Conclusion: These results highlight major pathogenic pathways relevant to progressive pulmonary fibrosis in SSc-related ILD: macrophage emigration and activation, and up-regulated expression of TGFβ- and IFN-regulated genes. © 2014, American College of Rheumatology.","author":[{"dropping-particle":"","family":"Christmann","given":"Romy B.","non-dropping-particle":"","parse-names":false,"suffix":""},{"dropping-particle":"","family":"Sampaio-Barros","given":"Percival","non-dropping-particle":"","parse-names":false,"suffix":""},{"dropping-particle":"","family":"Stifano","given":"Giuseppina","non-dropping-particle":"","parse-names":false,"suffix":""},{"dropping-particle":"","family":"Borges","given":"Claudia L.","non-dropping-particle":"","parse-names":false,"suffix":""},{"dropping-particle":"","family":"Carvalho","given":"Carlos R.","non-dropping-particle":"De","parse-names":false,"suffix":""},{"dropping-particle":"","family":"Kairalla","given":"Ronaldo","non-dropping-particle":"","parse-names":false,"suffix":""},{"dropping-particle":"","family":"Parra","given":"Edwin R.","non-dropping-particle":"","parse-names":false,"suffix":""},{"dropping-particle":"","family":"Spira","given":"Avrum","non-dropping-particle":"","parse-names":false,"suffix":""},{"dropping-particle":"","family":"Simms","given":"Robert","non-dropping-particle":"","parse-names":false,"suffix":""},{"dropping-particle":"","family":"Capellozzi","given":"Vera L.","non-dropping-particle":"","parse-names":false,"suffix":""},{"dropping-particle":"","family":"Lafyatis","given":"Robert","non-dropping-particle":"","parse-names":false,"suffix":""}],"container-title":"Arthritis and Rheumatology","id":"ITEM-2","issue":"3","issued":{"date-parts":[["2014"]]},"page":"714-725","publisher":"Arthritis Rheumatol","title":"Association of interferon- and transforming growth factor β-regulated genes and macrophage activation with systemic sclerosis-related progressive lung fibrosis","type":"article-journal","volume":"66"},"uris":["http://www.mendeley.com/documents/?uuid=d88309b2-4f49-3f74-90a7-9f20d1c89682"]}],"mendeley":{"formattedCitation":"[51,52]","plainTextFormattedCitation":"[51,52]","previouslyFormattedCitation":"[51,52]"},"properties":{"noteIndex":0},"schema":"https://github.com/citation-style-language/schema/raw/master/csl-citation.json"}</w:instrText>
            </w:r>
            <w:r>
              <w:rPr>
                <w:rFonts w:ascii="Times New Roman" w:eastAsia="Times New Roman" w:hAnsi="Times New Roman" w:cs="Times New Roman"/>
                <w:sz w:val="24"/>
                <w:szCs w:val="24"/>
                <w:lang w:val="en-US" w:eastAsia="ru-RU"/>
              </w:rPr>
              <w:fldChar w:fldCharType="separate"/>
            </w:r>
            <w:r w:rsidRPr="00570CBB">
              <w:rPr>
                <w:rFonts w:ascii="Times New Roman" w:eastAsia="Times New Roman" w:hAnsi="Times New Roman" w:cs="Times New Roman"/>
                <w:noProof/>
                <w:sz w:val="24"/>
                <w:szCs w:val="24"/>
                <w:lang w:val="en-US" w:eastAsia="ru-RU"/>
              </w:rPr>
              <w:t>[51,52]</w:t>
            </w:r>
            <w:r>
              <w:rPr>
                <w:rFonts w:ascii="Times New Roman" w:eastAsia="Times New Roman" w:hAnsi="Times New Roman" w:cs="Times New Roman"/>
                <w:sz w:val="24"/>
                <w:szCs w:val="24"/>
                <w:lang w:val="en-US" w:eastAsia="ru-RU"/>
              </w:rPr>
              <w:fldChar w:fldCharType="end"/>
            </w:r>
          </w:p>
        </w:tc>
      </w:tr>
      <w:tr w:rsidR="00570CBB" w:rsidRPr="00792866" w:rsidTr="002A0CC6">
        <w:trPr>
          <w:trHeight w:val="21"/>
        </w:trPr>
        <w:tc>
          <w:tcPr>
            <w:tcW w:w="1564" w:type="dxa"/>
          </w:tcPr>
          <w:p w:rsidR="00A427D2" w:rsidRPr="008C14AA" w:rsidRDefault="008C14AA" w:rsidP="00A427D2">
            <w:pPr>
              <w:rPr>
                <w:rFonts w:ascii="Times New Roman" w:eastAsia="Times New Roman" w:hAnsi="Times New Roman" w:cs="Times New Roman"/>
                <w:i/>
                <w:sz w:val="24"/>
                <w:szCs w:val="24"/>
                <w:lang w:val="en-US" w:eastAsia="ru-RU"/>
              </w:rPr>
            </w:pPr>
            <w:r>
              <w:rPr>
                <w:rFonts w:ascii="Times New Roman" w:eastAsia="Times New Roman" w:hAnsi="Times New Roman" w:cs="Times New Roman"/>
                <w:i/>
                <w:sz w:val="24"/>
                <w:szCs w:val="24"/>
                <w:lang w:val="en-US" w:eastAsia="ru-RU"/>
              </w:rPr>
              <w:t>RSAD</w:t>
            </w:r>
            <w:r w:rsidR="00A427D2" w:rsidRPr="008C14AA">
              <w:rPr>
                <w:rFonts w:ascii="Times New Roman" w:eastAsia="Times New Roman" w:hAnsi="Times New Roman" w:cs="Times New Roman"/>
                <w:i/>
                <w:sz w:val="24"/>
                <w:szCs w:val="24"/>
                <w:lang w:val="en-US" w:eastAsia="ru-RU"/>
              </w:rPr>
              <w:t>2</w:t>
            </w:r>
          </w:p>
        </w:tc>
        <w:tc>
          <w:tcPr>
            <w:tcW w:w="1574" w:type="dxa"/>
          </w:tcPr>
          <w:p w:rsidR="00A427D2" w:rsidRPr="00792866" w:rsidRDefault="00A427D2" w:rsidP="00A427D2">
            <w:pPr>
              <w:jc w:val="center"/>
              <w:rPr>
                <w:rFonts w:ascii="Times New Roman" w:eastAsia="Times New Roman" w:hAnsi="Times New Roman" w:cs="Times New Roman"/>
                <w:sz w:val="24"/>
                <w:szCs w:val="24"/>
                <w:lang w:val="en-US" w:eastAsia="ru-RU"/>
              </w:rPr>
            </w:pPr>
          </w:p>
        </w:tc>
        <w:tc>
          <w:tcPr>
            <w:tcW w:w="1568" w:type="dxa"/>
          </w:tcPr>
          <w:p w:rsidR="00A427D2" w:rsidRPr="00792866" w:rsidRDefault="00A427D2" w:rsidP="00A427D2">
            <w:pPr>
              <w:jc w:val="center"/>
              <w:rPr>
                <w:rFonts w:ascii="Times New Roman" w:eastAsia="Times New Roman" w:hAnsi="Times New Roman" w:cs="Times New Roman"/>
                <w:sz w:val="24"/>
                <w:szCs w:val="24"/>
                <w:lang w:val="en-US" w:eastAsia="ru-RU"/>
              </w:rPr>
            </w:pPr>
            <w:r w:rsidRPr="00792866">
              <w:rPr>
                <w:rFonts w:ascii="Times New Roman" w:eastAsia="Times New Roman" w:hAnsi="Times New Roman" w:cs="Times New Roman"/>
                <w:sz w:val="24"/>
                <w:szCs w:val="24"/>
                <w:lang w:val="en-US" w:eastAsia="ru-RU"/>
              </w:rPr>
              <w:fldChar w:fldCharType="begin" w:fldLock="1"/>
            </w:r>
            <w:r w:rsidR="004233C9">
              <w:rPr>
                <w:rFonts w:ascii="Times New Roman" w:eastAsia="Times New Roman" w:hAnsi="Times New Roman" w:cs="Times New Roman"/>
                <w:sz w:val="24"/>
                <w:szCs w:val="24"/>
                <w:lang w:val="en-US" w:eastAsia="ru-RU"/>
              </w:rPr>
              <w:instrText>ADDIN CSL_CITATION {"citationItems":[{"id":"ITEM-1","itemData":{"DOI":"10.2147/COPD.S105948","ISSN":"11782005","PMID":"27418822","abstract":"Background: Exacerbations of COPD are frequent and commonly triggered by respiratory tract infections. The purpose of our study was to investigate innate immunity in stable COPD patients. Methods: Induced sputum was collected from 51 stable consecutive COPD patients recruited from the COPD Clinic of CHU Liege and 35 healthy subjects. Expression of interferons beta (IFN-β) and lambda1 (IL-29), IFN-stimulated genes (ISGs) MxA, OAS, and viperin were measured in total sputum cells by reverse transcription quantitative polymerase chain reaction (RT-qPCR). The presence of Picornaviruses was assessed by RT-PCR, while potential pathogenic microorganisms (PPM) were identified by sputum bacteriology. Results: Expression of IL-29 was found in 16 of 51 COPD patients (31%) and in nine of 35 healthy subjects (26%), while IFN-β was detected in six of 51 COPD patients (12%) and in two of 35 healthy subjects (6%). ISGs were easily detectable in both groups. In the whole group of COPD patients, OAS expression was decreased (P&lt;0.05), while that of viperin was increased (P&lt;0.01) compared to healthy subjects. No difference was found with respect to MxA. COPD patients from group D of Global Initiative for Chronic Obstructive Lung Disease (GOLD) had reduced expression of all three ISGs (P&lt;0.01 for MxA, P&lt;0.05 for OAS, and P&lt;0.01 for viperin) as compared to those of group B patients. Picornaviruses were detected in eight of 51 (16%) COPD patients vs four of 33 (12%) healthy subjects, while PPM were detected in seven of 39 (18%) COPD patients and associated with raised sputum neutrophil counts. IFN-β expression was raised when either picornavirus or PPM were detected (P=0.06), but no difference was seen regarding IL-29 or ISGs. Conclusion: ISGs expression was reduced in severe COPD that may favor exacerbation and contribute to disease progress by altering response to infection.","author":[{"dropping-particle":"","family":"Hilzendeger","given":"Clarissa","non-dropping-particle":"","parse-names":false,"suffix":""},{"dropping-particle":"","family":"Silva","given":"Jane","non-dropping-particle":"da","parse-names":false,"suffix":""},{"dropping-particle":"","family":"Henket","given":"Monique","non-dropping-particle":"","parse-names":false,"suffix":""},{"dropping-particle":"","family":"Schleich","given":"Florence","non-dropping-particle":"","parse-names":false,"suffix":""},{"dropping-particle":"","family":"Corhay","given":"Jean Louis","non-dropping-particle":"","parse-names":false,"suffix":""},{"dropping-particle":"","family":"Kebadze","given":"Tatiana","non-dropping-particle":"","parse-names":false,"suffix":""},{"dropping-particle":"","family":"Edwards","given":"Michael R.","non-dropping-particle":"","parse-names":false,"suffix":""},{"dropping-particle":"","family":"Mallia","given":"Patrick","non-dropping-particle":"","parse-names":false,"suffix":""},{"dropping-particle":"","family":"Johnston","given":"Sebastian L.","non-dropping-particle":"","parse-names":false,"suffix":""},{"dropping-particle":"","family":"Louis","given":"Renaud","non-dropping-particle":"","parse-names":false,"suffix":""}],"container-title":"International Journal of COPD","id":"ITEM-1","issue":"1","issued":{"date-parts":[["2016","6","30"]]},"page":"1485-1494","publisher":"Int J Chron Obstruct Pulmon Dis","title":"Reduced sputum expression of interferon-stimulated genes in severe COPD","type":"article-journal","volume":"11"},"uris":["http://www.mendeley.com/documents/?uuid=e757ba14-53e1-3015-aa39-865c8c20ac1c"]}],"mendeley":{"formattedCitation":"[53]","plainTextFormattedCitation":"[53]","previouslyFormattedCitation":"[53]"},"properties":{"noteIndex":0},"schema":"https://github.com/citation-style-language/schema/raw/master/csl-citation.json"}</w:instrText>
            </w:r>
            <w:r w:rsidRPr="00792866">
              <w:rPr>
                <w:rFonts w:ascii="Times New Roman" w:eastAsia="Times New Roman" w:hAnsi="Times New Roman" w:cs="Times New Roman"/>
                <w:sz w:val="24"/>
                <w:szCs w:val="24"/>
                <w:lang w:val="en-US" w:eastAsia="ru-RU"/>
              </w:rPr>
              <w:fldChar w:fldCharType="separate"/>
            </w:r>
            <w:r w:rsidR="004233C9" w:rsidRPr="004233C9">
              <w:rPr>
                <w:rFonts w:ascii="Times New Roman" w:eastAsia="Times New Roman" w:hAnsi="Times New Roman" w:cs="Times New Roman"/>
                <w:noProof/>
                <w:sz w:val="24"/>
                <w:szCs w:val="24"/>
                <w:lang w:val="en-US" w:eastAsia="ru-RU"/>
              </w:rPr>
              <w:t>[53]</w:t>
            </w:r>
            <w:r w:rsidRPr="00792866">
              <w:rPr>
                <w:rFonts w:ascii="Times New Roman" w:eastAsia="Times New Roman" w:hAnsi="Times New Roman" w:cs="Times New Roman"/>
                <w:sz w:val="24"/>
                <w:szCs w:val="24"/>
                <w:lang w:val="en-US" w:eastAsia="ru-RU"/>
              </w:rPr>
              <w:fldChar w:fldCharType="end"/>
            </w:r>
          </w:p>
        </w:tc>
        <w:tc>
          <w:tcPr>
            <w:tcW w:w="1712" w:type="dxa"/>
          </w:tcPr>
          <w:p w:rsidR="00A427D2" w:rsidRPr="00792866" w:rsidRDefault="00A427D2" w:rsidP="00A427D2">
            <w:pPr>
              <w:jc w:val="center"/>
              <w:rPr>
                <w:rFonts w:ascii="Times New Roman" w:eastAsia="Times New Roman" w:hAnsi="Times New Roman" w:cs="Times New Roman"/>
                <w:sz w:val="24"/>
                <w:szCs w:val="24"/>
                <w:lang w:val="en-US" w:eastAsia="ru-RU"/>
              </w:rPr>
            </w:pPr>
          </w:p>
        </w:tc>
        <w:tc>
          <w:tcPr>
            <w:tcW w:w="1588" w:type="dxa"/>
          </w:tcPr>
          <w:p w:rsidR="00A427D2" w:rsidRPr="00792866" w:rsidRDefault="00A427D2" w:rsidP="00A427D2">
            <w:pPr>
              <w:jc w:val="center"/>
              <w:rPr>
                <w:rFonts w:ascii="Times New Roman" w:eastAsia="Times New Roman" w:hAnsi="Times New Roman" w:cs="Times New Roman"/>
                <w:sz w:val="24"/>
                <w:szCs w:val="24"/>
                <w:lang w:val="en-US" w:eastAsia="ru-RU"/>
              </w:rPr>
            </w:pPr>
          </w:p>
        </w:tc>
        <w:tc>
          <w:tcPr>
            <w:tcW w:w="1565" w:type="dxa"/>
          </w:tcPr>
          <w:p w:rsidR="00A427D2" w:rsidRPr="00792866" w:rsidRDefault="00A427D2" w:rsidP="00A427D2">
            <w:pPr>
              <w:jc w:val="center"/>
              <w:rPr>
                <w:rFonts w:ascii="Times New Roman" w:eastAsia="Times New Roman" w:hAnsi="Times New Roman" w:cs="Times New Roman"/>
                <w:sz w:val="24"/>
                <w:szCs w:val="24"/>
                <w:lang w:val="en-US" w:eastAsia="ru-RU"/>
              </w:rPr>
            </w:pPr>
          </w:p>
        </w:tc>
      </w:tr>
      <w:tr w:rsidR="00570CBB" w:rsidRPr="00792866" w:rsidTr="002A0CC6">
        <w:trPr>
          <w:trHeight w:val="21"/>
        </w:trPr>
        <w:tc>
          <w:tcPr>
            <w:tcW w:w="1564" w:type="dxa"/>
          </w:tcPr>
          <w:p w:rsidR="00A427D2" w:rsidRPr="008C14AA" w:rsidRDefault="008C14AA" w:rsidP="00A427D2">
            <w:pPr>
              <w:rPr>
                <w:rFonts w:ascii="Times New Roman" w:eastAsia="Times New Roman" w:hAnsi="Times New Roman" w:cs="Times New Roman"/>
                <w:i/>
                <w:sz w:val="24"/>
                <w:szCs w:val="24"/>
                <w:lang w:val="en-US" w:eastAsia="ru-RU"/>
              </w:rPr>
            </w:pPr>
            <w:r>
              <w:rPr>
                <w:rFonts w:ascii="Times New Roman" w:eastAsia="Times New Roman" w:hAnsi="Times New Roman" w:cs="Times New Roman"/>
                <w:i/>
                <w:sz w:val="24"/>
                <w:szCs w:val="24"/>
                <w:lang w:val="en-US" w:eastAsia="ru-RU"/>
              </w:rPr>
              <w:t>PTX</w:t>
            </w:r>
          </w:p>
        </w:tc>
        <w:tc>
          <w:tcPr>
            <w:tcW w:w="1574" w:type="dxa"/>
          </w:tcPr>
          <w:p w:rsidR="00A427D2" w:rsidRPr="00792866" w:rsidRDefault="00A427D2" w:rsidP="00A427D2">
            <w:pPr>
              <w:jc w:val="center"/>
              <w:rPr>
                <w:rFonts w:ascii="Times New Roman" w:eastAsia="Times New Roman" w:hAnsi="Times New Roman" w:cs="Times New Roman"/>
                <w:sz w:val="24"/>
                <w:szCs w:val="24"/>
                <w:lang w:val="en-US" w:eastAsia="ru-RU"/>
              </w:rPr>
            </w:pPr>
          </w:p>
        </w:tc>
        <w:tc>
          <w:tcPr>
            <w:tcW w:w="1568" w:type="dxa"/>
          </w:tcPr>
          <w:p w:rsidR="00A427D2" w:rsidRPr="00792866" w:rsidRDefault="00A427D2" w:rsidP="00A427D2">
            <w:pPr>
              <w:jc w:val="center"/>
              <w:rPr>
                <w:rFonts w:ascii="Times New Roman" w:eastAsia="Times New Roman" w:hAnsi="Times New Roman" w:cs="Times New Roman"/>
                <w:sz w:val="24"/>
                <w:szCs w:val="24"/>
                <w:lang w:val="en-US" w:eastAsia="ru-RU"/>
              </w:rPr>
            </w:pPr>
          </w:p>
        </w:tc>
        <w:tc>
          <w:tcPr>
            <w:tcW w:w="1712" w:type="dxa"/>
          </w:tcPr>
          <w:p w:rsidR="00A427D2" w:rsidRPr="00792866" w:rsidRDefault="00A427D2" w:rsidP="00A427D2">
            <w:pPr>
              <w:jc w:val="center"/>
              <w:rPr>
                <w:rFonts w:ascii="Times New Roman" w:eastAsia="Times New Roman" w:hAnsi="Times New Roman" w:cs="Times New Roman"/>
                <w:sz w:val="24"/>
                <w:szCs w:val="24"/>
                <w:lang w:val="en-US" w:eastAsia="ru-RU"/>
              </w:rPr>
            </w:pPr>
            <w:r w:rsidRPr="00792866">
              <w:rPr>
                <w:rFonts w:ascii="Times New Roman" w:eastAsia="Times New Roman" w:hAnsi="Times New Roman" w:cs="Times New Roman"/>
                <w:sz w:val="24"/>
                <w:szCs w:val="24"/>
                <w:lang w:val="en-US" w:eastAsia="ru-RU"/>
              </w:rPr>
              <w:fldChar w:fldCharType="begin" w:fldLock="1"/>
            </w:r>
            <w:r w:rsidR="004233C9">
              <w:rPr>
                <w:rFonts w:ascii="Times New Roman" w:eastAsia="Times New Roman" w:hAnsi="Times New Roman" w:cs="Times New Roman"/>
                <w:sz w:val="24"/>
                <w:szCs w:val="24"/>
                <w:lang w:val="en-US" w:eastAsia="ru-RU"/>
              </w:rPr>
              <w:instrText>ADDIN CSL_CITATION {"citationItems":[{"id":"ITEM-1","itemData":{"DOI":"10.1177/1753425913476741","ISSN":"17534259","PMID":"23475792","abstract":"The prototypic long pentraxin PTX3, a soluble pattern recognition receptor, plays an important role in innate defense against selected pathogens by favoring their elimination and the initiation of protective responses. PTX3 has notably beneficial effects in mice infected with Aspergillus fumigatus and Pseudomonas aeruginosa. Cystic fibrosis (CF), a severe inherited autosomal recessive disease, is characterized by recurrent lung infections, especially by these two pathogens. We thus hypothesized that the status of PTX3 may be altered in CF patients. Level and integrity of PTX3 were analyzed in the sputum samples from 51 CF patients and 7 patients with chronic obstructive pulmonary disease (COPD). The levels of PTX3 were increased in serums from CF patients, but low in their respiratory secretions. PTX3 concentrations in sputum samples were dramatically lower in CF patients than in COPD patients. The low concentration of PTX3 resulted from a proteolysis cleavage by elastase and A. fumigatus proteases. Interestingly, the N-ter domain of PTX3, involved in protection against A. fumigatus, is preferentially degraded by these proteases. These results indicate that the selective proteolysis of PTX3 in the CF lung may explain, in part, the recurrent lung infections by PTX3-sensitive pathogens in CF patients.","author":[{"dropping-particle":"","family":"Hamon","given":"Yveline","non-dropping-particle":"","parse-names":false,"suffix":""},{"dropping-particle":"","family":"Jaillon","given":"Sébastien","non-dropping-particle":"","parse-names":false,"suffix":""},{"dropping-particle":"","family":"Person","given":"Christine","non-dropping-particle":"","parse-names":false,"suffix":""},{"dropping-particle":"","family":"Giniès","given":"Jean Louis","non-dropping-particle":"","parse-names":false,"suffix":""},{"dropping-particle":"","family":"Garo","given":"Erwan","non-dropping-particle":"","parse-names":false,"suffix":""},{"dropping-particle":"","family":"Bottazzi","given":"Barbara","non-dropping-particle":"","parse-names":false,"suffix":""},{"dropping-particle":"","family":"Ghamrawi","given":"Sarah","non-dropping-particle":"","parse-names":false,"suffix":""},{"dropping-particle":"","family":"Urban","given":"Thierry","non-dropping-particle":"","parse-names":false,"suffix":""},{"dropping-particle":"","family":"Subra","given":"Jean François","non-dropping-particle":"","parse-names":false,"suffix":""},{"dropping-particle":"","family":"Bouchara","given":"Jean Philippe","non-dropping-particle":"","parse-names":false,"suffix":""},{"dropping-particle":"","family":"Mantovani","given":"Alberto","non-dropping-particle":"","parse-names":false,"suffix":""},{"dropping-particle":"","family":"Jeannin","given":"Pascale","non-dropping-particle":"","parse-names":false,"suffix":""},{"dropping-particle":"","family":"Delneste","given":"Yves","non-dropping-particle":"","parse-names":false,"suffix":""}],"container-title":"Innate Immunity","id":"ITEM-1","issue":"6","issued":{"date-parts":[["2013","12"]]},"page":"611-622","publisher":"Innate Immun","title":"Proteolytic cleavage of the long pentraxin PTX3 in the airways of cystic fibrosis patients","type":"article-journal","volume":"19"},"uris":["http://www.mendeley.com/documents/?uuid=b3491b5e-4774-37e0-96d9-82f3d2010354"]}],"mendeley":{"formattedCitation":"[54]","plainTextFormattedCitation":"[54]","previouslyFormattedCitation":"[54]"},"properties":{"noteIndex":0},"schema":"https://github.com/citation-style-language/schema/raw/master/csl-citation.json"}</w:instrText>
            </w:r>
            <w:r w:rsidRPr="00792866">
              <w:rPr>
                <w:rFonts w:ascii="Times New Roman" w:eastAsia="Times New Roman" w:hAnsi="Times New Roman" w:cs="Times New Roman"/>
                <w:sz w:val="24"/>
                <w:szCs w:val="24"/>
                <w:lang w:val="en-US" w:eastAsia="ru-RU"/>
              </w:rPr>
              <w:fldChar w:fldCharType="separate"/>
            </w:r>
            <w:r w:rsidR="004233C9" w:rsidRPr="004233C9">
              <w:rPr>
                <w:rFonts w:ascii="Times New Roman" w:eastAsia="Times New Roman" w:hAnsi="Times New Roman" w:cs="Times New Roman"/>
                <w:noProof/>
                <w:sz w:val="24"/>
                <w:szCs w:val="24"/>
                <w:lang w:val="en-US" w:eastAsia="ru-RU"/>
              </w:rPr>
              <w:t>[54]</w:t>
            </w:r>
            <w:r w:rsidRPr="00792866">
              <w:rPr>
                <w:rFonts w:ascii="Times New Roman" w:eastAsia="Times New Roman" w:hAnsi="Times New Roman" w:cs="Times New Roman"/>
                <w:sz w:val="24"/>
                <w:szCs w:val="24"/>
                <w:lang w:val="en-US" w:eastAsia="ru-RU"/>
              </w:rPr>
              <w:fldChar w:fldCharType="end"/>
            </w:r>
          </w:p>
        </w:tc>
        <w:tc>
          <w:tcPr>
            <w:tcW w:w="1588" w:type="dxa"/>
          </w:tcPr>
          <w:p w:rsidR="00A427D2" w:rsidRPr="00792866" w:rsidRDefault="00A427D2" w:rsidP="00A427D2">
            <w:pPr>
              <w:jc w:val="center"/>
              <w:rPr>
                <w:rFonts w:ascii="Times New Roman" w:eastAsia="Times New Roman" w:hAnsi="Times New Roman" w:cs="Times New Roman"/>
                <w:sz w:val="24"/>
                <w:szCs w:val="24"/>
                <w:lang w:val="en-US" w:eastAsia="ru-RU"/>
              </w:rPr>
            </w:pPr>
            <w:r w:rsidRPr="00792866">
              <w:rPr>
                <w:rFonts w:ascii="Times New Roman" w:eastAsia="Times New Roman" w:hAnsi="Times New Roman" w:cs="Times New Roman"/>
                <w:sz w:val="24"/>
                <w:szCs w:val="24"/>
                <w:lang w:val="en-US" w:eastAsia="ru-RU"/>
              </w:rPr>
              <w:fldChar w:fldCharType="begin" w:fldLock="1"/>
            </w:r>
            <w:r w:rsidR="004233C9">
              <w:rPr>
                <w:rFonts w:ascii="Times New Roman" w:eastAsia="Times New Roman" w:hAnsi="Times New Roman" w:cs="Times New Roman"/>
                <w:sz w:val="24"/>
                <w:szCs w:val="24"/>
                <w:lang w:val="en-US" w:eastAsia="ru-RU"/>
              </w:rPr>
              <w:instrText>ADDIN CSL_CITATION {"citationItems":[{"id":"ITEM-1","itemData":{"DOI":"10.1136/thoraxjnl-2020-215356","ISSN":"14683296","PMID":"33479043","abstract":"Background Pentraxin 3 (PTX3) influences innate immunity and inflammation, host defence, the complement cascade and angiogenesis. PTX3 expression in lung and blood of subjects with tobacco exposure, and its potential relationship with disease pattern and clinical outcome are poorly understood. Methods Using independent platforms and cohorts, we identified associations of PTX3 gene expression in lung tissue and plasma from current and former tobacco smokers (with and without chronic obstructive pulmonary disease, COPD) to disease phenotypes including quantitative CT determined emphysema, lung function, symptoms and survival. Two putative regulatory variants of the PTX3 gene were examined for association with COPD manifestations. The relationship between plasma PTX3 and hyaluronic acid levels was further examined. Results PTX3 gene expression in lung tissue was directly correlated with emphysema severity (p&lt;0.0001). Circulating levels of PTX3 were inversely correlated with FEV 1 (p=0.006), and positively associated with emphysema severity (p=0.004) and mortality (p=0.008). Two PTX3 gene regulatory variants were associated with a lower risk for emphysema and expiratory airflow obstruction, and plasma levels of PTX3 and hyaluronic acid were related. Conclusions These data show strong and overlapping associations of lung and blood PTX3 levels, and PTX3 regulatory gene variants, with the severity of airflow obstruction, emphysema and mortality among smokers. These findings have potential implications regarding the pathogenesis of smoking-related lung diseases and warrant further exploration for the use of PTX3 as a predictive biomarker.","author":[{"dropping-particle":"","family":"Zhang","given":"Yingze","non-dropping-particle":"","parse-names":false,"suffix":""},{"dropping-particle":"","family":"Tedrow","given":"John","non-dropping-particle":"","parse-names":false,"suffix":""},{"dropping-particle":"","family":"Nouraie","given":"Mehdi","non-dropping-particle":"","parse-names":false,"suffix":""},{"dropping-particle":"","family":"Li","given":"Xiaoyun","non-dropping-particle":"","parse-names":false,"suffix":""},{"dropping-particle":"","family":"Chandra","given":"Divay","non-dropping-particle":"","parse-names":false,"suffix":""},{"dropping-particle":"","family":"Bon","given":"Jessica","non-dropping-particle":"","parse-names":false,"suffix":""},{"dropping-particle":"","family":"Kass","given":"Daniel J.","non-dropping-particle":"","parse-names":false,"suffix":""},{"dropping-particle":"","family":"Fuhrman","given":"Carl R.","non-dropping-particle":"","parse-names":false,"suffix":""},{"dropping-particle":"","family":"Leader","given":"Joseph K.","non-dropping-particle":"","parse-names":false,"suffix":""},{"dropping-particle":"","family":"Duncan","given":"Steven R.","non-dropping-particle":"","parse-names":false,"suffix":""},{"dropping-particle":"","family":"Kaminski","given":"Naftali","non-dropping-particle":"","parse-names":false,"suffix":""},{"dropping-particle":"","family":"Sciurba","given":"Frank C.","non-dropping-particle":"","parse-names":false,"suffix":""}],"container-title":"Thorax","id":"ITEM-1","issue":"4","issued":{"date-parts":[["2021","4","1"]]},"page":"335-342","publisher":"Thorax","title":"Elevated plasma level of Pentraxin 3 is associated with emphysema and mortality in smokers","type":"article-journal","volume":"76"},"uris":["http://www.mendeley.com/documents/?uuid=6327448a-48b7-33f3-9b7c-a41b6ffd7b2f"]}],"mendeley":{"formattedCitation":"[55]","plainTextFormattedCitation":"[55]","previouslyFormattedCitation":"[55]"},"properties":{"noteIndex":0},"schema":"https://github.com/citation-style-language/schema/raw/master/csl-citation.json"}</w:instrText>
            </w:r>
            <w:r w:rsidRPr="00792866">
              <w:rPr>
                <w:rFonts w:ascii="Times New Roman" w:eastAsia="Times New Roman" w:hAnsi="Times New Roman" w:cs="Times New Roman"/>
                <w:sz w:val="24"/>
                <w:szCs w:val="24"/>
                <w:lang w:val="en-US" w:eastAsia="ru-RU"/>
              </w:rPr>
              <w:fldChar w:fldCharType="separate"/>
            </w:r>
            <w:r w:rsidR="004233C9" w:rsidRPr="004233C9">
              <w:rPr>
                <w:rFonts w:ascii="Times New Roman" w:eastAsia="Times New Roman" w:hAnsi="Times New Roman" w:cs="Times New Roman"/>
                <w:noProof/>
                <w:sz w:val="24"/>
                <w:szCs w:val="24"/>
                <w:lang w:val="en-US" w:eastAsia="ru-RU"/>
              </w:rPr>
              <w:t>[55]</w:t>
            </w:r>
            <w:r w:rsidRPr="00792866">
              <w:rPr>
                <w:rFonts w:ascii="Times New Roman" w:eastAsia="Times New Roman" w:hAnsi="Times New Roman" w:cs="Times New Roman"/>
                <w:sz w:val="24"/>
                <w:szCs w:val="24"/>
                <w:lang w:val="en-US" w:eastAsia="ru-RU"/>
              </w:rPr>
              <w:fldChar w:fldCharType="end"/>
            </w:r>
          </w:p>
        </w:tc>
        <w:tc>
          <w:tcPr>
            <w:tcW w:w="1565" w:type="dxa"/>
          </w:tcPr>
          <w:p w:rsidR="00A427D2" w:rsidRPr="00792866" w:rsidRDefault="00A427D2" w:rsidP="00A427D2">
            <w:pPr>
              <w:jc w:val="center"/>
              <w:rPr>
                <w:rFonts w:ascii="Times New Roman" w:eastAsia="Times New Roman" w:hAnsi="Times New Roman" w:cs="Times New Roman"/>
                <w:sz w:val="24"/>
                <w:szCs w:val="24"/>
                <w:lang w:val="en-US" w:eastAsia="ru-RU"/>
              </w:rPr>
            </w:pPr>
            <w:r w:rsidRPr="00792866">
              <w:rPr>
                <w:rFonts w:ascii="Times New Roman" w:eastAsia="Times New Roman" w:hAnsi="Times New Roman" w:cs="Times New Roman"/>
                <w:sz w:val="24"/>
                <w:szCs w:val="24"/>
                <w:lang w:val="en-US" w:eastAsia="ru-RU"/>
              </w:rPr>
              <w:fldChar w:fldCharType="begin" w:fldLock="1"/>
            </w:r>
            <w:r w:rsidR="004233C9">
              <w:rPr>
                <w:rFonts w:ascii="Times New Roman" w:eastAsia="Times New Roman" w:hAnsi="Times New Roman" w:cs="Times New Roman"/>
                <w:sz w:val="24"/>
                <w:szCs w:val="24"/>
                <w:lang w:val="en-US" w:eastAsia="ru-RU"/>
              </w:rPr>
              <w:instrText>ADDIN CSL_CITATION {"citationItems":[{"id":"ITEM-1","itemData":{"DOI":"10.3899/jrheum.080343","ISSN":"0315162X","PMID":"19273457","abstract":"Objective. To determine serum concentrations of pentraxin 3 (PTX3) and its clinical associations in patients with systemic sclerosis (SSc). Methods. Serum PTX3 levels from 45 patients with diffuse cutaneous SSc (dSSc), 46 with limited cutaneous SSc (lSSc), and 20 healthy controls were examined by ELISA. PTX3 expression in the sclerotic skin from SSc patients was evaluated immunohistochemically. Normal and SSc fibroblasts were cultured and PTX3 levels in the culture medium were also examined by ELISA. Results. Serum PTX3 levels were elevated in patients with SSc relative to controls. PTX3 levels in dSSc patients were significantly higher than in controls and lSSc patients. PTX3 expression in the sclerotic skin from SSc patients was more intense relative to normal skin. Elevation of serum PTX3 levels was associated with more frequent presence of pulmonary fibrosis, cardiac disease, and pitting scar/ulcer and increased serum immunoglobulin levels and erythrocyte sedimentation rates. PTX3 levels correlated positively with modified Rodnan total skin thickness score, and negatively with percentage vital capacity and percentage DLCO in patients with SSc. PTX3 levels also correlated positively with serum levels of 8-isoprostane, a marker of oxidative stress, and hyaluronan, recently identified as an endogenous ligand for Toll-like receptors. PTX3 production from cultured SSc fibroblasts was increased by stimulation with hyaluronan. Conclusion. These results suggest that elevated serumPTX3 levels are associated with the disease severity of SSc. The Journal of Rheumatology Copyright © 2009. All rights reserved.","author":[{"dropping-particle":"","family":"Iwata","given":"Yohei","non-dropping-particle":"","parse-names":false,"suffix":""},{"dropping-particle":"","family":"Yoshizaki","given":"Ayumi","non-dropping-particle":"","parse-names":false,"suffix":""},{"dropping-particle":"","family":"Ogawa","given":"Fumihide","non-dropping-particle":"","parse-names":false,"suffix":""},{"dropping-particle":"","family":"Komura","given":"Kazuhiro","non-dropping-particle":"","parse-names":false,"suffix":""},{"dropping-particle":"","family":"Hara","given":"Toshihide","non-dropping-particle":"","parse-names":false,"suffix":""},{"dropping-particle":"","family":"Muroi","given":"Eiji","non-dropping-particle":"","parse-names":false,"suffix":""},{"dropping-particle":"","family":"Takenaka","given":"Motoi","non-dropping-particle":"","parse-names":false,"suffix":""},{"dropping-particle":"","family":"Shimizu","given":"Kazuhiro","non-dropping-particle":"","parse-names":false,"suffix":""},{"dropping-particle":"","family":"Hasegawa","given":"Minoru","non-dropping-particle":"","parse-names":false,"suffix":""},{"dropping-particle":"","family":"Fujimoto","given":"Manabu","non-dropping-particle":"","parse-names":false,"suffix":""},{"dropping-particle":"","family":"Takehara","given":"Kazuhiko","non-dropping-particle":"","parse-names":false,"suffix":""},{"dropping-particle":"","family":"Sato","given":"Shinichi","non-dropping-particle":"","parse-names":false,"suffix":""}],"container-title":"Journal of Rheumatology","id":"ITEM-1","issue":"5","issued":{"date-parts":[["2009","5"]]},"page":"976-983","publisher":"J Rheumatol","title":"Increased serum pentraxin 3 in patients with systemic sclerosis","type":"article-journal","volume":"36"},"uris":["http://www.mendeley.com/documents/?uuid=5d51b702-5115-32f3-8a73-506cb88dd431"]}],"mendeley":{"formattedCitation":"[56]","plainTextFormattedCitation":"[56]","previouslyFormattedCitation":"[56]"},"properties":{"noteIndex":0},"schema":"https://github.com/citation-style-language/schema/raw/master/csl-citation.json"}</w:instrText>
            </w:r>
            <w:r w:rsidRPr="00792866">
              <w:rPr>
                <w:rFonts w:ascii="Times New Roman" w:eastAsia="Times New Roman" w:hAnsi="Times New Roman" w:cs="Times New Roman"/>
                <w:sz w:val="24"/>
                <w:szCs w:val="24"/>
                <w:lang w:val="en-US" w:eastAsia="ru-RU"/>
              </w:rPr>
              <w:fldChar w:fldCharType="separate"/>
            </w:r>
            <w:r w:rsidR="004233C9" w:rsidRPr="004233C9">
              <w:rPr>
                <w:rFonts w:ascii="Times New Roman" w:eastAsia="Times New Roman" w:hAnsi="Times New Roman" w:cs="Times New Roman"/>
                <w:noProof/>
                <w:sz w:val="24"/>
                <w:szCs w:val="24"/>
                <w:lang w:val="en-US" w:eastAsia="ru-RU"/>
              </w:rPr>
              <w:t>[56]</w:t>
            </w:r>
            <w:r w:rsidRPr="00792866">
              <w:rPr>
                <w:rFonts w:ascii="Times New Roman" w:eastAsia="Times New Roman" w:hAnsi="Times New Roman" w:cs="Times New Roman"/>
                <w:sz w:val="24"/>
                <w:szCs w:val="24"/>
                <w:lang w:val="en-US" w:eastAsia="ru-RU"/>
              </w:rPr>
              <w:fldChar w:fldCharType="end"/>
            </w:r>
          </w:p>
        </w:tc>
      </w:tr>
      <w:tr w:rsidR="00570CBB" w:rsidRPr="00792866" w:rsidTr="002A0CC6">
        <w:trPr>
          <w:trHeight w:val="21"/>
        </w:trPr>
        <w:tc>
          <w:tcPr>
            <w:tcW w:w="1564" w:type="dxa"/>
          </w:tcPr>
          <w:p w:rsidR="00A427D2" w:rsidRPr="008C14AA" w:rsidRDefault="008C14AA" w:rsidP="00A427D2">
            <w:pPr>
              <w:rPr>
                <w:rFonts w:ascii="Times New Roman" w:eastAsia="Times New Roman" w:hAnsi="Times New Roman" w:cs="Times New Roman"/>
                <w:i/>
                <w:sz w:val="24"/>
                <w:szCs w:val="24"/>
                <w:lang w:val="en-US" w:eastAsia="ru-RU"/>
              </w:rPr>
            </w:pPr>
            <w:r>
              <w:rPr>
                <w:rFonts w:ascii="Times New Roman" w:eastAsia="Times New Roman" w:hAnsi="Times New Roman" w:cs="Times New Roman"/>
                <w:i/>
                <w:sz w:val="24"/>
                <w:szCs w:val="24"/>
                <w:lang w:val="en-US" w:eastAsia="ru-RU"/>
              </w:rPr>
              <w:t>LRG</w:t>
            </w:r>
            <w:r w:rsidR="00A427D2" w:rsidRPr="008C14AA">
              <w:rPr>
                <w:rFonts w:ascii="Times New Roman" w:eastAsia="Times New Roman" w:hAnsi="Times New Roman" w:cs="Times New Roman"/>
                <w:i/>
                <w:sz w:val="24"/>
                <w:szCs w:val="24"/>
                <w:lang w:val="en-US" w:eastAsia="ru-RU"/>
              </w:rPr>
              <w:t>1</w:t>
            </w:r>
          </w:p>
        </w:tc>
        <w:tc>
          <w:tcPr>
            <w:tcW w:w="1574" w:type="dxa"/>
          </w:tcPr>
          <w:p w:rsidR="00A427D2" w:rsidRPr="00792866" w:rsidRDefault="00A427D2" w:rsidP="00A427D2">
            <w:pPr>
              <w:jc w:val="center"/>
              <w:rPr>
                <w:rFonts w:ascii="Times New Roman" w:eastAsia="Times New Roman" w:hAnsi="Times New Roman" w:cs="Times New Roman"/>
                <w:sz w:val="24"/>
                <w:szCs w:val="24"/>
                <w:lang w:val="en-US" w:eastAsia="ru-RU"/>
              </w:rPr>
            </w:pPr>
          </w:p>
        </w:tc>
        <w:tc>
          <w:tcPr>
            <w:tcW w:w="1568" w:type="dxa"/>
          </w:tcPr>
          <w:p w:rsidR="00A427D2" w:rsidRPr="00792866" w:rsidRDefault="00A427D2" w:rsidP="00A427D2">
            <w:pPr>
              <w:jc w:val="center"/>
              <w:rPr>
                <w:rFonts w:ascii="Times New Roman" w:eastAsia="Times New Roman" w:hAnsi="Times New Roman" w:cs="Times New Roman"/>
                <w:sz w:val="24"/>
                <w:szCs w:val="24"/>
                <w:lang w:val="en-US" w:eastAsia="ru-RU"/>
              </w:rPr>
            </w:pPr>
            <w:r w:rsidRPr="00792866">
              <w:rPr>
                <w:rFonts w:ascii="Times New Roman" w:eastAsia="Times New Roman" w:hAnsi="Times New Roman" w:cs="Times New Roman"/>
                <w:sz w:val="24"/>
                <w:szCs w:val="24"/>
                <w:lang w:val="en-US" w:eastAsia="ru-RU"/>
              </w:rPr>
              <w:fldChar w:fldCharType="begin" w:fldLock="1"/>
            </w:r>
            <w:r w:rsidR="004233C9">
              <w:rPr>
                <w:rFonts w:ascii="Times New Roman" w:eastAsia="Times New Roman" w:hAnsi="Times New Roman" w:cs="Times New Roman"/>
                <w:sz w:val="24"/>
                <w:szCs w:val="24"/>
                <w:lang w:val="en-US" w:eastAsia="ru-RU"/>
              </w:rPr>
              <w:instrText>ADDIN CSL_CITATION {"citationItems":[{"id":"ITEM-1","itemData":{"DOI":"10.1080/15412555.2019.1711035","ISSN":"15412563","PMID":"31920121","abstract":"Chronic obstructive pulmonary disease (COPD) is characterised by a progressive pulmonary and systemic inflammation. Acute exacerbations of COPD (AECOPD) are associated with acute inflammation and infection, increase in the rates of morbidity and mortality. Previous proteomic studies have focussed on identifying proteins involved in COPD pathogenesis in samples collected from the lung (e.g. lung tissue biopsies, bronchoalveolar lavage and sputum) but not from blood of patients who experienced AECOPD. In this study, plasma was analysed by two independent quantitative proteomics techniques; isobaric tag for relative and absolute quantitation (iTRAQ) and multiple reaction monitoring (MRM) to identify differential expression of circulating proteins in patients with stable COPD (sCOPD) and AECOPD. Firstly, iTRAQ performed on pooled plasma samples from AECOPD, sCOPD, and healthy non-smoking controls (HC) revealed 15 differentially expressed proteins between the 3 groups. MRM subsequently performed on a separate cohort of AECOPD, sCOPD, and HC patients confirmed 9 proteins to be differentially expressed by AECOPD compared to HC (Afamin, alpha-1-antichymotrypsin, Apolipoprotein E, Beta-2-glycoprotein 1, Complement component C9, Fibronectin, Immunoglobulin lambda like polypeptide 5, Inter-alpha-trypsin inhibitor heavy chain H3, Leucine rich alpha-2-glycoprotein 1). Network analysis demonstrates that most of these proteins are involved in proteolysis regulation, platelet degranulation and cholesterol metabolism. In conclusion, several potential plasma biomarkers for AECOPD were identified in this study. Further validation studies of these proteins may elucidate their roles in the development of AECOPD.","author":[{"dropping-particle":"","family":"Tan","given":"Dino B.A.","non-dropping-particle":"","parse-names":false,"suffix":""},{"dropping-particle":"","family":"Ito","given":"Jason","non-dropping-particle":"","parse-names":false,"suffix":""},{"dropping-particle":"","family":"Peters","given":"Kirsten","non-dropping-particle":"","parse-names":false,"suffix":""},{"dropping-particle":"","family":"Livk","given":"Andreja","non-dropping-particle":"","parse-names":false,"suffix":""},{"dropping-particle":"","family":"Lipscombe","given":"Richard J.","non-dropping-particle":"","parse-names":false,"suffix":""},{"dropping-particle":"","family":"Casey","given":"Tammy M.","non-dropping-particle":"","parse-names":false,"suffix":""},{"dropping-particle":"","family":"Moodley","given":"Yuben P.","non-dropping-particle":"","parse-names":false,"suffix":""}],"container-title":"COPD: Journal of Chronic Obstructive Pulmonary Disease","id":"ITEM-1","issue":"1","issued":{"date-parts":[["2020","1","2"]]},"page":"29-33","publisher":"COPD","title":"Protein Network Analysis Identifies Changes in the Level of Proteins Involved in Platelet Degranulation, Proteolysis and Cholesterol Metabolism Pathways in AECOPD Patients","type":"article-journal","volume":"17"},"uris":["http://www.mendeley.com/documents/?uuid=de70c75b-19e0-38d5-8cc4-0ac2d7cfc50f"]}],"mendeley":{"formattedCitation":"[57]","plainTextFormattedCitation":"[57]","previouslyFormattedCitation":"[57]"},"properties":{"noteIndex":0},"schema":"https://github.com/citation-style-language/schema/raw/master/csl-citation.json"}</w:instrText>
            </w:r>
            <w:r w:rsidRPr="00792866">
              <w:rPr>
                <w:rFonts w:ascii="Times New Roman" w:eastAsia="Times New Roman" w:hAnsi="Times New Roman" w:cs="Times New Roman"/>
                <w:sz w:val="24"/>
                <w:szCs w:val="24"/>
                <w:lang w:val="en-US" w:eastAsia="ru-RU"/>
              </w:rPr>
              <w:fldChar w:fldCharType="separate"/>
            </w:r>
            <w:r w:rsidR="004233C9" w:rsidRPr="004233C9">
              <w:rPr>
                <w:rFonts w:ascii="Times New Roman" w:eastAsia="Times New Roman" w:hAnsi="Times New Roman" w:cs="Times New Roman"/>
                <w:noProof/>
                <w:sz w:val="24"/>
                <w:szCs w:val="24"/>
                <w:lang w:val="en-US" w:eastAsia="ru-RU"/>
              </w:rPr>
              <w:t>[57]</w:t>
            </w:r>
            <w:r w:rsidRPr="00792866">
              <w:rPr>
                <w:rFonts w:ascii="Times New Roman" w:eastAsia="Times New Roman" w:hAnsi="Times New Roman" w:cs="Times New Roman"/>
                <w:sz w:val="24"/>
                <w:szCs w:val="24"/>
                <w:lang w:val="en-US" w:eastAsia="ru-RU"/>
              </w:rPr>
              <w:fldChar w:fldCharType="end"/>
            </w:r>
          </w:p>
        </w:tc>
        <w:tc>
          <w:tcPr>
            <w:tcW w:w="1712" w:type="dxa"/>
          </w:tcPr>
          <w:p w:rsidR="00A427D2" w:rsidRPr="00792866" w:rsidRDefault="00A427D2" w:rsidP="00A427D2">
            <w:pPr>
              <w:jc w:val="center"/>
              <w:rPr>
                <w:rFonts w:ascii="Times New Roman" w:eastAsia="Times New Roman" w:hAnsi="Times New Roman" w:cs="Times New Roman"/>
                <w:sz w:val="24"/>
                <w:szCs w:val="24"/>
                <w:lang w:val="en-US" w:eastAsia="ru-RU"/>
              </w:rPr>
            </w:pPr>
          </w:p>
        </w:tc>
        <w:tc>
          <w:tcPr>
            <w:tcW w:w="1588" w:type="dxa"/>
          </w:tcPr>
          <w:p w:rsidR="00A427D2" w:rsidRPr="00792866" w:rsidRDefault="00A427D2" w:rsidP="00A427D2">
            <w:pPr>
              <w:jc w:val="center"/>
              <w:rPr>
                <w:rFonts w:ascii="Times New Roman" w:eastAsia="Times New Roman" w:hAnsi="Times New Roman" w:cs="Times New Roman"/>
                <w:sz w:val="24"/>
                <w:szCs w:val="24"/>
                <w:lang w:val="en-US" w:eastAsia="ru-RU"/>
              </w:rPr>
            </w:pPr>
            <w:r w:rsidRPr="00792866">
              <w:rPr>
                <w:rFonts w:ascii="Times New Roman" w:eastAsia="Times New Roman" w:hAnsi="Times New Roman" w:cs="Times New Roman"/>
                <w:sz w:val="24"/>
                <w:szCs w:val="24"/>
                <w:lang w:val="en-US" w:eastAsia="ru-RU"/>
              </w:rPr>
              <w:fldChar w:fldCharType="begin" w:fldLock="1"/>
            </w:r>
            <w:r w:rsidR="004233C9">
              <w:rPr>
                <w:rFonts w:ascii="Times New Roman" w:eastAsia="Times New Roman" w:hAnsi="Times New Roman" w:cs="Times New Roman"/>
                <w:sz w:val="24"/>
                <w:szCs w:val="24"/>
                <w:lang w:val="en-US" w:eastAsia="ru-RU"/>
              </w:rPr>
              <w:instrText>ADDIN CSL_CITATION {"citationItems":[{"id":"ITEM-1","itemData":{"DOI":"10.1084/jem.20200938","ISSN":"15409538","PMID":"34287647","abstract":"Chronic obstructive pulmonary disease (COPD) is marked by airway inflammation and airspace enlargement (emphysema) leading to airflow obstruction and eventual respiratory failure. Microvasculature dysfunction is associated with COPD/ emphysema. However, it is not known if abnormal endothelium drives COPD/emphysema pathology and/or if correcting endothelial dysfunction has therapeutic potential. Here, we show the centrality of endothelial cells to the pathogenesis of COPD/emphysema in human tissue and using an elastase-induced murine model of emphysema. Airspace disease showed significant endothelial cell loss, and transcriptional profiling suggested an apoptotic, angiogenic, and inflammatory state. This alveolar destruction was rescued by intravenous delivery of healthy lung endothelial cells. Leucine-rich α-2-glycoprotein-1 (LRG1) was a driver of emphysema, and deletion of Lrg1 from endothelial cells rescued vascular rarefaction and alveolar regression. Hence, targeting endothelial cell biology through regenerative methods and/or inhibition of the LRG1 pathway may represent strategies of immense potential for the treatment of COPD/emphysema.","author":[{"dropping-particle":"","family":"Hisata","given":"Shu","non-dropping-particle":"","parse-names":false,"suffix":""},{"dropping-particle":"","family":"Racanelli","given":"Alexandra C.","non-dropping-particle":"","parse-names":false,"suffix":""},{"dropping-particle":"","family":"Kermani","given":"Pouneh","non-dropping-particle":"","parse-names":false,"suffix":""},{"dropping-particle":"","family":"Schreiner","given":"Ryan","non-dropping-particle":"","parse-names":false,"suffix":""},{"dropping-particle":"","family":"Houghton","given":"Sean","non-dropping-particle":"","parse-names":false,"suffix":""},{"dropping-particle":"","family":"Palikuqi","given":"Brisa","non-dropping-particle":"","parse-names":false,"suffix":""},{"dropping-particle":"","family":"Kunar","given":"Balvir","non-dropping-particle":"","parse-names":false,"suffix":""},{"dropping-particle":"","family":"Zhou","given":"Aiyuan","non-dropping-particle":"","parse-names":false,"suffix":""},{"dropping-particle":"","family":"McConn","given":"Keith","non-dropping-particle":"","parse-names":false,"suffix":""},{"dropping-particle":"","family":"Capili","given":"Allyson","non-dropping-particle":"","parse-names":false,"suffix":""},{"dropping-particle":"","family":"Redmond","given":"David","non-dropping-particle":"","parse-names":false,"suffix":""},{"dropping-particle":"","family":"Nolan","given":"Daniel J.","non-dropping-particle":"","parse-names":false,"suffix":""},{"dropping-particle":"","family":"Ginsberg","given":"Michael","non-dropping-particle":"","parse-names":false,"suffix":""},{"dropping-particle":"Sen","family":"Ding","given":"Bi","non-dropping-particle":"","parse-names":false,"suffix":""},{"dropping-particle":"","family":"Martinez","given":"Fernando J.","non-dropping-particle":"","parse-names":false,"suffix":""},{"dropping-particle":"","family":"Scandura","given":"Joseph M.","non-dropping-particle":"","parse-names":false,"suffix":""},{"dropping-particle":"","family":"Cloonan","given":"Suzanne M.","non-dropping-particle":"","parse-names":false,"suffix":""},{"dropping-particle":"","family":"Rafii","given":"Shahin","non-dropping-particle":"","parse-names":false,"suffix":""},{"dropping-particle":"","family":"Choi","given":"Augustine M.K.","non-dropping-particle":"","parse-names":false,"suffix":""}],"container-title":"Journal of Experimental Medicine","id":"ITEM-1","issue":"8","issued":{"date-parts":[["2021","7","21"]]},"publisher":"J Exp Med","title":"Reversal of emphysema by restoration of pulmonary endothelial cells","type":"article-journal","volume":"218"},"uris":["http://www.mendeley.com/documents/?uuid=4dd2f4ba-29db-3813-8b43-25761371a4da"]}],"mendeley":{"formattedCitation":"[58]","plainTextFormattedCitation":"[58]","previouslyFormattedCitation":"[58]"},"properties":{"noteIndex":0},"schema":"https://github.com/citation-style-language/schema/raw/master/csl-citation.json"}</w:instrText>
            </w:r>
            <w:r w:rsidRPr="00792866">
              <w:rPr>
                <w:rFonts w:ascii="Times New Roman" w:eastAsia="Times New Roman" w:hAnsi="Times New Roman" w:cs="Times New Roman"/>
                <w:sz w:val="24"/>
                <w:szCs w:val="24"/>
                <w:lang w:val="en-US" w:eastAsia="ru-RU"/>
              </w:rPr>
              <w:fldChar w:fldCharType="separate"/>
            </w:r>
            <w:r w:rsidR="004233C9" w:rsidRPr="004233C9">
              <w:rPr>
                <w:rFonts w:ascii="Times New Roman" w:eastAsia="Times New Roman" w:hAnsi="Times New Roman" w:cs="Times New Roman"/>
                <w:noProof/>
                <w:sz w:val="24"/>
                <w:szCs w:val="24"/>
                <w:lang w:val="en-US" w:eastAsia="ru-RU"/>
              </w:rPr>
              <w:t>[58]</w:t>
            </w:r>
            <w:r w:rsidRPr="00792866">
              <w:rPr>
                <w:rFonts w:ascii="Times New Roman" w:eastAsia="Times New Roman" w:hAnsi="Times New Roman" w:cs="Times New Roman"/>
                <w:sz w:val="24"/>
                <w:szCs w:val="24"/>
                <w:lang w:val="en-US" w:eastAsia="ru-RU"/>
              </w:rPr>
              <w:fldChar w:fldCharType="end"/>
            </w:r>
          </w:p>
        </w:tc>
        <w:tc>
          <w:tcPr>
            <w:tcW w:w="1565" w:type="dxa"/>
          </w:tcPr>
          <w:p w:rsidR="00A427D2" w:rsidRPr="00792866" w:rsidRDefault="00A427D2" w:rsidP="00A427D2">
            <w:pPr>
              <w:jc w:val="center"/>
              <w:rPr>
                <w:rFonts w:ascii="Times New Roman" w:eastAsia="Times New Roman" w:hAnsi="Times New Roman" w:cs="Times New Roman"/>
                <w:sz w:val="24"/>
                <w:szCs w:val="24"/>
                <w:lang w:val="en-US" w:eastAsia="ru-RU"/>
              </w:rPr>
            </w:pPr>
          </w:p>
        </w:tc>
      </w:tr>
      <w:tr w:rsidR="00570CBB" w:rsidRPr="00792866" w:rsidTr="002A0CC6">
        <w:trPr>
          <w:trHeight w:val="21"/>
        </w:trPr>
        <w:tc>
          <w:tcPr>
            <w:tcW w:w="1564" w:type="dxa"/>
          </w:tcPr>
          <w:p w:rsidR="00A427D2" w:rsidRPr="008C14AA" w:rsidRDefault="008C14AA" w:rsidP="00A427D2">
            <w:pPr>
              <w:rPr>
                <w:rFonts w:ascii="Times New Roman" w:eastAsia="Times New Roman" w:hAnsi="Times New Roman" w:cs="Times New Roman"/>
                <w:i/>
                <w:sz w:val="24"/>
                <w:szCs w:val="24"/>
                <w:lang w:val="en-US" w:eastAsia="ru-RU"/>
              </w:rPr>
            </w:pPr>
            <w:r>
              <w:rPr>
                <w:rFonts w:ascii="Times New Roman" w:eastAsia="Times New Roman" w:hAnsi="Times New Roman" w:cs="Times New Roman"/>
                <w:i/>
                <w:sz w:val="24"/>
                <w:szCs w:val="24"/>
                <w:lang w:val="en-US" w:eastAsia="ru-RU"/>
              </w:rPr>
              <w:t>CAT</w:t>
            </w:r>
          </w:p>
        </w:tc>
        <w:tc>
          <w:tcPr>
            <w:tcW w:w="1574" w:type="dxa"/>
          </w:tcPr>
          <w:p w:rsidR="00A427D2" w:rsidRPr="00792866" w:rsidRDefault="00A427D2" w:rsidP="00A427D2">
            <w:pPr>
              <w:jc w:val="center"/>
              <w:rPr>
                <w:rFonts w:ascii="Times New Roman" w:eastAsia="Times New Roman" w:hAnsi="Times New Roman" w:cs="Times New Roman"/>
                <w:sz w:val="24"/>
                <w:szCs w:val="24"/>
                <w:lang w:val="en-US" w:eastAsia="ru-RU"/>
              </w:rPr>
            </w:pPr>
          </w:p>
        </w:tc>
        <w:tc>
          <w:tcPr>
            <w:tcW w:w="1568" w:type="dxa"/>
          </w:tcPr>
          <w:p w:rsidR="00A427D2" w:rsidRPr="00792866" w:rsidRDefault="00570CBB" w:rsidP="00A427D2">
            <w:pPr>
              <w:jc w:val="center"/>
              <w:rPr>
                <w:rFonts w:ascii="Times New Roman" w:eastAsia="Times New Roman" w:hAnsi="Times New Roman" w:cs="Times New Roman"/>
                <w:sz w:val="24"/>
                <w:szCs w:val="24"/>
                <w:lang w:val="en-US" w:eastAsia="ru-RU"/>
              </w:rPr>
            </w:pPr>
            <w:r>
              <w:rPr>
                <w:rFonts w:ascii="Times New Roman" w:eastAsia="Times New Roman" w:hAnsi="Times New Roman" w:cs="Times New Roman"/>
                <w:sz w:val="24"/>
                <w:szCs w:val="24"/>
                <w:lang w:val="en-US" w:eastAsia="ru-RU"/>
              </w:rPr>
              <w:fldChar w:fldCharType="begin" w:fldLock="1"/>
            </w:r>
            <w:r>
              <w:rPr>
                <w:rFonts w:ascii="Times New Roman" w:eastAsia="Times New Roman" w:hAnsi="Times New Roman" w:cs="Times New Roman"/>
                <w:sz w:val="24"/>
                <w:szCs w:val="24"/>
                <w:lang w:val="en-US" w:eastAsia="ru-RU"/>
              </w:rPr>
              <w:instrText>ADDIN CSL_CITATION {"citationItems":[{"id":"ITEM-1","itemData":{"DOI":"10.3390/biomedicines9091191","ISSN":"22279059","PMID":"34572377","abstract":"In COPD patients, non-anemic iron deficiency (NAID) is a common systemic manifestation. We hypothesized that in COPD patients with NAID, iron therapy may improve systemic oxidative stress. The FACE (Ferinject assessment in patients with COPD and iron deficiency to improve exercise tolerance) study was a single-blind, unicentric, parallel-group, placebo-controlled clinical trial (trial registry: 2016-001238-89). Sixty-six patients were enrolled (randomization 2:1): iron arm, n = 44 and placebo arm, n = 22, with similar clinical characteristics. Serum levels of 3-nitrotyrosine, MDA-protein adducts, and reactive carbonyls, catalase, superoxide dismutase (SOD), glutathione, Trolox equivalent antioxidant capacity (TEAC), and iron metabolism biomarkers were quantified in both groups. In the iron-treated patients compared to placebo, MDA-protein adducts and 3-nitrotyrosine serum levels significantly declined, while those of GSH increased and iron metabolism parameters significantly improved. Hepcidin was associated with iron status parameters. This randomized clinical trial evidenced that iron replacement elicited a decline in serum oxidative stress markers along with an improvement in GSH levels in patients with stable severe COPD. Hepcidin may be a surrogate biomarker of iron status and metabolism in patients with chronic respiratory diseases. These findings have potential clinical implications in the management of patients with severe COPD.","author":[{"dropping-particle":"","family":"Pérez-Peiró","given":"Maria","non-dropping-particle":"","parse-names":false,"suffix":""},{"dropping-particle":"","family":"Martín-Ontiyuelo","given":"Clara","non-dropping-particle":"","parse-names":false,"suffix":""},{"dropping-particle":"","family":"Rodó-Pi","given":"Anna","non-dropping-particle":"","parse-names":false,"suffix":""},{"dropping-particle":"","family":"Piccari","given":"Lucilla","non-dropping-particle":"","parse-names":false,"suffix":""},{"dropping-particle":"","family":"Admetlló","given":"Mireia","non-dropping-particle":"","parse-names":false,"suffix":""},{"dropping-particle":"","family":"Durán","given":"Xavier","non-dropping-particle":"","parse-names":false,"suffix":""},{"dropping-particle":"","family":"Rodríguez-Chiaradía","given":"Diego A.","non-dropping-particle":"","parse-names":false,"suffix":""},{"dropping-particle":"","family":"Barreiro","given":"Esther","non-dropping-particle":"","parse-names":false,"suffix":""}],"container-title":"Biomedicines","id":"ITEM-1","issue":"9","issued":{"date-parts":[["2021","9","1"]]},"publisher":"Biomedicines","title":"Iron replacement and redox balance in non-anemic and mildly anemic iron deficiency copd patients: Insights from a clinical trial","type":"article-journal","volume":"9"},"uris":["http://www.mendeley.com/documents/?uuid=dda4c1bc-aa52-3c64-bc13-0bac9040634f"]},{"id":"ITEM-2","itemData":{"DOI":"10.1016/J.EXGER.2021.111456","ISSN":"1873-6815","PMID":"34166733","abstract":"Introduction: Reduction in functional capacity is a negative clinical outcome of chronic obstructive pulmonary disease (COPD). Studies have shown association between inflammatory and oxidative stress biomarkers and functional capacity. However, it is unclear whether these biomarkers are associated with outcomes of functional capacity. Therefore, the aim of this study was to evaluate whether plasma biomarkers of inflammation and oxidative stress are predictors of the 6-min walking test (6MWT)-derived outcomes. Methods: Twenty COPD patients were assessed on three consecutive days with different clinical measures, including functional capacity, and blood sampling. Plasma concentrations of IL-6, IL-8, TNF-ɑ, IL-10 and soluble TNF-ɑ receptors (sTNFR1 and sTNFR2) were determined by immunoassays. Oxidative stress was evaluated by determining lipid peroxidation products based on the enzymatic activity of superoxide dismutase (SOD) and catalase, and total antioxidant capacity of plasma. Functional capacity was assessed considering the six-minute walking distance (6MWD) and the estimate of six-minute walking work (6MWW). The association between biomarkers (i.e. inflammation and oxidative stress) and functional exercise capacity was investigated through the Pearson's correlation coefficient. To identify the determinants of the 6MWT, multiple linear stepwise regression analyses were performed with adjustment for age, sex and GOLD classification. Results: Patients were predominantly male (65%), with mean age of 64 years and moderate airflow obstruction and impaired functional capacity. There were positive correlations between SOD activity and 6MWD (r = 0.520; p = 0.02) and 6MWW (r = 0.554; p = 0.01), as well as a negative correlation between sTNF-R1 and 6MWD (r = −0.437; p = 0.05). SOD was an independent determinant of the functional capacity, explaining 23% of the variability of 6MWD (p = 0.019) and 27% of the variability of 6MWW (p = 0.011). sTNF-R1 levels were associated with 6MWD and, together with SOD explained 40% of variability in 6MWD (p = 0.005). Conclusion: SOD activity was an independent determinant of performance in the 6MWT, and together with sTNFR1 explained 40% of the variations in walking distance in COPD patients. SOD activity and sTNFR1 levels might be seen as potential biomarkers of the functional capacity in patients with COPD.","author":[{"dropping-particle":"","family":"Neves","given":"CDC","non-dropping-particle":"","parse-names":false,"suffix":""},{"dropping-particle":"","family":"VKS","given":"Lage","non-dropping-particle":"","parse-names":false,"suffix":""},{"dropping-particle":"","family":"LP","given":"Lima","non-dropping-particle":"","parse-names":false,"suffix":""},{"dropping-particle":"","family":"MA","given":"Matos","non-dropping-particle":"","parse-names":false,"suffix":""},{"dropping-particle":"","family":"ÉLM","given":"Vieira","non-dropping-particle":"","parse-names":false,"suffix":""},{"dropping-particle":"","family":"AL","given":"Teixeira","non-dropping-particle":"","parse-names":false,"suffix":""},{"dropping-particle":"","family":"PHS","given":"Figueiredo","non-dropping-particle":"","parse-names":false,"suffix":""},{"dropping-particle":"","family":"HS","given":"Costa","non-dropping-particle":"","parse-names":false,"suffix":""},{"dropping-particle":"","family":"ACR","given":"Lacerda","non-dropping-particle":"","parse-names":false,"suffix":""},{"dropping-particle":"","family":"VA","given":"Mendonça","non-dropping-particle":"","parse-names":false,"suffix":""}],"container-title":"Experimental gerontology","id":"ITEM-2","issued":{"date-parts":[["2021","9","1"]]},"publisher":"Exp Gerontol","title":"Inflammatory and oxidative biomarkers as determinants of functional capacity in patients with COPD assessed by 6-min walk test-derived outcomes","type":"article-journal","volume":"152"},"uris":["http://www.mendeley.com/documents/?uuid=9067bc3b-9c70-3330-921b-80309de0bb6f"]},{"id":"ITEM-3","itemData":{"DOI":"10.4103/tcmj.tcmj_198_19","ISSN":"10163190","PMID":"33505883","abstract":"Objective: Chronic obstructive pulmonary disease (COPD) is a leading cause of morbidity and mortality worldwide. Systemic inflammation and oxidant/antioxidant imbalance has been seen to play a key role in pathogenesis of COPD. The present study investigated the levels of inflammatory and antioxidant/oxidative stress biomarker in COPD patients and healthy subjects. Materials and Methods: The present study enrolled seventy COPD patients and seventy healthy controls from Department of Respiratory Medicine at a tertiary care hospital. Vitamin D, C-reactive protein (CRP), superoxide dismutase (SOD), catalase, and malondialdehyde (MDA) levels were measured in both cases and control. GraphPad PRISM version 6.01 was used for analysis of data. Results: The levels of Vitamin D, SOD, Catalase, were found to be significantly lower among the COPD patients in comparison to healthy controls while levels of MDA and CRP were significantly higher (P = 0.0001). Conclusion: The results showed oxidant/antioxidant imbalance and Vitamin D deficiency in COPD patients. Higher levels of CRP and oxidative stress markers were observed in COPD patients in comparison to healthy controls. A biomarker based study testing the efficacy of novel antioxidant or other agents will be helpful that can modify the course of this disease.","author":[{"dropping-particle":"","family":"Pandey","given":"Sarika","non-dropping-particle":"","parse-names":false,"suffix":""},{"dropping-particle":"","family":"Garg","given":"Rajiv","non-dropping-particle":"","parse-names":false,"suffix":""},{"dropping-particle":"","family":"Kant","given":"Surya","non-dropping-particle":"","parse-names":false,"suffix":""},{"dropping-particle":"","family":"Gaur","given":"Priyanka","non-dropping-particle":"","parse-names":false,"suffix":""}],"container-title":"Tzu Chi Medical Journal","id":"ITEM-3","issue":"1","issued":{"date-parts":[["2021","1","1"]]},"page":"80-86","publisher":"Tzu Chi Med J","title":"Vitamin D, C-reactive protein, and oxidative stress markers in chronic obstructive pulmonary disease","type":"article-journal","volume":"33"},"uris":["http://www.mendeley.com/documents/?uuid=550cb925-a625-338d-bd7a-f5b6acd2e43b"]},{"id":"ITEM-4","itemData":{"DOI":"10.3390/diagnostics10121095","ISSN":"20754418","PMID":"33333922","abstract":"The aim of the work was to study the features of the salivary biochemical composition in the combined pathology of lung cancer and chronic obstructive pulmonary disease (COPD) of varying severity (COPD I, COPD II). The study group included patients with lung cancer (n = 392), non-malignant lung pathologies (n = 168) and healthy volunteers (n = 500). Before treatment, the salivary biochemical composition was determined according to 34 indicators. Survival analysis performed by the Kaplan-Meier method. Biochemical parameters (catalase, imidazole compounds ICs, sialic acids, lactate dehydrogenase (LDH)) that can be used to monitor patients at risk (COPD I) for timely diagnosis of lung cancer are determined. A complex of salivary biochemical indicators with prognostic value in lung cancer was revealed. For patients with lung cancer without COPD, a group of patients with a favorable prognosis can be distinguished with a combination of ICs &lt; 0.478 mmol/L and LDH &gt; 1248 U/L (HR = 1.56, 95% CI 0.40–6.07, p = 0.03891). For COPD I, a level of ICs &lt; 0.182 mmol/L are prognostically favorable (HR = 1.74, 95% CI 0.71–4.21, p = 0.07270). For COPD II, combinations of pH &lt; 6.74 and LDH &gt; 1006 U/L are prognostically favorable. In general, for patients with lung cancer in combination with COPD I, the prognosis is more favorable than without COPD.","author":[{"dropping-particle":"V.","family":"Bel’skaya","given":"Lyudmila","non-dropping-particle":"","parse-names":false,"suffix":""},{"dropping-particle":"","family":"Sarf","given":"Elena A.","non-dropping-particle":"","parse-names":false,"suffix":""},{"dropping-particle":"V.","family":"Solomatin","given":"Denis","non-dropping-particle":"","parse-names":false,"suffix":""},{"dropping-particle":"","family":"Kosenok","given":"Victor K.","non-dropping-particle":"","parse-names":false,"suffix":""}],"container-title":"Diagnostics","id":"ITEM-4","issue":"12","issued":{"date-parts":[["2020","12","1"]]},"publisher":"Diagnostics (Basel)","title":"Salivary metabolic profile of patients with lung cancer, chronic obstructive pulmonary disease of varying severity and their comorbidity: A preliminary study","type":"article-journal","volume":"10"},"uris":["http://www.mendeley.com/documents/?uuid=89185f1a-bb78-393b-a30e-5acf16313255"]}],"mendeley":{"formattedCitation":"[59–62]","plainTextFormattedCitation":"[59–62]"},"properties":{"noteIndex":0},"schema":"https://github.com/citation-style-language/schema/raw/master/csl-citation.json"}</w:instrText>
            </w:r>
            <w:r>
              <w:rPr>
                <w:rFonts w:ascii="Times New Roman" w:eastAsia="Times New Roman" w:hAnsi="Times New Roman" w:cs="Times New Roman"/>
                <w:sz w:val="24"/>
                <w:szCs w:val="24"/>
                <w:lang w:val="en-US" w:eastAsia="ru-RU"/>
              </w:rPr>
              <w:fldChar w:fldCharType="separate"/>
            </w:r>
            <w:r w:rsidRPr="00570CBB">
              <w:rPr>
                <w:rFonts w:ascii="Times New Roman" w:eastAsia="Times New Roman" w:hAnsi="Times New Roman" w:cs="Times New Roman"/>
                <w:noProof/>
                <w:sz w:val="24"/>
                <w:szCs w:val="24"/>
                <w:lang w:val="en-US" w:eastAsia="ru-RU"/>
              </w:rPr>
              <w:t>[59–62]</w:t>
            </w:r>
            <w:r>
              <w:rPr>
                <w:rFonts w:ascii="Times New Roman" w:eastAsia="Times New Roman" w:hAnsi="Times New Roman" w:cs="Times New Roman"/>
                <w:sz w:val="24"/>
                <w:szCs w:val="24"/>
                <w:lang w:val="en-US" w:eastAsia="ru-RU"/>
              </w:rPr>
              <w:fldChar w:fldCharType="end"/>
            </w:r>
          </w:p>
        </w:tc>
        <w:tc>
          <w:tcPr>
            <w:tcW w:w="1712" w:type="dxa"/>
          </w:tcPr>
          <w:p w:rsidR="00A427D2" w:rsidRPr="00792866" w:rsidRDefault="00A427D2" w:rsidP="00A427D2">
            <w:pPr>
              <w:jc w:val="center"/>
              <w:rPr>
                <w:rFonts w:ascii="Times New Roman" w:eastAsia="Times New Roman" w:hAnsi="Times New Roman" w:cs="Times New Roman"/>
                <w:sz w:val="24"/>
                <w:szCs w:val="24"/>
                <w:lang w:val="en-US" w:eastAsia="ru-RU"/>
              </w:rPr>
            </w:pPr>
          </w:p>
        </w:tc>
        <w:tc>
          <w:tcPr>
            <w:tcW w:w="1588" w:type="dxa"/>
          </w:tcPr>
          <w:p w:rsidR="00A427D2" w:rsidRPr="00792866" w:rsidRDefault="00A427D2" w:rsidP="00A427D2">
            <w:pPr>
              <w:jc w:val="center"/>
              <w:rPr>
                <w:rFonts w:ascii="Times New Roman" w:eastAsia="Times New Roman" w:hAnsi="Times New Roman" w:cs="Times New Roman"/>
                <w:sz w:val="24"/>
                <w:szCs w:val="24"/>
                <w:lang w:val="en-US" w:eastAsia="ru-RU"/>
              </w:rPr>
            </w:pPr>
          </w:p>
        </w:tc>
        <w:tc>
          <w:tcPr>
            <w:tcW w:w="1565" w:type="dxa"/>
          </w:tcPr>
          <w:p w:rsidR="00A427D2" w:rsidRPr="00792866" w:rsidRDefault="00A427D2" w:rsidP="00A427D2">
            <w:pPr>
              <w:jc w:val="center"/>
              <w:rPr>
                <w:rFonts w:ascii="Times New Roman" w:eastAsia="Times New Roman" w:hAnsi="Times New Roman" w:cs="Times New Roman"/>
                <w:sz w:val="24"/>
                <w:szCs w:val="24"/>
                <w:lang w:val="en-US" w:eastAsia="ru-RU"/>
              </w:rPr>
            </w:pPr>
          </w:p>
        </w:tc>
      </w:tr>
      <w:tr w:rsidR="00570CBB" w:rsidRPr="007B547E" w:rsidTr="002A0CC6">
        <w:trPr>
          <w:trHeight w:val="21"/>
        </w:trPr>
        <w:tc>
          <w:tcPr>
            <w:tcW w:w="1564" w:type="dxa"/>
          </w:tcPr>
          <w:p w:rsidR="00A427D2" w:rsidRPr="008C14AA" w:rsidRDefault="008C14AA" w:rsidP="00A427D2">
            <w:pPr>
              <w:rPr>
                <w:rFonts w:ascii="Times New Roman" w:eastAsia="Times New Roman" w:hAnsi="Times New Roman" w:cs="Times New Roman"/>
                <w:i/>
                <w:sz w:val="24"/>
                <w:szCs w:val="24"/>
                <w:lang w:val="en-US" w:eastAsia="ru-RU"/>
              </w:rPr>
            </w:pPr>
            <w:r>
              <w:rPr>
                <w:rFonts w:ascii="Times New Roman" w:eastAsia="Times New Roman" w:hAnsi="Times New Roman" w:cs="Times New Roman"/>
                <w:i/>
                <w:sz w:val="24"/>
                <w:szCs w:val="24"/>
                <w:lang w:val="en-US" w:eastAsia="ru-RU"/>
              </w:rPr>
              <w:t>ELN</w:t>
            </w:r>
          </w:p>
        </w:tc>
        <w:tc>
          <w:tcPr>
            <w:tcW w:w="1574" w:type="dxa"/>
          </w:tcPr>
          <w:p w:rsidR="00A427D2" w:rsidRPr="00792866" w:rsidRDefault="00A427D2" w:rsidP="00A427D2">
            <w:pPr>
              <w:jc w:val="center"/>
              <w:rPr>
                <w:rFonts w:ascii="Times New Roman" w:eastAsia="Times New Roman" w:hAnsi="Times New Roman" w:cs="Times New Roman"/>
                <w:sz w:val="24"/>
                <w:szCs w:val="24"/>
                <w:lang w:val="en-US" w:eastAsia="ru-RU"/>
              </w:rPr>
            </w:pPr>
          </w:p>
        </w:tc>
        <w:tc>
          <w:tcPr>
            <w:tcW w:w="1568" w:type="dxa"/>
          </w:tcPr>
          <w:p w:rsidR="00A427D2" w:rsidRPr="00792866" w:rsidRDefault="00A427D2" w:rsidP="00A427D2">
            <w:pPr>
              <w:jc w:val="center"/>
              <w:rPr>
                <w:rFonts w:ascii="Times New Roman" w:eastAsia="Times New Roman" w:hAnsi="Times New Roman" w:cs="Times New Roman"/>
                <w:sz w:val="24"/>
                <w:szCs w:val="24"/>
                <w:lang w:val="en-US" w:eastAsia="ru-RU"/>
              </w:rPr>
            </w:pPr>
            <w:r w:rsidRPr="00792866">
              <w:rPr>
                <w:rFonts w:ascii="Times New Roman" w:eastAsia="Times New Roman" w:hAnsi="Times New Roman" w:cs="Times New Roman"/>
                <w:sz w:val="24"/>
                <w:szCs w:val="24"/>
                <w:lang w:val="en-US" w:eastAsia="ru-RU"/>
              </w:rPr>
              <w:fldChar w:fldCharType="begin" w:fldLock="1"/>
            </w:r>
            <w:r w:rsidR="004233C9">
              <w:rPr>
                <w:rFonts w:ascii="Times New Roman" w:eastAsia="Times New Roman" w:hAnsi="Times New Roman" w:cs="Times New Roman"/>
                <w:sz w:val="24"/>
                <w:szCs w:val="24"/>
                <w:lang w:val="en-US" w:eastAsia="ru-RU"/>
              </w:rPr>
              <w:instrText>ADDIN CSL_CITATION {"citationItems":[{"id":"ITEM-1","itemData":{"DOI":"10.1136/thoraxjnl-2014-205091","ISSN":"14683296","PMID":"24990664","abstract":"Background: Chronic obstructive pulmonary disease (COPD) is a progressive, incurable lung disease characterised by abnormal tissue repair causing emphysema and small airways fibrosis. Since current therapy cannot modify this abnormal repair, it is crucial to unravel its underlying molecular mechanisms. Unbiased analysis of genome-wide gene expression pro files in lung tissue provides a powerful tool to investigate this. Methods: We performed genome-wide gene expression pro filing in 581 lung tissue samples from current and ex-smokers with (n=311) and without COPD (n=270). Subsequently, quantitative PCR, western blot and immunohistochemical analyses were performed to validate our main findings. Results: 112 genes were found to be upregulated in patients with COPD compared with controls, whereas 61 genes were downregulated. Among the most upregulated genes were fibulin-5 (FBLN5 ), elastin (ELN), latent transforming growth factor β binding protein 2 (LTBP2) and microfibrillar associated protein 4 (MFAP4), all implicated in elastogenesis. Our gene expression findings were validated at mRNA and protein level. We demonstrated higher ELN gene expression in COPD lung tissue and similar trends for FBLN5 and MFAP4, and negative correlations with lung function. FBLN5 protein levels were increased in COPD lung tissue and cleaved, possibly non-functional FBLN5 protein was present. Strong coexpression of FBLN5, ELN, LTBP2 and MFAP4 in lung tissue and in silico analysis indicated cofunctionality of these genes. Finally, colocalisation of FBLN5, MFAP4 and LTBP2 with elastic fibres was demonstrated in lung tissue. Conclusions: We identi fied a clear gene signature for elastogenesis in COPD and propose FBLN5 as a novel player in tissue repair in COPD.","author":[{"dropping-particle":"","family":"Brandsma","given":"Corry Anke","non-dropping-particle":"","parse-names":false,"suffix":""},{"dropping-particle":"","family":"Berge","given":"Maarten","non-dropping-particle":"Van Den","parse-names":false,"suffix":""},{"dropping-particle":"","family":"Postma","given":"Dirkje S.","non-dropping-particle":"","parse-names":false,"suffix":""},{"dropping-particle":"","family":"Jonker","given":"Marnix R.","non-dropping-particle":"","parse-names":false,"suffix":""},{"dropping-particle":"","family":"Brouwer","given":"Sharon","non-dropping-particle":"","parse-names":false,"suffix":""},{"dropping-particle":"","family":"Paré","given":"Peter D.","non-dropping-particle":"","parse-names":false,"suffix":""},{"dropping-particle":"","family":"Sin","given":"Don D.","non-dropping-particle":"","parse-names":false,"suffix":""},{"dropping-particle":"","family":"Bossé","given":"Yohan","non-dropping-particle":"","parse-names":false,"suffix":""},{"dropping-particle":"","family":"Laviolette","given":"Michel","non-dropping-particle":"","parse-names":false,"suffix":""},{"dropping-particle":"","family":"Karjalainen","given":"Juha","non-dropping-particle":"","parse-names":false,"suffix":""},{"dropping-particle":"","family":"Fehrmann","given":"Rudolf S.N.","non-dropping-particle":"","parse-names":false,"suffix":""},{"dropping-particle":"","family":"Nickle","given":"David C.","non-dropping-particle":"","parse-names":false,"suffix":""},{"dropping-particle":"","family":"Hao","given":"Ke","non-dropping-particle":"","parse-names":false,"suffix":""},{"dropping-particle":"","family":"Spanjer","given":"Anita I.R.","non-dropping-particle":"","parse-names":false,"suffix":""},{"dropping-particle":"","family":"Timens","given":"Wim","non-dropping-particle":"","parse-names":false,"suffix":""},{"dropping-particle":"","family":"Franke","given":"Lude","non-dropping-particle":"","parse-names":false,"suffix":""}],"container-title":"Thorax","id":"ITEM-1","issue":"1","issued":{"date-parts":[["2015","1","1"]]},"page":"21-32","publisher":"Thorax","title":"A large lung gene expression study identifying fibulin-5 as a novel player in tissue repair in COPD","type":"article-journal","volume":"70"},"uris":["http://www.mendeley.com/documents/?uuid=304a706e-0802-3bb2-8747-edc96bbdb478"]}],"mendeley":{"formattedCitation":"[63]","plainTextFormattedCitation":"[63]","previouslyFormattedCitation":"[63]"},"properties":{"noteIndex":0},"schema":"https://github.com/citation-style-language/schema/raw/master/csl-citation.json"}</w:instrText>
            </w:r>
            <w:r w:rsidRPr="00792866">
              <w:rPr>
                <w:rFonts w:ascii="Times New Roman" w:eastAsia="Times New Roman" w:hAnsi="Times New Roman" w:cs="Times New Roman"/>
                <w:sz w:val="24"/>
                <w:szCs w:val="24"/>
                <w:lang w:val="en-US" w:eastAsia="ru-RU"/>
              </w:rPr>
              <w:fldChar w:fldCharType="separate"/>
            </w:r>
            <w:r w:rsidR="004233C9" w:rsidRPr="004233C9">
              <w:rPr>
                <w:rFonts w:ascii="Times New Roman" w:eastAsia="Times New Roman" w:hAnsi="Times New Roman" w:cs="Times New Roman"/>
                <w:noProof/>
                <w:sz w:val="24"/>
                <w:szCs w:val="24"/>
                <w:lang w:val="en-US" w:eastAsia="ru-RU"/>
              </w:rPr>
              <w:t>[63]</w:t>
            </w:r>
            <w:r w:rsidRPr="00792866">
              <w:rPr>
                <w:rFonts w:ascii="Times New Roman" w:eastAsia="Times New Roman" w:hAnsi="Times New Roman" w:cs="Times New Roman"/>
                <w:sz w:val="24"/>
                <w:szCs w:val="24"/>
                <w:lang w:val="en-US" w:eastAsia="ru-RU"/>
              </w:rPr>
              <w:fldChar w:fldCharType="end"/>
            </w:r>
          </w:p>
        </w:tc>
        <w:tc>
          <w:tcPr>
            <w:tcW w:w="1712" w:type="dxa"/>
          </w:tcPr>
          <w:p w:rsidR="00A427D2" w:rsidRPr="00792866" w:rsidRDefault="00A427D2" w:rsidP="00A427D2">
            <w:pPr>
              <w:jc w:val="center"/>
              <w:rPr>
                <w:rFonts w:ascii="Times New Roman" w:eastAsia="Times New Roman" w:hAnsi="Times New Roman" w:cs="Times New Roman"/>
                <w:sz w:val="24"/>
                <w:szCs w:val="24"/>
                <w:lang w:val="en-US" w:eastAsia="ru-RU"/>
              </w:rPr>
            </w:pPr>
          </w:p>
        </w:tc>
        <w:tc>
          <w:tcPr>
            <w:tcW w:w="1588" w:type="dxa"/>
          </w:tcPr>
          <w:p w:rsidR="00A427D2" w:rsidRPr="00792866" w:rsidRDefault="00A427D2" w:rsidP="00A427D2">
            <w:pPr>
              <w:jc w:val="center"/>
              <w:rPr>
                <w:rFonts w:ascii="Times New Roman" w:eastAsia="Times New Roman" w:hAnsi="Times New Roman" w:cs="Times New Roman"/>
                <w:sz w:val="24"/>
                <w:szCs w:val="24"/>
                <w:lang w:val="en-US" w:eastAsia="ru-RU"/>
              </w:rPr>
            </w:pPr>
          </w:p>
        </w:tc>
        <w:tc>
          <w:tcPr>
            <w:tcW w:w="1565" w:type="dxa"/>
          </w:tcPr>
          <w:p w:rsidR="00A427D2" w:rsidRPr="00792866" w:rsidRDefault="00A427D2" w:rsidP="00A427D2">
            <w:pPr>
              <w:jc w:val="center"/>
              <w:rPr>
                <w:rFonts w:ascii="Times New Roman" w:eastAsia="Times New Roman" w:hAnsi="Times New Roman" w:cs="Times New Roman"/>
                <w:sz w:val="24"/>
                <w:szCs w:val="24"/>
                <w:lang w:val="en-US" w:eastAsia="ru-RU"/>
              </w:rPr>
            </w:pPr>
          </w:p>
        </w:tc>
      </w:tr>
    </w:tbl>
    <w:p w:rsidR="00A427D2" w:rsidRDefault="00A33C12" w:rsidP="00DE54E1">
      <w:pPr>
        <w:widowControl w:val="0"/>
        <w:autoSpaceDE w:val="0"/>
        <w:autoSpaceDN w:val="0"/>
        <w:adjustRightInd w:val="0"/>
        <w:spacing w:after="0" w:line="480" w:lineRule="auto"/>
        <w:ind w:firstLine="709"/>
        <w:jc w:val="both"/>
        <w:rPr>
          <w:rFonts w:ascii="Times New Roman" w:eastAsia="Times New Roman" w:hAnsi="Times New Roman" w:cs="Times New Roman"/>
          <w:sz w:val="24"/>
          <w:szCs w:val="24"/>
          <w:lang w:val="en-US" w:eastAsia="ru-RU"/>
        </w:rPr>
      </w:pPr>
      <w:r>
        <w:rPr>
          <w:rFonts w:ascii="Times New Roman" w:eastAsia="Times New Roman" w:hAnsi="Times New Roman" w:cs="Times New Roman"/>
          <w:sz w:val="24"/>
          <w:szCs w:val="24"/>
          <w:lang w:val="en-US" w:eastAsia="ru-RU"/>
        </w:rPr>
        <w:t>*</w:t>
      </w:r>
      <w:r w:rsidR="00A427D2">
        <w:rPr>
          <w:rFonts w:ascii="Times New Roman" w:eastAsia="Times New Roman" w:hAnsi="Times New Roman" w:cs="Times New Roman"/>
          <w:sz w:val="24"/>
          <w:szCs w:val="24"/>
          <w:lang w:val="en-US" w:eastAsia="ru-RU"/>
        </w:rPr>
        <w:t>Listed g</w:t>
      </w:r>
      <w:r w:rsidR="00904DCC">
        <w:rPr>
          <w:rFonts w:ascii="Times New Roman" w:eastAsia="Times New Roman" w:hAnsi="Times New Roman" w:cs="Times New Roman"/>
          <w:sz w:val="24"/>
          <w:szCs w:val="24"/>
          <w:lang w:val="en-US" w:eastAsia="ru-RU"/>
        </w:rPr>
        <w:t xml:space="preserve">enes are involved in </w:t>
      </w:r>
      <w:r w:rsidR="00A427D2" w:rsidRPr="00A427D2">
        <w:rPr>
          <w:rFonts w:ascii="Times New Roman" w:eastAsia="Times New Roman" w:hAnsi="Times New Roman" w:cs="Times New Roman"/>
          <w:sz w:val="24"/>
          <w:szCs w:val="24"/>
          <w:lang w:val="en-US" w:eastAsia="ru-RU"/>
        </w:rPr>
        <w:t>pathogenesis</w:t>
      </w:r>
      <w:r w:rsidR="00A427D2">
        <w:rPr>
          <w:rFonts w:ascii="Times New Roman" w:eastAsia="Times New Roman" w:hAnsi="Times New Roman" w:cs="Times New Roman"/>
          <w:sz w:val="24"/>
          <w:szCs w:val="24"/>
          <w:lang w:val="en-US" w:eastAsia="ru-RU"/>
        </w:rPr>
        <w:t xml:space="preserve"> of </w:t>
      </w:r>
      <w:r w:rsidR="008C14AA">
        <w:rPr>
          <w:rFonts w:ascii="Times New Roman" w:eastAsia="Times New Roman" w:hAnsi="Times New Roman" w:cs="Times New Roman"/>
          <w:sz w:val="24"/>
          <w:szCs w:val="24"/>
          <w:lang w:val="en-US" w:eastAsia="ru-RU"/>
        </w:rPr>
        <w:t>mentioned chronic lung diseases</w:t>
      </w:r>
      <w:r w:rsidR="00A427D2">
        <w:rPr>
          <w:rFonts w:ascii="Times New Roman" w:eastAsia="Times New Roman" w:hAnsi="Times New Roman" w:cs="Times New Roman"/>
          <w:sz w:val="24"/>
          <w:szCs w:val="24"/>
          <w:lang w:val="en-US" w:eastAsia="ru-RU"/>
        </w:rPr>
        <w:t>, have prognostic value and</w:t>
      </w:r>
      <w:r w:rsidR="00A427D2" w:rsidRPr="00A427D2">
        <w:rPr>
          <w:rFonts w:ascii="Times New Roman" w:eastAsia="Times New Roman" w:hAnsi="Times New Roman" w:cs="Times New Roman"/>
          <w:sz w:val="24"/>
          <w:szCs w:val="24"/>
          <w:lang w:val="en-US" w:eastAsia="ru-RU"/>
        </w:rPr>
        <w:t xml:space="preserve"> correlate with the severity of </w:t>
      </w:r>
      <w:r w:rsidR="00A427D2">
        <w:rPr>
          <w:rFonts w:ascii="Times New Roman" w:eastAsia="Times New Roman" w:hAnsi="Times New Roman" w:cs="Times New Roman"/>
          <w:sz w:val="24"/>
          <w:szCs w:val="24"/>
          <w:lang w:val="en-US" w:eastAsia="ru-RU"/>
        </w:rPr>
        <w:t xml:space="preserve">the mentioned </w:t>
      </w:r>
      <w:r w:rsidR="008C14AA">
        <w:rPr>
          <w:rFonts w:ascii="Times New Roman" w:eastAsia="Times New Roman" w:hAnsi="Times New Roman" w:cs="Times New Roman"/>
          <w:sz w:val="24"/>
          <w:szCs w:val="24"/>
          <w:lang w:val="en-US" w:eastAsia="ru-RU"/>
        </w:rPr>
        <w:t>lung pathologies.</w:t>
      </w:r>
    </w:p>
    <w:p w:rsidR="00B73971" w:rsidRDefault="00B73971" w:rsidP="00B46773">
      <w:pPr>
        <w:widowControl w:val="0"/>
        <w:autoSpaceDE w:val="0"/>
        <w:autoSpaceDN w:val="0"/>
        <w:adjustRightInd w:val="0"/>
        <w:spacing w:after="0" w:line="480" w:lineRule="auto"/>
        <w:ind w:firstLine="709"/>
        <w:jc w:val="both"/>
        <w:rPr>
          <w:rFonts w:ascii="Times New Roman" w:hAnsi="Times New Roman" w:cs="Times New Roman"/>
          <w:sz w:val="24"/>
          <w:szCs w:val="24"/>
          <w:lang w:val="en-US"/>
        </w:rPr>
      </w:pPr>
    </w:p>
    <w:p w:rsidR="00A427D2" w:rsidRPr="00B73971" w:rsidRDefault="00B73971" w:rsidP="00AF1447">
      <w:pPr>
        <w:widowControl w:val="0"/>
        <w:autoSpaceDE w:val="0"/>
        <w:autoSpaceDN w:val="0"/>
        <w:adjustRightInd w:val="0"/>
        <w:spacing w:after="0" w:line="480" w:lineRule="auto"/>
        <w:ind w:firstLine="709"/>
        <w:jc w:val="both"/>
        <w:rPr>
          <w:rFonts w:ascii="Times New Roman" w:hAnsi="Times New Roman" w:cs="Times New Roman"/>
          <w:b/>
          <w:sz w:val="24"/>
          <w:szCs w:val="24"/>
          <w:lang w:val="en-US"/>
        </w:rPr>
      </w:pPr>
      <w:r w:rsidRPr="00B73971">
        <w:rPr>
          <w:rFonts w:ascii="Times New Roman" w:hAnsi="Times New Roman" w:cs="Times New Roman"/>
          <w:b/>
          <w:sz w:val="24"/>
          <w:szCs w:val="24"/>
          <w:lang w:val="en-US"/>
        </w:rPr>
        <w:t>References</w:t>
      </w:r>
    </w:p>
    <w:p w:rsidR="00570CBB" w:rsidRPr="007B547E" w:rsidRDefault="005E5E88" w:rsidP="00570CB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Pr>
          <w:rFonts w:ascii="Times New Roman" w:hAnsi="Times New Roman" w:cs="Times New Roman"/>
          <w:sz w:val="24"/>
          <w:szCs w:val="24"/>
        </w:rPr>
        <w:fldChar w:fldCharType="begin" w:fldLock="1"/>
      </w:r>
      <w:r w:rsidRPr="007A541D">
        <w:rPr>
          <w:rFonts w:ascii="Times New Roman" w:hAnsi="Times New Roman" w:cs="Times New Roman"/>
          <w:sz w:val="24"/>
          <w:szCs w:val="24"/>
          <w:lang w:val="en-US"/>
        </w:rPr>
        <w:instrText xml:space="preserve">ADDIN Mendeley Bibliography CSL_BIBLIOGRAPHY </w:instrText>
      </w:r>
      <w:r>
        <w:rPr>
          <w:rFonts w:ascii="Times New Roman" w:hAnsi="Times New Roman" w:cs="Times New Roman"/>
          <w:sz w:val="24"/>
          <w:szCs w:val="24"/>
        </w:rPr>
        <w:fldChar w:fldCharType="separate"/>
      </w:r>
      <w:r w:rsidR="00570CBB" w:rsidRPr="007B547E">
        <w:rPr>
          <w:rFonts w:ascii="Times New Roman" w:hAnsi="Times New Roman" w:cs="Times New Roman"/>
          <w:noProof/>
          <w:sz w:val="24"/>
          <w:szCs w:val="24"/>
          <w:lang w:val="en-US"/>
        </w:rPr>
        <w:t xml:space="preserve">1. </w:t>
      </w:r>
      <w:r w:rsidR="00570CBB" w:rsidRPr="007B547E">
        <w:rPr>
          <w:rFonts w:ascii="Times New Roman" w:hAnsi="Times New Roman" w:cs="Times New Roman"/>
          <w:noProof/>
          <w:sz w:val="24"/>
          <w:szCs w:val="24"/>
          <w:lang w:val="en-US"/>
        </w:rPr>
        <w:tab/>
        <w:t>Xia Y, Lei C, Yang D, Luo H. Identification of key modules and hub genes associated with lung function in idiopathic pulmonary fibrosis. PeerJ. 2020;8. doi:10.7717/peerj.9848</w:t>
      </w:r>
    </w:p>
    <w:p w:rsidR="00570CBB" w:rsidRPr="007B547E" w:rsidRDefault="00570CBB" w:rsidP="00570CB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7B547E">
        <w:rPr>
          <w:rFonts w:ascii="Times New Roman" w:hAnsi="Times New Roman" w:cs="Times New Roman"/>
          <w:noProof/>
          <w:sz w:val="24"/>
          <w:szCs w:val="24"/>
          <w:lang w:val="en-US"/>
        </w:rPr>
        <w:t xml:space="preserve">2. </w:t>
      </w:r>
      <w:r w:rsidRPr="007B547E">
        <w:rPr>
          <w:rFonts w:ascii="Times New Roman" w:hAnsi="Times New Roman" w:cs="Times New Roman"/>
          <w:noProof/>
          <w:sz w:val="24"/>
          <w:szCs w:val="24"/>
          <w:lang w:val="en-US"/>
        </w:rPr>
        <w:tab/>
        <w:t>Renaud L, da Silveira WA, Takamura N, Hardiman G, Feghali-Bostwick C. Prominence of IL6, IGF, TLR, and Bioenergetics Pathway Perturbation in Lung Tissues of Scleroderma Patients With Pulmonary Fibrosis. Front Immunol. 2020;11. doi:10.3389/fimmu.2020.00383</w:t>
      </w:r>
    </w:p>
    <w:p w:rsidR="00570CBB" w:rsidRPr="007B547E" w:rsidRDefault="00570CBB" w:rsidP="00570CB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7B547E">
        <w:rPr>
          <w:rFonts w:ascii="Times New Roman" w:hAnsi="Times New Roman" w:cs="Times New Roman"/>
          <w:noProof/>
          <w:sz w:val="24"/>
          <w:szCs w:val="24"/>
          <w:lang w:val="en-US"/>
        </w:rPr>
        <w:t xml:space="preserve">3. </w:t>
      </w:r>
      <w:r w:rsidRPr="007B547E">
        <w:rPr>
          <w:rFonts w:ascii="Times New Roman" w:hAnsi="Times New Roman" w:cs="Times New Roman"/>
          <w:noProof/>
          <w:sz w:val="24"/>
          <w:szCs w:val="24"/>
          <w:lang w:val="en-US"/>
        </w:rPr>
        <w:tab/>
        <w:t>Fraser E, Denney L, Antanaviciute A, Blirando K, Vuppusetty C, Zheng Y, et al. Multi-Modal Characterization of Monocytes in Idiopathic Pulmonary Fibrosis Reveals a Primed Type I Interferon Immune Phenotype. Front Immunol. 2021;12. doi:10.3389/FIMMU.2021.623430</w:t>
      </w:r>
    </w:p>
    <w:p w:rsidR="00570CBB" w:rsidRPr="007B547E" w:rsidRDefault="00570CBB" w:rsidP="00570CB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7B547E">
        <w:rPr>
          <w:rFonts w:ascii="Times New Roman" w:hAnsi="Times New Roman" w:cs="Times New Roman"/>
          <w:noProof/>
          <w:sz w:val="24"/>
          <w:szCs w:val="24"/>
          <w:lang w:val="en-US"/>
        </w:rPr>
        <w:t xml:space="preserve">4. </w:t>
      </w:r>
      <w:r w:rsidRPr="007B547E">
        <w:rPr>
          <w:rFonts w:ascii="Times New Roman" w:hAnsi="Times New Roman" w:cs="Times New Roman"/>
          <w:noProof/>
          <w:sz w:val="24"/>
          <w:szCs w:val="24"/>
          <w:lang w:val="en-US"/>
        </w:rPr>
        <w:tab/>
        <w:t>Zhang L, Sun Y. Muscle-Bone Crosstalk in Chronic Obstructive Pulmonary Disease. Front Endocrinol (Lausanne). 2021;12. doi:10.3389/FENDO.2021.724911</w:t>
      </w:r>
    </w:p>
    <w:p w:rsidR="00570CBB" w:rsidRPr="007B547E" w:rsidRDefault="00570CBB" w:rsidP="00570CB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7B547E">
        <w:rPr>
          <w:rFonts w:ascii="Times New Roman" w:hAnsi="Times New Roman" w:cs="Times New Roman"/>
          <w:noProof/>
          <w:sz w:val="24"/>
          <w:szCs w:val="24"/>
          <w:lang w:val="en-US"/>
        </w:rPr>
        <w:t xml:space="preserve">5. </w:t>
      </w:r>
      <w:r w:rsidRPr="007B547E">
        <w:rPr>
          <w:rFonts w:ascii="Times New Roman" w:hAnsi="Times New Roman" w:cs="Times New Roman"/>
          <w:noProof/>
          <w:sz w:val="24"/>
          <w:szCs w:val="24"/>
          <w:lang w:val="en-US"/>
        </w:rPr>
        <w:tab/>
        <w:t>Dong T, Santos S, Yang Z, Yang S, Kirkhus NE. Sputum and salivary protein biomarkers and point-of-care biosensors for the management of COPD. Analyst. 2020;145: 1583–1604. doi:10.1039/C9AN01704F</w:t>
      </w:r>
    </w:p>
    <w:p w:rsidR="00570CBB" w:rsidRPr="007B547E" w:rsidRDefault="00570CBB" w:rsidP="00570CB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7B547E">
        <w:rPr>
          <w:rFonts w:ascii="Times New Roman" w:hAnsi="Times New Roman" w:cs="Times New Roman"/>
          <w:noProof/>
          <w:sz w:val="24"/>
          <w:szCs w:val="24"/>
          <w:lang w:val="en-US"/>
        </w:rPr>
        <w:lastRenderedPageBreak/>
        <w:t xml:space="preserve">6. </w:t>
      </w:r>
      <w:r w:rsidRPr="007B547E">
        <w:rPr>
          <w:rFonts w:ascii="Times New Roman" w:hAnsi="Times New Roman" w:cs="Times New Roman"/>
          <w:noProof/>
          <w:sz w:val="24"/>
          <w:szCs w:val="24"/>
          <w:lang w:val="en-US"/>
        </w:rPr>
        <w:tab/>
        <w:t>Christenson SA. The role of genomic profiling in identifying molecular phenotypes in obstructive lung diseases. Current opinion in pulmonary medicine. Curr Opin Pulm Med; 2020. pp. 84–89. doi:10.1097/MCP.0000000000000646</w:t>
      </w:r>
    </w:p>
    <w:p w:rsidR="00570CBB" w:rsidRPr="007B547E" w:rsidRDefault="00570CBB" w:rsidP="00570CB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7B547E">
        <w:rPr>
          <w:rFonts w:ascii="Times New Roman" w:hAnsi="Times New Roman" w:cs="Times New Roman"/>
          <w:noProof/>
          <w:sz w:val="24"/>
          <w:szCs w:val="24"/>
          <w:lang w:val="en-US"/>
        </w:rPr>
        <w:t xml:space="preserve">7. </w:t>
      </w:r>
      <w:r w:rsidRPr="007B547E">
        <w:rPr>
          <w:rFonts w:ascii="Times New Roman" w:hAnsi="Times New Roman" w:cs="Times New Roman"/>
          <w:noProof/>
          <w:sz w:val="24"/>
          <w:szCs w:val="24"/>
          <w:lang w:val="en-US"/>
        </w:rPr>
        <w:tab/>
        <w:t>Chung KF. Inflammatory mediators in chronic obstructive pulmonary disease. Current Drug Targets: Inflammation and Allergy. Curr Drug Targets Inflamm Allergy; 2005. pp. 619–625. doi:10.2174/156801005774912806</w:t>
      </w:r>
    </w:p>
    <w:p w:rsidR="00570CBB" w:rsidRPr="007B547E" w:rsidRDefault="00570CBB" w:rsidP="00570CB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7B547E">
        <w:rPr>
          <w:rFonts w:ascii="Times New Roman" w:hAnsi="Times New Roman" w:cs="Times New Roman"/>
          <w:noProof/>
          <w:sz w:val="24"/>
          <w:szCs w:val="24"/>
          <w:lang w:val="en-US"/>
        </w:rPr>
        <w:t xml:space="preserve">8. </w:t>
      </w:r>
      <w:r w:rsidRPr="007B547E">
        <w:rPr>
          <w:rFonts w:ascii="Times New Roman" w:hAnsi="Times New Roman" w:cs="Times New Roman"/>
          <w:noProof/>
          <w:sz w:val="24"/>
          <w:szCs w:val="24"/>
          <w:lang w:val="en-US"/>
        </w:rPr>
        <w:tab/>
        <w:t>Dhooghe B, Noël S, Huaux F, Leal T. Lung inflammation in cystic fibrosis: Pathogenesis and novel therapies. Clin Biochem. 2014;47: 539–546. doi:10.1016/J.CLINBIOCHEM.2013.12.020</w:t>
      </w:r>
    </w:p>
    <w:p w:rsidR="00570CBB" w:rsidRPr="007B547E" w:rsidRDefault="00570CBB" w:rsidP="00570CB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7B547E">
        <w:rPr>
          <w:rFonts w:ascii="Times New Roman" w:hAnsi="Times New Roman" w:cs="Times New Roman"/>
          <w:noProof/>
          <w:sz w:val="24"/>
          <w:szCs w:val="24"/>
          <w:lang w:val="en-US"/>
        </w:rPr>
        <w:t xml:space="preserve">9. </w:t>
      </w:r>
      <w:r w:rsidRPr="007B547E">
        <w:rPr>
          <w:rFonts w:ascii="Times New Roman" w:hAnsi="Times New Roman" w:cs="Times New Roman"/>
          <w:noProof/>
          <w:sz w:val="24"/>
          <w:szCs w:val="24"/>
          <w:lang w:val="en-US"/>
        </w:rPr>
        <w:tab/>
        <w:t>Shoki AH, Mayer-Hamblett N, Wilcox PG, Sin DD, Quon BS. Systematic review of blood biomarkers in cystic fibrosis pulmonary exacerbations. Chest. 2013;144: 1659–1670. doi:10.1378/chest.13-0693</w:t>
      </w:r>
    </w:p>
    <w:p w:rsidR="00570CBB" w:rsidRPr="007B547E" w:rsidRDefault="00570CBB" w:rsidP="00570CB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7B547E">
        <w:rPr>
          <w:rFonts w:ascii="Times New Roman" w:hAnsi="Times New Roman" w:cs="Times New Roman"/>
          <w:noProof/>
          <w:sz w:val="24"/>
          <w:szCs w:val="24"/>
          <w:lang w:val="en-US"/>
        </w:rPr>
        <w:t xml:space="preserve">10. </w:t>
      </w:r>
      <w:r w:rsidRPr="007B547E">
        <w:rPr>
          <w:rFonts w:ascii="Times New Roman" w:hAnsi="Times New Roman" w:cs="Times New Roman"/>
          <w:noProof/>
          <w:sz w:val="24"/>
          <w:szCs w:val="24"/>
          <w:lang w:val="en-US"/>
        </w:rPr>
        <w:tab/>
        <w:t>Martinović Kaliterna D, Petrić M. Biomarkers of skin and lung fibrosis in systemic sclerosis. Expert Review of Clinical Immunology. Expert Rev Clin Immunol; 2019. pp. 1215–1223. doi:10.1080/1744666X.2020.1670062</w:t>
      </w:r>
    </w:p>
    <w:p w:rsidR="00570CBB" w:rsidRPr="007B547E" w:rsidRDefault="00570CBB" w:rsidP="00570CB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7B547E">
        <w:rPr>
          <w:rFonts w:ascii="Times New Roman" w:hAnsi="Times New Roman" w:cs="Times New Roman"/>
          <w:noProof/>
          <w:sz w:val="24"/>
          <w:szCs w:val="24"/>
          <w:lang w:val="en-US"/>
        </w:rPr>
        <w:t xml:space="preserve">11. </w:t>
      </w:r>
      <w:r w:rsidRPr="007B547E">
        <w:rPr>
          <w:rFonts w:ascii="Times New Roman" w:hAnsi="Times New Roman" w:cs="Times New Roman"/>
          <w:noProof/>
          <w:sz w:val="24"/>
          <w:szCs w:val="24"/>
          <w:lang w:val="en-US"/>
        </w:rPr>
        <w:tab/>
        <w:t>Vuga LJ, Tedrow JR, Pandit K V., Tan J, Kass DJ, Xue J, et al. C-X-C motif chemokine 13 (CXCL13) is a prognostic biomarker of idiopathic pulmonary fibrosis. Am J Respir Crit Care Med. 2014;189: 966–974. doi:10.1164/rccm.201309-1592OC</w:t>
      </w:r>
    </w:p>
    <w:p w:rsidR="00570CBB" w:rsidRPr="007B547E" w:rsidRDefault="00570CBB" w:rsidP="00570CB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7B547E">
        <w:rPr>
          <w:rFonts w:ascii="Times New Roman" w:hAnsi="Times New Roman" w:cs="Times New Roman"/>
          <w:noProof/>
          <w:sz w:val="24"/>
          <w:szCs w:val="24"/>
          <w:lang w:val="en-US"/>
        </w:rPr>
        <w:t xml:space="preserve">12. </w:t>
      </w:r>
      <w:r w:rsidRPr="007B547E">
        <w:rPr>
          <w:rFonts w:ascii="Times New Roman" w:hAnsi="Times New Roman" w:cs="Times New Roman"/>
          <w:noProof/>
          <w:sz w:val="24"/>
          <w:szCs w:val="24"/>
          <w:lang w:val="en-US"/>
        </w:rPr>
        <w:tab/>
        <w:t>Eide HA, Halvorsen AR, Sandhu V, Fåne A, Berg J, Haakensen VD, et al. Non-small cell lung cancer is characterised by a distinct inflammatory signature in serum compared with chronic obstructive pulmonary disease. Clin Transl Immunol. 2016;5: e109. doi:10.1038/CTI.2016.65</w:t>
      </w:r>
    </w:p>
    <w:p w:rsidR="00570CBB" w:rsidRPr="007B547E" w:rsidRDefault="00570CBB" w:rsidP="00570CB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7B547E">
        <w:rPr>
          <w:rFonts w:ascii="Times New Roman" w:hAnsi="Times New Roman" w:cs="Times New Roman"/>
          <w:noProof/>
          <w:sz w:val="24"/>
          <w:szCs w:val="24"/>
          <w:lang w:val="en-US"/>
        </w:rPr>
        <w:t xml:space="preserve">13. </w:t>
      </w:r>
      <w:r w:rsidRPr="007B547E">
        <w:rPr>
          <w:rFonts w:ascii="Times New Roman" w:hAnsi="Times New Roman" w:cs="Times New Roman"/>
          <w:noProof/>
          <w:sz w:val="24"/>
          <w:szCs w:val="24"/>
          <w:lang w:val="en-US"/>
        </w:rPr>
        <w:tab/>
        <w:t>Frija-Masson J, Martin C, Regard L, Lothe M-N, Touqui L, Durand A, et al. Bacteria-driven peribronchial lymphoid neogenesis in bronchiectasis and cystic fibrosis. Eur Respir J. 2017;49. doi:10.1183/13993003.01873-2016</w:t>
      </w:r>
    </w:p>
    <w:p w:rsidR="00570CBB" w:rsidRPr="007B547E" w:rsidRDefault="00570CBB" w:rsidP="00570CB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7B547E">
        <w:rPr>
          <w:rFonts w:ascii="Times New Roman" w:hAnsi="Times New Roman" w:cs="Times New Roman"/>
          <w:noProof/>
          <w:sz w:val="24"/>
          <w:szCs w:val="24"/>
          <w:lang w:val="en-US"/>
        </w:rPr>
        <w:t xml:space="preserve">14. </w:t>
      </w:r>
      <w:r w:rsidRPr="007B547E">
        <w:rPr>
          <w:rFonts w:ascii="Times New Roman" w:hAnsi="Times New Roman" w:cs="Times New Roman"/>
          <w:noProof/>
          <w:sz w:val="24"/>
          <w:szCs w:val="24"/>
          <w:lang w:val="en-US"/>
        </w:rPr>
        <w:tab/>
        <w:t>Faner R, Cruz T, Casserras T, Lopez-Giraldo A, Noell G, Coca I, et al. Network analysis of lung transcriptomics reveals a distinct b-cell signature in emphysema. Am J Respir Crit Care Med. 2016;193: 1242–1253. doi:10.1164/rccm.201507-1311OC</w:t>
      </w:r>
    </w:p>
    <w:p w:rsidR="00570CBB" w:rsidRPr="007B547E" w:rsidRDefault="00570CBB" w:rsidP="00570CB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7B547E">
        <w:rPr>
          <w:rFonts w:ascii="Times New Roman" w:hAnsi="Times New Roman" w:cs="Times New Roman"/>
          <w:noProof/>
          <w:sz w:val="24"/>
          <w:szCs w:val="24"/>
          <w:lang w:val="en-US"/>
        </w:rPr>
        <w:t xml:space="preserve">15. </w:t>
      </w:r>
      <w:r w:rsidRPr="007B547E">
        <w:rPr>
          <w:rFonts w:ascii="Times New Roman" w:hAnsi="Times New Roman" w:cs="Times New Roman"/>
          <w:noProof/>
          <w:sz w:val="24"/>
          <w:szCs w:val="24"/>
          <w:lang w:val="en-US"/>
        </w:rPr>
        <w:tab/>
        <w:t>Taniguchi T, Miyagawa T, Toyama S, Yamashita T, Nakamura K, Saigusa R, et al. CXCL13 produced by macrophages due to Fli1 deficiency may contribute to the development of tissue fibrosis, vasculopathy and immune activation in systemic sclerosis. Exp Dermatol. 2018;27: 1030–1037. doi:10.1111/exd.13724</w:t>
      </w:r>
    </w:p>
    <w:p w:rsidR="00570CBB" w:rsidRPr="007B547E" w:rsidRDefault="00570CBB" w:rsidP="00570CB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7B547E">
        <w:rPr>
          <w:rFonts w:ascii="Times New Roman" w:hAnsi="Times New Roman" w:cs="Times New Roman"/>
          <w:noProof/>
          <w:sz w:val="24"/>
          <w:szCs w:val="24"/>
          <w:lang w:val="en-US"/>
        </w:rPr>
        <w:t xml:space="preserve">16. </w:t>
      </w:r>
      <w:r w:rsidRPr="007B547E">
        <w:rPr>
          <w:rFonts w:ascii="Times New Roman" w:hAnsi="Times New Roman" w:cs="Times New Roman"/>
          <w:noProof/>
          <w:sz w:val="24"/>
          <w:szCs w:val="24"/>
          <w:lang w:val="en-US"/>
        </w:rPr>
        <w:tab/>
        <w:t>Todd JL, Vinisko R, Liu Y, Neely ML, Overton R, Flaherty KR, et al. Circulating matrix metalloproteinases and tissue metalloproteinase inhibitors in patients with idiopathic pulmonary fibrosis in the multicenter IPF-PRO Registry cohort. BMC Pulm Med. 2020;20. doi:10.1186/S12890-020-1103-4</w:t>
      </w:r>
    </w:p>
    <w:p w:rsidR="00570CBB" w:rsidRPr="007B547E" w:rsidRDefault="00570CBB" w:rsidP="00570CB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7B547E">
        <w:rPr>
          <w:rFonts w:ascii="Times New Roman" w:hAnsi="Times New Roman" w:cs="Times New Roman"/>
          <w:noProof/>
          <w:sz w:val="24"/>
          <w:szCs w:val="24"/>
          <w:lang w:val="en-US"/>
        </w:rPr>
        <w:t xml:space="preserve">17. </w:t>
      </w:r>
      <w:r w:rsidRPr="007B547E">
        <w:rPr>
          <w:rFonts w:ascii="Times New Roman" w:hAnsi="Times New Roman" w:cs="Times New Roman"/>
          <w:noProof/>
          <w:sz w:val="24"/>
          <w:szCs w:val="24"/>
          <w:lang w:val="en-US"/>
        </w:rPr>
        <w:tab/>
        <w:t>ZhangHai-Tao, FangShen-Cun, WangCai-Ying, WangWei, WuJing, WangChun, et al. MMP-9 1562C&gt;T Gene Polymorphism and Efficacy of Glucocorticoid Therapy in Idiopathic Pulmonary Fibrosis Patients. https://home.liebertpub.com/gtmb. 2015;19: 591–597. doi:10.1089/GTMB.2015.0057</w:t>
      </w:r>
    </w:p>
    <w:p w:rsidR="00570CBB" w:rsidRPr="007B547E" w:rsidRDefault="00570CBB" w:rsidP="00570CB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7B547E">
        <w:rPr>
          <w:rFonts w:ascii="Times New Roman" w:hAnsi="Times New Roman" w:cs="Times New Roman"/>
          <w:noProof/>
          <w:sz w:val="24"/>
          <w:szCs w:val="24"/>
          <w:lang w:val="en-US"/>
        </w:rPr>
        <w:t xml:space="preserve">18. </w:t>
      </w:r>
      <w:r w:rsidRPr="007B547E">
        <w:rPr>
          <w:rFonts w:ascii="Times New Roman" w:hAnsi="Times New Roman" w:cs="Times New Roman"/>
          <w:noProof/>
          <w:sz w:val="24"/>
          <w:szCs w:val="24"/>
          <w:lang w:val="en-US"/>
        </w:rPr>
        <w:tab/>
        <w:t>Zhang Y, Li Y, Ye Z, Ma H. Expression of Matrix Metalloproteinase-2, Matrix Metalloproteinase-9, Tissue Inhibitor of Metalloproteinase-1, and Changes in Alveolar Septa in Patients with Chronic Obstructive Pulmonary Disease. Med Sci Monit. 2020;26: e925278. doi:10.12659/MSM.925278</w:t>
      </w:r>
    </w:p>
    <w:p w:rsidR="00570CBB" w:rsidRPr="007B547E" w:rsidRDefault="00570CBB" w:rsidP="00570CB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7B547E">
        <w:rPr>
          <w:rFonts w:ascii="Times New Roman" w:hAnsi="Times New Roman" w:cs="Times New Roman"/>
          <w:noProof/>
          <w:sz w:val="24"/>
          <w:szCs w:val="24"/>
          <w:lang w:val="en-US"/>
        </w:rPr>
        <w:lastRenderedPageBreak/>
        <w:t xml:space="preserve">19. </w:t>
      </w:r>
      <w:r w:rsidRPr="007B547E">
        <w:rPr>
          <w:rFonts w:ascii="Times New Roman" w:hAnsi="Times New Roman" w:cs="Times New Roman"/>
          <w:noProof/>
          <w:sz w:val="24"/>
          <w:szCs w:val="24"/>
          <w:lang w:val="en-US"/>
        </w:rPr>
        <w:tab/>
        <w:t>Paci P, Fiscon G, Conte F, Licursi V, Morrow J, Hersh C, et al. Integrated transcriptomic correlation network analysis identifies COPD molecular determinants. Sci Rep. 2020;10. doi:10.1038/S41598-020-60228-7</w:t>
      </w:r>
    </w:p>
    <w:p w:rsidR="00570CBB" w:rsidRPr="007B547E" w:rsidRDefault="00570CBB" w:rsidP="00570CB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7B547E">
        <w:rPr>
          <w:rFonts w:ascii="Times New Roman" w:hAnsi="Times New Roman" w:cs="Times New Roman"/>
          <w:noProof/>
          <w:sz w:val="24"/>
          <w:szCs w:val="24"/>
          <w:lang w:val="en-US"/>
        </w:rPr>
        <w:t xml:space="preserve">20. </w:t>
      </w:r>
      <w:r w:rsidRPr="007B547E">
        <w:rPr>
          <w:rFonts w:ascii="Times New Roman" w:hAnsi="Times New Roman" w:cs="Times New Roman"/>
          <w:noProof/>
          <w:sz w:val="24"/>
          <w:szCs w:val="24"/>
          <w:lang w:val="en-US"/>
        </w:rPr>
        <w:tab/>
        <w:t>Li H, Shi K, Zhao Y, Du J, Hu D, Liu Z. TIMP-1 and MMP-9 expressions in COPD patients complicated with spontaneous pneumothorax and their correlations with treatment outcomes. Pakistan J Med Sci. 2020;36: 192. doi:10.12669/PJMS.36.2.1244</w:t>
      </w:r>
    </w:p>
    <w:p w:rsidR="00570CBB" w:rsidRPr="007B547E" w:rsidRDefault="00570CBB" w:rsidP="00570CB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7B547E">
        <w:rPr>
          <w:rFonts w:ascii="Times New Roman" w:hAnsi="Times New Roman" w:cs="Times New Roman"/>
          <w:noProof/>
          <w:sz w:val="24"/>
          <w:szCs w:val="24"/>
          <w:lang w:val="en-US"/>
        </w:rPr>
        <w:t xml:space="preserve">21. </w:t>
      </w:r>
      <w:r w:rsidRPr="007B547E">
        <w:rPr>
          <w:rFonts w:ascii="Times New Roman" w:hAnsi="Times New Roman" w:cs="Times New Roman"/>
          <w:noProof/>
          <w:sz w:val="24"/>
          <w:szCs w:val="24"/>
          <w:lang w:val="en-US"/>
        </w:rPr>
        <w:tab/>
        <w:t>Tarique AA, Sly PD, Cardenas DG, Luo L, Stow JL, Bell SC, et al. Differential expression of genes and receptors in monocytes from patients with cystic fibrosis. J Cyst Fibros. 2019;18: 342–348. doi:10.1016/j.jcf.2018.07.012</w:t>
      </w:r>
    </w:p>
    <w:p w:rsidR="00570CBB" w:rsidRPr="007B547E" w:rsidRDefault="00570CBB" w:rsidP="00570CB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7B547E">
        <w:rPr>
          <w:rFonts w:ascii="Times New Roman" w:hAnsi="Times New Roman" w:cs="Times New Roman"/>
          <w:noProof/>
          <w:sz w:val="24"/>
          <w:szCs w:val="24"/>
          <w:lang w:val="en-US"/>
        </w:rPr>
        <w:t xml:space="preserve">22. </w:t>
      </w:r>
      <w:r w:rsidRPr="007B547E">
        <w:rPr>
          <w:rFonts w:ascii="Times New Roman" w:hAnsi="Times New Roman" w:cs="Times New Roman"/>
          <w:noProof/>
          <w:sz w:val="24"/>
          <w:szCs w:val="24"/>
          <w:lang w:val="en-US"/>
        </w:rPr>
        <w:tab/>
        <w:t>Xu L, Bian W, Gu X, Shen C. Differing Expression of Cytokines and Tumor Markers in Combined Pulmonary Fibrosis and Emphysema Compared to Emphysema and Pulmonary Fibrosis. http://dx.doi.org/101080/1541255520171278753. 2017;14: 245–250. doi:10.1080/15412555.2017.1278753</w:t>
      </w:r>
    </w:p>
    <w:p w:rsidR="00570CBB" w:rsidRPr="007B547E" w:rsidRDefault="00570CBB" w:rsidP="00570CB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7B547E">
        <w:rPr>
          <w:rFonts w:ascii="Times New Roman" w:hAnsi="Times New Roman" w:cs="Times New Roman"/>
          <w:noProof/>
          <w:sz w:val="24"/>
          <w:szCs w:val="24"/>
          <w:lang w:val="en-US"/>
        </w:rPr>
        <w:t xml:space="preserve">23. </w:t>
      </w:r>
      <w:r w:rsidRPr="007B547E">
        <w:rPr>
          <w:rFonts w:ascii="Times New Roman" w:hAnsi="Times New Roman" w:cs="Times New Roman"/>
          <w:noProof/>
          <w:sz w:val="24"/>
          <w:szCs w:val="24"/>
          <w:lang w:val="en-US"/>
        </w:rPr>
        <w:tab/>
        <w:t>Zhou X-M, Hou G, Gu D-X, Wang Q-Y, Zhao L. Peroxisome proliferator-activated receptor-</w:t>
      </w:r>
      <w:r w:rsidRPr="00570CBB">
        <w:rPr>
          <w:rFonts w:ascii="Times New Roman" w:hAnsi="Times New Roman" w:cs="Times New Roman"/>
          <w:noProof/>
          <w:sz w:val="24"/>
          <w:szCs w:val="24"/>
        </w:rPr>
        <w:t>γ</w:t>
      </w:r>
      <w:r w:rsidRPr="007B547E">
        <w:rPr>
          <w:rFonts w:ascii="Times New Roman" w:hAnsi="Times New Roman" w:cs="Times New Roman"/>
          <w:noProof/>
          <w:sz w:val="24"/>
          <w:szCs w:val="24"/>
          <w:lang w:val="en-US"/>
        </w:rPr>
        <w:t xml:space="preserve"> in induced sputum is correlated with MMP-9/TIMP-1 imbalance and formation of emphysema in COPD patients. J Thorac Dis. 2017;9: 3703. doi:10.21037/JTD.2017.09.10</w:t>
      </w:r>
    </w:p>
    <w:p w:rsidR="00570CBB" w:rsidRPr="007B547E" w:rsidRDefault="00570CBB" w:rsidP="00570CB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7B547E">
        <w:rPr>
          <w:rFonts w:ascii="Times New Roman" w:hAnsi="Times New Roman" w:cs="Times New Roman"/>
          <w:noProof/>
          <w:sz w:val="24"/>
          <w:szCs w:val="24"/>
          <w:lang w:val="en-US"/>
        </w:rPr>
        <w:t xml:space="preserve">24. </w:t>
      </w:r>
      <w:r w:rsidRPr="007B547E">
        <w:rPr>
          <w:rFonts w:ascii="Times New Roman" w:hAnsi="Times New Roman" w:cs="Times New Roman"/>
          <w:noProof/>
          <w:sz w:val="24"/>
          <w:szCs w:val="24"/>
          <w:lang w:val="en-US"/>
        </w:rPr>
        <w:tab/>
        <w:t>Karman J, Wang J, Bodea C, Cao S, Levesque MC. Lung gene expression and single cell analyses reveal two subsets of idiopathic pulmonary fibrosis (IPF) patients associated with different pathogenic mechanisms. PLoS One. 2021;16. doi:10.1371/JOURNAL.PONE.0248889</w:t>
      </w:r>
    </w:p>
    <w:p w:rsidR="00570CBB" w:rsidRPr="007B547E" w:rsidRDefault="00570CBB" w:rsidP="00570CB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7B547E">
        <w:rPr>
          <w:rFonts w:ascii="Times New Roman" w:hAnsi="Times New Roman" w:cs="Times New Roman"/>
          <w:noProof/>
          <w:sz w:val="24"/>
          <w:szCs w:val="24"/>
          <w:lang w:val="en-US"/>
        </w:rPr>
        <w:t xml:space="preserve">25. </w:t>
      </w:r>
      <w:r w:rsidRPr="007B547E">
        <w:rPr>
          <w:rFonts w:ascii="Times New Roman" w:hAnsi="Times New Roman" w:cs="Times New Roman"/>
          <w:noProof/>
          <w:sz w:val="24"/>
          <w:szCs w:val="24"/>
          <w:lang w:val="en-US"/>
        </w:rPr>
        <w:tab/>
        <w:t>Hao W, Li M, Pang Y, Du W, Huang X. Increased chemokines levels in patients with chronic obstructive pulmonary disease: Correlation with quantitative computed tomography metrics. Br J Radiol. 2021;94. doi:10.1259/bjr.20201030</w:t>
      </w:r>
    </w:p>
    <w:p w:rsidR="00570CBB" w:rsidRPr="007B547E" w:rsidRDefault="00570CBB" w:rsidP="00570CB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7B547E">
        <w:rPr>
          <w:rFonts w:ascii="Times New Roman" w:hAnsi="Times New Roman" w:cs="Times New Roman"/>
          <w:noProof/>
          <w:sz w:val="24"/>
          <w:szCs w:val="24"/>
          <w:lang w:val="en-US"/>
        </w:rPr>
        <w:t xml:space="preserve">26. </w:t>
      </w:r>
      <w:r w:rsidRPr="007B547E">
        <w:rPr>
          <w:rFonts w:ascii="Times New Roman" w:hAnsi="Times New Roman" w:cs="Times New Roman"/>
          <w:noProof/>
          <w:sz w:val="24"/>
          <w:szCs w:val="24"/>
          <w:lang w:val="en-US"/>
        </w:rPr>
        <w:tab/>
        <w:t>Henrot P, Prevel R, Berger P, Dupin I. Chemokines in COPD: From implication to therapeutic use. International Journal of Molecular Sciences. Int J Mol Sci; 2019. doi:10.3390/ijms20112785</w:t>
      </w:r>
    </w:p>
    <w:p w:rsidR="00570CBB" w:rsidRPr="007B547E" w:rsidRDefault="00570CBB" w:rsidP="00570CB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7B547E">
        <w:rPr>
          <w:rFonts w:ascii="Times New Roman" w:hAnsi="Times New Roman" w:cs="Times New Roman"/>
          <w:noProof/>
          <w:sz w:val="24"/>
          <w:szCs w:val="24"/>
          <w:lang w:val="en-US"/>
        </w:rPr>
        <w:t xml:space="preserve">27. </w:t>
      </w:r>
      <w:r w:rsidRPr="007B547E">
        <w:rPr>
          <w:rFonts w:ascii="Times New Roman" w:hAnsi="Times New Roman" w:cs="Times New Roman"/>
          <w:noProof/>
          <w:sz w:val="24"/>
          <w:szCs w:val="24"/>
          <w:lang w:val="en-US"/>
        </w:rPr>
        <w:tab/>
        <w:t>Hisert KB, Birkland TP, Schoenfelt KQ, Long ME, Grogan B, Carter S, et al. CFTR Modulator Therapy Enhances Peripheral Blood Monocyte Contributions to Immune Responses in People With Cystic Fibrosis. Front Pharmacol. 2020;11. doi:10.3389/fphar.2020.01219</w:t>
      </w:r>
    </w:p>
    <w:p w:rsidR="00570CBB" w:rsidRPr="007B547E" w:rsidRDefault="00570CBB" w:rsidP="00570CB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7B547E">
        <w:rPr>
          <w:rFonts w:ascii="Times New Roman" w:hAnsi="Times New Roman" w:cs="Times New Roman"/>
          <w:noProof/>
          <w:sz w:val="24"/>
          <w:szCs w:val="24"/>
          <w:lang w:val="en-US"/>
        </w:rPr>
        <w:t xml:space="preserve">28. </w:t>
      </w:r>
      <w:r w:rsidRPr="007B547E">
        <w:rPr>
          <w:rFonts w:ascii="Times New Roman" w:hAnsi="Times New Roman" w:cs="Times New Roman"/>
          <w:noProof/>
          <w:sz w:val="24"/>
          <w:szCs w:val="24"/>
          <w:lang w:val="en-US"/>
        </w:rPr>
        <w:tab/>
        <w:t>Polverino F, Rojas-Quintero J, Wang X, Petersen H, Zhang L, Gai X, et al. A disintegrin and metalloproteinase domain-8: A novel protective proteinase in chronic obstructive pulmonary disease. Am J Respir Crit Care Med. 2018;198: 1254–1267. doi:10.1164/rccm.201707-1331OC</w:t>
      </w:r>
    </w:p>
    <w:p w:rsidR="00570CBB" w:rsidRPr="007B547E" w:rsidRDefault="00570CBB" w:rsidP="00570CB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7B547E">
        <w:rPr>
          <w:rFonts w:ascii="Times New Roman" w:hAnsi="Times New Roman" w:cs="Times New Roman"/>
          <w:noProof/>
          <w:sz w:val="24"/>
          <w:szCs w:val="24"/>
          <w:lang w:val="en-US"/>
        </w:rPr>
        <w:t xml:space="preserve">29. </w:t>
      </w:r>
      <w:r w:rsidRPr="007B547E">
        <w:rPr>
          <w:rFonts w:ascii="Times New Roman" w:hAnsi="Times New Roman" w:cs="Times New Roman"/>
          <w:noProof/>
          <w:sz w:val="24"/>
          <w:szCs w:val="24"/>
          <w:lang w:val="en-US"/>
        </w:rPr>
        <w:tab/>
        <w:t>Oreo KM, Gibson PG, Simpson JL, Wood LG, Mcdonald VM, Baines KJ. Sputum ADAM8 expression is increased in severe asthma and COPD. Clin Exp Allergy. 2014;44: 342–352. doi:10.1111/cea.12223</w:t>
      </w:r>
    </w:p>
    <w:p w:rsidR="00570CBB" w:rsidRPr="007B547E" w:rsidRDefault="00570CBB" w:rsidP="00570CB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7B547E">
        <w:rPr>
          <w:rFonts w:ascii="Times New Roman" w:hAnsi="Times New Roman" w:cs="Times New Roman"/>
          <w:noProof/>
          <w:sz w:val="24"/>
          <w:szCs w:val="24"/>
          <w:lang w:val="en-US"/>
        </w:rPr>
        <w:t xml:space="preserve">30. </w:t>
      </w:r>
      <w:r w:rsidRPr="007B547E">
        <w:rPr>
          <w:rFonts w:ascii="Times New Roman" w:hAnsi="Times New Roman" w:cs="Times New Roman"/>
          <w:noProof/>
          <w:sz w:val="24"/>
          <w:szCs w:val="24"/>
          <w:lang w:val="en-US"/>
        </w:rPr>
        <w:tab/>
        <w:t>Todd JL, Neely ML, Overton R, Durham K, Gulati M, Huang H, et al. Peripheral blood proteomic profiling of idiopathic pulmonary fibrosis biomarkers in the multicentre IPF-PRO Registry. Respir Res. 2019;20. doi:10.1186/s12931-019-1190-z</w:t>
      </w:r>
    </w:p>
    <w:p w:rsidR="00570CBB" w:rsidRPr="007B547E" w:rsidRDefault="00570CBB" w:rsidP="00570CB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7B547E">
        <w:rPr>
          <w:rFonts w:ascii="Times New Roman" w:hAnsi="Times New Roman" w:cs="Times New Roman"/>
          <w:noProof/>
          <w:sz w:val="24"/>
          <w:szCs w:val="24"/>
          <w:lang w:val="en-US"/>
        </w:rPr>
        <w:t xml:space="preserve">31. </w:t>
      </w:r>
      <w:r w:rsidRPr="007B547E">
        <w:rPr>
          <w:rFonts w:ascii="Times New Roman" w:hAnsi="Times New Roman" w:cs="Times New Roman"/>
          <w:noProof/>
          <w:sz w:val="24"/>
          <w:szCs w:val="24"/>
          <w:lang w:val="en-US"/>
        </w:rPr>
        <w:tab/>
        <w:t>Kaiser R, Frantz C, Bals R, Wilkens H. The role of circulating thrombospondin-1 in patients with precapillary pulmonary hypertension. Respir Res. 2016;17. doi:10.1186/s12931-016-0412-x</w:t>
      </w:r>
    </w:p>
    <w:p w:rsidR="00570CBB" w:rsidRPr="007B547E" w:rsidRDefault="00570CBB" w:rsidP="00570CB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7B547E">
        <w:rPr>
          <w:rFonts w:ascii="Times New Roman" w:hAnsi="Times New Roman" w:cs="Times New Roman"/>
          <w:noProof/>
          <w:sz w:val="24"/>
          <w:szCs w:val="24"/>
          <w:lang w:val="en-US"/>
        </w:rPr>
        <w:lastRenderedPageBreak/>
        <w:t xml:space="preserve">32. </w:t>
      </w:r>
      <w:r w:rsidRPr="007B547E">
        <w:rPr>
          <w:rFonts w:ascii="Times New Roman" w:hAnsi="Times New Roman" w:cs="Times New Roman"/>
          <w:noProof/>
          <w:sz w:val="24"/>
          <w:szCs w:val="24"/>
          <w:lang w:val="en-US"/>
        </w:rPr>
        <w:tab/>
        <w:t>Savarimuthu Francis SM, Larsen JE, Pavey SJ, Duhig EE, Clarke BE, Bowman R V., et al. Genes and gene ontologies common to airflow obstruction and emphysema in the lungs of patients with COPD. PLoS One. 2011;6. doi:10.1371/journal.pone.0017442</w:t>
      </w:r>
    </w:p>
    <w:p w:rsidR="00570CBB" w:rsidRPr="007B547E" w:rsidRDefault="00570CBB" w:rsidP="00570CB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7B547E">
        <w:rPr>
          <w:rFonts w:ascii="Times New Roman" w:hAnsi="Times New Roman" w:cs="Times New Roman"/>
          <w:noProof/>
          <w:sz w:val="24"/>
          <w:szCs w:val="24"/>
          <w:lang w:val="en-US"/>
        </w:rPr>
        <w:t xml:space="preserve">33. </w:t>
      </w:r>
      <w:r w:rsidRPr="007B547E">
        <w:rPr>
          <w:rFonts w:ascii="Times New Roman" w:hAnsi="Times New Roman" w:cs="Times New Roman"/>
          <w:noProof/>
          <w:sz w:val="24"/>
          <w:szCs w:val="24"/>
          <w:lang w:val="en-US"/>
        </w:rPr>
        <w:tab/>
        <w:t>Springer J, Scholz FR, Peiser C, Dinh QT, Fischer A, Quarcoo D, et al. Transcriptional down-regulation of suppressor of cytokine signaling (SOCS)-3 in chronic obstructive pulmonary disease. J Occup Med Toxicol. 2013;8. doi:10.1186/1745-6673-8-29</w:t>
      </w:r>
    </w:p>
    <w:p w:rsidR="00570CBB" w:rsidRPr="007B547E" w:rsidRDefault="00570CBB" w:rsidP="00570CB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7B547E">
        <w:rPr>
          <w:rFonts w:ascii="Times New Roman" w:hAnsi="Times New Roman" w:cs="Times New Roman"/>
          <w:noProof/>
          <w:sz w:val="24"/>
          <w:szCs w:val="24"/>
          <w:lang w:val="en-US"/>
        </w:rPr>
        <w:t xml:space="preserve">34. </w:t>
      </w:r>
      <w:r w:rsidRPr="007B547E">
        <w:rPr>
          <w:rFonts w:ascii="Times New Roman" w:hAnsi="Times New Roman" w:cs="Times New Roman"/>
          <w:noProof/>
          <w:sz w:val="24"/>
          <w:szCs w:val="24"/>
          <w:lang w:val="en-US"/>
        </w:rPr>
        <w:tab/>
        <w:t>Kopp BT, Fitch J, Jaramillo L, Shrestha CL, Robledo-Avila F, Zhang S, et al. Whole-blood transcriptomic responses to lumacaftor/ivacaftor therapy in cystic fibrosis. J Cyst Fibros. 2020;19: 245–254. doi:10.1016/j.jcf.2019.08.021</w:t>
      </w:r>
    </w:p>
    <w:p w:rsidR="00570CBB" w:rsidRPr="007B547E" w:rsidRDefault="00570CBB" w:rsidP="00570CB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7B547E">
        <w:rPr>
          <w:rFonts w:ascii="Times New Roman" w:hAnsi="Times New Roman" w:cs="Times New Roman"/>
          <w:noProof/>
          <w:sz w:val="24"/>
          <w:szCs w:val="24"/>
          <w:lang w:val="en-US"/>
        </w:rPr>
        <w:t xml:space="preserve">35. </w:t>
      </w:r>
      <w:r w:rsidRPr="007B547E">
        <w:rPr>
          <w:rFonts w:ascii="Times New Roman" w:hAnsi="Times New Roman" w:cs="Times New Roman"/>
          <w:noProof/>
          <w:sz w:val="24"/>
          <w:szCs w:val="24"/>
          <w:lang w:val="en-US"/>
        </w:rPr>
        <w:tab/>
        <w:t>Kim SH, Ahn HS, Park JS, Yeom J, Yu J, Kim K, et al. A proteomics-based analysis of blood biomarkers for the diagnosis of COPD acute exacerbation. Int J COPD. 2021;16: 1497–1508. doi:10.2147/COPD.S308305</w:t>
      </w:r>
    </w:p>
    <w:p w:rsidR="00570CBB" w:rsidRPr="007B547E" w:rsidRDefault="00570CBB" w:rsidP="00570CB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7B547E">
        <w:rPr>
          <w:rFonts w:ascii="Times New Roman" w:hAnsi="Times New Roman" w:cs="Times New Roman"/>
          <w:noProof/>
          <w:sz w:val="24"/>
          <w:szCs w:val="24"/>
          <w:lang w:val="en-US"/>
        </w:rPr>
        <w:t xml:space="preserve">36. </w:t>
      </w:r>
      <w:r w:rsidRPr="007B547E">
        <w:rPr>
          <w:rFonts w:ascii="Times New Roman" w:hAnsi="Times New Roman" w:cs="Times New Roman"/>
          <w:noProof/>
          <w:sz w:val="24"/>
          <w:szCs w:val="24"/>
          <w:lang w:val="en-US"/>
        </w:rPr>
        <w:tab/>
        <w:t>Wang H, Yang T, Li D, Wu Y, Zhang X, Pang C, et al. Elevated circulating PAI-1 levels are related to lung function decline, systemic inflammation, and small airway obstruction in chronic obstructive pulmonary disease. Int J COPD. 2016;11: 2369–2376. doi:10.2147/COPD.S107409</w:t>
      </w:r>
    </w:p>
    <w:p w:rsidR="00570CBB" w:rsidRPr="007B547E" w:rsidRDefault="00570CBB" w:rsidP="00570CB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7B547E">
        <w:rPr>
          <w:rFonts w:ascii="Times New Roman" w:hAnsi="Times New Roman" w:cs="Times New Roman"/>
          <w:noProof/>
          <w:sz w:val="24"/>
          <w:szCs w:val="24"/>
          <w:lang w:val="en-US"/>
        </w:rPr>
        <w:t xml:space="preserve">37. </w:t>
      </w:r>
      <w:r w:rsidRPr="007B547E">
        <w:rPr>
          <w:rFonts w:ascii="Times New Roman" w:hAnsi="Times New Roman" w:cs="Times New Roman"/>
          <w:noProof/>
          <w:sz w:val="24"/>
          <w:szCs w:val="24"/>
          <w:lang w:val="en-US"/>
        </w:rPr>
        <w:tab/>
        <w:t>Waschki B, Watz H, Holz O, Magnussen H, Olejnicka B, Welte T, et al. Plasminogen activator inhibitor-1 is elevated in patients with COPD independent of metabolic and cardiovascular function. Int J COPD. 2017;12: 981–987. doi:10.2147/COPD.S128689</w:t>
      </w:r>
    </w:p>
    <w:p w:rsidR="00570CBB" w:rsidRPr="007B547E" w:rsidRDefault="00570CBB" w:rsidP="00570CB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7B547E">
        <w:rPr>
          <w:rFonts w:ascii="Times New Roman" w:hAnsi="Times New Roman" w:cs="Times New Roman"/>
          <w:noProof/>
          <w:sz w:val="24"/>
          <w:szCs w:val="24"/>
          <w:lang w:val="en-US"/>
        </w:rPr>
        <w:t xml:space="preserve">38. </w:t>
      </w:r>
      <w:r w:rsidRPr="007B547E">
        <w:rPr>
          <w:rFonts w:ascii="Times New Roman" w:hAnsi="Times New Roman" w:cs="Times New Roman"/>
          <w:noProof/>
          <w:sz w:val="24"/>
          <w:szCs w:val="24"/>
          <w:lang w:val="en-US"/>
        </w:rPr>
        <w:tab/>
        <w:t>Jiang Y, Xiao W, Zhang Y, Xing Y. Urokinase-type plasminogen activator system and human cationic antimicrobial protein 18 in serum and induced sputum of patients with chronic obstructive pulmonary disease. Respirology. 2010;15: 939–946. doi:10.1111/j.1440-1843.2010.01799.x</w:t>
      </w:r>
    </w:p>
    <w:p w:rsidR="00570CBB" w:rsidRPr="007B547E" w:rsidRDefault="00570CBB" w:rsidP="00570CB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7B547E">
        <w:rPr>
          <w:rFonts w:ascii="Times New Roman" w:hAnsi="Times New Roman" w:cs="Times New Roman"/>
          <w:noProof/>
          <w:sz w:val="24"/>
          <w:szCs w:val="24"/>
          <w:lang w:val="en-US"/>
        </w:rPr>
        <w:t xml:space="preserve">39. </w:t>
      </w:r>
      <w:r w:rsidRPr="007B547E">
        <w:rPr>
          <w:rFonts w:ascii="Times New Roman" w:hAnsi="Times New Roman" w:cs="Times New Roman"/>
          <w:noProof/>
          <w:sz w:val="24"/>
          <w:szCs w:val="24"/>
          <w:lang w:val="en-US"/>
        </w:rPr>
        <w:tab/>
        <w:t>Xiao W, Hsu YP, Ishizaka A, Kirikae T, Moss RB. Sputum cathelicidin, urokinase plasminogen activation system components, and cytokines discriminate cystic fibrosis, COPD, and asthma inflammation. Chest. 2005;128: 2316–2326. doi:10.1378/chest.128.4.2316</w:t>
      </w:r>
    </w:p>
    <w:p w:rsidR="00570CBB" w:rsidRPr="007B547E" w:rsidRDefault="00570CBB" w:rsidP="00570CB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7B547E">
        <w:rPr>
          <w:rFonts w:ascii="Times New Roman" w:hAnsi="Times New Roman" w:cs="Times New Roman"/>
          <w:noProof/>
          <w:sz w:val="24"/>
          <w:szCs w:val="24"/>
          <w:lang w:val="en-US"/>
        </w:rPr>
        <w:t xml:space="preserve">40. </w:t>
      </w:r>
      <w:r w:rsidRPr="007B547E">
        <w:rPr>
          <w:rFonts w:ascii="Times New Roman" w:hAnsi="Times New Roman" w:cs="Times New Roman"/>
          <w:noProof/>
          <w:sz w:val="24"/>
          <w:szCs w:val="24"/>
          <w:lang w:val="en-US"/>
        </w:rPr>
        <w:tab/>
        <w:t>Huang Q, Xiong H, Shuai T, Wang Y, Zhang C, Zhang M, et al. The clinical value of suPAR in diagnosis and prediction for patients with chronic obstructive pulmonary disease: a systematic review and meta-analysis. Ther Adv Respir Dis. 2020;14. doi:10.1177/1753466620938546</w:t>
      </w:r>
    </w:p>
    <w:p w:rsidR="00570CBB" w:rsidRPr="007B547E" w:rsidRDefault="00570CBB" w:rsidP="00570CB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7B547E">
        <w:rPr>
          <w:rFonts w:ascii="Times New Roman" w:hAnsi="Times New Roman" w:cs="Times New Roman"/>
          <w:noProof/>
          <w:sz w:val="24"/>
          <w:szCs w:val="24"/>
          <w:lang w:val="en-US"/>
        </w:rPr>
        <w:t xml:space="preserve">41. </w:t>
      </w:r>
      <w:r w:rsidRPr="007B547E">
        <w:rPr>
          <w:rFonts w:ascii="Times New Roman" w:hAnsi="Times New Roman" w:cs="Times New Roman"/>
          <w:noProof/>
          <w:sz w:val="24"/>
          <w:szCs w:val="24"/>
          <w:lang w:val="en-US"/>
        </w:rPr>
        <w:tab/>
        <w:t>Manetti M, Allanore Y, Revillod L, Fatini C, Guiducci S, Cuomo G, et al. A genetic variation located in the promoter region of the UPAR (CD87) gene is associated with the vascular complications of systemic sclerosis. Arthritis Rheum. 2011;63: 247–256. doi:10.1002/art.30101</w:t>
      </w:r>
    </w:p>
    <w:p w:rsidR="00570CBB" w:rsidRPr="007B547E" w:rsidRDefault="00570CBB" w:rsidP="00570CB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7B547E">
        <w:rPr>
          <w:rFonts w:ascii="Times New Roman" w:hAnsi="Times New Roman" w:cs="Times New Roman"/>
          <w:noProof/>
          <w:sz w:val="24"/>
          <w:szCs w:val="24"/>
          <w:lang w:val="en-US"/>
        </w:rPr>
        <w:t xml:space="preserve">42. </w:t>
      </w:r>
      <w:r w:rsidRPr="007B547E">
        <w:rPr>
          <w:rFonts w:ascii="Times New Roman" w:hAnsi="Times New Roman" w:cs="Times New Roman"/>
          <w:noProof/>
          <w:sz w:val="24"/>
          <w:szCs w:val="24"/>
          <w:lang w:val="en-US"/>
        </w:rPr>
        <w:tab/>
        <w:t>Estany S, Vicens-Zygmunt V, Llatjós R, Montes A, Penín R, Escobar I, et al. Lung fibrotic tenascin-C upregulation is associated with other extracellular matrix proteins and induced by TGF</w:t>
      </w:r>
      <w:r w:rsidRPr="00570CBB">
        <w:rPr>
          <w:rFonts w:ascii="Times New Roman" w:hAnsi="Times New Roman" w:cs="Times New Roman"/>
          <w:noProof/>
          <w:sz w:val="24"/>
          <w:szCs w:val="24"/>
        </w:rPr>
        <w:t>β</w:t>
      </w:r>
      <w:r w:rsidRPr="007B547E">
        <w:rPr>
          <w:rFonts w:ascii="Times New Roman" w:hAnsi="Times New Roman" w:cs="Times New Roman"/>
          <w:noProof/>
          <w:sz w:val="24"/>
          <w:szCs w:val="24"/>
          <w:lang w:val="en-US"/>
        </w:rPr>
        <w:t>1. BMC Pulm Med. 2014;14. doi:10.1186/1471-2466-14-120</w:t>
      </w:r>
    </w:p>
    <w:p w:rsidR="00570CBB" w:rsidRPr="007B547E" w:rsidRDefault="00570CBB" w:rsidP="00570CB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7B547E">
        <w:rPr>
          <w:rFonts w:ascii="Times New Roman" w:hAnsi="Times New Roman" w:cs="Times New Roman"/>
          <w:noProof/>
          <w:sz w:val="24"/>
          <w:szCs w:val="24"/>
          <w:lang w:val="en-US"/>
        </w:rPr>
        <w:t xml:space="preserve">43. </w:t>
      </w:r>
      <w:r w:rsidRPr="007B547E">
        <w:rPr>
          <w:rFonts w:ascii="Times New Roman" w:hAnsi="Times New Roman" w:cs="Times New Roman"/>
          <w:noProof/>
          <w:sz w:val="24"/>
          <w:szCs w:val="24"/>
          <w:lang w:val="en-US"/>
        </w:rPr>
        <w:tab/>
        <w:t>López-Sánchez M, Muñoz-Esquerre M, Huertas D, Montes A, Molina-Molina M, Manresa F, et al. Inflammatory markers and circulating extracellular matrix proteins in patients with chronic obstructive pulmonary disease and left ventricular diastolic dysfunction. Clin Respir J. 2017;11: 859–866. doi:10.1111/crj.12428</w:t>
      </w:r>
    </w:p>
    <w:p w:rsidR="00570CBB" w:rsidRPr="007B547E" w:rsidRDefault="00570CBB" w:rsidP="00570CB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7B547E">
        <w:rPr>
          <w:rFonts w:ascii="Times New Roman" w:hAnsi="Times New Roman" w:cs="Times New Roman"/>
          <w:noProof/>
          <w:sz w:val="24"/>
          <w:szCs w:val="24"/>
          <w:lang w:val="en-US"/>
        </w:rPr>
        <w:t xml:space="preserve">44. </w:t>
      </w:r>
      <w:r w:rsidRPr="007B547E">
        <w:rPr>
          <w:rFonts w:ascii="Times New Roman" w:hAnsi="Times New Roman" w:cs="Times New Roman"/>
          <w:noProof/>
          <w:sz w:val="24"/>
          <w:szCs w:val="24"/>
          <w:lang w:val="en-US"/>
        </w:rPr>
        <w:tab/>
        <w:t xml:space="preserve">Willis-Owen SAG, Thompson A, Kemp PR, Polkey MI, Cookson WOCM, Moffatt MF, et al. COPD is accompanied by co-ordinated transcriptional perturbation in the quadriceps </w:t>
      </w:r>
      <w:r w:rsidRPr="007B547E">
        <w:rPr>
          <w:rFonts w:ascii="Times New Roman" w:hAnsi="Times New Roman" w:cs="Times New Roman"/>
          <w:noProof/>
          <w:sz w:val="24"/>
          <w:szCs w:val="24"/>
          <w:lang w:val="en-US"/>
        </w:rPr>
        <w:lastRenderedPageBreak/>
        <w:t>affecting the mitochondria and extracellular matrix. Sci Rep. 2018;8. doi:10.1038/s41598-018-29789-6</w:t>
      </w:r>
    </w:p>
    <w:p w:rsidR="00570CBB" w:rsidRPr="007B547E" w:rsidRDefault="00570CBB" w:rsidP="00570CB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7B547E">
        <w:rPr>
          <w:rFonts w:ascii="Times New Roman" w:hAnsi="Times New Roman" w:cs="Times New Roman"/>
          <w:noProof/>
          <w:sz w:val="24"/>
          <w:szCs w:val="24"/>
          <w:lang w:val="en-US"/>
        </w:rPr>
        <w:t xml:space="preserve">45. </w:t>
      </w:r>
      <w:r w:rsidRPr="007B547E">
        <w:rPr>
          <w:rFonts w:ascii="Times New Roman" w:hAnsi="Times New Roman" w:cs="Times New Roman"/>
          <w:noProof/>
          <w:sz w:val="24"/>
          <w:szCs w:val="24"/>
          <w:lang w:val="en-US"/>
        </w:rPr>
        <w:tab/>
        <w:t>Brissett M, Veraldi KL, Pilewski JM, Medsger TA, Feghali-Bostwick CA. Localized expression of tenascin in systemic sclerosis-associated pulmonary fibrosis and its regulation by insulin-like growth factor binding protein 3. Arthritis Rheum. 2012;64: 272–280. doi:10.1002/art.30647</w:t>
      </w:r>
    </w:p>
    <w:p w:rsidR="00570CBB" w:rsidRPr="007B547E" w:rsidRDefault="00570CBB" w:rsidP="00570CB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7B547E">
        <w:rPr>
          <w:rFonts w:ascii="Times New Roman" w:hAnsi="Times New Roman" w:cs="Times New Roman"/>
          <w:noProof/>
          <w:sz w:val="24"/>
          <w:szCs w:val="24"/>
          <w:lang w:val="en-US"/>
        </w:rPr>
        <w:t xml:space="preserve">46. </w:t>
      </w:r>
      <w:r w:rsidRPr="007B547E">
        <w:rPr>
          <w:rFonts w:ascii="Times New Roman" w:hAnsi="Times New Roman" w:cs="Times New Roman"/>
          <w:noProof/>
          <w:sz w:val="24"/>
          <w:szCs w:val="24"/>
          <w:lang w:val="en-US"/>
        </w:rPr>
        <w:tab/>
        <w:t>Hu H, Cai C, Xue M, Luo J, Liao C, Huang H, et al. Increased MMP8 levels in atopic chronic obstructive pulmonary disease: A study testing multiple immune factors in atopic and non-atopic patients. Int J COPD. 2020;15: 1839–1848. doi:10.2147/COPD.S263313</w:t>
      </w:r>
    </w:p>
    <w:p w:rsidR="00570CBB" w:rsidRPr="007B547E" w:rsidRDefault="00570CBB" w:rsidP="00570CB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7B547E">
        <w:rPr>
          <w:rFonts w:ascii="Times New Roman" w:hAnsi="Times New Roman" w:cs="Times New Roman"/>
          <w:noProof/>
          <w:sz w:val="24"/>
          <w:szCs w:val="24"/>
          <w:lang w:val="en-US"/>
        </w:rPr>
        <w:t xml:space="preserve">47. </w:t>
      </w:r>
      <w:r w:rsidRPr="007B547E">
        <w:rPr>
          <w:rFonts w:ascii="Times New Roman" w:hAnsi="Times New Roman" w:cs="Times New Roman"/>
          <w:noProof/>
          <w:sz w:val="24"/>
          <w:szCs w:val="24"/>
          <w:lang w:val="en-US"/>
        </w:rPr>
        <w:tab/>
        <w:t>Sng JHJ, Prazakova S, Thomas PS, Herbert C. MMP-8, MMP-9 and Neutrophil Elastase in Peripheral Blood and Exhaled Breath Condensate in COPD. COPD J Chronic Obstr Pulm Dis. 2017;14: 238–244. doi:10.1080/15412555.2016.1249790</w:t>
      </w:r>
    </w:p>
    <w:p w:rsidR="00570CBB" w:rsidRPr="007B547E" w:rsidRDefault="00570CBB" w:rsidP="00570CB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7B547E">
        <w:rPr>
          <w:rFonts w:ascii="Times New Roman" w:hAnsi="Times New Roman" w:cs="Times New Roman"/>
          <w:noProof/>
          <w:sz w:val="24"/>
          <w:szCs w:val="24"/>
          <w:lang w:val="en-US"/>
        </w:rPr>
        <w:t xml:space="preserve">48. </w:t>
      </w:r>
      <w:r w:rsidRPr="007B547E">
        <w:rPr>
          <w:rFonts w:ascii="Times New Roman" w:hAnsi="Times New Roman" w:cs="Times New Roman"/>
          <w:noProof/>
          <w:sz w:val="24"/>
          <w:szCs w:val="24"/>
          <w:lang w:val="en-US"/>
        </w:rPr>
        <w:tab/>
        <w:t>Koo HK, Hong Y, Lim MN, Yim JJ, Kim WJ. Relationship between plasma matrix metalloproteinase levels, pulmonary function, bronchodilator response, and emphysema severity. Int J COPD. 2016;11: 1129–1137. doi:10.2147/COPD.S103281</w:t>
      </w:r>
    </w:p>
    <w:p w:rsidR="00570CBB" w:rsidRPr="007B547E" w:rsidRDefault="00570CBB" w:rsidP="00570CB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7B547E">
        <w:rPr>
          <w:rFonts w:ascii="Times New Roman" w:hAnsi="Times New Roman" w:cs="Times New Roman"/>
          <w:noProof/>
          <w:sz w:val="24"/>
          <w:szCs w:val="24"/>
          <w:lang w:val="en-US"/>
        </w:rPr>
        <w:t xml:space="preserve">49. </w:t>
      </w:r>
      <w:r w:rsidRPr="007B547E">
        <w:rPr>
          <w:rFonts w:ascii="Times New Roman" w:hAnsi="Times New Roman" w:cs="Times New Roman"/>
          <w:noProof/>
          <w:sz w:val="24"/>
          <w:szCs w:val="24"/>
          <w:lang w:val="en-US"/>
        </w:rPr>
        <w:tab/>
        <w:t>Roderfeld M, Rath T, Schulz R, Seeger W, Tschuschner A, Graf J, et al. Serum matrix metalloproteinases in adult CF patients: Relation to pulmonary exacerbation. J Cyst Fibros. 2009;8: 338–347. doi:10.1016/j.jcf.2009.06.001</w:t>
      </w:r>
    </w:p>
    <w:p w:rsidR="00570CBB" w:rsidRPr="007B547E" w:rsidRDefault="00570CBB" w:rsidP="00570CB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7B547E">
        <w:rPr>
          <w:rFonts w:ascii="Times New Roman" w:hAnsi="Times New Roman" w:cs="Times New Roman"/>
          <w:noProof/>
          <w:sz w:val="24"/>
          <w:szCs w:val="24"/>
          <w:lang w:val="en-US"/>
        </w:rPr>
        <w:t xml:space="preserve">50. </w:t>
      </w:r>
      <w:r w:rsidRPr="007B547E">
        <w:rPr>
          <w:rFonts w:ascii="Times New Roman" w:hAnsi="Times New Roman" w:cs="Times New Roman"/>
          <w:noProof/>
          <w:sz w:val="24"/>
          <w:szCs w:val="24"/>
          <w:lang w:val="en-US"/>
        </w:rPr>
        <w:tab/>
        <w:t>Rostami MR, Bradic M. The derepression of transposable elements in lung cells is associated with the inflammatory response and gene activation in idiopathic pulmonary fibrosis. Mob DNA. 2021;12. doi:10.1186/S13100-021-00241-3</w:t>
      </w:r>
    </w:p>
    <w:p w:rsidR="00570CBB" w:rsidRPr="007B547E" w:rsidRDefault="00570CBB" w:rsidP="00570CB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7B547E">
        <w:rPr>
          <w:rFonts w:ascii="Times New Roman" w:hAnsi="Times New Roman" w:cs="Times New Roman"/>
          <w:noProof/>
          <w:sz w:val="24"/>
          <w:szCs w:val="24"/>
          <w:lang w:val="en-US"/>
        </w:rPr>
        <w:t xml:space="preserve">51. </w:t>
      </w:r>
      <w:r w:rsidRPr="007B547E">
        <w:rPr>
          <w:rFonts w:ascii="Times New Roman" w:hAnsi="Times New Roman" w:cs="Times New Roman"/>
          <w:noProof/>
          <w:sz w:val="24"/>
          <w:szCs w:val="24"/>
          <w:lang w:val="en-US"/>
        </w:rPr>
        <w:tab/>
        <w:t>Vlachogiannis NI, Pappa M, Ntouros PA, Nezos A, Mavragani CP, Souliotis VL, et al. Association Between DNA Damage Response, Fibrosis and Type I Interferon Signature in Systemic Sclerosis. Front Immunol. 2020;11. doi:10.3389/fimmu.2020.582401</w:t>
      </w:r>
    </w:p>
    <w:p w:rsidR="00570CBB" w:rsidRPr="007B547E" w:rsidRDefault="00570CBB" w:rsidP="00570CB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7B547E">
        <w:rPr>
          <w:rFonts w:ascii="Times New Roman" w:hAnsi="Times New Roman" w:cs="Times New Roman"/>
          <w:noProof/>
          <w:sz w:val="24"/>
          <w:szCs w:val="24"/>
          <w:lang w:val="en-US"/>
        </w:rPr>
        <w:t xml:space="preserve">52. </w:t>
      </w:r>
      <w:r w:rsidRPr="007B547E">
        <w:rPr>
          <w:rFonts w:ascii="Times New Roman" w:hAnsi="Times New Roman" w:cs="Times New Roman"/>
          <w:noProof/>
          <w:sz w:val="24"/>
          <w:szCs w:val="24"/>
          <w:lang w:val="en-US"/>
        </w:rPr>
        <w:tab/>
        <w:t xml:space="preserve">Christmann RB, Sampaio-Barros P, Stifano G, Borges CL, De Carvalho CR, Kairalla R, et al. Association of interferon- and transforming growth factor </w:t>
      </w:r>
      <w:r w:rsidRPr="00570CBB">
        <w:rPr>
          <w:rFonts w:ascii="Times New Roman" w:hAnsi="Times New Roman" w:cs="Times New Roman"/>
          <w:noProof/>
          <w:sz w:val="24"/>
          <w:szCs w:val="24"/>
        </w:rPr>
        <w:t>β</w:t>
      </w:r>
      <w:r w:rsidRPr="007B547E">
        <w:rPr>
          <w:rFonts w:ascii="Times New Roman" w:hAnsi="Times New Roman" w:cs="Times New Roman"/>
          <w:noProof/>
          <w:sz w:val="24"/>
          <w:szCs w:val="24"/>
          <w:lang w:val="en-US"/>
        </w:rPr>
        <w:t>-regulated genes and macrophage activation with systemic sclerosis-related progressive lung fibrosis. Arthritis Rheumatol. 2014;66: 714–725. doi:10.1002/art.38288</w:t>
      </w:r>
    </w:p>
    <w:p w:rsidR="00570CBB" w:rsidRPr="007B547E" w:rsidRDefault="00570CBB" w:rsidP="00570CB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7B547E">
        <w:rPr>
          <w:rFonts w:ascii="Times New Roman" w:hAnsi="Times New Roman" w:cs="Times New Roman"/>
          <w:noProof/>
          <w:sz w:val="24"/>
          <w:szCs w:val="24"/>
          <w:lang w:val="en-US"/>
        </w:rPr>
        <w:t xml:space="preserve">53. </w:t>
      </w:r>
      <w:r w:rsidRPr="007B547E">
        <w:rPr>
          <w:rFonts w:ascii="Times New Roman" w:hAnsi="Times New Roman" w:cs="Times New Roman"/>
          <w:noProof/>
          <w:sz w:val="24"/>
          <w:szCs w:val="24"/>
          <w:lang w:val="en-US"/>
        </w:rPr>
        <w:tab/>
        <w:t>Hilzendeger C, da Silva J, Henket M, Schleich F, Corhay JL, Kebadze T, et al. Reduced sputum expression of interferon-stimulated genes in severe COPD. Int J COPD. 2016;11: 1485–1494. doi:10.2147/COPD.S105948</w:t>
      </w:r>
    </w:p>
    <w:p w:rsidR="00570CBB" w:rsidRPr="007B547E" w:rsidRDefault="00570CBB" w:rsidP="00570CB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7B547E">
        <w:rPr>
          <w:rFonts w:ascii="Times New Roman" w:hAnsi="Times New Roman" w:cs="Times New Roman"/>
          <w:noProof/>
          <w:sz w:val="24"/>
          <w:szCs w:val="24"/>
          <w:lang w:val="en-US"/>
        </w:rPr>
        <w:t xml:space="preserve">54. </w:t>
      </w:r>
      <w:r w:rsidRPr="007B547E">
        <w:rPr>
          <w:rFonts w:ascii="Times New Roman" w:hAnsi="Times New Roman" w:cs="Times New Roman"/>
          <w:noProof/>
          <w:sz w:val="24"/>
          <w:szCs w:val="24"/>
          <w:lang w:val="en-US"/>
        </w:rPr>
        <w:tab/>
        <w:t>Hamon Y, Jaillon S, Person C, Giniès JL, Garo E, Bottazzi B, et al. Proteolytic cleavage of the long pentraxin PTX3 in the airways of cystic fibrosis patients. Innate Immun. 2013;19: 611–622. doi:10.1177/1753425913476741</w:t>
      </w:r>
    </w:p>
    <w:p w:rsidR="00570CBB" w:rsidRPr="007B547E" w:rsidRDefault="00570CBB" w:rsidP="00570CB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7B547E">
        <w:rPr>
          <w:rFonts w:ascii="Times New Roman" w:hAnsi="Times New Roman" w:cs="Times New Roman"/>
          <w:noProof/>
          <w:sz w:val="24"/>
          <w:szCs w:val="24"/>
          <w:lang w:val="en-US"/>
        </w:rPr>
        <w:t xml:space="preserve">55. </w:t>
      </w:r>
      <w:r w:rsidRPr="007B547E">
        <w:rPr>
          <w:rFonts w:ascii="Times New Roman" w:hAnsi="Times New Roman" w:cs="Times New Roman"/>
          <w:noProof/>
          <w:sz w:val="24"/>
          <w:szCs w:val="24"/>
          <w:lang w:val="en-US"/>
        </w:rPr>
        <w:tab/>
        <w:t>Zhang Y, Tedrow J, Nouraie M, Li X, Chandra D, Bon J, et al. Elevated plasma level of Pentraxin 3 is associated with emphysema and mortality in smokers. Thorax. 2021;76: 335–342. doi:10.1136/thoraxjnl-2020-215356</w:t>
      </w:r>
    </w:p>
    <w:p w:rsidR="00570CBB" w:rsidRPr="007B547E" w:rsidRDefault="00570CBB" w:rsidP="00570CB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7B547E">
        <w:rPr>
          <w:rFonts w:ascii="Times New Roman" w:hAnsi="Times New Roman" w:cs="Times New Roman"/>
          <w:noProof/>
          <w:sz w:val="24"/>
          <w:szCs w:val="24"/>
          <w:lang w:val="en-US"/>
        </w:rPr>
        <w:t xml:space="preserve">56. </w:t>
      </w:r>
      <w:r w:rsidRPr="007B547E">
        <w:rPr>
          <w:rFonts w:ascii="Times New Roman" w:hAnsi="Times New Roman" w:cs="Times New Roman"/>
          <w:noProof/>
          <w:sz w:val="24"/>
          <w:szCs w:val="24"/>
          <w:lang w:val="en-US"/>
        </w:rPr>
        <w:tab/>
        <w:t>Iwata Y, Yoshizaki A, Ogawa F, Komura K, Hara T, Muroi E, et al. Increased serum pentraxin 3 in patients with systemic sclerosis. J Rheumatol. 2009;36: 976–983. doi:10.3899/jrheum.080343</w:t>
      </w:r>
    </w:p>
    <w:p w:rsidR="00570CBB" w:rsidRPr="007B547E" w:rsidRDefault="00570CBB" w:rsidP="00570CB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7B547E">
        <w:rPr>
          <w:rFonts w:ascii="Times New Roman" w:hAnsi="Times New Roman" w:cs="Times New Roman"/>
          <w:noProof/>
          <w:sz w:val="24"/>
          <w:szCs w:val="24"/>
          <w:lang w:val="en-US"/>
        </w:rPr>
        <w:t xml:space="preserve">57. </w:t>
      </w:r>
      <w:r w:rsidRPr="007B547E">
        <w:rPr>
          <w:rFonts w:ascii="Times New Roman" w:hAnsi="Times New Roman" w:cs="Times New Roman"/>
          <w:noProof/>
          <w:sz w:val="24"/>
          <w:szCs w:val="24"/>
          <w:lang w:val="en-US"/>
        </w:rPr>
        <w:tab/>
        <w:t xml:space="preserve">Tan DBA, Ito J, Peters K, Livk A, Lipscombe RJ, Casey TM, et al. Protein Network Analysis Identifies Changes in the Level of Proteins Involved in Platelet Degranulation, Proteolysis and Cholesterol Metabolism Pathways in AECOPD Patients. COPD J Chronic </w:t>
      </w:r>
      <w:r w:rsidRPr="007B547E">
        <w:rPr>
          <w:rFonts w:ascii="Times New Roman" w:hAnsi="Times New Roman" w:cs="Times New Roman"/>
          <w:noProof/>
          <w:sz w:val="24"/>
          <w:szCs w:val="24"/>
          <w:lang w:val="en-US"/>
        </w:rPr>
        <w:lastRenderedPageBreak/>
        <w:t>Obstr Pulm Dis. 2020;17: 29–33. doi:10.1080/15412555.2019.1711035</w:t>
      </w:r>
    </w:p>
    <w:p w:rsidR="00570CBB" w:rsidRPr="007B547E" w:rsidRDefault="00570CBB" w:rsidP="00570CB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7B547E">
        <w:rPr>
          <w:rFonts w:ascii="Times New Roman" w:hAnsi="Times New Roman" w:cs="Times New Roman"/>
          <w:noProof/>
          <w:sz w:val="24"/>
          <w:szCs w:val="24"/>
          <w:lang w:val="en-US"/>
        </w:rPr>
        <w:t xml:space="preserve">58. </w:t>
      </w:r>
      <w:r w:rsidRPr="007B547E">
        <w:rPr>
          <w:rFonts w:ascii="Times New Roman" w:hAnsi="Times New Roman" w:cs="Times New Roman"/>
          <w:noProof/>
          <w:sz w:val="24"/>
          <w:szCs w:val="24"/>
          <w:lang w:val="en-US"/>
        </w:rPr>
        <w:tab/>
        <w:t>Hisata S, Racanelli AC, Kermani P, Schreiner R, Houghton S, Palikuqi B, et al. Reversal of emphysema by restoration of pulmonary endothelial cells. J Exp Med. 2021;218. doi:10.1084/jem.20200938</w:t>
      </w:r>
    </w:p>
    <w:p w:rsidR="00570CBB" w:rsidRPr="007B547E" w:rsidRDefault="00570CBB" w:rsidP="00570CB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7B547E">
        <w:rPr>
          <w:rFonts w:ascii="Times New Roman" w:hAnsi="Times New Roman" w:cs="Times New Roman"/>
          <w:noProof/>
          <w:sz w:val="24"/>
          <w:szCs w:val="24"/>
          <w:lang w:val="en-US"/>
        </w:rPr>
        <w:t xml:space="preserve">59. </w:t>
      </w:r>
      <w:r w:rsidRPr="007B547E">
        <w:rPr>
          <w:rFonts w:ascii="Times New Roman" w:hAnsi="Times New Roman" w:cs="Times New Roman"/>
          <w:noProof/>
          <w:sz w:val="24"/>
          <w:szCs w:val="24"/>
          <w:lang w:val="en-US"/>
        </w:rPr>
        <w:tab/>
        <w:t>Pérez-Peiró M, Martín-Ontiyuelo C, Rodó-Pi A, Piccari L, Admetlló M, Durán X, et al. Iron replacement and redox balance in non-anemic and mildly anemic iron deficiency copd patients: Insights from a clinical trial. Biomedicines. 2021;9. doi:10.3390/biomedicines9091191</w:t>
      </w:r>
    </w:p>
    <w:p w:rsidR="00570CBB" w:rsidRPr="007B547E" w:rsidRDefault="00570CBB" w:rsidP="00570CB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7B547E">
        <w:rPr>
          <w:rFonts w:ascii="Times New Roman" w:hAnsi="Times New Roman" w:cs="Times New Roman"/>
          <w:noProof/>
          <w:sz w:val="24"/>
          <w:szCs w:val="24"/>
          <w:lang w:val="en-US"/>
        </w:rPr>
        <w:t xml:space="preserve">60. </w:t>
      </w:r>
      <w:r w:rsidRPr="007B547E">
        <w:rPr>
          <w:rFonts w:ascii="Times New Roman" w:hAnsi="Times New Roman" w:cs="Times New Roman"/>
          <w:noProof/>
          <w:sz w:val="24"/>
          <w:szCs w:val="24"/>
          <w:lang w:val="en-US"/>
        </w:rPr>
        <w:tab/>
        <w:t>Neves C, VKS L, LP L, MA M, ÉLM V, AL T, et al. Inflammatory and oxidative biomarkers as determinants of functional capacity in patients with COPD assessed by 6-min walk test-derived outcomes. Exp Gerontol. 2021;152. doi:10.1016/J.EXGER.2021.111456</w:t>
      </w:r>
    </w:p>
    <w:p w:rsidR="00570CBB" w:rsidRPr="007B547E" w:rsidRDefault="00570CBB" w:rsidP="00570CB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7B547E">
        <w:rPr>
          <w:rFonts w:ascii="Times New Roman" w:hAnsi="Times New Roman" w:cs="Times New Roman"/>
          <w:noProof/>
          <w:sz w:val="24"/>
          <w:szCs w:val="24"/>
          <w:lang w:val="en-US"/>
        </w:rPr>
        <w:t xml:space="preserve">61. </w:t>
      </w:r>
      <w:r w:rsidRPr="007B547E">
        <w:rPr>
          <w:rFonts w:ascii="Times New Roman" w:hAnsi="Times New Roman" w:cs="Times New Roman"/>
          <w:noProof/>
          <w:sz w:val="24"/>
          <w:szCs w:val="24"/>
          <w:lang w:val="en-US"/>
        </w:rPr>
        <w:tab/>
        <w:t>Pandey S, Garg R, Kant S, Gaur P. Vitamin D, C-reactive protein, and oxidative stress markers in chronic obstructive pulmonary disease. Tzu Chi Med J. 2021;33: 80–86. doi:10.4103/tcmj.tcmj_198_19</w:t>
      </w:r>
    </w:p>
    <w:p w:rsidR="00570CBB" w:rsidRPr="007B547E" w:rsidRDefault="00570CBB" w:rsidP="00570CB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7B547E">
        <w:rPr>
          <w:rFonts w:ascii="Times New Roman" w:hAnsi="Times New Roman" w:cs="Times New Roman"/>
          <w:noProof/>
          <w:sz w:val="24"/>
          <w:szCs w:val="24"/>
          <w:lang w:val="en-US"/>
        </w:rPr>
        <w:t xml:space="preserve">62. </w:t>
      </w:r>
      <w:r w:rsidRPr="007B547E">
        <w:rPr>
          <w:rFonts w:ascii="Times New Roman" w:hAnsi="Times New Roman" w:cs="Times New Roman"/>
          <w:noProof/>
          <w:sz w:val="24"/>
          <w:szCs w:val="24"/>
          <w:lang w:val="en-US"/>
        </w:rPr>
        <w:tab/>
        <w:t>Bel’skaya L V., Sarf EA, Solomatin D V., Kosenok VK. Salivary metabolic profile of patients with lung cancer, chronic obstructive pulmonary disease of varying severity and their comorbidity: A preliminary study. Diagnostics. 2020;10. doi:10.3390/diagnostics10121095</w:t>
      </w:r>
    </w:p>
    <w:p w:rsidR="00570CBB" w:rsidRPr="00570CBB" w:rsidRDefault="00570CBB" w:rsidP="00570CBB">
      <w:pPr>
        <w:widowControl w:val="0"/>
        <w:autoSpaceDE w:val="0"/>
        <w:autoSpaceDN w:val="0"/>
        <w:adjustRightInd w:val="0"/>
        <w:spacing w:line="240" w:lineRule="auto"/>
        <w:ind w:left="640" w:hanging="640"/>
        <w:rPr>
          <w:rFonts w:ascii="Times New Roman" w:hAnsi="Times New Roman" w:cs="Times New Roman"/>
          <w:noProof/>
          <w:sz w:val="24"/>
        </w:rPr>
      </w:pPr>
      <w:r w:rsidRPr="007B547E">
        <w:rPr>
          <w:rFonts w:ascii="Times New Roman" w:hAnsi="Times New Roman" w:cs="Times New Roman"/>
          <w:noProof/>
          <w:sz w:val="24"/>
          <w:szCs w:val="24"/>
          <w:lang w:val="en-US"/>
        </w:rPr>
        <w:t xml:space="preserve">63. </w:t>
      </w:r>
      <w:r w:rsidRPr="007B547E">
        <w:rPr>
          <w:rFonts w:ascii="Times New Roman" w:hAnsi="Times New Roman" w:cs="Times New Roman"/>
          <w:noProof/>
          <w:sz w:val="24"/>
          <w:szCs w:val="24"/>
          <w:lang w:val="en-US"/>
        </w:rPr>
        <w:tab/>
        <w:t xml:space="preserve">Brandsma CA, Van Den Berge M, Postma DS, Jonker MR, Brouwer S, Paré PD, et al. A large lung gene expression study identifying fibulin-5 as a novel player in tissue repair in COPD. </w:t>
      </w:r>
      <w:r w:rsidRPr="00570CBB">
        <w:rPr>
          <w:rFonts w:ascii="Times New Roman" w:hAnsi="Times New Roman" w:cs="Times New Roman"/>
          <w:noProof/>
          <w:sz w:val="24"/>
          <w:szCs w:val="24"/>
        </w:rPr>
        <w:t>Thorax. 2015;70: 21–32. doi:10.1136/thoraxjnl-2014-205091</w:t>
      </w:r>
    </w:p>
    <w:p w:rsidR="00021770" w:rsidRPr="005E5E88" w:rsidRDefault="005E5E88" w:rsidP="00570CBB">
      <w:pPr>
        <w:widowControl w:val="0"/>
        <w:autoSpaceDE w:val="0"/>
        <w:autoSpaceDN w:val="0"/>
        <w:adjustRightInd w:val="0"/>
        <w:spacing w:line="240" w:lineRule="auto"/>
        <w:ind w:left="640" w:hanging="640"/>
        <w:rPr>
          <w:rFonts w:ascii="Times New Roman" w:hAnsi="Times New Roman" w:cs="Times New Roman"/>
          <w:sz w:val="24"/>
          <w:szCs w:val="24"/>
        </w:rPr>
      </w:pPr>
      <w:r>
        <w:rPr>
          <w:rFonts w:ascii="Times New Roman" w:hAnsi="Times New Roman" w:cs="Times New Roman"/>
          <w:sz w:val="24"/>
          <w:szCs w:val="24"/>
        </w:rPr>
        <w:fldChar w:fldCharType="end"/>
      </w:r>
    </w:p>
    <w:sectPr w:rsidR="00021770" w:rsidRPr="005E5E88">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CC"/>
    <w:family w:val="swiss"/>
    <w:pitch w:val="variable"/>
    <w:sig w:usb0="E00002FF" w:usb1="4000ACFF" w:usb2="00000001" w:usb3="00000000" w:csb0="0000019F" w:csb1="00000000"/>
  </w:font>
  <w:font w:name="Times New Roman">
    <w:panose1 w:val="02020603050405020304"/>
    <w:charset w:val="CC"/>
    <w:family w:val="roman"/>
    <w:pitch w:val="variable"/>
    <w:sig w:usb0="E0002AFF" w:usb1="C0007841" w:usb2="00000009" w:usb3="00000000" w:csb0="000001FF" w:csb1="00000000"/>
  </w:font>
  <w:font w:name="Tahoma">
    <w:panose1 w:val="020B0604030504040204"/>
    <w:charset w:val="CC"/>
    <w:family w:val="swiss"/>
    <w:pitch w:val="variable"/>
    <w:sig w:usb0="E1002EFF" w:usb1="C000605B" w:usb2="00000029" w:usb3="00000000" w:csb0="000101FF" w:csb1="00000000"/>
  </w:font>
  <w:font w:name="Cambria Math">
    <w:panose1 w:val="02040503050406030204"/>
    <w:charset w:val="CC"/>
    <w:family w:val="roman"/>
    <w:pitch w:val="variable"/>
    <w:sig w:usb0="E00002FF" w:usb1="42002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CC"/>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08"/>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21770"/>
    <w:rsid w:val="00021770"/>
    <w:rsid w:val="000E6606"/>
    <w:rsid w:val="0020465C"/>
    <w:rsid w:val="003A4C14"/>
    <w:rsid w:val="004233C9"/>
    <w:rsid w:val="004678A1"/>
    <w:rsid w:val="00474D81"/>
    <w:rsid w:val="00504FB9"/>
    <w:rsid w:val="00570CBB"/>
    <w:rsid w:val="005E5E88"/>
    <w:rsid w:val="00792866"/>
    <w:rsid w:val="00794146"/>
    <w:rsid w:val="007A541D"/>
    <w:rsid w:val="007B547E"/>
    <w:rsid w:val="007F6302"/>
    <w:rsid w:val="008C14AA"/>
    <w:rsid w:val="00904DCC"/>
    <w:rsid w:val="009C2A84"/>
    <w:rsid w:val="00A33C12"/>
    <w:rsid w:val="00A427D2"/>
    <w:rsid w:val="00AF1447"/>
    <w:rsid w:val="00B46773"/>
    <w:rsid w:val="00B6646B"/>
    <w:rsid w:val="00B73971"/>
    <w:rsid w:val="00D23E44"/>
    <w:rsid w:val="00DE54E1"/>
    <w:rsid w:val="00F72F45"/>
    <w:rsid w:val="00FB3198"/>
    <w:rsid w:val="00FD33EE"/>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ru-R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E5E88"/>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5E5E8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Balloon Text"/>
    <w:basedOn w:val="a"/>
    <w:link w:val="a5"/>
    <w:uiPriority w:val="99"/>
    <w:semiHidden/>
    <w:unhideWhenUsed/>
    <w:rsid w:val="00B6646B"/>
    <w:pPr>
      <w:spacing w:after="0" w:line="240" w:lineRule="auto"/>
    </w:pPr>
    <w:rPr>
      <w:rFonts w:ascii="Tahoma" w:hAnsi="Tahoma" w:cs="Tahoma"/>
      <w:sz w:val="16"/>
      <w:szCs w:val="16"/>
    </w:rPr>
  </w:style>
  <w:style w:type="character" w:customStyle="1" w:styleId="a5">
    <w:name w:val="Текст выноски Знак"/>
    <w:basedOn w:val="a0"/>
    <w:link w:val="a4"/>
    <w:uiPriority w:val="99"/>
    <w:semiHidden/>
    <w:rsid w:val="00B6646B"/>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ru-R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E5E88"/>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5E5E8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Balloon Text"/>
    <w:basedOn w:val="a"/>
    <w:link w:val="a5"/>
    <w:uiPriority w:val="99"/>
    <w:semiHidden/>
    <w:unhideWhenUsed/>
    <w:rsid w:val="00B6646B"/>
    <w:pPr>
      <w:spacing w:after="0" w:line="240" w:lineRule="auto"/>
    </w:pPr>
    <w:rPr>
      <w:rFonts w:ascii="Tahoma" w:hAnsi="Tahoma" w:cs="Tahoma"/>
      <w:sz w:val="16"/>
      <w:szCs w:val="16"/>
    </w:rPr>
  </w:style>
  <w:style w:type="character" w:customStyle="1" w:styleId="a5">
    <w:name w:val="Текст выноски Знак"/>
    <w:basedOn w:val="a0"/>
    <w:link w:val="a4"/>
    <w:uiPriority w:val="99"/>
    <w:semiHidden/>
    <w:rsid w:val="00B6646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я">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C4C120F-7831-431C-A53D-4728E04B0F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2</TotalTime>
  <Pages>6</Pages>
  <Words>39009</Words>
  <Characters>222354</Characters>
  <Application>Microsoft Office Word</Application>
  <DocSecurity>0</DocSecurity>
  <Lines>1852</Lines>
  <Paragraphs>521</Paragraphs>
  <ScaleCrop>false</ScaleCrop>
  <HeadingPairs>
    <vt:vector size="2" baseType="variant">
      <vt:variant>
        <vt:lpstr>Название</vt:lpstr>
      </vt:variant>
      <vt:variant>
        <vt:i4>1</vt:i4>
      </vt:variant>
    </vt:vector>
  </HeadingPairs>
  <TitlesOfParts>
    <vt:vector size="1" baseType="lpstr">
      <vt:lpstr/>
    </vt:vector>
  </TitlesOfParts>
  <Company>Microsoft</Company>
  <LinksUpToDate>false</LinksUpToDate>
  <CharactersWithSpaces>2608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Сенькова Саша</dc:creator>
  <cp:keywords/>
  <dc:description/>
  <cp:lastModifiedBy>Сенькова Саша</cp:lastModifiedBy>
  <cp:revision>18</cp:revision>
  <cp:lastPrinted>2021-10-29T05:17:00Z</cp:lastPrinted>
  <dcterms:created xsi:type="dcterms:W3CDTF">2021-10-27T07:30:00Z</dcterms:created>
  <dcterms:modified xsi:type="dcterms:W3CDTF">2021-11-01T04: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genes</vt:lpwstr>
  </property>
  <property fmtid="{D5CDD505-2E9C-101B-9397-08002B2CF9AE}" pid="9" name="Mendeley Recent Style Name 3_1">
    <vt:lpwstr>Genes</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pharmaceutics</vt:lpwstr>
  </property>
  <property fmtid="{D5CDD505-2E9C-101B-9397-08002B2CF9AE}" pid="21" name="Mendeley Recent Style Name 9_1">
    <vt:lpwstr>Pharmaceutics</vt:lpwstr>
  </property>
  <property fmtid="{D5CDD505-2E9C-101B-9397-08002B2CF9AE}" pid="22" name="Mendeley Document_1">
    <vt:lpwstr>True</vt:lpwstr>
  </property>
  <property fmtid="{D5CDD505-2E9C-101B-9397-08002B2CF9AE}" pid="23" name="Mendeley Unique User Id_1">
    <vt:lpwstr>8b36383d-5fbe-39ad-9995-fcedd14b1e61</vt:lpwstr>
  </property>
  <property fmtid="{D5CDD505-2E9C-101B-9397-08002B2CF9AE}" pid="24" name="Mendeley Citation Style_1">
    <vt:lpwstr>http://www.zotero.org/styles/plos-one</vt:lpwstr>
  </property>
</Properties>
</file>